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47E43" w14:textId="77777777" w:rsidR="00D576D7" w:rsidRPr="00553E29" w:rsidRDefault="00D576D7" w:rsidP="00D576D7">
      <w:pPr>
        <w:spacing w:line="360" w:lineRule="auto"/>
        <w:rPr>
          <w:b/>
        </w:rPr>
      </w:pPr>
      <w:r>
        <w:rPr>
          <w:b/>
        </w:rPr>
        <w:t>Characterization</w:t>
      </w:r>
      <w:r w:rsidRPr="00553E29">
        <w:rPr>
          <w:b/>
        </w:rPr>
        <w:t xml:space="preserve"> </w:t>
      </w:r>
      <w:r>
        <w:rPr>
          <w:b/>
        </w:rPr>
        <w:t xml:space="preserve">of </w:t>
      </w:r>
      <w:r w:rsidRPr="00A91F38">
        <w:rPr>
          <w:b/>
        </w:rPr>
        <w:t xml:space="preserve">promoter elements </w:t>
      </w:r>
      <w:r>
        <w:rPr>
          <w:b/>
        </w:rPr>
        <w:t xml:space="preserve">of </w:t>
      </w:r>
      <w:r w:rsidRPr="00A91F38">
        <w:rPr>
          <w:b/>
        </w:rPr>
        <w:t>isoprene</w:t>
      </w:r>
      <w:r>
        <w:rPr>
          <w:b/>
        </w:rPr>
        <w:t>-</w:t>
      </w:r>
      <w:r w:rsidRPr="00A91F38">
        <w:rPr>
          <w:b/>
        </w:rPr>
        <w:t>responsive gene</w:t>
      </w:r>
      <w:r>
        <w:rPr>
          <w:b/>
        </w:rPr>
        <w:t>s, and the ability of isoprene to bind START domain transcription factors</w:t>
      </w:r>
    </w:p>
    <w:p w14:paraId="43AC8983" w14:textId="77777777" w:rsidR="00D576D7" w:rsidRPr="00670ACE" w:rsidRDefault="00D576D7" w:rsidP="00D576D7">
      <w:pPr>
        <w:spacing w:line="360" w:lineRule="auto"/>
      </w:pPr>
    </w:p>
    <w:p w14:paraId="4D2430C5" w14:textId="55EDF006" w:rsidR="00D576D7" w:rsidRPr="00670ACE" w:rsidRDefault="00D576D7" w:rsidP="00D576D7">
      <w:pPr>
        <w:spacing w:line="360" w:lineRule="auto"/>
      </w:pPr>
      <w:proofErr w:type="spellStart"/>
      <w:r w:rsidRPr="00670ACE">
        <w:t>Sarathi</w:t>
      </w:r>
      <w:proofErr w:type="spellEnd"/>
      <w:r w:rsidRPr="00670ACE">
        <w:t xml:space="preserve"> M. Weraduwage</w:t>
      </w:r>
      <w:r w:rsidRPr="00670ACE">
        <w:rPr>
          <w:vertAlign w:val="superscript"/>
        </w:rPr>
        <w:t>1,</w:t>
      </w:r>
      <w:proofErr w:type="gramStart"/>
      <w:r w:rsidRPr="00670ACE">
        <w:rPr>
          <w:vertAlign w:val="superscript"/>
        </w:rPr>
        <w:t>2</w:t>
      </w:r>
      <w:r w:rsidR="002F3C45">
        <w:rPr>
          <w:vertAlign w:val="superscript"/>
        </w:rPr>
        <w:t>,a</w:t>
      </w:r>
      <w:proofErr w:type="gramEnd"/>
      <w:r w:rsidRPr="00670ACE">
        <w:t xml:space="preserve">, </w:t>
      </w:r>
      <w:proofErr w:type="spellStart"/>
      <w:r w:rsidRPr="00670ACE">
        <w:t>Abira</w:t>
      </w:r>
      <w:proofErr w:type="spellEnd"/>
      <w:r w:rsidRPr="00670ACE">
        <w:t xml:space="preserve"> Sahu</w:t>
      </w:r>
      <w:r w:rsidRPr="00670ACE">
        <w:rPr>
          <w:vertAlign w:val="superscript"/>
        </w:rPr>
        <w:t>1</w:t>
      </w:r>
      <w:r w:rsidR="002F3C45">
        <w:rPr>
          <w:vertAlign w:val="superscript"/>
        </w:rPr>
        <w:t>,a</w:t>
      </w:r>
      <w:r w:rsidRPr="00670ACE">
        <w:t>, Martin Kulke</w:t>
      </w:r>
      <w:r w:rsidRPr="00670ACE">
        <w:rPr>
          <w:vertAlign w:val="superscript"/>
        </w:rPr>
        <w:t>1</w:t>
      </w:r>
      <w:r>
        <w:rPr>
          <w:vertAlign w:val="superscript"/>
        </w:rPr>
        <w:t>,2</w:t>
      </w:r>
      <w:r w:rsidRPr="00670ACE">
        <w:t xml:space="preserve">, Josh </w:t>
      </w:r>
      <w:r>
        <w:t xml:space="preserve">V. </w:t>
      </w:r>
      <w:r w:rsidRPr="00670ACE">
        <w:t>Vermaas</w:t>
      </w:r>
      <w:r w:rsidRPr="00670ACE">
        <w:rPr>
          <w:vertAlign w:val="superscript"/>
        </w:rPr>
        <w:t>1</w:t>
      </w:r>
      <w:r>
        <w:rPr>
          <w:vertAlign w:val="superscript"/>
        </w:rPr>
        <w:t>,2</w:t>
      </w:r>
      <w:r w:rsidRPr="00670ACE">
        <w:t>, Thomas D. Sharkey</w:t>
      </w:r>
      <w:r w:rsidRPr="00670ACE">
        <w:rPr>
          <w:vertAlign w:val="superscript"/>
        </w:rPr>
        <w:t>1,2,</w:t>
      </w:r>
      <w:r>
        <w:rPr>
          <w:vertAlign w:val="superscript"/>
        </w:rPr>
        <w:t>3,</w:t>
      </w:r>
      <w:r w:rsidRPr="00670ACE">
        <w:rPr>
          <w:vertAlign w:val="superscript"/>
        </w:rPr>
        <w:t>4</w:t>
      </w:r>
    </w:p>
    <w:p w14:paraId="006FC8AB" w14:textId="77777777" w:rsidR="00D576D7" w:rsidRPr="00670ACE" w:rsidRDefault="00D576D7" w:rsidP="00D576D7">
      <w:pPr>
        <w:pStyle w:val="NormalWeb"/>
        <w:spacing w:before="0" w:beforeAutospacing="0" w:after="0" w:afterAutospacing="0" w:line="360" w:lineRule="auto"/>
        <w:rPr>
          <w:color w:val="000000" w:themeColor="text1"/>
          <w:kern w:val="24"/>
          <w:sz w:val="22"/>
          <w:szCs w:val="22"/>
          <w:u w:val="single"/>
        </w:rPr>
      </w:pPr>
    </w:p>
    <w:p w14:paraId="5B71E617" w14:textId="20655E60" w:rsidR="00D576D7" w:rsidRDefault="00D576D7" w:rsidP="00D576D7">
      <w:pPr>
        <w:spacing w:line="360" w:lineRule="auto"/>
        <w:rPr>
          <w:rFonts w:eastAsiaTheme="minorEastAsia"/>
          <w:color w:val="000000" w:themeColor="text1"/>
          <w:kern w:val="24"/>
        </w:rPr>
      </w:pPr>
      <w:r w:rsidRPr="00670ACE">
        <w:rPr>
          <w:rFonts w:eastAsiaTheme="minorEastAsia"/>
          <w:color w:val="000000" w:themeColor="text1"/>
          <w:kern w:val="24"/>
          <w:vertAlign w:val="superscript"/>
        </w:rPr>
        <w:t>1</w:t>
      </w:r>
      <w:r w:rsidRPr="00670ACE">
        <w:rPr>
          <w:rFonts w:eastAsiaTheme="minorEastAsia"/>
          <w:color w:val="000000" w:themeColor="text1"/>
          <w:kern w:val="24"/>
        </w:rPr>
        <w:t xml:space="preserve">MSU-DOE Plant Research Laboratory, </w:t>
      </w:r>
      <w:r w:rsidRPr="00670ACE">
        <w:rPr>
          <w:rFonts w:eastAsiaTheme="minorEastAsia"/>
          <w:color w:val="000000" w:themeColor="text1"/>
          <w:kern w:val="24"/>
          <w:vertAlign w:val="superscript"/>
        </w:rPr>
        <w:t>2</w:t>
      </w:r>
      <w:r w:rsidRPr="00670ACE">
        <w:rPr>
          <w:rFonts w:eastAsiaTheme="minorEastAsia"/>
          <w:color w:val="000000" w:themeColor="text1"/>
          <w:kern w:val="24"/>
        </w:rPr>
        <w:t xml:space="preserve">Department of Biochemistry &amp; Molecular Biology, </w:t>
      </w:r>
      <w:r w:rsidRPr="00670ACE">
        <w:rPr>
          <w:rFonts w:eastAsiaTheme="minorEastAsia"/>
          <w:color w:val="000000" w:themeColor="text1"/>
          <w:kern w:val="24"/>
          <w:vertAlign w:val="superscript"/>
        </w:rPr>
        <w:t>3</w:t>
      </w:r>
      <w:r w:rsidRPr="00670ACE">
        <w:rPr>
          <w:rFonts w:eastAsiaTheme="minorEastAsia"/>
          <w:color w:val="000000" w:themeColor="text1"/>
          <w:kern w:val="24"/>
        </w:rPr>
        <w:t xml:space="preserve">Great Lakes Bioenergy </w:t>
      </w:r>
      <w:r>
        <w:rPr>
          <w:rFonts w:eastAsiaTheme="minorEastAsia"/>
          <w:color w:val="000000" w:themeColor="text1"/>
          <w:kern w:val="24"/>
        </w:rPr>
        <w:t>R</w:t>
      </w:r>
      <w:r w:rsidRPr="00670ACE">
        <w:rPr>
          <w:rFonts w:eastAsiaTheme="minorEastAsia"/>
          <w:color w:val="000000" w:themeColor="text1"/>
          <w:kern w:val="24"/>
        </w:rPr>
        <w:t xml:space="preserve">esearch Center, </w:t>
      </w:r>
      <w:r w:rsidRPr="00670ACE">
        <w:rPr>
          <w:rFonts w:eastAsiaTheme="minorEastAsia"/>
          <w:color w:val="000000" w:themeColor="text1"/>
          <w:kern w:val="24"/>
          <w:vertAlign w:val="superscript"/>
        </w:rPr>
        <w:t>4</w:t>
      </w:r>
      <w:r w:rsidRPr="00670ACE">
        <w:rPr>
          <w:rFonts w:eastAsiaTheme="minorEastAsia"/>
          <w:color w:val="000000" w:themeColor="text1"/>
          <w:kern w:val="24"/>
        </w:rPr>
        <w:t>Plant Resilience Institute, Michigan State University, East Lansing, MI, 48824, USA</w:t>
      </w:r>
      <w:r>
        <w:rPr>
          <w:rFonts w:eastAsiaTheme="minorEastAsia"/>
          <w:color w:val="000000" w:themeColor="text1"/>
          <w:kern w:val="24"/>
        </w:rPr>
        <w:t>.</w:t>
      </w:r>
    </w:p>
    <w:p w14:paraId="555670C0" w14:textId="241DE95A" w:rsidR="004B0498" w:rsidRDefault="004B0498" w:rsidP="00D576D7">
      <w:pPr>
        <w:pStyle w:val="Standard"/>
        <w:rPr>
          <w:rFonts w:ascii="Times New Roman" w:hAnsi="Times New Roman" w:cs="Times New Roman"/>
          <w:b/>
          <w:szCs w:val="22"/>
        </w:rPr>
      </w:pPr>
    </w:p>
    <w:p w14:paraId="2A8DED00" w14:textId="26D2BE93" w:rsidR="002F3C45" w:rsidRPr="002F3C45" w:rsidRDefault="002F3C45" w:rsidP="00D576D7">
      <w:pPr>
        <w:pStyle w:val="Standard"/>
        <w:rPr>
          <w:rFonts w:ascii="Times New Roman" w:hAnsi="Times New Roman" w:cs="Times New Roman"/>
          <w:bCs/>
          <w:szCs w:val="22"/>
        </w:rPr>
      </w:pPr>
      <w:proofErr w:type="spellStart"/>
      <w:r>
        <w:rPr>
          <w:rFonts w:ascii="Times New Roman" w:hAnsi="Times New Roman" w:cs="Times New Roman"/>
          <w:bCs/>
          <w:szCs w:val="22"/>
          <w:vertAlign w:val="superscript"/>
        </w:rPr>
        <w:t>a</w:t>
      </w:r>
      <w:r>
        <w:rPr>
          <w:rFonts w:ascii="Times New Roman" w:hAnsi="Times New Roman" w:cs="Times New Roman"/>
          <w:bCs/>
          <w:szCs w:val="22"/>
        </w:rPr>
        <w:t>Co</w:t>
      </w:r>
      <w:proofErr w:type="spellEnd"/>
      <w:r>
        <w:rPr>
          <w:rFonts w:ascii="Times New Roman" w:hAnsi="Times New Roman" w:cs="Times New Roman"/>
          <w:bCs/>
          <w:szCs w:val="22"/>
        </w:rPr>
        <w:t>-first authors</w:t>
      </w:r>
    </w:p>
    <w:p w14:paraId="58DDF1A7" w14:textId="77777777" w:rsidR="002F3C45" w:rsidRDefault="002F3C45" w:rsidP="00D576D7">
      <w:pPr>
        <w:pStyle w:val="Standard"/>
        <w:rPr>
          <w:rFonts w:ascii="Times New Roman" w:hAnsi="Times New Roman" w:cs="Times New Roman"/>
          <w:b/>
          <w:szCs w:val="22"/>
        </w:rPr>
      </w:pPr>
    </w:p>
    <w:p w14:paraId="5A29EAC3" w14:textId="3855F9A1" w:rsidR="00D576D7" w:rsidRPr="002C4A64" w:rsidRDefault="00D576D7" w:rsidP="00D576D7">
      <w:pPr>
        <w:pStyle w:val="Standard"/>
        <w:rPr>
          <w:rFonts w:ascii="Times New Roman" w:hAnsi="Times New Roman" w:cs="Times New Roman"/>
          <w:szCs w:val="22"/>
        </w:rPr>
      </w:pPr>
      <w:r w:rsidRPr="002C4A64">
        <w:rPr>
          <w:rFonts w:ascii="Times New Roman" w:hAnsi="Times New Roman" w:cs="Times New Roman"/>
          <w:b/>
          <w:szCs w:val="22"/>
        </w:rPr>
        <w:t xml:space="preserve">Table </w:t>
      </w:r>
      <w:r>
        <w:rPr>
          <w:rFonts w:ascii="Times New Roman" w:hAnsi="Times New Roman" w:cs="Times New Roman"/>
          <w:b/>
          <w:szCs w:val="22"/>
        </w:rPr>
        <w:t>S</w:t>
      </w:r>
      <w:r w:rsidRPr="002C4A64">
        <w:rPr>
          <w:rFonts w:ascii="Times New Roman" w:hAnsi="Times New Roman" w:cs="Times New Roman"/>
          <w:b/>
          <w:szCs w:val="22"/>
        </w:rPr>
        <w:t xml:space="preserve">1: </w:t>
      </w:r>
      <w:r w:rsidRPr="002C4A64">
        <w:rPr>
          <w:rFonts w:ascii="Times New Roman" w:hAnsi="Times New Roman" w:cs="Times New Roman"/>
          <w:szCs w:val="22"/>
        </w:rPr>
        <w:t xml:space="preserve">List of upregulated and downregulated genes in response to isoprene </w:t>
      </w:r>
    </w:p>
    <w:p w14:paraId="4E2466D2" w14:textId="77777777" w:rsidR="00D576D7" w:rsidRDefault="00D576D7" w:rsidP="00D576D7">
      <w:pPr>
        <w:rPr>
          <w:b/>
        </w:rPr>
      </w:pPr>
    </w:p>
    <w:p w14:paraId="232EC352" w14:textId="703058BA" w:rsidR="00D576D7" w:rsidRPr="002C4A64" w:rsidRDefault="00D576D7" w:rsidP="00D576D7">
      <w:r w:rsidRPr="002C4A64">
        <w:rPr>
          <w:b/>
        </w:rPr>
        <w:t xml:space="preserve">Table </w:t>
      </w:r>
      <w:r>
        <w:rPr>
          <w:b/>
        </w:rPr>
        <w:t>S</w:t>
      </w:r>
      <w:r w:rsidRPr="002C4A64">
        <w:rPr>
          <w:b/>
        </w:rPr>
        <w:t xml:space="preserve">2: </w:t>
      </w:r>
      <w:r w:rsidRPr="002C4A64">
        <w:t>Functions of proteins/transcription factors that bind to overrepresented CREs of isoprene responsive genes that may be related to isoprene signaling.</w:t>
      </w:r>
    </w:p>
    <w:p w14:paraId="05B27997" w14:textId="77777777" w:rsidR="004B0498" w:rsidRDefault="004B0498" w:rsidP="00D576D7">
      <w:pPr>
        <w:spacing w:line="360" w:lineRule="auto"/>
        <w:rPr>
          <w:rFonts w:eastAsiaTheme="minorEastAsia"/>
          <w:color w:val="000000" w:themeColor="text1"/>
          <w:kern w:val="24"/>
        </w:rPr>
      </w:pPr>
    </w:p>
    <w:p w14:paraId="192953F1" w14:textId="09C8D5C1" w:rsidR="00D576D7" w:rsidRPr="006D5C02" w:rsidRDefault="00D576D7" w:rsidP="00D576D7">
      <w:pPr>
        <w:spacing w:line="360" w:lineRule="auto"/>
        <w:rPr>
          <w:rFonts w:eastAsiaTheme="minorEastAsia"/>
          <w:color w:val="000000" w:themeColor="text1"/>
          <w:kern w:val="24"/>
        </w:rPr>
      </w:pPr>
      <w:r w:rsidRPr="002C4A64">
        <w:rPr>
          <w:b/>
        </w:rPr>
        <w:t xml:space="preserve">Table </w:t>
      </w:r>
      <w:r>
        <w:rPr>
          <w:b/>
        </w:rPr>
        <w:t>S</w:t>
      </w:r>
      <w:r w:rsidRPr="002C4A64">
        <w:rPr>
          <w:b/>
        </w:rPr>
        <w:t xml:space="preserve">3: </w:t>
      </w:r>
      <w:r w:rsidR="006D5C02" w:rsidRPr="006D5C02">
        <w:t>CREs moderately overrepresented in promoters of isoprene responsive genes.</w:t>
      </w:r>
    </w:p>
    <w:p w14:paraId="6E3B8035" w14:textId="4D555728" w:rsidR="006D5C02" w:rsidRDefault="00D576D7" w:rsidP="006D5C02">
      <w:r w:rsidRPr="00A239CA">
        <w:rPr>
          <w:b/>
        </w:rPr>
        <w:t>Table S4:</w:t>
      </w:r>
      <w:r w:rsidRPr="00A239CA">
        <w:t xml:space="preserve"> </w:t>
      </w:r>
      <w:r w:rsidRPr="006D5C02">
        <w:t xml:space="preserve">CREs underrepresented in promoters of isoprene responsive genes. </w:t>
      </w:r>
    </w:p>
    <w:p w14:paraId="5DFD8534" w14:textId="61EBF667" w:rsidR="00841654" w:rsidRDefault="00841654" w:rsidP="006D5C02"/>
    <w:p w14:paraId="4A8244B7" w14:textId="77777777" w:rsidR="00841654" w:rsidRPr="00841654" w:rsidRDefault="00841654" w:rsidP="00841654">
      <w:pPr>
        <w:pStyle w:val="Standard"/>
        <w:rPr>
          <w:rFonts w:ascii="Times New Roman" w:hAnsi="Times New Roman" w:cs="Times New Roman"/>
          <w:szCs w:val="22"/>
        </w:rPr>
      </w:pPr>
      <w:r w:rsidRPr="00841654">
        <w:rPr>
          <w:rFonts w:ascii="Times New Roman" w:hAnsi="Times New Roman" w:cs="Times New Roman"/>
          <w:b/>
          <w:szCs w:val="22"/>
        </w:rPr>
        <w:t>Fig. S1:</w:t>
      </w:r>
      <w:r w:rsidRPr="00841654">
        <w:rPr>
          <w:rFonts w:ascii="Times New Roman" w:hAnsi="Times New Roman" w:cs="Times New Roman"/>
          <w:szCs w:val="22"/>
        </w:rPr>
        <w:t xml:space="preserve"> Probability density of membrane components and isoprene for thylakoid membranes that contain (left) 0-mol% and (right) 20-mol% isoprene.</w:t>
      </w:r>
    </w:p>
    <w:p w14:paraId="3458B771" w14:textId="77777777" w:rsidR="00841654" w:rsidRPr="006D5C02" w:rsidRDefault="00841654" w:rsidP="006D5C02"/>
    <w:p w14:paraId="4F913C60" w14:textId="77777777" w:rsidR="006D5C02" w:rsidRPr="006D5C02" w:rsidRDefault="006D5C02">
      <w:pPr>
        <w:rPr>
          <w:rFonts w:eastAsia="Noto Serif CJK SC"/>
          <w:kern w:val="3"/>
          <w:szCs w:val="22"/>
          <w:lang w:eastAsia="zh-CN" w:bidi="hi-IN"/>
        </w:rPr>
      </w:pPr>
      <w:r w:rsidRPr="006D5C02">
        <w:rPr>
          <w:szCs w:val="22"/>
        </w:rPr>
        <w:br w:type="page"/>
      </w:r>
    </w:p>
    <w:p w14:paraId="03A1CBC9" w14:textId="36D1AD25" w:rsidR="00D576D7" w:rsidRPr="002C4A64" w:rsidRDefault="00D576D7" w:rsidP="00D576D7">
      <w:pPr>
        <w:pStyle w:val="Standard"/>
        <w:rPr>
          <w:rFonts w:ascii="Times New Roman" w:hAnsi="Times New Roman" w:cs="Times New Roman"/>
          <w:szCs w:val="22"/>
        </w:rPr>
      </w:pPr>
      <w:r w:rsidRPr="002C4A64">
        <w:rPr>
          <w:rFonts w:ascii="Times New Roman" w:hAnsi="Times New Roman" w:cs="Times New Roman"/>
          <w:b/>
          <w:szCs w:val="22"/>
        </w:rPr>
        <w:lastRenderedPageBreak/>
        <w:t xml:space="preserve">Table </w:t>
      </w:r>
      <w:r w:rsidR="004B0498">
        <w:rPr>
          <w:rFonts w:ascii="Times New Roman" w:hAnsi="Times New Roman" w:cs="Times New Roman"/>
          <w:b/>
          <w:szCs w:val="22"/>
        </w:rPr>
        <w:t>S</w:t>
      </w:r>
      <w:r w:rsidRPr="002C4A64">
        <w:rPr>
          <w:rFonts w:ascii="Times New Roman" w:hAnsi="Times New Roman" w:cs="Times New Roman"/>
          <w:b/>
          <w:szCs w:val="22"/>
        </w:rPr>
        <w:t xml:space="preserve">1: </w:t>
      </w:r>
      <w:r w:rsidRPr="002C4A64">
        <w:rPr>
          <w:rFonts w:ascii="Times New Roman" w:hAnsi="Times New Roman" w:cs="Times New Roman"/>
          <w:szCs w:val="22"/>
        </w:rPr>
        <w:t xml:space="preserve">List of upregulated and downregulated genes in response to isoprene </w:t>
      </w:r>
    </w:p>
    <w:tbl>
      <w:tblPr>
        <w:tblStyle w:val="TableGrid"/>
        <w:tblpPr w:leftFromText="180" w:rightFromText="180" w:vertAnchor="text" w:horzAnchor="margin" w:tblpY="413"/>
        <w:tblW w:w="9732" w:type="dxa"/>
        <w:tblLook w:val="04A0" w:firstRow="1" w:lastRow="0" w:firstColumn="1" w:lastColumn="0" w:noHBand="0" w:noVBand="1"/>
      </w:tblPr>
      <w:tblGrid>
        <w:gridCol w:w="1583"/>
        <w:gridCol w:w="3073"/>
        <w:gridCol w:w="1459"/>
        <w:gridCol w:w="3617"/>
      </w:tblGrid>
      <w:tr w:rsidR="00D576D7" w:rsidRPr="002C4A64" w14:paraId="69C6597E" w14:textId="77777777" w:rsidTr="00ED4F72">
        <w:tc>
          <w:tcPr>
            <w:tcW w:w="4656" w:type="dxa"/>
            <w:gridSpan w:val="2"/>
          </w:tcPr>
          <w:p w14:paraId="71139EA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b/>
                <w:color w:val="000000" w:themeColor="text1"/>
              </w:rPr>
              <w:t>Upregulated genes</w:t>
            </w:r>
          </w:p>
        </w:tc>
        <w:tc>
          <w:tcPr>
            <w:tcW w:w="5076" w:type="dxa"/>
            <w:gridSpan w:val="2"/>
          </w:tcPr>
          <w:p w14:paraId="18BB700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b/>
                <w:color w:val="000000" w:themeColor="text1"/>
              </w:rPr>
              <w:t>Downregulated genes</w:t>
            </w:r>
          </w:p>
        </w:tc>
      </w:tr>
      <w:tr w:rsidR="00D576D7" w:rsidRPr="002C4A64" w14:paraId="5ACB1FFE" w14:textId="77777777" w:rsidTr="00ED4F72">
        <w:tc>
          <w:tcPr>
            <w:tcW w:w="1583" w:type="dxa"/>
          </w:tcPr>
          <w:p w14:paraId="79642E8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b/>
                <w:color w:val="000000" w:themeColor="text1"/>
              </w:rPr>
              <w:t>Gene ID</w:t>
            </w:r>
          </w:p>
        </w:tc>
        <w:tc>
          <w:tcPr>
            <w:tcW w:w="3073" w:type="dxa"/>
          </w:tcPr>
          <w:p w14:paraId="1359151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1459" w:type="dxa"/>
          </w:tcPr>
          <w:p w14:paraId="5B8B8B9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b/>
                <w:color w:val="000000" w:themeColor="text1"/>
              </w:rPr>
              <w:t>Gene ID</w:t>
            </w:r>
          </w:p>
        </w:tc>
        <w:tc>
          <w:tcPr>
            <w:tcW w:w="3617" w:type="dxa"/>
          </w:tcPr>
          <w:p w14:paraId="1377177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</w:tr>
      <w:tr w:rsidR="00D576D7" w:rsidRPr="002C4A64" w14:paraId="2DFA07F3" w14:textId="77777777" w:rsidTr="00ED4F72">
        <w:tc>
          <w:tcPr>
            <w:tcW w:w="1583" w:type="dxa"/>
          </w:tcPr>
          <w:p w14:paraId="3D973A3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59350</w:t>
            </w:r>
          </w:p>
        </w:tc>
        <w:tc>
          <w:tcPr>
            <w:tcW w:w="3073" w:type="dxa"/>
          </w:tcPr>
          <w:p w14:paraId="6DA18C9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TI-1</w:t>
            </w:r>
          </w:p>
        </w:tc>
        <w:tc>
          <w:tcPr>
            <w:tcW w:w="1459" w:type="dxa"/>
          </w:tcPr>
          <w:p w14:paraId="699AC48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41940</w:t>
            </w:r>
          </w:p>
        </w:tc>
        <w:tc>
          <w:tcPr>
            <w:tcW w:w="3617" w:type="dxa"/>
          </w:tcPr>
          <w:p w14:paraId="717198A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ZFP8</w:t>
            </w:r>
          </w:p>
        </w:tc>
      </w:tr>
      <w:tr w:rsidR="00D576D7" w:rsidRPr="002C4A64" w14:paraId="2BC6DDB4" w14:textId="77777777" w:rsidTr="00ED4F72">
        <w:tc>
          <w:tcPr>
            <w:tcW w:w="1583" w:type="dxa"/>
          </w:tcPr>
          <w:p w14:paraId="6C0FC1A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64390</w:t>
            </w:r>
          </w:p>
        </w:tc>
        <w:tc>
          <w:tcPr>
            <w:tcW w:w="3073" w:type="dxa"/>
          </w:tcPr>
          <w:p w14:paraId="33841AD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GH9C2</w:t>
            </w:r>
          </w:p>
        </w:tc>
        <w:tc>
          <w:tcPr>
            <w:tcW w:w="1459" w:type="dxa"/>
          </w:tcPr>
          <w:p w14:paraId="6E06DD4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 xml:space="preserve">AT1G19715  </w:t>
            </w:r>
          </w:p>
        </w:tc>
        <w:tc>
          <w:tcPr>
            <w:tcW w:w="3617" w:type="dxa"/>
          </w:tcPr>
          <w:p w14:paraId="1863126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JAL3</w:t>
            </w:r>
          </w:p>
        </w:tc>
      </w:tr>
      <w:tr w:rsidR="00D576D7" w:rsidRPr="002C4A64" w14:paraId="2FFA6069" w14:textId="77777777" w:rsidTr="00ED4F72">
        <w:tc>
          <w:tcPr>
            <w:tcW w:w="1583" w:type="dxa"/>
          </w:tcPr>
          <w:p w14:paraId="073410C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18740</w:t>
            </w:r>
          </w:p>
        </w:tc>
        <w:tc>
          <w:tcPr>
            <w:tcW w:w="3073" w:type="dxa"/>
          </w:tcPr>
          <w:p w14:paraId="737408E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Rho termination factor</w:t>
            </w:r>
          </w:p>
        </w:tc>
        <w:tc>
          <w:tcPr>
            <w:tcW w:w="1459" w:type="dxa"/>
          </w:tcPr>
          <w:p w14:paraId="4585FCE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52000</w:t>
            </w:r>
          </w:p>
        </w:tc>
        <w:tc>
          <w:tcPr>
            <w:tcW w:w="3617" w:type="dxa"/>
          </w:tcPr>
          <w:p w14:paraId="4044F1B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JAL5</w:t>
            </w:r>
          </w:p>
        </w:tc>
      </w:tr>
      <w:tr w:rsidR="00D576D7" w:rsidRPr="002C4A64" w14:paraId="3ABEF0BF" w14:textId="77777777" w:rsidTr="00ED4F72">
        <w:tc>
          <w:tcPr>
            <w:tcW w:w="1583" w:type="dxa"/>
          </w:tcPr>
          <w:p w14:paraId="33516EF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55530</w:t>
            </w:r>
          </w:p>
        </w:tc>
        <w:tc>
          <w:tcPr>
            <w:tcW w:w="3073" w:type="dxa"/>
          </w:tcPr>
          <w:p w14:paraId="5619E26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alcium-dependent lipid-binding (</w:t>
            </w:r>
            <w:proofErr w:type="spellStart"/>
            <w:r w:rsidRPr="002C4A64">
              <w:rPr>
                <w:rFonts w:ascii="Times New Roman" w:hAnsi="Times New Roman" w:cs="Times New Roman"/>
                <w:color w:val="000000" w:themeColor="text1"/>
              </w:rPr>
              <w:t>CaLB</w:t>
            </w:r>
            <w:proofErr w:type="spellEnd"/>
            <w:r w:rsidRPr="002C4A64">
              <w:rPr>
                <w:rFonts w:ascii="Times New Roman" w:hAnsi="Times New Roman" w:cs="Times New Roman"/>
                <w:color w:val="000000" w:themeColor="text1"/>
              </w:rPr>
              <w:t xml:space="preserve"> domain) family protein</w:t>
            </w:r>
          </w:p>
        </w:tc>
        <w:tc>
          <w:tcPr>
            <w:tcW w:w="1459" w:type="dxa"/>
          </w:tcPr>
          <w:p w14:paraId="3A0E5A0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49740</w:t>
            </w:r>
          </w:p>
        </w:tc>
        <w:tc>
          <w:tcPr>
            <w:tcW w:w="3617" w:type="dxa"/>
          </w:tcPr>
          <w:p w14:paraId="539FF67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FRO7</w:t>
            </w:r>
          </w:p>
        </w:tc>
      </w:tr>
      <w:tr w:rsidR="00D576D7" w:rsidRPr="002C4A64" w14:paraId="1B117C1D" w14:textId="77777777" w:rsidTr="00ED4F72">
        <w:tc>
          <w:tcPr>
            <w:tcW w:w="1583" w:type="dxa"/>
          </w:tcPr>
          <w:p w14:paraId="4A26AE1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55020</w:t>
            </w:r>
          </w:p>
        </w:tc>
        <w:tc>
          <w:tcPr>
            <w:tcW w:w="3073" w:type="dxa"/>
          </w:tcPr>
          <w:p w14:paraId="48F1BF5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LOX1</w:t>
            </w:r>
          </w:p>
        </w:tc>
        <w:tc>
          <w:tcPr>
            <w:tcW w:w="1459" w:type="dxa"/>
          </w:tcPr>
          <w:p w14:paraId="7D46204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19170</w:t>
            </w:r>
          </w:p>
        </w:tc>
        <w:tc>
          <w:tcPr>
            <w:tcW w:w="3617" w:type="dxa"/>
          </w:tcPr>
          <w:p w14:paraId="065236E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CD4</w:t>
            </w:r>
          </w:p>
        </w:tc>
      </w:tr>
      <w:tr w:rsidR="00D576D7" w:rsidRPr="002C4A64" w14:paraId="55AC93CE" w14:textId="77777777" w:rsidTr="00ED4F72">
        <w:tc>
          <w:tcPr>
            <w:tcW w:w="1583" w:type="dxa"/>
          </w:tcPr>
          <w:p w14:paraId="08D3147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17420</w:t>
            </w:r>
          </w:p>
        </w:tc>
        <w:tc>
          <w:tcPr>
            <w:tcW w:w="3073" w:type="dxa"/>
          </w:tcPr>
          <w:p w14:paraId="24C5E2D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LOX3</w:t>
            </w:r>
          </w:p>
        </w:tc>
        <w:tc>
          <w:tcPr>
            <w:tcW w:w="1459" w:type="dxa"/>
          </w:tcPr>
          <w:p w14:paraId="569C2D5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8380</w:t>
            </w:r>
          </w:p>
        </w:tc>
        <w:tc>
          <w:tcPr>
            <w:tcW w:w="3617" w:type="dxa"/>
          </w:tcPr>
          <w:p w14:paraId="4085522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DTX45</w:t>
            </w:r>
          </w:p>
        </w:tc>
      </w:tr>
      <w:tr w:rsidR="00D576D7" w:rsidRPr="002C4A64" w14:paraId="73794BCB" w14:textId="77777777" w:rsidTr="00ED4F72">
        <w:tc>
          <w:tcPr>
            <w:tcW w:w="1583" w:type="dxa"/>
          </w:tcPr>
          <w:p w14:paraId="58AF1B2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72520</w:t>
            </w:r>
          </w:p>
        </w:tc>
        <w:tc>
          <w:tcPr>
            <w:tcW w:w="3073" w:type="dxa"/>
          </w:tcPr>
          <w:p w14:paraId="50B2894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LOX4</w:t>
            </w:r>
          </w:p>
        </w:tc>
        <w:tc>
          <w:tcPr>
            <w:tcW w:w="1459" w:type="dxa"/>
          </w:tcPr>
          <w:p w14:paraId="6C49534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64500</w:t>
            </w:r>
          </w:p>
        </w:tc>
        <w:tc>
          <w:tcPr>
            <w:tcW w:w="3617" w:type="dxa"/>
          </w:tcPr>
          <w:p w14:paraId="540C35D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THRUMIN1</w:t>
            </w:r>
          </w:p>
        </w:tc>
      </w:tr>
      <w:tr w:rsidR="00D576D7" w:rsidRPr="002C4A64" w14:paraId="38B33808" w14:textId="77777777" w:rsidTr="00ED4F72">
        <w:tc>
          <w:tcPr>
            <w:tcW w:w="1583" w:type="dxa"/>
          </w:tcPr>
          <w:p w14:paraId="0F5DA5C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22400</w:t>
            </w:r>
          </w:p>
        </w:tc>
        <w:tc>
          <w:tcPr>
            <w:tcW w:w="3073" w:type="dxa"/>
          </w:tcPr>
          <w:p w14:paraId="16ADA70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LOX5</w:t>
            </w:r>
          </w:p>
        </w:tc>
        <w:tc>
          <w:tcPr>
            <w:tcW w:w="1459" w:type="dxa"/>
          </w:tcPr>
          <w:p w14:paraId="1EED61F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41040</w:t>
            </w:r>
          </w:p>
        </w:tc>
        <w:tc>
          <w:tcPr>
            <w:tcW w:w="3617" w:type="dxa"/>
          </w:tcPr>
          <w:p w14:paraId="13D3A02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ethyltransferase</w:t>
            </w:r>
          </w:p>
        </w:tc>
      </w:tr>
      <w:tr w:rsidR="00D576D7" w:rsidRPr="002C4A64" w14:paraId="7C87C41E" w14:textId="77777777" w:rsidTr="00ED4F72">
        <w:tc>
          <w:tcPr>
            <w:tcW w:w="1583" w:type="dxa"/>
          </w:tcPr>
          <w:p w14:paraId="4E79522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01720</w:t>
            </w:r>
          </w:p>
        </w:tc>
        <w:tc>
          <w:tcPr>
            <w:tcW w:w="3073" w:type="dxa"/>
          </w:tcPr>
          <w:p w14:paraId="1F51E52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AF1</w:t>
            </w:r>
          </w:p>
        </w:tc>
        <w:tc>
          <w:tcPr>
            <w:tcW w:w="1459" w:type="dxa"/>
          </w:tcPr>
          <w:p w14:paraId="23D014F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02080</w:t>
            </w:r>
          </w:p>
        </w:tc>
        <w:tc>
          <w:tcPr>
            <w:tcW w:w="3617" w:type="dxa"/>
          </w:tcPr>
          <w:p w14:paraId="00C0B90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IDD4</w:t>
            </w:r>
          </w:p>
        </w:tc>
      </w:tr>
      <w:tr w:rsidR="00D576D7" w:rsidRPr="002C4A64" w14:paraId="2AEB8128" w14:textId="77777777" w:rsidTr="00ED4F72">
        <w:tc>
          <w:tcPr>
            <w:tcW w:w="1583" w:type="dxa"/>
          </w:tcPr>
          <w:p w14:paraId="7F7BAD0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53430</w:t>
            </w:r>
          </w:p>
        </w:tc>
        <w:tc>
          <w:tcPr>
            <w:tcW w:w="3073" w:type="dxa"/>
          </w:tcPr>
          <w:p w14:paraId="46A9F42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NILR</w:t>
            </w:r>
          </w:p>
        </w:tc>
        <w:tc>
          <w:tcPr>
            <w:tcW w:w="1459" w:type="dxa"/>
          </w:tcPr>
          <w:p w14:paraId="0107894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12290</w:t>
            </w:r>
          </w:p>
        </w:tc>
        <w:tc>
          <w:tcPr>
            <w:tcW w:w="3617" w:type="dxa"/>
          </w:tcPr>
          <w:p w14:paraId="192B3DB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UAO</w:t>
            </w:r>
          </w:p>
        </w:tc>
      </w:tr>
      <w:tr w:rsidR="00D576D7" w:rsidRPr="002C4A64" w14:paraId="435192D4" w14:textId="77777777" w:rsidTr="00ED4F72">
        <w:tc>
          <w:tcPr>
            <w:tcW w:w="1583" w:type="dxa"/>
          </w:tcPr>
          <w:p w14:paraId="27C69B2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68710</w:t>
            </w:r>
          </w:p>
        </w:tc>
        <w:tc>
          <w:tcPr>
            <w:tcW w:w="3073" w:type="dxa"/>
          </w:tcPr>
          <w:p w14:paraId="093C2C6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LA9</w:t>
            </w:r>
          </w:p>
        </w:tc>
        <w:tc>
          <w:tcPr>
            <w:tcW w:w="1459" w:type="dxa"/>
          </w:tcPr>
          <w:p w14:paraId="647F86A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65760</w:t>
            </w:r>
          </w:p>
        </w:tc>
        <w:tc>
          <w:tcPr>
            <w:tcW w:w="3617" w:type="dxa"/>
          </w:tcPr>
          <w:p w14:paraId="0B5E7F98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  <w:shd w:val="clear" w:color="auto" w:fill="FFFFFF"/>
              </w:rPr>
              <w:t>Serine carboxypeptidase S28 family protein</w:t>
            </w:r>
          </w:p>
        </w:tc>
      </w:tr>
      <w:tr w:rsidR="00D576D7" w:rsidRPr="002C4A64" w14:paraId="7EC9C55B" w14:textId="77777777" w:rsidTr="00ED4F72">
        <w:tc>
          <w:tcPr>
            <w:tcW w:w="1583" w:type="dxa"/>
          </w:tcPr>
          <w:p w14:paraId="2B7ABA1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05010</w:t>
            </w:r>
          </w:p>
        </w:tc>
        <w:tc>
          <w:tcPr>
            <w:tcW w:w="3073" w:type="dxa"/>
          </w:tcPr>
          <w:p w14:paraId="1E41CD7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CO4</w:t>
            </w:r>
          </w:p>
        </w:tc>
        <w:tc>
          <w:tcPr>
            <w:tcW w:w="1459" w:type="dxa"/>
          </w:tcPr>
          <w:p w14:paraId="5D74F2A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08520</w:t>
            </w:r>
          </w:p>
        </w:tc>
        <w:tc>
          <w:tcPr>
            <w:tcW w:w="3617" w:type="dxa"/>
          </w:tcPr>
          <w:p w14:paraId="6A8EAE8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SRM1</w:t>
            </w:r>
          </w:p>
        </w:tc>
      </w:tr>
      <w:tr w:rsidR="00D576D7" w:rsidRPr="002C4A64" w14:paraId="1D6784F5" w14:textId="77777777" w:rsidTr="00ED4F72">
        <w:tc>
          <w:tcPr>
            <w:tcW w:w="1583" w:type="dxa"/>
          </w:tcPr>
          <w:p w14:paraId="1DA5383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06130</w:t>
            </w:r>
          </w:p>
        </w:tc>
        <w:tc>
          <w:tcPr>
            <w:tcW w:w="3073" w:type="dxa"/>
          </w:tcPr>
          <w:p w14:paraId="666B192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HMP25</w:t>
            </w:r>
          </w:p>
        </w:tc>
        <w:tc>
          <w:tcPr>
            <w:tcW w:w="1459" w:type="dxa"/>
          </w:tcPr>
          <w:p w14:paraId="35B0F8A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24470</w:t>
            </w:r>
          </w:p>
        </w:tc>
        <w:tc>
          <w:tcPr>
            <w:tcW w:w="3617" w:type="dxa"/>
          </w:tcPr>
          <w:p w14:paraId="614133A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TIFY1</w:t>
            </w:r>
          </w:p>
        </w:tc>
      </w:tr>
      <w:tr w:rsidR="00D576D7" w:rsidRPr="002C4A64" w14:paraId="0772F697" w14:textId="77777777" w:rsidTr="00ED4F72">
        <w:tc>
          <w:tcPr>
            <w:tcW w:w="1583" w:type="dxa"/>
          </w:tcPr>
          <w:p w14:paraId="2764651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12110</w:t>
            </w:r>
          </w:p>
        </w:tc>
        <w:tc>
          <w:tcPr>
            <w:tcW w:w="3073" w:type="dxa"/>
          </w:tcPr>
          <w:p w14:paraId="51865AF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NRT1</w:t>
            </w:r>
          </w:p>
        </w:tc>
        <w:tc>
          <w:tcPr>
            <w:tcW w:w="1459" w:type="dxa"/>
          </w:tcPr>
          <w:p w14:paraId="2A5CF0D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9400</w:t>
            </w:r>
          </w:p>
        </w:tc>
        <w:tc>
          <w:tcPr>
            <w:tcW w:w="3617" w:type="dxa"/>
          </w:tcPr>
          <w:p w14:paraId="4A8FBDD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BRI1</w:t>
            </w:r>
          </w:p>
        </w:tc>
      </w:tr>
      <w:tr w:rsidR="00D576D7" w:rsidRPr="002C4A64" w14:paraId="2450C893" w14:textId="77777777" w:rsidTr="00ED4F72">
        <w:tc>
          <w:tcPr>
            <w:tcW w:w="1583" w:type="dxa"/>
          </w:tcPr>
          <w:p w14:paraId="606AC0A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78080</w:t>
            </w:r>
          </w:p>
        </w:tc>
        <w:tc>
          <w:tcPr>
            <w:tcW w:w="3073" w:type="dxa"/>
          </w:tcPr>
          <w:p w14:paraId="7A6D3FD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WIND1</w:t>
            </w:r>
          </w:p>
        </w:tc>
        <w:tc>
          <w:tcPr>
            <w:tcW w:w="1459" w:type="dxa"/>
          </w:tcPr>
          <w:p w14:paraId="4C3753B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16730</w:t>
            </w:r>
          </w:p>
        </w:tc>
        <w:tc>
          <w:tcPr>
            <w:tcW w:w="3617" w:type="dxa"/>
          </w:tcPr>
          <w:p w14:paraId="0193F5FE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  <w:shd w:val="clear" w:color="auto" w:fill="FFFFFF"/>
              </w:rPr>
              <w:t>Microtubule-associated protein</w:t>
            </w:r>
          </w:p>
        </w:tc>
      </w:tr>
      <w:tr w:rsidR="00D576D7" w:rsidRPr="002C4A64" w14:paraId="36A310FB" w14:textId="77777777" w:rsidTr="00ED4F72">
        <w:tc>
          <w:tcPr>
            <w:tcW w:w="1583" w:type="dxa"/>
          </w:tcPr>
          <w:p w14:paraId="4A2B64D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04870</w:t>
            </w:r>
          </w:p>
        </w:tc>
        <w:tc>
          <w:tcPr>
            <w:tcW w:w="3073" w:type="dxa"/>
          </w:tcPr>
          <w:p w14:paraId="7DC7EB8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PK1</w:t>
            </w:r>
          </w:p>
        </w:tc>
        <w:tc>
          <w:tcPr>
            <w:tcW w:w="1459" w:type="dxa"/>
          </w:tcPr>
          <w:p w14:paraId="79A449C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25490</w:t>
            </w:r>
          </w:p>
        </w:tc>
        <w:tc>
          <w:tcPr>
            <w:tcW w:w="3617" w:type="dxa"/>
          </w:tcPr>
          <w:p w14:paraId="2EB025B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EBF1</w:t>
            </w:r>
          </w:p>
        </w:tc>
      </w:tr>
      <w:tr w:rsidR="00D576D7" w:rsidRPr="002C4A64" w14:paraId="427CAF9F" w14:textId="77777777" w:rsidTr="00ED4F72">
        <w:tc>
          <w:tcPr>
            <w:tcW w:w="1583" w:type="dxa"/>
          </w:tcPr>
          <w:p w14:paraId="28CF359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54600</w:t>
            </w:r>
          </w:p>
        </w:tc>
        <w:tc>
          <w:tcPr>
            <w:tcW w:w="3073" w:type="dxa"/>
          </w:tcPr>
          <w:p w14:paraId="3046C0F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RPL24</w:t>
            </w:r>
          </w:p>
        </w:tc>
        <w:tc>
          <w:tcPr>
            <w:tcW w:w="1459" w:type="dxa"/>
          </w:tcPr>
          <w:p w14:paraId="25665E1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30130</w:t>
            </w:r>
          </w:p>
        </w:tc>
        <w:tc>
          <w:tcPr>
            <w:tcW w:w="3617" w:type="dxa"/>
          </w:tcPr>
          <w:p w14:paraId="63334F79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  <w:shd w:val="clear" w:color="auto" w:fill="FFFFFF"/>
              </w:rPr>
              <w:t>DUF1365 family protein</w:t>
            </w:r>
          </w:p>
        </w:tc>
      </w:tr>
      <w:tr w:rsidR="00D576D7" w:rsidRPr="002C4A64" w14:paraId="323477D6" w14:textId="77777777" w:rsidTr="00ED4F72">
        <w:tc>
          <w:tcPr>
            <w:tcW w:w="1583" w:type="dxa"/>
          </w:tcPr>
          <w:p w14:paraId="446A385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59680</w:t>
            </w:r>
          </w:p>
        </w:tc>
        <w:tc>
          <w:tcPr>
            <w:tcW w:w="3073" w:type="dxa"/>
          </w:tcPr>
          <w:p w14:paraId="3A00F3D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Leucine-rich repeat protein kinase family protein</w:t>
            </w:r>
          </w:p>
        </w:tc>
        <w:tc>
          <w:tcPr>
            <w:tcW w:w="1459" w:type="dxa"/>
          </w:tcPr>
          <w:p w14:paraId="519777D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58770</w:t>
            </w:r>
          </w:p>
        </w:tc>
        <w:tc>
          <w:tcPr>
            <w:tcW w:w="3617" w:type="dxa"/>
          </w:tcPr>
          <w:p w14:paraId="3ADC584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CPT4, ATCPT7</w:t>
            </w:r>
          </w:p>
        </w:tc>
      </w:tr>
      <w:tr w:rsidR="00D576D7" w:rsidRPr="002C4A64" w14:paraId="480773A7" w14:textId="77777777" w:rsidTr="00ED4F72">
        <w:tc>
          <w:tcPr>
            <w:tcW w:w="1583" w:type="dxa"/>
          </w:tcPr>
          <w:p w14:paraId="21E61BD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24970</w:t>
            </w:r>
          </w:p>
        </w:tc>
        <w:tc>
          <w:tcPr>
            <w:tcW w:w="3073" w:type="dxa"/>
          </w:tcPr>
          <w:p w14:paraId="13C7E64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ORC7</w:t>
            </w:r>
          </w:p>
        </w:tc>
        <w:tc>
          <w:tcPr>
            <w:tcW w:w="1459" w:type="dxa"/>
          </w:tcPr>
          <w:p w14:paraId="76DAB27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13940</w:t>
            </w:r>
          </w:p>
        </w:tc>
        <w:tc>
          <w:tcPr>
            <w:tcW w:w="3617" w:type="dxa"/>
          </w:tcPr>
          <w:p w14:paraId="3EFE9784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  <w:shd w:val="clear" w:color="auto" w:fill="FFFFFF"/>
              </w:rPr>
              <w:t>T-box transcription factor, putative (DUF863)</w:t>
            </w:r>
          </w:p>
        </w:tc>
      </w:tr>
      <w:tr w:rsidR="00D576D7" w:rsidRPr="002C4A64" w14:paraId="68336E17" w14:textId="77777777" w:rsidTr="00ED4F72">
        <w:tc>
          <w:tcPr>
            <w:tcW w:w="1583" w:type="dxa"/>
          </w:tcPr>
          <w:p w14:paraId="60EC993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19940</w:t>
            </w:r>
          </w:p>
        </w:tc>
        <w:tc>
          <w:tcPr>
            <w:tcW w:w="3073" w:type="dxa"/>
          </w:tcPr>
          <w:p w14:paraId="6FBDF099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  <w:shd w:val="clear" w:color="auto" w:fill="FFFFFF"/>
              </w:rPr>
              <w:t>N-acetyl-gamma-glutamyl-phosphate reductase</w:t>
            </w:r>
          </w:p>
        </w:tc>
        <w:tc>
          <w:tcPr>
            <w:tcW w:w="1459" w:type="dxa"/>
          </w:tcPr>
          <w:p w14:paraId="64C40AD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30130</w:t>
            </w:r>
          </w:p>
        </w:tc>
        <w:tc>
          <w:tcPr>
            <w:tcW w:w="3617" w:type="dxa"/>
          </w:tcPr>
          <w:p w14:paraId="4FE03A8F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  <w:shd w:val="clear" w:color="auto" w:fill="FFFFFF"/>
              </w:rPr>
              <w:t>DUF1365 family protein</w:t>
            </w:r>
          </w:p>
        </w:tc>
      </w:tr>
      <w:tr w:rsidR="00D576D7" w:rsidRPr="002C4A64" w14:paraId="006340D0" w14:textId="77777777" w:rsidTr="00ED4F72">
        <w:tc>
          <w:tcPr>
            <w:tcW w:w="1583" w:type="dxa"/>
          </w:tcPr>
          <w:p w14:paraId="1813690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20780</w:t>
            </w:r>
          </w:p>
        </w:tc>
        <w:tc>
          <w:tcPr>
            <w:tcW w:w="3073" w:type="dxa"/>
          </w:tcPr>
          <w:p w14:paraId="3BB046D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UB44</w:t>
            </w:r>
          </w:p>
        </w:tc>
        <w:tc>
          <w:tcPr>
            <w:tcW w:w="1459" w:type="dxa"/>
          </w:tcPr>
          <w:p w14:paraId="749AB37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22140</w:t>
            </w:r>
          </w:p>
        </w:tc>
        <w:tc>
          <w:tcPr>
            <w:tcW w:w="3617" w:type="dxa"/>
          </w:tcPr>
          <w:p w14:paraId="6DE4DF9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EBS</w:t>
            </w:r>
          </w:p>
        </w:tc>
      </w:tr>
      <w:tr w:rsidR="00D576D7" w:rsidRPr="002C4A64" w14:paraId="5975DD8A" w14:textId="77777777" w:rsidTr="00ED4F72">
        <w:tc>
          <w:tcPr>
            <w:tcW w:w="1583" w:type="dxa"/>
          </w:tcPr>
          <w:p w14:paraId="7ABA16A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47550</w:t>
            </w:r>
          </w:p>
        </w:tc>
        <w:tc>
          <w:tcPr>
            <w:tcW w:w="3073" w:type="dxa"/>
          </w:tcPr>
          <w:p w14:paraId="5003A2C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RING/FYVE/PHD zinc finger</w:t>
            </w:r>
          </w:p>
        </w:tc>
        <w:tc>
          <w:tcPr>
            <w:tcW w:w="1459" w:type="dxa"/>
          </w:tcPr>
          <w:p w14:paraId="3689085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25560</w:t>
            </w:r>
          </w:p>
        </w:tc>
        <w:tc>
          <w:tcPr>
            <w:tcW w:w="3617" w:type="dxa"/>
          </w:tcPr>
          <w:p w14:paraId="4212774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TEM1</w:t>
            </w:r>
          </w:p>
        </w:tc>
      </w:tr>
      <w:tr w:rsidR="00D576D7" w:rsidRPr="002C4A64" w14:paraId="0FF3A8A0" w14:textId="77777777" w:rsidTr="00ED4F72">
        <w:tc>
          <w:tcPr>
            <w:tcW w:w="1583" w:type="dxa"/>
          </w:tcPr>
          <w:p w14:paraId="19C0EAA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45030</w:t>
            </w:r>
          </w:p>
        </w:tc>
        <w:tc>
          <w:tcPr>
            <w:tcW w:w="3073" w:type="dxa"/>
          </w:tcPr>
          <w:p w14:paraId="18F7A5C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Trypsin family protein</w:t>
            </w:r>
          </w:p>
        </w:tc>
        <w:tc>
          <w:tcPr>
            <w:tcW w:w="1459" w:type="dxa"/>
          </w:tcPr>
          <w:p w14:paraId="6F9F55D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45820</w:t>
            </w:r>
          </w:p>
        </w:tc>
        <w:tc>
          <w:tcPr>
            <w:tcW w:w="3617" w:type="dxa"/>
          </w:tcPr>
          <w:p w14:paraId="4EAE4E0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IPK20</w:t>
            </w:r>
          </w:p>
        </w:tc>
      </w:tr>
      <w:tr w:rsidR="00D576D7" w:rsidRPr="002C4A64" w14:paraId="37B0703B" w14:textId="77777777" w:rsidTr="00ED4F72">
        <w:tc>
          <w:tcPr>
            <w:tcW w:w="1583" w:type="dxa"/>
          </w:tcPr>
          <w:p w14:paraId="1198CC4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18950</w:t>
            </w:r>
          </w:p>
        </w:tc>
        <w:tc>
          <w:tcPr>
            <w:tcW w:w="3073" w:type="dxa"/>
          </w:tcPr>
          <w:p w14:paraId="2DE29F6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BHP</w:t>
            </w:r>
          </w:p>
        </w:tc>
        <w:tc>
          <w:tcPr>
            <w:tcW w:w="1459" w:type="dxa"/>
          </w:tcPr>
          <w:p w14:paraId="6A0B29A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63090</w:t>
            </w:r>
          </w:p>
        </w:tc>
        <w:tc>
          <w:tcPr>
            <w:tcW w:w="3617" w:type="dxa"/>
          </w:tcPr>
          <w:p w14:paraId="494A050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P2A11</w:t>
            </w:r>
          </w:p>
        </w:tc>
      </w:tr>
      <w:tr w:rsidR="00D576D7" w:rsidRPr="002C4A64" w14:paraId="2DC774EC" w14:textId="77777777" w:rsidTr="00ED4F72">
        <w:tc>
          <w:tcPr>
            <w:tcW w:w="1583" w:type="dxa"/>
          </w:tcPr>
          <w:p w14:paraId="06CE5D3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58260</w:t>
            </w:r>
          </w:p>
        </w:tc>
        <w:tc>
          <w:tcPr>
            <w:tcW w:w="3073" w:type="dxa"/>
          </w:tcPr>
          <w:p w14:paraId="35DB531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NDHN</w:t>
            </w:r>
          </w:p>
        </w:tc>
        <w:tc>
          <w:tcPr>
            <w:tcW w:w="1459" w:type="dxa"/>
          </w:tcPr>
          <w:p w14:paraId="3A0F44B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72150</w:t>
            </w:r>
          </w:p>
        </w:tc>
        <w:tc>
          <w:tcPr>
            <w:tcW w:w="3617" w:type="dxa"/>
          </w:tcPr>
          <w:p w14:paraId="76CCE70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ATL1</w:t>
            </w:r>
          </w:p>
        </w:tc>
      </w:tr>
      <w:tr w:rsidR="00D576D7" w:rsidRPr="002C4A64" w14:paraId="5CC01F20" w14:textId="77777777" w:rsidTr="00ED4F72">
        <w:tc>
          <w:tcPr>
            <w:tcW w:w="1583" w:type="dxa"/>
          </w:tcPr>
          <w:p w14:paraId="57DD4DE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06050</w:t>
            </w:r>
          </w:p>
        </w:tc>
        <w:tc>
          <w:tcPr>
            <w:tcW w:w="3073" w:type="dxa"/>
          </w:tcPr>
          <w:p w14:paraId="6003BF9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OPR3</w:t>
            </w:r>
          </w:p>
        </w:tc>
        <w:tc>
          <w:tcPr>
            <w:tcW w:w="1459" w:type="dxa"/>
          </w:tcPr>
          <w:p w14:paraId="0ADAB23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19850</w:t>
            </w:r>
          </w:p>
        </w:tc>
        <w:tc>
          <w:tcPr>
            <w:tcW w:w="3617" w:type="dxa"/>
          </w:tcPr>
          <w:p w14:paraId="02F2D892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  <w:shd w:val="clear" w:color="auto" w:fill="FFFFFF"/>
              </w:rPr>
              <w:t>Phototropic-responsive NPH3 family protein</w:t>
            </w:r>
          </w:p>
          <w:p w14:paraId="396B198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0D03624C" w14:textId="77777777" w:rsidTr="00ED4F72">
        <w:tc>
          <w:tcPr>
            <w:tcW w:w="1583" w:type="dxa"/>
          </w:tcPr>
          <w:p w14:paraId="5176E47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08200</w:t>
            </w:r>
          </w:p>
        </w:tc>
        <w:tc>
          <w:tcPr>
            <w:tcW w:w="3073" w:type="dxa"/>
          </w:tcPr>
          <w:p w14:paraId="592895C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XS2</w:t>
            </w:r>
          </w:p>
        </w:tc>
        <w:tc>
          <w:tcPr>
            <w:tcW w:w="1459" w:type="dxa"/>
          </w:tcPr>
          <w:p w14:paraId="0506011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7260</w:t>
            </w:r>
          </w:p>
        </w:tc>
        <w:tc>
          <w:tcPr>
            <w:tcW w:w="3617" w:type="dxa"/>
          </w:tcPr>
          <w:p w14:paraId="5265232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YB73</w:t>
            </w:r>
          </w:p>
        </w:tc>
      </w:tr>
      <w:tr w:rsidR="00D576D7" w:rsidRPr="002C4A64" w14:paraId="781029BB" w14:textId="77777777" w:rsidTr="00ED4F72">
        <w:tc>
          <w:tcPr>
            <w:tcW w:w="1583" w:type="dxa"/>
          </w:tcPr>
          <w:p w14:paraId="55DEB52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18220</w:t>
            </w:r>
          </w:p>
        </w:tc>
        <w:tc>
          <w:tcPr>
            <w:tcW w:w="3073" w:type="dxa"/>
          </w:tcPr>
          <w:p w14:paraId="5BD7A3A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Drug/metabolite transporter</w:t>
            </w:r>
          </w:p>
        </w:tc>
        <w:tc>
          <w:tcPr>
            <w:tcW w:w="1459" w:type="dxa"/>
          </w:tcPr>
          <w:p w14:paraId="7AAF2B3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8380</w:t>
            </w:r>
          </w:p>
        </w:tc>
        <w:tc>
          <w:tcPr>
            <w:tcW w:w="3617" w:type="dxa"/>
          </w:tcPr>
          <w:p w14:paraId="2D1ACBF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DTX45</w:t>
            </w:r>
          </w:p>
        </w:tc>
      </w:tr>
      <w:tr w:rsidR="00D576D7" w:rsidRPr="002C4A64" w14:paraId="4F34244F" w14:textId="77777777" w:rsidTr="00ED4F72">
        <w:tc>
          <w:tcPr>
            <w:tcW w:w="1583" w:type="dxa"/>
          </w:tcPr>
          <w:p w14:paraId="1F1DEB1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07010</w:t>
            </w:r>
          </w:p>
        </w:tc>
        <w:tc>
          <w:tcPr>
            <w:tcW w:w="3073" w:type="dxa"/>
          </w:tcPr>
          <w:p w14:paraId="59CF8FA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ectate lyase-like superfamily protein</w:t>
            </w:r>
          </w:p>
        </w:tc>
        <w:tc>
          <w:tcPr>
            <w:tcW w:w="1459" w:type="dxa"/>
          </w:tcPr>
          <w:p w14:paraId="0AC7583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22540</w:t>
            </w:r>
          </w:p>
        </w:tc>
        <w:tc>
          <w:tcPr>
            <w:tcW w:w="3617" w:type="dxa"/>
          </w:tcPr>
          <w:p w14:paraId="1C8FAED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ORP2A</w:t>
            </w:r>
          </w:p>
        </w:tc>
      </w:tr>
      <w:tr w:rsidR="00D576D7" w:rsidRPr="002C4A64" w14:paraId="6FF5EBE2" w14:textId="77777777" w:rsidTr="00ED4F72">
        <w:tc>
          <w:tcPr>
            <w:tcW w:w="1583" w:type="dxa"/>
          </w:tcPr>
          <w:p w14:paraId="1E61C43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16670</w:t>
            </w:r>
          </w:p>
        </w:tc>
        <w:tc>
          <w:tcPr>
            <w:tcW w:w="3073" w:type="dxa"/>
          </w:tcPr>
          <w:p w14:paraId="27B2345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RPK1</w:t>
            </w:r>
          </w:p>
        </w:tc>
        <w:tc>
          <w:tcPr>
            <w:tcW w:w="1459" w:type="dxa"/>
          </w:tcPr>
          <w:p w14:paraId="7A8E17A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59320</w:t>
            </w:r>
          </w:p>
        </w:tc>
        <w:tc>
          <w:tcPr>
            <w:tcW w:w="3617" w:type="dxa"/>
          </w:tcPr>
          <w:p w14:paraId="382EA17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LTP3</w:t>
            </w:r>
          </w:p>
        </w:tc>
      </w:tr>
      <w:tr w:rsidR="00D576D7" w:rsidRPr="002C4A64" w14:paraId="1B24AA91" w14:textId="77777777" w:rsidTr="00ED4F72">
        <w:tc>
          <w:tcPr>
            <w:tcW w:w="1583" w:type="dxa"/>
          </w:tcPr>
          <w:p w14:paraId="4867352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48970</w:t>
            </w:r>
          </w:p>
        </w:tc>
        <w:tc>
          <w:tcPr>
            <w:tcW w:w="3073" w:type="dxa"/>
          </w:tcPr>
          <w:p w14:paraId="3A6E594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itochondrial substrate carrier family protein</w:t>
            </w:r>
          </w:p>
        </w:tc>
        <w:tc>
          <w:tcPr>
            <w:tcW w:w="1459" w:type="dxa"/>
          </w:tcPr>
          <w:p w14:paraId="3662EEC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01240</w:t>
            </w:r>
          </w:p>
        </w:tc>
        <w:tc>
          <w:tcPr>
            <w:tcW w:w="3617" w:type="dxa"/>
          </w:tcPr>
          <w:p w14:paraId="0C6F0BC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Transmembrane protein</w:t>
            </w:r>
          </w:p>
        </w:tc>
      </w:tr>
      <w:tr w:rsidR="00D576D7" w:rsidRPr="002C4A64" w14:paraId="3BEB4F8A" w14:textId="77777777" w:rsidTr="00ED4F72">
        <w:tc>
          <w:tcPr>
            <w:tcW w:w="1583" w:type="dxa"/>
          </w:tcPr>
          <w:p w14:paraId="68B0302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07020</w:t>
            </w:r>
          </w:p>
        </w:tc>
        <w:tc>
          <w:tcPr>
            <w:tcW w:w="3073" w:type="dxa"/>
          </w:tcPr>
          <w:p w14:paraId="4A3419D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PH1</w:t>
            </w:r>
          </w:p>
        </w:tc>
        <w:tc>
          <w:tcPr>
            <w:tcW w:w="1459" w:type="dxa"/>
          </w:tcPr>
          <w:p w14:paraId="4BD0267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03400</w:t>
            </w:r>
          </w:p>
        </w:tc>
        <w:tc>
          <w:tcPr>
            <w:tcW w:w="3617" w:type="dxa"/>
          </w:tcPr>
          <w:p w14:paraId="0B61A45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DFL2</w:t>
            </w:r>
          </w:p>
        </w:tc>
      </w:tr>
      <w:tr w:rsidR="00D576D7" w:rsidRPr="002C4A64" w14:paraId="46A9FFB8" w14:textId="77777777" w:rsidTr="00ED4F72">
        <w:tc>
          <w:tcPr>
            <w:tcW w:w="1583" w:type="dxa"/>
          </w:tcPr>
          <w:p w14:paraId="4D572D1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75350</w:t>
            </w:r>
          </w:p>
        </w:tc>
        <w:tc>
          <w:tcPr>
            <w:tcW w:w="3073" w:type="dxa"/>
          </w:tcPr>
          <w:p w14:paraId="246A6C0E" w14:textId="77777777" w:rsidR="00D576D7" w:rsidRPr="002C4A64" w:rsidRDefault="00D576D7" w:rsidP="00ED4F72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EMB2184</w:t>
            </w:r>
          </w:p>
        </w:tc>
        <w:tc>
          <w:tcPr>
            <w:tcW w:w="1459" w:type="dxa"/>
          </w:tcPr>
          <w:p w14:paraId="21C0299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59780</w:t>
            </w:r>
          </w:p>
        </w:tc>
        <w:tc>
          <w:tcPr>
            <w:tcW w:w="3617" w:type="dxa"/>
          </w:tcPr>
          <w:p w14:paraId="6408F4F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YB59</w:t>
            </w:r>
          </w:p>
        </w:tc>
      </w:tr>
      <w:tr w:rsidR="00D576D7" w:rsidRPr="002C4A64" w14:paraId="0AC8AC9C" w14:textId="77777777" w:rsidTr="00ED4F72">
        <w:tc>
          <w:tcPr>
            <w:tcW w:w="1583" w:type="dxa"/>
          </w:tcPr>
          <w:p w14:paraId="02C40FD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03250</w:t>
            </w:r>
          </w:p>
        </w:tc>
        <w:tc>
          <w:tcPr>
            <w:tcW w:w="3073" w:type="dxa"/>
          </w:tcPr>
          <w:p w14:paraId="36A03DF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R3H domain protein</w:t>
            </w:r>
          </w:p>
        </w:tc>
        <w:tc>
          <w:tcPr>
            <w:tcW w:w="1459" w:type="dxa"/>
          </w:tcPr>
          <w:p w14:paraId="3C76E40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3310</w:t>
            </w:r>
          </w:p>
        </w:tc>
        <w:tc>
          <w:tcPr>
            <w:tcW w:w="3617" w:type="dxa"/>
          </w:tcPr>
          <w:p w14:paraId="3817F96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76D7" w:rsidRPr="002C4A64" w14:paraId="3988ED7F" w14:textId="77777777" w:rsidTr="00ED4F72">
        <w:tc>
          <w:tcPr>
            <w:tcW w:w="1583" w:type="dxa"/>
          </w:tcPr>
          <w:p w14:paraId="4F92804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42220</w:t>
            </w:r>
          </w:p>
        </w:tc>
        <w:tc>
          <w:tcPr>
            <w:tcW w:w="3073" w:type="dxa"/>
          </w:tcPr>
          <w:p w14:paraId="424F6EE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Rhodanese-like domain protein</w:t>
            </w:r>
          </w:p>
        </w:tc>
        <w:tc>
          <w:tcPr>
            <w:tcW w:w="1459" w:type="dxa"/>
          </w:tcPr>
          <w:p w14:paraId="7C5E17E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26740</w:t>
            </w:r>
          </w:p>
        </w:tc>
        <w:tc>
          <w:tcPr>
            <w:tcW w:w="3617" w:type="dxa"/>
          </w:tcPr>
          <w:p w14:paraId="40C7515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CL</w:t>
            </w:r>
          </w:p>
        </w:tc>
      </w:tr>
      <w:tr w:rsidR="00D576D7" w:rsidRPr="002C4A64" w14:paraId="2061F272" w14:textId="77777777" w:rsidTr="00ED4F72">
        <w:tc>
          <w:tcPr>
            <w:tcW w:w="1583" w:type="dxa"/>
          </w:tcPr>
          <w:p w14:paraId="550BE80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lastRenderedPageBreak/>
              <w:t>AT1G77740</w:t>
            </w:r>
          </w:p>
        </w:tc>
        <w:tc>
          <w:tcPr>
            <w:tcW w:w="3073" w:type="dxa"/>
          </w:tcPr>
          <w:p w14:paraId="44D0DB3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IP5K2</w:t>
            </w:r>
          </w:p>
        </w:tc>
        <w:tc>
          <w:tcPr>
            <w:tcW w:w="1459" w:type="dxa"/>
          </w:tcPr>
          <w:p w14:paraId="1B7686D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43780</w:t>
            </w:r>
          </w:p>
        </w:tc>
        <w:tc>
          <w:tcPr>
            <w:tcW w:w="3617" w:type="dxa"/>
          </w:tcPr>
          <w:p w14:paraId="2D1F2F2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PS4</w:t>
            </w:r>
          </w:p>
        </w:tc>
      </w:tr>
      <w:tr w:rsidR="00D576D7" w:rsidRPr="002C4A64" w14:paraId="1A7992E6" w14:textId="77777777" w:rsidTr="00ED4F72">
        <w:tc>
          <w:tcPr>
            <w:tcW w:w="1583" w:type="dxa"/>
          </w:tcPr>
          <w:p w14:paraId="689EC71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09830</w:t>
            </w:r>
          </w:p>
        </w:tc>
        <w:tc>
          <w:tcPr>
            <w:tcW w:w="3073" w:type="dxa"/>
          </w:tcPr>
          <w:p w14:paraId="2E49C39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CRK1</w:t>
            </w:r>
          </w:p>
        </w:tc>
        <w:tc>
          <w:tcPr>
            <w:tcW w:w="1459" w:type="dxa"/>
          </w:tcPr>
          <w:p w14:paraId="5EE1045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2340</w:t>
            </w:r>
          </w:p>
        </w:tc>
        <w:tc>
          <w:tcPr>
            <w:tcW w:w="3617" w:type="dxa"/>
          </w:tcPr>
          <w:p w14:paraId="797170CC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  <w:shd w:val="clear" w:color="auto" w:fill="FFFFFF"/>
              </w:rPr>
              <w:t>Tetratricopeptide repeat (TPR)-like superfamily protein</w:t>
            </w:r>
          </w:p>
          <w:p w14:paraId="10013C7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3D7CF8A9" w14:textId="77777777" w:rsidTr="00ED4F72">
        <w:tc>
          <w:tcPr>
            <w:tcW w:w="1583" w:type="dxa"/>
          </w:tcPr>
          <w:p w14:paraId="45054A1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16110</w:t>
            </w:r>
          </w:p>
        </w:tc>
        <w:tc>
          <w:tcPr>
            <w:tcW w:w="3073" w:type="dxa"/>
          </w:tcPr>
          <w:p w14:paraId="76F8013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WAKL6</w:t>
            </w:r>
          </w:p>
        </w:tc>
        <w:tc>
          <w:tcPr>
            <w:tcW w:w="1459" w:type="dxa"/>
          </w:tcPr>
          <w:p w14:paraId="2354536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18170</w:t>
            </w:r>
          </w:p>
        </w:tc>
        <w:tc>
          <w:tcPr>
            <w:tcW w:w="3617" w:type="dxa"/>
          </w:tcPr>
          <w:p w14:paraId="75118DE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PK7</w:t>
            </w:r>
          </w:p>
        </w:tc>
      </w:tr>
      <w:tr w:rsidR="00D576D7" w:rsidRPr="002C4A64" w14:paraId="0AB96E01" w14:textId="77777777" w:rsidTr="00ED4F72">
        <w:tc>
          <w:tcPr>
            <w:tcW w:w="1583" w:type="dxa"/>
          </w:tcPr>
          <w:p w14:paraId="7E5C320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62570</w:t>
            </w:r>
          </w:p>
        </w:tc>
        <w:tc>
          <w:tcPr>
            <w:tcW w:w="3073" w:type="dxa"/>
          </w:tcPr>
          <w:p w14:paraId="31F9019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BP60A</w:t>
            </w:r>
          </w:p>
        </w:tc>
        <w:tc>
          <w:tcPr>
            <w:tcW w:w="1459" w:type="dxa"/>
          </w:tcPr>
          <w:p w14:paraId="38BE512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25350</w:t>
            </w:r>
          </w:p>
        </w:tc>
        <w:tc>
          <w:tcPr>
            <w:tcW w:w="3617" w:type="dxa"/>
          </w:tcPr>
          <w:p w14:paraId="783B019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EBF2</w:t>
            </w:r>
          </w:p>
        </w:tc>
      </w:tr>
      <w:tr w:rsidR="00D576D7" w:rsidRPr="002C4A64" w14:paraId="2DCF7A7C" w14:textId="77777777" w:rsidTr="00ED4F72">
        <w:tc>
          <w:tcPr>
            <w:tcW w:w="1583" w:type="dxa"/>
          </w:tcPr>
          <w:p w14:paraId="06BDD5F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7370</w:t>
            </w:r>
          </w:p>
        </w:tc>
        <w:tc>
          <w:tcPr>
            <w:tcW w:w="3073" w:type="dxa"/>
          </w:tcPr>
          <w:p w14:paraId="3BC6F22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YP81D8</w:t>
            </w:r>
          </w:p>
        </w:tc>
        <w:tc>
          <w:tcPr>
            <w:tcW w:w="1459" w:type="dxa"/>
          </w:tcPr>
          <w:p w14:paraId="5A4562B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19660</w:t>
            </w:r>
          </w:p>
        </w:tc>
        <w:tc>
          <w:tcPr>
            <w:tcW w:w="3617" w:type="dxa"/>
          </w:tcPr>
          <w:p w14:paraId="32E8F36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BBD2</w:t>
            </w:r>
          </w:p>
        </w:tc>
      </w:tr>
      <w:tr w:rsidR="00D576D7" w:rsidRPr="002C4A64" w14:paraId="5718F7A4" w14:textId="77777777" w:rsidTr="00ED4F72">
        <w:tc>
          <w:tcPr>
            <w:tcW w:w="1583" w:type="dxa"/>
          </w:tcPr>
          <w:p w14:paraId="0B9AB16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15190.1</w:t>
            </w:r>
          </w:p>
        </w:tc>
        <w:tc>
          <w:tcPr>
            <w:tcW w:w="3073" w:type="dxa"/>
          </w:tcPr>
          <w:p w14:paraId="489390E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RPS20</w:t>
            </w:r>
          </w:p>
        </w:tc>
        <w:tc>
          <w:tcPr>
            <w:tcW w:w="1459" w:type="dxa"/>
          </w:tcPr>
          <w:p w14:paraId="602AF6B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44260</w:t>
            </w:r>
          </w:p>
        </w:tc>
        <w:tc>
          <w:tcPr>
            <w:tcW w:w="3617" w:type="dxa"/>
          </w:tcPr>
          <w:p w14:paraId="6B487E0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TZF5</w:t>
            </w:r>
          </w:p>
        </w:tc>
      </w:tr>
      <w:tr w:rsidR="00D576D7" w:rsidRPr="002C4A64" w14:paraId="240F8914" w14:textId="77777777" w:rsidTr="00ED4F72">
        <w:tc>
          <w:tcPr>
            <w:tcW w:w="1583" w:type="dxa"/>
          </w:tcPr>
          <w:p w14:paraId="73E1218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47800</w:t>
            </w:r>
          </w:p>
        </w:tc>
        <w:tc>
          <w:tcPr>
            <w:tcW w:w="3073" w:type="dxa"/>
          </w:tcPr>
          <w:p w14:paraId="1ECFEE7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RP4</w:t>
            </w:r>
          </w:p>
        </w:tc>
        <w:tc>
          <w:tcPr>
            <w:tcW w:w="1459" w:type="dxa"/>
          </w:tcPr>
          <w:p w14:paraId="29FB3A1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05130</w:t>
            </w:r>
          </w:p>
        </w:tc>
        <w:tc>
          <w:tcPr>
            <w:tcW w:w="3617" w:type="dxa"/>
          </w:tcPr>
          <w:p w14:paraId="25F08AC7" w14:textId="77777777" w:rsidR="00D576D7" w:rsidRPr="002C4A64" w:rsidRDefault="00D576D7" w:rsidP="00ED4F72">
            <w:pPr>
              <w:rPr>
                <w:color w:val="000000" w:themeColor="text1"/>
              </w:rPr>
            </w:pPr>
            <w:proofErr w:type="spellStart"/>
            <w:r w:rsidRPr="002C4A64">
              <w:rPr>
                <w:color w:val="000000" w:themeColor="text1"/>
                <w:shd w:val="clear" w:color="auto" w:fill="FFFFFF"/>
              </w:rPr>
              <w:t>Paramyosin</w:t>
            </w:r>
            <w:proofErr w:type="spellEnd"/>
            <w:r w:rsidRPr="002C4A64">
              <w:rPr>
                <w:color w:val="000000" w:themeColor="text1"/>
                <w:shd w:val="clear" w:color="auto" w:fill="FFFFFF"/>
              </w:rPr>
              <w:t>-like protein</w:t>
            </w:r>
          </w:p>
          <w:p w14:paraId="1808C8E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379AB720" w14:textId="77777777" w:rsidTr="00ED4F72">
        <w:tc>
          <w:tcPr>
            <w:tcW w:w="1583" w:type="dxa"/>
          </w:tcPr>
          <w:p w14:paraId="030A8B3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21070</w:t>
            </w:r>
          </w:p>
        </w:tc>
        <w:tc>
          <w:tcPr>
            <w:tcW w:w="3073" w:type="dxa"/>
          </w:tcPr>
          <w:p w14:paraId="468BE41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NADK1</w:t>
            </w:r>
          </w:p>
        </w:tc>
        <w:tc>
          <w:tcPr>
            <w:tcW w:w="1459" w:type="dxa"/>
          </w:tcPr>
          <w:p w14:paraId="7FB962A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33290</w:t>
            </w:r>
          </w:p>
        </w:tc>
        <w:tc>
          <w:tcPr>
            <w:tcW w:w="3617" w:type="dxa"/>
          </w:tcPr>
          <w:p w14:paraId="06098E0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XGD1</w:t>
            </w:r>
          </w:p>
        </w:tc>
      </w:tr>
      <w:tr w:rsidR="00D576D7" w:rsidRPr="002C4A64" w14:paraId="7081FA61" w14:textId="77777777" w:rsidTr="00ED4F72">
        <w:tc>
          <w:tcPr>
            <w:tcW w:w="1583" w:type="dxa"/>
          </w:tcPr>
          <w:p w14:paraId="457027E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16500</w:t>
            </w:r>
          </w:p>
        </w:tc>
        <w:tc>
          <w:tcPr>
            <w:tcW w:w="3073" w:type="dxa"/>
          </w:tcPr>
          <w:p w14:paraId="7AB6DA1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DC1</w:t>
            </w:r>
          </w:p>
        </w:tc>
        <w:tc>
          <w:tcPr>
            <w:tcW w:w="1459" w:type="dxa"/>
          </w:tcPr>
          <w:p w14:paraId="53D9D87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63210</w:t>
            </w:r>
          </w:p>
        </w:tc>
        <w:tc>
          <w:tcPr>
            <w:tcW w:w="3617" w:type="dxa"/>
          </w:tcPr>
          <w:p w14:paraId="6752D9F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ARD1</w:t>
            </w:r>
          </w:p>
        </w:tc>
      </w:tr>
      <w:tr w:rsidR="00D576D7" w:rsidRPr="002C4A64" w14:paraId="47CE3A20" w14:textId="77777777" w:rsidTr="00ED4F72">
        <w:tc>
          <w:tcPr>
            <w:tcW w:w="1583" w:type="dxa"/>
          </w:tcPr>
          <w:p w14:paraId="456F46E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4710</w:t>
            </w:r>
          </w:p>
        </w:tc>
        <w:tc>
          <w:tcPr>
            <w:tcW w:w="3073" w:type="dxa"/>
          </w:tcPr>
          <w:p w14:paraId="5900333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DC2</w:t>
            </w:r>
          </w:p>
        </w:tc>
        <w:tc>
          <w:tcPr>
            <w:tcW w:w="1459" w:type="dxa"/>
          </w:tcPr>
          <w:p w14:paraId="77BA4F6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02760</w:t>
            </w:r>
          </w:p>
        </w:tc>
        <w:tc>
          <w:tcPr>
            <w:tcW w:w="3617" w:type="dxa"/>
          </w:tcPr>
          <w:p w14:paraId="4185DF2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PD7</w:t>
            </w:r>
          </w:p>
        </w:tc>
      </w:tr>
      <w:tr w:rsidR="00D576D7" w:rsidRPr="002C4A64" w14:paraId="5EE6614B" w14:textId="77777777" w:rsidTr="00ED4F72">
        <w:tc>
          <w:tcPr>
            <w:tcW w:w="1583" w:type="dxa"/>
          </w:tcPr>
          <w:p w14:paraId="4D98B37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18550</w:t>
            </w:r>
          </w:p>
        </w:tc>
        <w:tc>
          <w:tcPr>
            <w:tcW w:w="3073" w:type="dxa"/>
          </w:tcPr>
          <w:p w14:paraId="762AC8C1" w14:textId="77777777" w:rsidR="00D576D7" w:rsidRPr="002C4A64" w:rsidRDefault="00D576D7" w:rsidP="00ED4F72">
            <w:pPr>
              <w:rPr>
                <w:color w:val="000000" w:themeColor="text1"/>
              </w:rPr>
            </w:pPr>
            <w:r w:rsidRPr="002C4A64">
              <w:rPr>
                <w:color w:val="000000" w:themeColor="text1"/>
              </w:rPr>
              <w:t>ATC3H58 zinc finger -like protein</w:t>
            </w:r>
          </w:p>
        </w:tc>
        <w:tc>
          <w:tcPr>
            <w:tcW w:w="1459" w:type="dxa"/>
          </w:tcPr>
          <w:p w14:paraId="6264881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24450</w:t>
            </w:r>
          </w:p>
        </w:tc>
        <w:tc>
          <w:tcPr>
            <w:tcW w:w="3617" w:type="dxa"/>
          </w:tcPr>
          <w:p w14:paraId="45C62E2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GWD2</w:t>
            </w:r>
          </w:p>
        </w:tc>
      </w:tr>
      <w:tr w:rsidR="00D576D7" w:rsidRPr="002C4A64" w14:paraId="4C7D1C74" w14:textId="77777777" w:rsidTr="00ED4F72">
        <w:tc>
          <w:tcPr>
            <w:tcW w:w="1583" w:type="dxa"/>
          </w:tcPr>
          <w:p w14:paraId="472F582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70760</w:t>
            </w:r>
          </w:p>
        </w:tc>
        <w:tc>
          <w:tcPr>
            <w:tcW w:w="3073" w:type="dxa"/>
          </w:tcPr>
          <w:p w14:paraId="7E54DAA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NDHL</w:t>
            </w:r>
          </w:p>
        </w:tc>
        <w:tc>
          <w:tcPr>
            <w:tcW w:w="1459" w:type="dxa"/>
          </w:tcPr>
          <w:p w14:paraId="1856263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75380</w:t>
            </w:r>
          </w:p>
        </w:tc>
        <w:tc>
          <w:tcPr>
            <w:tcW w:w="3617" w:type="dxa"/>
          </w:tcPr>
          <w:p w14:paraId="3C05FB0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BBD1</w:t>
            </w:r>
          </w:p>
        </w:tc>
      </w:tr>
      <w:tr w:rsidR="00D576D7" w:rsidRPr="002C4A64" w14:paraId="290B553F" w14:textId="77777777" w:rsidTr="00ED4F72">
        <w:tc>
          <w:tcPr>
            <w:tcW w:w="1583" w:type="dxa"/>
          </w:tcPr>
          <w:p w14:paraId="76B97C3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01310</w:t>
            </w:r>
          </w:p>
        </w:tc>
        <w:tc>
          <w:tcPr>
            <w:tcW w:w="3073" w:type="dxa"/>
          </w:tcPr>
          <w:p w14:paraId="44DEF6F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RPL5</w:t>
            </w:r>
          </w:p>
        </w:tc>
        <w:tc>
          <w:tcPr>
            <w:tcW w:w="1459" w:type="dxa"/>
          </w:tcPr>
          <w:p w14:paraId="38B42E6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03310</w:t>
            </w:r>
          </w:p>
        </w:tc>
        <w:tc>
          <w:tcPr>
            <w:tcW w:w="3617" w:type="dxa"/>
          </w:tcPr>
          <w:p w14:paraId="7365F23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Transmembrane protein</w:t>
            </w:r>
          </w:p>
        </w:tc>
      </w:tr>
      <w:tr w:rsidR="00D576D7" w:rsidRPr="002C4A64" w14:paraId="6BDEA1F6" w14:textId="77777777" w:rsidTr="00ED4F72">
        <w:tc>
          <w:tcPr>
            <w:tcW w:w="1583" w:type="dxa"/>
          </w:tcPr>
          <w:p w14:paraId="32D21D3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14440</w:t>
            </w:r>
          </w:p>
        </w:tc>
        <w:tc>
          <w:tcPr>
            <w:tcW w:w="3073" w:type="dxa"/>
          </w:tcPr>
          <w:p w14:paraId="41B6A95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NCED3</w:t>
            </w:r>
          </w:p>
        </w:tc>
        <w:tc>
          <w:tcPr>
            <w:tcW w:w="1459" w:type="dxa"/>
          </w:tcPr>
          <w:p w14:paraId="178AF52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21240</w:t>
            </w:r>
          </w:p>
        </w:tc>
        <w:tc>
          <w:tcPr>
            <w:tcW w:w="3617" w:type="dxa"/>
          </w:tcPr>
          <w:p w14:paraId="48EA9EE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BPC4</w:t>
            </w:r>
          </w:p>
        </w:tc>
      </w:tr>
      <w:tr w:rsidR="00D576D7" w:rsidRPr="002C4A64" w14:paraId="32A12A45" w14:textId="77777777" w:rsidTr="00ED4F72">
        <w:tc>
          <w:tcPr>
            <w:tcW w:w="1583" w:type="dxa"/>
          </w:tcPr>
          <w:p w14:paraId="56F8545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32950</w:t>
            </w:r>
          </w:p>
        </w:tc>
        <w:tc>
          <w:tcPr>
            <w:tcW w:w="3073" w:type="dxa"/>
          </w:tcPr>
          <w:p w14:paraId="0FC8CF7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OP1</w:t>
            </w:r>
          </w:p>
        </w:tc>
        <w:tc>
          <w:tcPr>
            <w:tcW w:w="1459" w:type="dxa"/>
          </w:tcPr>
          <w:p w14:paraId="25CB1E9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61060</w:t>
            </w:r>
          </w:p>
        </w:tc>
        <w:tc>
          <w:tcPr>
            <w:tcW w:w="3617" w:type="dxa"/>
          </w:tcPr>
          <w:p w14:paraId="7C610F9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PP2-A13</w:t>
            </w:r>
          </w:p>
        </w:tc>
      </w:tr>
      <w:tr w:rsidR="00D576D7" w:rsidRPr="002C4A64" w14:paraId="2B3BA63C" w14:textId="77777777" w:rsidTr="00ED4F72">
        <w:tc>
          <w:tcPr>
            <w:tcW w:w="1583" w:type="dxa"/>
          </w:tcPr>
          <w:p w14:paraId="6BDF54E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2G37040</w:t>
            </w:r>
          </w:p>
        </w:tc>
        <w:tc>
          <w:tcPr>
            <w:tcW w:w="3073" w:type="dxa"/>
          </w:tcPr>
          <w:p w14:paraId="71CA33A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AL1</w:t>
            </w:r>
          </w:p>
        </w:tc>
        <w:tc>
          <w:tcPr>
            <w:tcW w:w="1459" w:type="dxa"/>
          </w:tcPr>
          <w:p w14:paraId="752D98E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5G63620</w:t>
            </w:r>
          </w:p>
        </w:tc>
        <w:tc>
          <w:tcPr>
            <w:tcW w:w="3617" w:type="dxa"/>
          </w:tcPr>
          <w:p w14:paraId="715028D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HER2</w:t>
            </w:r>
          </w:p>
        </w:tc>
      </w:tr>
      <w:tr w:rsidR="00D576D7" w:rsidRPr="002C4A64" w14:paraId="2536FD11" w14:textId="77777777" w:rsidTr="00ED4F72">
        <w:tc>
          <w:tcPr>
            <w:tcW w:w="1583" w:type="dxa"/>
          </w:tcPr>
          <w:p w14:paraId="2A65157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51680</w:t>
            </w:r>
          </w:p>
        </w:tc>
        <w:tc>
          <w:tcPr>
            <w:tcW w:w="3073" w:type="dxa"/>
          </w:tcPr>
          <w:p w14:paraId="02F4CBD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4CL1</w:t>
            </w:r>
          </w:p>
        </w:tc>
        <w:tc>
          <w:tcPr>
            <w:tcW w:w="1459" w:type="dxa"/>
          </w:tcPr>
          <w:p w14:paraId="043C187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80440</w:t>
            </w:r>
          </w:p>
        </w:tc>
        <w:tc>
          <w:tcPr>
            <w:tcW w:w="3617" w:type="dxa"/>
          </w:tcPr>
          <w:p w14:paraId="1083A3F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KFB20</w:t>
            </w:r>
          </w:p>
        </w:tc>
      </w:tr>
      <w:tr w:rsidR="00D576D7" w:rsidRPr="002C4A64" w14:paraId="1333BA5C" w14:textId="77777777" w:rsidTr="00ED4F72">
        <w:tc>
          <w:tcPr>
            <w:tcW w:w="1583" w:type="dxa"/>
          </w:tcPr>
          <w:p w14:paraId="4997297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34050</w:t>
            </w:r>
          </w:p>
        </w:tc>
        <w:tc>
          <w:tcPr>
            <w:tcW w:w="3073" w:type="dxa"/>
          </w:tcPr>
          <w:p w14:paraId="471D8EF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COAMT</w:t>
            </w:r>
          </w:p>
        </w:tc>
        <w:tc>
          <w:tcPr>
            <w:tcW w:w="1459" w:type="dxa"/>
          </w:tcPr>
          <w:p w14:paraId="54031AE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01610</w:t>
            </w:r>
          </w:p>
        </w:tc>
        <w:tc>
          <w:tcPr>
            <w:tcW w:w="3617" w:type="dxa"/>
          </w:tcPr>
          <w:p w14:paraId="162B38E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CATHB3</w:t>
            </w:r>
          </w:p>
        </w:tc>
      </w:tr>
      <w:tr w:rsidR="00D576D7" w:rsidRPr="002C4A64" w14:paraId="668BEF8A" w14:textId="77777777" w:rsidTr="00ED4F72">
        <w:tc>
          <w:tcPr>
            <w:tcW w:w="1583" w:type="dxa"/>
          </w:tcPr>
          <w:p w14:paraId="4281223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06350</w:t>
            </w:r>
          </w:p>
        </w:tc>
        <w:tc>
          <w:tcPr>
            <w:tcW w:w="3073" w:type="dxa"/>
          </w:tcPr>
          <w:p w14:paraId="6F0AFDDC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DHQ-SDH</w:t>
            </w:r>
          </w:p>
        </w:tc>
        <w:tc>
          <w:tcPr>
            <w:tcW w:w="1459" w:type="dxa"/>
          </w:tcPr>
          <w:p w14:paraId="13B9C54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7" w:type="dxa"/>
          </w:tcPr>
          <w:p w14:paraId="58D10A7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6CF5FDCA" w14:textId="77777777" w:rsidTr="00ED4F72">
        <w:tc>
          <w:tcPr>
            <w:tcW w:w="1583" w:type="dxa"/>
          </w:tcPr>
          <w:p w14:paraId="21717FB0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40090</w:t>
            </w:r>
          </w:p>
        </w:tc>
        <w:tc>
          <w:tcPr>
            <w:tcW w:w="3073" w:type="dxa"/>
          </w:tcPr>
          <w:p w14:paraId="1A3C54C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GP3</w:t>
            </w:r>
          </w:p>
        </w:tc>
        <w:tc>
          <w:tcPr>
            <w:tcW w:w="1459" w:type="dxa"/>
          </w:tcPr>
          <w:p w14:paraId="178C7DC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7" w:type="dxa"/>
          </w:tcPr>
          <w:p w14:paraId="03C30DD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07A3F936" w14:textId="77777777" w:rsidTr="00ED4F72">
        <w:tc>
          <w:tcPr>
            <w:tcW w:w="1583" w:type="dxa"/>
          </w:tcPr>
          <w:p w14:paraId="341619AE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30100</w:t>
            </w:r>
          </w:p>
        </w:tc>
        <w:tc>
          <w:tcPr>
            <w:tcW w:w="3073" w:type="dxa"/>
          </w:tcPr>
          <w:p w14:paraId="4EE4063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NCED5</w:t>
            </w:r>
          </w:p>
        </w:tc>
        <w:tc>
          <w:tcPr>
            <w:tcW w:w="1459" w:type="dxa"/>
          </w:tcPr>
          <w:p w14:paraId="1CD07728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7" w:type="dxa"/>
          </w:tcPr>
          <w:p w14:paraId="0477EBF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0B024B48" w14:textId="77777777" w:rsidTr="00ED4F72">
        <w:tc>
          <w:tcPr>
            <w:tcW w:w="1583" w:type="dxa"/>
          </w:tcPr>
          <w:p w14:paraId="389C52FA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4G02530</w:t>
            </w:r>
          </w:p>
        </w:tc>
        <w:tc>
          <w:tcPr>
            <w:tcW w:w="3073" w:type="dxa"/>
          </w:tcPr>
          <w:p w14:paraId="602809C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MPH2</w:t>
            </w:r>
          </w:p>
        </w:tc>
        <w:tc>
          <w:tcPr>
            <w:tcW w:w="1459" w:type="dxa"/>
          </w:tcPr>
          <w:p w14:paraId="7B0CD42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7" w:type="dxa"/>
          </w:tcPr>
          <w:p w14:paraId="36342F2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7E239216" w14:textId="77777777" w:rsidTr="00ED4F72">
        <w:tc>
          <w:tcPr>
            <w:tcW w:w="1583" w:type="dxa"/>
          </w:tcPr>
          <w:p w14:paraId="720EC7A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53260</w:t>
            </w:r>
          </w:p>
        </w:tc>
        <w:tc>
          <w:tcPr>
            <w:tcW w:w="3073" w:type="dxa"/>
          </w:tcPr>
          <w:p w14:paraId="3C0DF183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AL2</w:t>
            </w:r>
          </w:p>
        </w:tc>
        <w:tc>
          <w:tcPr>
            <w:tcW w:w="1459" w:type="dxa"/>
          </w:tcPr>
          <w:p w14:paraId="7DF7101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7" w:type="dxa"/>
          </w:tcPr>
          <w:p w14:paraId="0A306872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2EA556FE" w14:textId="77777777" w:rsidTr="00ED4F72">
        <w:tc>
          <w:tcPr>
            <w:tcW w:w="1583" w:type="dxa"/>
          </w:tcPr>
          <w:p w14:paraId="35A84A6F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10340</w:t>
            </w:r>
          </w:p>
        </w:tc>
        <w:tc>
          <w:tcPr>
            <w:tcW w:w="3073" w:type="dxa"/>
          </w:tcPr>
          <w:p w14:paraId="143C424B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PAL3</w:t>
            </w:r>
          </w:p>
        </w:tc>
        <w:tc>
          <w:tcPr>
            <w:tcW w:w="1459" w:type="dxa"/>
          </w:tcPr>
          <w:p w14:paraId="66C7F30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7" w:type="dxa"/>
          </w:tcPr>
          <w:p w14:paraId="1FC39E8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0311800D" w14:textId="77777777" w:rsidTr="00ED4F72">
        <w:tc>
          <w:tcPr>
            <w:tcW w:w="1583" w:type="dxa"/>
          </w:tcPr>
          <w:p w14:paraId="18071FB9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3G21240</w:t>
            </w:r>
          </w:p>
        </w:tc>
        <w:tc>
          <w:tcPr>
            <w:tcW w:w="3073" w:type="dxa"/>
          </w:tcPr>
          <w:p w14:paraId="6458C0B1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4CLI2</w:t>
            </w:r>
          </w:p>
        </w:tc>
        <w:tc>
          <w:tcPr>
            <w:tcW w:w="1459" w:type="dxa"/>
          </w:tcPr>
          <w:p w14:paraId="3BE520E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7" w:type="dxa"/>
          </w:tcPr>
          <w:p w14:paraId="602B9574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76D7" w:rsidRPr="002C4A64" w14:paraId="7BB789E4" w14:textId="77777777" w:rsidTr="00ED4F72">
        <w:tc>
          <w:tcPr>
            <w:tcW w:w="1583" w:type="dxa"/>
          </w:tcPr>
          <w:p w14:paraId="516A1E55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AT1G65060</w:t>
            </w:r>
          </w:p>
        </w:tc>
        <w:tc>
          <w:tcPr>
            <w:tcW w:w="3073" w:type="dxa"/>
          </w:tcPr>
          <w:p w14:paraId="6F1A71C7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  <w:r w:rsidRPr="002C4A64">
              <w:rPr>
                <w:rFonts w:ascii="Times New Roman" w:hAnsi="Times New Roman" w:cs="Times New Roman"/>
                <w:color w:val="000000" w:themeColor="text1"/>
              </w:rPr>
              <w:t>4CLI3</w:t>
            </w:r>
          </w:p>
        </w:tc>
        <w:tc>
          <w:tcPr>
            <w:tcW w:w="1459" w:type="dxa"/>
          </w:tcPr>
          <w:p w14:paraId="648BDA66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17" w:type="dxa"/>
          </w:tcPr>
          <w:p w14:paraId="644665AD" w14:textId="77777777" w:rsidR="00D576D7" w:rsidRPr="002C4A64" w:rsidRDefault="00D576D7" w:rsidP="00ED4F72">
            <w:pPr>
              <w:pStyle w:val="Standard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B31ED2F" w14:textId="4AC6AEF9" w:rsidR="00D576D7" w:rsidRDefault="00D576D7" w:rsidP="00D576D7">
      <w:pPr>
        <w:pStyle w:val="Standard"/>
        <w:rPr>
          <w:rFonts w:ascii="Times New Roman" w:hAnsi="Times New Roman" w:cs="Times New Roman"/>
          <w:sz w:val="22"/>
          <w:szCs w:val="22"/>
        </w:rPr>
      </w:pPr>
    </w:p>
    <w:p w14:paraId="43335236" w14:textId="77777777" w:rsidR="00D576D7" w:rsidRDefault="00D576D7">
      <w:pPr>
        <w:rPr>
          <w:rFonts w:eastAsia="Noto Serif CJK SC"/>
          <w:kern w:val="3"/>
          <w:sz w:val="22"/>
          <w:szCs w:val="22"/>
          <w:lang w:eastAsia="zh-CN" w:bidi="hi-IN"/>
        </w:rPr>
      </w:pPr>
      <w:r>
        <w:rPr>
          <w:sz w:val="22"/>
          <w:szCs w:val="22"/>
        </w:rPr>
        <w:br w:type="page"/>
      </w:r>
    </w:p>
    <w:p w14:paraId="3ABF7240" w14:textId="24EC2A20" w:rsidR="00D576D7" w:rsidRPr="002C4A64" w:rsidRDefault="00D576D7" w:rsidP="00D576D7">
      <w:r w:rsidRPr="002C4A64">
        <w:rPr>
          <w:b/>
        </w:rPr>
        <w:lastRenderedPageBreak/>
        <w:t xml:space="preserve">Table </w:t>
      </w:r>
      <w:r>
        <w:rPr>
          <w:b/>
        </w:rPr>
        <w:t>S</w:t>
      </w:r>
      <w:r w:rsidRPr="002C4A64">
        <w:rPr>
          <w:b/>
        </w:rPr>
        <w:t xml:space="preserve">2: </w:t>
      </w:r>
      <w:r w:rsidRPr="002C4A64">
        <w:t>Functions of proteins/transcription factors that bind to overrepresented CREs of isoprene responsive genes that may be related to isoprene signaling.</w:t>
      </w:r>
    </w:p>
    <w:tbl>
      <w:tblPr>
        <w:tblStyle w:val="TableGrid"/>
        <w:tblpPr w:leftFromText="180" w:rightFromText="180" w:horzAnchor="margin" w:tblpY="1374"/>
        <w:tblW w:w="9503" w:type="dxa"/>
        <w:tblLayout w:type="fixed"/>
        <w:tblLook w:val="04A0" w:firstRow="1" w:lastRow="0" w:firstColumn="1" w:lastColumn="0" w:noHBand="0" w:noVBand="1"/>
      </w:tblPr>
      <w:tblGrid>
        <w:gridCol w:w="2302"/>
        <w:gridCol w:w="2358"/>
        <w:gridCol w:w="3293"/>
        <w:gridCol w:w="1550"/>
      </w:tblGrid>
      <w:tr w:rsidR="00D576D7" w:rsidRPr="002C4A64" w14:paraId="7E74F258" w14:textId="77777777" w:rsidTr="00ED4F72">
        <w:trPr>
          <w:trHeight w:val="263"/>
        </w:trPr>
        <w:tc>
          <w:tcPr>
            <w:tcW w:w="2302" w:type="dxa"/>
            <w:vAlign w:val="center"/>
          </w:tcPr>
          <w:p w14:paraId="5D8EC3B6" w14:textId="77777777" w:rsidR="00D576D7" w:rsidRPr="002C4A64" w:rsidRDefault="00D576D7" w:rsidP="00ED4F72">
            <w:pPr>
              <w:jc w:val="center"/>
              <w:rPr>
                <w:b/>
              </w:rPr>
            </w:pPr>
            <w:r w:rsidRPr="002C4A64">
              <w:rPr>
                <w:b/>
              </w:rPr>
              <w:t>Functions</w:t>
            </w:r>
          </w:p>
        </w:tc>
        <w:tc>
          <w:tcPr>
            <w:tcW w:w="2358" w:type="dxa"/>
            <w:vAlign w:val="center"/>
          </w:tcPr>
          <w:p w14:paraId="48F6FB60" w14:textId="77777777" w:rsidR="00D576D7" w:rsidRPr="002C4A64" w:rsidRDefault="00D576D7" w:rsidP="00ED4F72">
            <w:pPr>
              <w:jc w:val="center"/>
              <w:rPr>
                <w:b/>
              </w:rPr>
            </w:pPr>
            <w:r w:rsidRPr="002C4A64">
              <w:rPr>
                <w:b/>
              </w:rPr>
              <w:t>CRE</w:t>
            </w:r>
          </w:p>
        </w:tc>
        <w:tc>
          <w:tcPr>
            <w:tcW w:w="3293" w:type="dxa"/>
            <w:vAlign w:val="center"/>
          </w:tcPr>
          <w:p w14:paraId="46167F0C" w14:textId="77777777" w:rsidR="00D576D7" w:rsidRPr="002C4A64" w:rsidRDefault="00D576D7" w:rsidP="00ED4F72">
            <w:pPr>
              <w:jc w:val="center"/>
              <w:rPr>
                <w:b/>
              </w:rPr>
            </w:pPr>
            <w:r w:rsidRPr="002C4A64">
              <w:rPr>
                <w:b/>
              </w:rPr>
              <w:t>Binding protein/TF</w:t>
            </w:r>
          </w:p>
        </w:tc>
        <w:tc>
          <w:tcPr>
            <w:tcW w:w="1550" w:type="dxa"/>
            <w:vAlign w:val="center"/>
          </w:tcPr>
          <w:p w14:paraId="6814BBC9" w14:textId="77777777" w:rsidR="00D576D7" w:rsidRPr="002C4A64" w:rsidRDefault="00D576D7" w:rsidP="00ED4F72">
            <w:pPr>
              <w:jc w:val="center"/>
              <w:rPr>
                <w:b/>
              </w:rPr>
            </w:pPr>
            <w:r w:rsidRPr="002C4A64">
              <w:rPr>
                <w:b/>
              </w:rPr>
              <w:t>Reference</w:t>
            </w:r>
          </w:p>
        </w:tc>
      </w:tr>
      <w:tr w:rsidR="00D576D7" w:rsidRPr="002C4A64" w14:paraId="5BE962FB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6782227C" w14:textId="77777777" w:rsidR="00D576D7" w:rsidRPr="002C4A64" w:rsidRDefault="00D576D7" w:rsidP="00ED4F72">
            <w:pPr>
              <w:jc w:val="center"/>
              <w:rPr>
                <w:b/>
              </w:rPr>
            </w:pPr>
            <w:r w:rsidRPr="002C4A64">
              <w:rPr>
                <w:b/>
              </w:rPr>
              <w:t>Phenylpropanoid metabolism</w:t>
            </w:r>
          </w:p>
        </w:tc>
        <w:tc>
          <w:tcPr>
            <w:tcW w:w="2358" w:type="dxa"/>
            <w:vMerge w:val="restart"/>
            <w:vAlign w:val="center"/>
          </w:tcPr>
          <w:p w14:paraId="0671ED74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5BAF3F06" w14:textId="77777777" w:rsidR="00D576D7" w:rsidRPr="002C4A64" w:rsidRDefault="00D576D7" w:rsidP="00ED4F72">
            <w:pPr>
              <w:jc w:val="center"/>
            </w:pPr>
            <w:r w:rsidRPr="002C4A64">
              <w:t>MYB1</w:t>
            </w:r>
          </w:p>
        </w:tc>
        <w:tc>
          <w:tcPr>
            <w:tcW w:w="1550" w:type="dxa"/>
            <w:vAlign w:val="center"/>
          </w:tcPr>
          <w:p w14:paraId="6D11B8BF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ZaTwvQXV0aG9yPjxZZWFyPjIwMTg8L1llYXI+PFJlY051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ZaTwvQXV0aG9yPjxZZWFyPjIwMTg8L1llYXI+PFJlY051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1-5)</w:t>
            </w:r>
            <w:r w:rsidRPr="002C4A64">
              <w:fldChar w:fldCharType="end"/>
            </w:r>
          </w:p>
        </w:tc>
      </w:tr>
      <w:tr w:rsidR="00D576D7" w:rsidRPr="002C4A64" w14:paraId="421AB087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387311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14732D81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21A561CA" w14:textId="77777777" w:rsidR="00D576D7" w:rsidRPr="002C4A64" w:rsidRDefault="00D576D7" w:rsidP="00ED4F72">
            <w:pPr>
              <w:jc w:val="center"/>
            </w:pPr>
            <w:r w:rsidRPr="002C4A64">
              <w:t>MYB2</w:t>
            </w:r>
          </w:p>
        </w:tc>
        <w:tc>
          <w:tcPr>
            <w:tcW w:w="1550" w:type="dxa"/>
            <w:vAlign w:val="center"/>
          </w:tcPr>
          <w:p w14:paraId="60A55780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KdW48L0F1dGhvcj48WWVhcj4yMDE1PC9ZZWFyPjxSZWNO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KdW48L0F1dGhvcj48WWVhcj4yMDE1PC9ZZWFyPjxSZWNO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6, 7)</w:t>
            </w:r>
            <w:r w:rsidRPr="002C4A64">
              <w:fldChar w:fldCharType="end"/>
            </w:r>
          </w:p>
        </w:tc>
      </w:tr>
      <w:tr w:rsidR="00D576D7" w:rsidRPr="002C4A64" w14:paraId="02691016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4F2FB85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48A7D3F0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697A87FC" w14:textId="77777777" w:rsidR="00D576D7" w:rsidRPr="002C4A64" w:rsidRDefault="00D576D7" w:rsidP="00ED4F72">
            <w:pPr>
              <w:jc w:val="center"/>
            </w:pPr>
            <w:r w:rsidRPr="002C4A64">
              <w:t>MYB3</w:t>
            </w:r>
          </w:p>
        </w:tc>
        <w:tc>
          <w:tcPr>
            <w:tcW w:w="1550" w:type="dxa"/>
            <w:vAlign w:val="center"/>
          </w:tcPr>
          <w:p w14:paraId="1CBFBAAC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Nb25kYWw8L0F1dGhvcj48WWVhcj4yMDE4PC9ZZWFyPjxS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Nb25kYWw8L0F1dGhvcj48WWVhcj4yMDE4PC9ZZWFyPjxS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8, 9)</w:t>
            </w:r>
            <w:r w:rsidRPr="002C4A64">
              <w:fldChar w:fldCharType="end"/>
            </w:r>
          </w:p>
        </w:tc>
      </w:tr>
      <w:tr w:rsidR="00D576D7" w:rsidRPr="002C4A64" w14:paraId="21020C09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39AC6E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33CE4F0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0CB9F990" w14:textId="77777777" w:rsidR="00D576D7" w:rsidRPr="002C4A64" w:rsidRDefault="00D576D7" w:rsidP="00ED4F72">
            <w:pPr>
              <w:jc w:val="center"/>
            </w:pPr>
            <w:r w:rsidRPr="002C4A64">
              <w:t>MYB4</w:t>
            </w:r>
          </w:p>
        </w:tc>
        <w:tc>
          <w:tcPr>
            <w:tcW w:w="1550" w:type="dxa"/>
            <w:vAlign w:val="center"/>
          </w:tcPr>
          <w:p w14:paraId="55A7CA20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NaXRyYTwvQXV0aG9yPjxZZWFyPjIwMjE8L1llYXI+PFJl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NaXRyYTwvQXV0aG9yPjxZZWFyPjIwMjE8L1llYXI+PFJl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10-12)</w:t>
            </w:r>
            <w:r w:rsidRPr="002C4A64">
              <w:fldChar w:fldCharType="end"/>
            </w:r>
          </w:p>
        </w:tc>
      </w:tr>
      <w:tr w:rsidR="00D576D7" w:rsidRPr="002C4A64" w14:paraId="73FB1355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6948A0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B7F7FA3" w14:textId="77777777" w:rsidR="00D576D7" w:rsidRPr="002C4A64" w:rsidRDefault="00D576D7" w:rsidP="00ED4F72">
            <w:pPr>
              <w:jc w:val="center"/>
            </w:pPr>
            <w:r w:rsidRPr="002C4A64">
              <w:t>CCAT box</w:t>
            </w:r>
          </w:p>
        </w:tc>
        <w:tc>
          <w:tcPr>
            <w:tcW w:w="3293" w:type="dxa"/>
            <w:vAlign w:val="center"/>
          </w:tcPr>
          <w:p w14:paraId="1550754C" w14:textId="77777777" w:rsidR="00D576D7" w:rsidRPr="002C4A64" w:rsidRDefault="00D576D7" w:rsidP="00ED4F72">
            <w:pPr>
              <w:jc w:val="center"/>
            </w:pPr>
            <w:r w:rsidRPr="002C4A64">
              <w:t>MYB-Hv1</w:t>
            </w:r>
          </w:p>
        </w:tc>
        <w:tc>
          <w:tcPr>
            <w:tcW w:w="1550" w:type="dxa"/>
            <w:vAlign w:val="center"/>
          </w:tcPr>
          <w:p w14:paraId="4AB0996F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Odgerel&lt;/Author&gt;&lt;Year&gt;2022&lt;/Year&gt;&lt;RecNum&gt;697&lt;/RecNum&gt;&lt;DisplayText&gt;(13)&lt;/DisplayText&gt;&lt;record&gt;&lt;rec-number&gt;697&lt;/rec-number&gt;&lt;foreign-keys&gt;&lt;key app="EN" db-id="25zzp5ta0sv2snezw2p5zeecv5dxv9zeef00" timestamp="1667073308"&gt;697&lt;/key&gt;&lt;/foreign-keys&gt;&lt;ref-type name="Journal Article"&gt;17&lt;/ref-type&gt;&lt;contributors&gt;&lt;authors&gt;&lt;author&gt;Odgerel, Khongorzul&lt;/author&gt;&lt;author&gt;Jose, Jeny&lt;/author&gt;&lt;author&gt;Karsai-Rektenwald, Flóra&lt;/author&gt;&lt;author&gt;Ficzek, Gitta&lt;/author&gt;&lt;author&gt;Simon, Gergely&lt;/author&gt;&lt;author&gt;Végvári, György&lt;/author&gt;&lt;author&gt;Bánfalvi, Zsófia&lt;/author&gt;&lt;/authors&gt;&lt;/contributors&gt;&lt;titles&gt;&lt;title&gt;Effects of the repression of GIGANTEA gene StGI.04 on the potato leaf transcriptome and the anthocyanin content of tuber skin&lt;/title&gt;&lt;secondary-title&gt;BMC Plant Biology&lt;/secondary-title&gt;&lt;/titles&gt;&lt;periodical&gt;&lt;full-title&gt;BMC Plant Biol.&lt;/full-title&gt;&lt;abbr-1&gt;BMC plant biology&lt;/abbr-1&gt;&lt;/periodical&gt;&lt;pages&gt;249&lt;/pages&gt;&lt;volume&gt;22&lt;/volume&gt;&lt;number&gt;1&lt;/number&gt;&lt;dates&gt;&lt;year&gt;2022&lt;/year&gt;&lt;pub-dates&gt;&lt;date&gt;2022/05/20&lt;/date&gt;&lt;/pub-dates&gt;&lt;/dates&gt;&lt;isbn&gt;1471-2229&lt;/isbn&gt;&lt;urls&gt;&lt;related-urls&gt;&lt;url&gt;https://doi.org/10.1186/s12870-022-03636-3&lt;/url&gt;&lt;/related-urls&gt;&lt;/urls&gt;&lt;electronic-resource-num&gt;10.1186/s12870-022-03636-3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3)</w:t>
            </w:r>
            <w:r w:rsidRPr="002C4A64">
              <w:fldChar w:fldCharType="end"/>
            </w:r>
          </w:p>
        </w:tc>
      </w:tr>
      <w:tr w:rsidR="00D576D7" w:rsidRPr="002C4A64" w14:paraId="2C460DAD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221A62F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FF107C1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3CC3572D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WRKY2, WRKY12, WRKY23, WRKY44, WRKY76, WRKY89, WRKY100577, WRKY100630, WRKY108715, WRKY109669, STP</w:t>
            </w:r>
          </w:p>
        </w:tc>
        <w:tc>
          <w:tcPr>
            <w:tcW w:w="1550" w:type="dxa"/>
            <w:vAlign w:val="center"/>
          </w:tcPr>
          <w:p w14:paraId="2CF41E9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Schluttenhofer&lt;/Author&gt;&lt;Year&gt;2015&lt;/Year&gt;&lt;RecNum&gt;710&lt;/RecNum&gt;&lt;DisplayText&gt;(14)&lt;/DisplayText&gt;&lt;record&gt;&lt;rec-number&gt;710&lt;/rec-number&gt;&lt;foreign-keys&gt;&lt;key app="EN" db-id="25zzp5ta0sv2snezw2p5zeecv5dxv9zeef00" timestamp="1667162358"&gt;710&lt;/key&gt;&lt;/foreign-keys&gt;&lt;ref-type name="Journal Article"&gt;17&lt;/ref-type&gt;&lt;contributors&gt;&lt;authors&gt;&lt;author&gt;Schluttenhofer, Craig&lt;/author&gt;&lt;author&gt;Yuan, Ling&lt;/author&gt;&lt;/authors&gt;&lt;/contributors&gt;&lt;titles&gt;&lt;title&gt;Regulation of specialized metabolism by WRKY transcription factors&lt;/title&gt;&lt;secondary-title&gt;Plant Physiology&lt;/secondary-title&gt;&lt;/titles&gt;&lt;periodical&gt;&lt;full-title&gt;Plant Physiology&lt;/full-title&gt;&lt;/periodical&gt;&lt;pages&gt;295-306&lt;/pages&gt;&lt;volume&gt;167&lt;/volume&gt;&lt;number&gt;2&lt;/number&gt;&lt;dates&gt;&lt;year&gt;2015&lt;/year&gt;&lt;/dates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4)</w:t>
            </w:r>
            <w:r w:rsidRPr="002C4A64">
              <w:fldChar w:fldCharType="end"/>
            </w:r>
          </w:p>
        </w:tc>
      </w:tr>
      <w:tr w:rsidR="00D576D7" w:rsidRPr="002C4A64" w14:paraId="19E89D89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6876DA2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48593C6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73830E69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AtDOF4;2</w:t>
            </w:r>
          </w:p>
        </w:tc>
        <w:tc>
          <w:tcPr>
            <w:tcW w:w="1550" w:type="dxa"/>
            <w:vAlign w:val="center"/>
          </w:tcPr>
          <w:p w14:paraId="05CCB92D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Gupta&lt;/Author&gt;&lt;Year&gt;2015&lt;/Year&gt;&lt;RecNum&gt;614&lt;/RecNum&gt;&lt;DisplayText&gt;(15)&lt;/DisplayText&gt;&lt;record&gt;&lt;rec-number&gt;614&lt;/rec-number&gt;&lt;foreign-keys&gt;&lt;key app="EN" db-id="25zzp5ta0sv2snezw2p5zeecv5dxv9zeef00" timestamp="1666805200"&gt;614&lt;/key&gt;&lt;/foreign-keys&gt;&lt;ref-type name="Journal Article"&gt;17&lt;/ref-type&gt;&lt;contributors&gt;&lt;authors&gt;&lt;author&gt;Gupta, S.&lt;/author&gt;&lt;author&gt;Malviya, N.&lt;/author&gt;&lt;author&gt;Kushwaha, H.&lt;/author&gt;&lt;author&gt;Nasim, J.&lt;/author&gt;&lt;author&gt;Bisht, Naveen C.&lt;/author&gt;&lt;author&gt;Singh, V. K.&lt;/author&gt;&lt;author&gt;Yadav, D.&lt;/author&gt;&lt;/authors&gt;&lt;/contributors&gt;&lt;titles&gt;&lt;title&gt;Insights into structural and functional diversity of Dof (DNA binding with one finger) transcription factor&lt;/title&gt;&lt;secondary-title&gt;Planta&lt;/secondary-title&gt;&lt;/titles&gt;&lt;periodical&gt;&lt;full-title&gt;Planta&lt;/full-title&gt;&lt;/periodical&gt;&lt;pages&gt;549-562&lt;/pages&gt;&lt;volume&gt;241&lt;/volume&gt;&lt;number&gt;3&lt;/number&gt;&lt;dates&gt;&lt;year&gt;2015&lt;/year&gt;&lt;/dates&gt;&lt;publisher&gt;Springer&lt;/publisher&gt;&lt;isbn&gt;1432-20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5)</w:t>
            </w:r>
            <w:r w:rsidRPr="002C4A64">
              <w:fldChar w:fldCharType="end"/>
            </w:r>
          </w:p>
        </w:tc>
      </w:tr>
      <w:tr w:rsidR="00D576D7" w:rsidRPr="002C4A64" w14:paraId="1922F1F3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0BF04E5D" w14:textId="77777777" w:rsidR="00D576D7" w:rsidRPr="002C4A64" w:rsidRDefault="00D576D7" w:rsidP="00ED4F72">
            <w:pPr>
              <w:jc w:val="center"/>
              <w:rPr>
                <w:b/>
              </w:rPr>
            </w:pPr>
            <w:r w:rsidRPr="002C4A64">
              <w:rPr>
                <w:b/>
              </w:rPr>
              <w:t>Light responsive</w:t>
            </w:r>
          </w:p>
        </w:tc>
        <w:tc>
          <w:tcPr>
            <w:tcW w:w="2358" w:type="dxa"/>
            <w:vMerge w:val="restart"/>
            <w:vAlign w:val="center"/>
          </w:tcPr>
          <w:p w14:paraId="1CFB051A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64FF7C94" w14:textId="77777777" w:rsidR="00D576D7" w:rsidRPr="002C4A64" w:rsidRDefault="00D576D7" w:rsidP="00ED4F72">
            <w:pPr>
              <w:jc w:val="center"/>
            </w:pPr>
            <w:r w:rsidRPr="002C4A64">
              <w:t>DAG1, DAG2</w:t>
            </w:r>
          </w:p>
        </w:tc>
        <w:tc>
          <w:tcPr>
            <w:tcW w:w="1550" w:type="dxa"/>
            <w:vAlign w:val="center"/>
          </w:tcPr>
          <w:p w14:paraId="385B1434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HdWFsYmVydGk8L0F1dGhvcj48WWVhcj4yMDAyPC9ZZWFy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HdWFsYmVydGk8L0F1dGhvcj48WWVhcj4yMDAyPC9ZZWFy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16, 17)</w:t>
            </w:r>
            <w:r w:rsidRPr="002C4A64">
              <w:fldChar w:fldCharType="end"/>
            </w:r>
          </w:p>
        </w:tc>
      </w:tr>
      <w:tr w:rsidR="00D576D7" w:rsidRPr="002C4A64" w14:paraId="38D2E39E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CA8AFB2" w14:textId="77777777" w:rsidR="00D576D7" w:rsidRPr="002C4A64" w:rsidRDefault="00D576D7" w:rsidP="00ED4F72">
            <w:pPr>
              <w:jc w:val="center"/>
              <w:rPr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14:paraId="1E693741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45796831" w14:textId="77777777" w:rsidR="00D576D7" w:rsidRPr="002C4A64" w:rsidRDefault="00D576D7" w:rsidP="00ED4F72">
            <w:pPr>
              <w:jc w:val="center"/>
            </w:pPr>
            <w:r w:rsidRPr="002C4A64">
              <w:t>COG1</w:t>
            </w:r>
          </w:p>
        </w:tc>
        <w:tc>
          <w:tcPr>
            <w:tcW w:w="1550" w:type="dxa"/>
            <w:vAlign w:val="center"/>
          </w:tcPr>
          <w:p w14:paraId="5D9F06C0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Park&lt;/Author&gt;&lt;Year&gt;2003&lt;/Year&gt;&lt;RecNum&gt;610&lt;/RecNum&gt;&lt;DisplayText&gt;(18)&lt;/DisplayText&gt;&lt;record&gt;&lt;rec-number&gt;610&lt;/rec-number&gt;&lt;foreign-keys&gt;&lt;key app="EN" db-id="25zzp5ta0sv2snezw2p5zeecv5dxv9zeef00" timestamp="1666799902"&gt;610&lt;/key&gt;&lt;/foreign-keys&gt;&lt;ref-type name="Journal Article"&gt;17&lt;/ref-type&gt;&lt;contributors&gt;&lt;authors&gt;&lt;author&gt;Park, Don Ha&lt;/author&gt;&lt;author&gt;Lim, Pyung Ok&lt;/author&gt;&lt;author&gt;Kim, Jeong Sik&lt;/author&gt;&lt;author&gt;Cho, Dae Shik&lt;/author&gt;&lt;author&gt;Hong, Sung Hyun&lt;/author&gt;&lt;author&gt;Nam, Hong Gil&lt;/author&gt;&lt;/authors&gt;&lt;/contributors&gt;&lt;titles&gt;&lt;title&gt;The Arabidopsis COG1 gene encodes a Dof domain transcription factor and negatively regulates phytochrome signaling&lt;/title&gt;&lt;secondary-title&gt;The Plant Journal&lt;/secondary-title&gt;&lt;/titles&gt;&lt;periodical&gt;&lt;full-title&gt;The Plant Journal&lt;/full-title&gt;&lt;/periodical&gt;&lt;pages&gt;161-171&lt;/pages&gt;&lt;volume&gt;34&lt;/volume&gt;&lt;number&gt;2&lt;/number&gt;&lt;keywords&gt;&lt;keyword&gt;Dof transcription factor&lt;/keyword&gt;&lt;keyword&gt;light signaling&lt;/keyword&gt;&lt;keyword&gt;phytochrome&lt;/keyword&gt;&lt;keyword&gt;activation tagging&lt;/keyword&gt;&lt;/keywords&gt;&lt;dates&gt;&lt;year&gt;2003&lt;/year&gt;&lt;pub-dates&gt;&lt;date&gt;2003/04/01&lt;/date&gt;&lt;/pub-dates&gt;&lt;/dates&gt;&lt;publisher&gt;John Wiley &amp;amp; Sons, Ltd&lt;/publisher&gt;&lt;isbn&gt;0960-7412&lt;/isbn&gt;&lt;work-type&gt;https://doi.org/10.1046/j.1365-313X.2003.01710.x&lt;/work-type&gt;&lt;urls&gt;&lt;related-urls&gt;&lt;url&gt;https://doi.org/10.1046/j.1365-313X.2003.01710.x&lt;/url&gt;&lt;/related-urls&gt;&lt;/urls&gt;&lt;electronic-resource-num&gt;https://doi.org/10.1046/j.1365-313X.2003.01710.x&lt;/electronic-resource-num&gt;&lt;access-date&gt;2022/10/26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8)</w:t>
            </w:r>
            <w:r w:rsidRPr="002C4A64">
              <w:fldChar w:fldCharType="end"/>
            </w:r>
          </w:p>
        </w:tc>
      </w:tr>
      <w:tr w:rsidR="00D576D7" w:rsidRPr="002C4A64" w14:paraId="0092045F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D730582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10A70F4A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74025329" w14:textId="77777777" w:rsidR="00D576D7" w:rsidRPr="002C4A64" w:rsidRDefault="00D576D7" w:rsidP="00ED4F72">
            <w:pPr>
              <w:jc w:val="center"/>
            </w:pPr>
            <w:r w:rsidRPr="002C4A64">
              <w:t>OBP3</w:t>
            </w:r>
          </w:p>
        </w:tc>
        <w:tc>
          <w:tcPr>
            <w:tcW w:w="1550" w:type="dxa"/>
            <w:vAlign w:val="center"/>
          </w:tcPr>
          <w:p w14:paraId="183D3E76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LYW5nPC9BdXRob3I+PFllYXI+MjAwMzwvWWVhcj48UmVj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LYW5nPC9BdXRob3I+PFllYXI+MjAwMzwvWWVhcj48UmVj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19, 20)</w:t>
            </w:r>
            <w:r w:rsidRPr="002C4A64">
              <w:fldChar w:fldCharType="end"/>
            </w:r>
          </w:p>
        </w:tc>
      </w:tr>
      <w:tr w:rsidR="00D576D7" w:rsidRPr="002C4A64" w14:paraId="58E88A89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7CBE5945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2D73A51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4890BCC4" w14:textId="77777777" w:rsidR="00D576D7" w:rsidRPr="002C4A64" w:rsidRDefault="00D576D7" w:rsidP="00ED4F72">
            <w:pPr>
              <w:jc w:val="center"/>
            </w:pPr>
            <w:r w:rsidRPr="002C4A64">
              <w:t>DOF1</w:t>
            </w:r>
          </w:p>
        </w:tc>
        <w:tc>
          <w:tcPr>
            <w:tcW w:w="1550" w:type="dxa"/>
            <w:vAlign w:val="center"/>
          </w:tcPr>
          <w:p w14:paraId="73A6967F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Yanagisawa&lt;/Author&gt;&lt;Year&gt;1998&lt;/Year&gt;&lt;RecNum&gt;612&lt;/RecNum&gt;&lt;DisplayText&gt;(21)&lt;/DisplayText&gt;&lt;record&gt;&lt;rec-number&gt;612&lt;/rec-number&gt;&lt;foreign-keys&gt;&lt;key app="EN" db-id="25zzp5ta0sv2snezw2p5zeecv5dxv9zeef00" timestamp="1666803614"&gt;612&lt;/key&gt;&lt;/foreign-keys&gt;&lt;ref-type name="Journal Article"&gt;17&lt;/ref-type&gt;&lt;contributors&gt;&lt;authors&gt;&lt;author&gt;Yanagisawa, Shuichi&lt;/author&gt;&lt;author&gt;Sheen, Jen&lt;/author&gt;&lt;/authors&gt;&lt;/contributors&gt;&lt;titles&gt;&lt;title&gt;Involvement of Maize Dof Zinc Finger Proteins in Tissue-Specific and Light-Regulated Gene Expression&lt;/title&gt;&lt;secondary-title&gt;The Plant Cell&lt;/secondary-title&gt;&lt;/titles&gt;&lt;periodical&gt;&lt;full-title&gt;The Plant Cell&lt;/full-title&gt;&lt;/periodical&gt;&lt;pages&gt;75-89&lt;/pages&gt;&lt;volume&gt;10&lt;/volume&gt;&lt;number&gt;1&lt;/number&gt;&lt;dates&gt;&lt;year&gt;1998&lt;/year&gt;&lt;/dates&gt;&lt;isbn&gt;1040-4651&lt;/isbn&gt;&lt;urls&gt;&lt;related-urls&gt;&lt;url&gt;https://doi.org/10.1105/tpc.10.1.75&lt;/url&gt;&lt;/related-urls&gt;&lt;/urls&gt;&lt;electronic-resource-num&gt;10.1105/tpc.10.1.75&lt;/electronic-resource-num&gt;&lt;access-date&gt;10/26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21)</w:t>
            </w:r>
            <w:r w:rsidRPr="002C4A64">
              <w:fldChar w:fldCharType="end"/>
            </w:r>
          </w:p>
        </w:tc>
      </w:tr>
      <w:tr w:rsidR="00D576D7" w:rsidRPr="002C4A64" w14:paraId="0EF68576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C17821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5CE74BE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3058C8B2" w14:textId="77777777" w:rsidR="00D576D7" w:rsidRPr="002C4A64" w:rsidRDefault="00D576D7" w:rsidP="00ED4F72">
            <w:pPr>
              <w:jc w:val="center"/>
            </w:pPr>
            <w:proofErr w:type="spellStart"/>
            <w:r w:rsidRPr="002C4A64">
              <w:t>JcDOF</w:t>
            </w:r>
            <w:proofErr w:type="spellEnd"/>
          </w:p>
        </w:tc>
        <w:tc>
          <w:tcPr>
            <w:tcW w:w="1550" w:type="dxa"/>
            <w:vAlign w:val="center"/>
          </w:tcPr>
          <w:p w14:paraId="5918295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Yang&lt;/Author&gt;&lt;Year&gt;2010&lt;/Year&gt;&lt;RecNum&gt;606&lt;/RecNum&gt;&lt;DisplayText&gt;(22)&lt;/DisplayText&gt;&lt;record&gt;&lt;rec-number&gt;606&lt;/rec-number&gt;&lt;foreign-keys&gt;&lt;key app="EN" db-id="25zzp5ta0sv2snezw2p5zeecv5dxv9zeef00" timestamp="1666799400"&gt;606&lt;/key&gt;&lt;/foreign-keys&gt;&lt;ref-type name="Journal Article"&gt;17&lt;/ref-type&gt;&lt;contributors&gt;&lt;authors&gt;&lt;author&gt;Yang, Jing&lt;/author&gt;&lt;author&gt;Yang, Ming-Feng&lt;/author&gt;&lt;author&gt;Wang, Dan&lt;/author&gt;&lt;author&gt;Chen, Fan&lt;/author&gt;&lt;author&gt;Shen, Shi-Hua&lt;/author&gt;&lt;/authors&gt;&lt;/contributors&gt;&lt;titles&gt;&lt;title&gt;JcDof1, a Dof transcription factor gene, is associated with the light-mediated circadian clock in Jatropha curcas&lt;/title&gt;&lt;secondary-title&gt;Physiologia Plantarum&lt;/secondary-title&gt;&lt;/titles&gt;&lt;periodical&gt;&lt;full-title&gt;Physiologia Plantarum&lt;/full-title&gt;&lt;/periodical&gt;&lt;pages&gt;324-334&lt;/pages&gt;&lt;volume&gt;139&lt;/volume&gt;&lt;number&gt;3&lt;/number&gt;&lt;dates&gt;&lt;year&gt;2010&lt;/year&gt;&lt;pub-dates&gt;&lt;date&gt;2010/07/01&lt;/date&gt;&lt;/pub-dates&gt;&lt;/dates&gt;&lt;publisher&gt;John Wiley &amp;amp; Sons, Ltd&lt;/publisher&gt;&lt;isbn&gt;0031-9317&lt;/isbn&gt;&lt;work-type&gt;https://doi.org/10.1111/j.1399-3054.2010.01363.x&lt;/work-type&gt;&lt;urls&gt;&lt;related-urls&gt;&lt;url&gt;https://doi.org/10.1111/j.1399-3054.2010.01363.x&lt;/url&gt;&lt;/related-urls&gt;&lt;/urls&gt;&lt;electronic-resource-num&gt;https://doi.org/10.1111/j.1399-3054.2010.01363.x&lt;/electronic-resource-num&gt;&lt;access-date&gt;2022/10/26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22)</w:t>
            </w:r>
            <w:r w:rsidRPr="002C4A64">
              <w:fldChar w:fldCharType="end"/>
            </w:r>
          </w:p>
        </w:tc>
      </w:tr>
      <w:tr w:rsidR="00D576D7" w:rsidRPr="002C4A64" w14:paraId="4D6B5800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26AC2B5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4BC4E20" w14:textId="77777777" w:rsidR="00D576D7" w:rsidRPr="002C4A64" w:rsidRDefault="00D576D7" w:rsidP="00ED4F72">
            <w:pPr>
              <w:jc w:val="center"/>
            </w:pPr>
            <w:r w:rsidRPr="002C4A64">
              <w:t>GT1 binding site</w:t>
            </w:r>
          </w:p>
        </w:tc>
        <w:tc>
          <w:tcPr>
            <w:tcW w:w="3293" w:type="dxa"/>
            <w:vAlign w:val="center"/>
          </w:tcPr>
          <w:p w14:paraId="770E208D" w14:textId="77777777" w:rsidR="00D576D7" w:rsidRPr="002C4A64" w:rsidRDefault="00D576D7" w:rsidP="00ED4F72">
            <w:pPr>
              <w:jc w:val="center"/>
            </w:pPr>
            <w:r w:rsidRPr="002C4A64">
              <w:t>GT1</w:t>
            </w:r>
          </w:p>
        </w:tc>
        <w:tc>
          <w:tcPr>
            <w:tcW w:w="1550" w:type="dxa"/>
            <w:vAlign w:val="center"/>
          </w:tcPr>
          <w:p w14:paraId="7403B608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UZXJ6YWdoaTwvQXV0aG9yPjxZZWFyPjE5OTU8L1llYXI+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UZXJ6YWdoaTwvQXV0aG9yPjxZZWFyPjE5OTU8L1llYXI+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23-26)</w:t>
            </w:r>
            <w:r w:rsidRPr="002C4A64">
              <w:fldChar w:fldCharType="end"/>
            </w:r>
          </w:p>
        </w:tc>
      </w:tr>
      <w:tr w:rsidR="00D576D7" w:rsidRPr="002C4A64" w14:paraId="21AF7EB1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A1BE50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 w:val="restart"/>
            <w:vAlign w:val="center"/>
          </w:tcPr>
          <w:p w14:paraId="0B2DD5AC" w14:textId="77777777" w:rsidR="00D576D7" w:rsidRPr="002C4A64" w:rsidRDefault="00D576D7" w:rsidP="00ED4F72">
            <w:pPr>
              <w:jc w:val="center"/>
            </w:pPr>
            <w:r w:rsidRPr="002C4A64">
              <w:t>I box binding site</w:t>
            </w:r>
          </w:p>
        </w:tc>
        <w:tc>
          <w:tcPr>
            <w:tcW w:w="3293" w:type="dxa"/>
            <w:vAlign w:val="center"/>
          </w:tcPr>
          <w:p w14:paraId="786AEDB0" w14:textId="77777777" w:rsidR="00D576D7" w:rsidRPr="002C4A64" w:rsidRDefault="00D576D7" w:rsidP="00ED4F72">
            <w:pPr>
              <w:jc w:val="center"/>
            </w:pPr>
            <w:r w:rsidRPr="002C4A64">
              <w:t>I box binding factor</w:t>
            </w:r>
          </w:p>
        </w:tc>
        <w:tc>
          <w:tcPr>
            <w:tcW w:w="1550" w:type="dxa"/>
            <w:vAlign w:val="center"/>
          </w:tcPr>
          <w:p w14:paraId="392D80B5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Cb3JlbGxvPC9BdXRob3I+PFllYXI+MTk5MzwvWWVhcj48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Cb3JlbGxvPC9BdXRob3I+PFllYXI+MTk5MzwvWWVhcj48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27-29)</w:t>
            </w:r>
            <w:r w:rsidRPr="002C4A64">
              <w:fldChar w:fldCharType="end"/>
            </w:r>
          </w:p>
        </w:tc>
      </w:tr>
      <w:tr w:rsidR="00D576D7" w:rsidRPr="002C4A64" w14:paraId="6294EC5C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49C051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507C5DC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4E26A95B" w14:textId="77777777" w:rsidR="00D576D7" w:rsidRPr="002C4A64" w:rsidRDefault="00D576D7" w:rsidP="00ED4F72">
            <w:pPr>
              <w:jc w:val="center"/>
            </w:pPr>
            <w:proofErr w:type="spellStart"/>
            <w:r w:rsidRPr="002C4A64">
              <w:t>LeMYBI</w:t>
            </w:r>
            <w:proofErr w:type="spellEnd"/>
          </w:p>
        </w:tc>
        <w:tc>
          <w:tcPr>
            <w:tcW w:w="1550" w:type="dxa"/>
            <w:vAlign w:val="center"/>
          </w:tcPr>
          <w:p w14:paraId="3C3BF0E2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Rose&lt;/Author&gt;&lt;Year&gt;1999&lt;/Year&gt;&lt;RecNum&gt;639&lt;/RecNum&gt;&lt;DisplayText&gt;(30)&lt;/DisplayText&gt;&lt;record&gt;&lt;rec-number&gt;639&lt;/rec-number&gt;&lt;foreign-keys&gt;&lt;key app="EN" db-id="25zzp5ta0sv2snezw2p5zeecv5dxv9zeef00" timestamp="1666899214"&gt;639&lt;/key&gt;&lt;/foreign-keys&gt;&lt;ref-type name="Journal Article"&gt;17&lt;/ref-type&gt;&lt;contributors&gt;&lt;authors&gt;&lt;author&gt;Rose, Annkatrin&lt;/author&gt;&lt;author&gt;Meier, Iris&lt;/author&gt;&lt;author&gt;Wienand, Udo&lt;/author&gt;&lt;/authors&gt;&lt;/contributors&gt;&lt;titles&gt;&lt;title&gt;The tomato I-box binding factor LeMYBI is a member of a novel class of Myb-like proteins&lt;/title&gt;&lt;secondary-title&gt;The Plant Journal&lt;/secondary-title&gt;&lt;/titles&gt;&lt;periodical&gt;&lt;full-title&gt;The Plant Journal&lt;/full-title&gt;&lt;/periodical&gt;&lt;pages&gt;641-652&lt;/pages&gt;&lt;volume&gt;20&lt;/volume&gt;&lt;number&gt;6&lt;/number&gt;&lt;dates&gt;&lt;year&gt;1999&lt;/year&gt;&lt;pub-dates&gt;&lt;date&gt;1999/12/01&lt;/date&gt;&lt;/pub-dates&gt;&lt;/dates&gt;&lt;publisher&gt;John Wiley &amp;amp; Sons, Ltd&lt;/publisher&gt;&lt;isbn&gt;0960-7412&lt;/isbn&gt;&lt;work-type&gt;https://doi.org/10.1046/j.1365-313X.1999.00638.x&lt;/work-type&gt;&lt;urls&gt;&lt;related-urls&gt;&lt;url&gt;https://doi.org/10.1046/j.1365-313X.1999.00638.x&lt;/url&gt;&lt;/related-urls&gt;&lt;/urls&gt;&lt;electronic-resource-num&gt;https://doi.org/10.1046/j.1365-313X.1999.00638.x&lt;/electronic-resource-num&gt;&lt;access-date&gt;2022/10/27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0)</w:t>
            </w:r>
            <w:r w:rsidRPr="002C4A64">
              <w:fldChar w:fldCharType="end"/>
            </w:r>
          </w:p>
        </w:tc>
      </w:tr>
      <w:tr w:rsidR="00D576D7" w:rsidRPr="002C4A64" w14:paraId="01EB169A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63C7299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804FDA5" w14:textId="77777777" w:rsidR="00D576D7" w:rsidRPr="002C4A64" w:rsidRDefault="00D576D7" w:rsidP="00ED4F72">
            <w:pPr>
              <w:jc w:val="center"/>
            </w:pPr>
            <w:r w:rsidRPr="002C4A64">
              <w:t>MYC recognition site</w:t>
            </w:r>
          </w:p>
        </w:tc>
        <w:tc>
          <w:tcPr>
            <w:tcW w:w="3293" w:type="dxa"/>
            <w:vAlign w:val="center"/>
          </w:tcPr>
          <w:p w14:paraId="52838745" w14:textId="77777777" w:rsidR="00D576D7" w:rsidRPr="002C4A64" w:rsidRDefault="00D576D7" w:rsidP="00ED4F72">
            <w:pPr>
              <w:jc w:val="center"/>
            </w:pPr>
            <w:r w:rsidRPr="002C4A64">
              <w:t>MYC2</w:t>
            </w:r>
          </w:p>
        </w:tc>
        <w:tc>
          <w:tcPr>
            <w:tcW w:w="1550" w:type="dxa"/>
            <w:vAlign w:val="center"/>
          </w:tcPr>
          <w:p w14:paraId="1AE9443A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Chakraborty&lt;/Author&gt;&lt;Year&gt;2019&lt;/Year&gt;&lt;RecNum&gt;664&lt;/RecNum&gt;&lt;DisplayText&gt;(31)&lt;/DisplayText&gt;&lt;record&gt;&lt;rec-number&gt;664&lt;/rec-number&gt;&lt;foreign-keys&gt;&lt;key app="EN" db-id="25zzp5ta0sv2snezw2p5zeecv5dxv9zeef00" timestamp="1666987743"&gt;664&lt;/key&gt;&lt;/foreign-keys&gt;&lt;ref-type name="Journal Article"&gt;17&lt;/ref-type&gt;&lt;contributors&gt;&lt;authors&gt;&lt;author&gt;Chakraborty, Moumita&lt;/author&gt;&lt;author&gt;Gangappa, Sreeramaiah N.&lt;/author&gt;&lt;author&gt;Maurya, Jay P.&lt;/author&gt;&lt;author&gt;Sethi, Vishmita&lt;/author&gt;&lt;author&gt;Srivastava, Archana K.&lt;/author&gt;&lt;author&gt;Singh, Aparna&lt;/author&gt;&lt;author&gt;Dutta, Siddhartha&lt;/author&gt;&lt;author&gt;Ojha, Madhusmita&lt;/author&gt;&lt;author&gt;Gupta, Nisha&lt;/author&gt;&lt;author&gt;Sengupta, Mandar&lt;/author&gt;&lt;author&gt;Ram, Hasthi&lt;/author&gt;&lt;author&gt;Chattopadhyay, Sudip&lt;/author&gt;&lt;/authors&gt;&lt;/contributors&gt;&lt;titles&gt;&lt;title&gt;Functional interrelation of MYC2 and HY5 plays an important role in Arabidopsis seedling development&lt;/title&gt;&lt;secondary-title&gt;The Plant Journal&lt;/secondary-title&gt;&lt;/titles&gt;&lt;periodical&gt;&lt;full-title&gt;The Plant Journal&lt;/full-title&gt;&lt;/periodical&gt;&lt;pages&gt;1080-1097&lt;/pages&gt;&lt;volume&gt;99&lt;/volume&gt;&lt;number&gt;6&lt;/number&gt;&lt;keywords&gt;&lt;keyword&gt;Arabidopsis&lt;/keyword&gt;&lt;keyword&gt;transcription factor&lt;/keyword&gt;&lt;keyword&gt;MYC2&lt;/keyword&gt;&lt;keyword&gt;HY5&lt;/keyword&gt;&lt;keyword&gt;promoter&lt;/keyword&gt;&lt;keyword&gt;gene expression&lt;/keyword&gt;&lt;keyword&gt;seedling growth&lt;/keyword&gt;&lt;/keywords&gt;&lt;dates&gt;&lt;year&gt;2019&lt;/year&gt;&lt;pub-dates&gt;&lt;date&gt;2019/09/01&lt;/date&gt;&lt;/pub-dates&gt;&lt;/dates&gt;&lt;publisher&gt;John Wiley &amp;amp; Sons, Ltd&lt;/publisher&gt;&lt;isbn&gt;0960-7412&lt;/isbn&gt;&lt;work-type&gt;https://doi.org/10.1111/tpj.14381&lt;/work-type&gt;&lt;urls&gt;&lt;related-urls&gt;&lt;url&gt;https://doi.org/10.1111/tpj.14381&lt;/url&gt;&lt;/related-urls&gt;&lt;/urls&gt;&lt;electronic-resource-num&gt;https://doi.org/10.1111/tpj.14381&lt;/electronic-resource-num&gt;&lt;access-date&gt;2022/10/28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1)</w:t>
            </w:r>
            <w:r w:rsidRPr="002C4A64">
              <w:fldChar w:fldCharType="end"/>
            </w:r>
          </w:p>
        </w:tc>
      </w:tr>
      <w:tr w:rsidR="00D576D7" w:rsidRPr="002C4A64" w14:paraId="693EAF7B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32CEC7E5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1D76DA4" w14:textId="77777777" w:rsidR="00D576D7" w:rsidRPr="002C4A64" w:rsidRDefault="00D576D7" w:rsidP="00ED4F72">
            <w:pPr>
              <w:jc w:val="center"/>
            </w:pPr>
            <w:r w:rsidRPr="002C4A64">
              <w:t>ATB2</w:t>
            </w:r>
          </w:p>
        </w:tc>
        <w:tc>
          <w:tcPr>
            <w:tcW w:w="3293" w:type="dxa"/>
            <w:vAlign w:val="center"/>
          </w:tcPr>
          <w:p w14:paraId="00960812" w14:textId="77777777" w:rsidR="00D576D7" w:rsidRPr="002C4A64" w:rsidRDefault="00D576D7" w:rsidP="00ED4F72">
            <w:pPr>
              <w:jc w:val="center"/>
            </w:pPr>
            <w:proofErr w:type="spellStart"/>
            <w:r w:rsidRPr="002C4A64">
              <w:t>bZIP</w:t>
            </w:r>
            <w:proofErr w:type="spellEnd"/>
            <w:r w:rsidRPr="002C4A64">
              <w:t xml:space="preserve"> TF</w:t>
            </w:r>
          </w:p>
        </w:tc>
        <w:tc>
          <w:tcPr>
            <w:tcW w:w="1550" w:type="dxa"/>
            <w:vAlign w:val="center"/>
          </w:tcPr>
          <w:p w14:paraId="16C045B3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Rook&lt;/Author&gt;&lt;Year&gt;1998&lt;/Year&gt;&lt;RecNum&gt;681&lt;/RecNum&gt;&lt;DisplayText&gt;(32)&lt;/DisplayText&gt;&lt;record&gt;&lt;rec-number&gt;681&lt;/rec-number&gt;&lt;foreign-keys&gt;&lt;key app="EN" db-id="25zzp5ta0sv2snezw2p5zeecv5dxv9zeef00" timestamp="1667067868"&gt;681&lt;/key&gt;&lt;/foreign-keys&gt;&lt;ref-type name="Journal Article"&gt;17&lt;/ref-type&gt;&lt;contributors&gt;&lt;authors&gt;&lt;author&gt;Rook, Fred&lt;/author&gt;&lt;author&gt;Weisbeek, Peter&lt;/author&gt;&lt;author&gt;Smeekens, Sjef&lt;/author&gt;&lt;/authors&gt;&lt;/contributors&gt;&lt;titles&gt;&lt;title&gt;The light-regulated Arabidopsis bZIP transcription factor gene ATB2 encodes a protein with an unusually long leucine zipper domain&lt;/title&gt;&lt;secondary-title&gt;Plant Molecular Biology&lt;/secondary-title&gt;&lt;/titles&gt;&lt;periodical&gt;&lt;full-title&gt;Plant Molecular Biology&lt;/full-title&gt;&lt;/periodical&gt;&lt;pages&gt;171-178&lt;/pages&gt;&lt;volume&gt;37&lt;/volume&gt;&lt;number&gt;1&lt;/number&gt;&lt;dates&gt;&lt;year&gt;1998&lt;/year&gt;&lt;pub-dates&gt;&lt;date&gt;1998/05/01&lt;/date&gt;&lt;/pub-dates&gt;&lt;/dates&gt;&lt;isbn&gt;1573-5028&lt;/isbn&gt;&lt;urls&gt;&lt;related-urls&gt;&lt;url&gt;https://doi.org/10.1023/A:1005964327725&lt;/url&gt;&lt;/related-urls&gt;&lt;/urls&gt;&lt;electronic-resource-num&gt;10.1023/A:1005964327725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2)</w:t>
            </w:r>
            <w:r w:rsidRPr="002C4A64">
              <w:fldChar w:fldCharType="end"/>
            </w:r>
          </w:p>
        </w:tc>
      </w:tr>
      <w:tr w:rsidR="00D576D7" w:rsidRPr="002C4A64" w14:paraId="35DD90AF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4DEE3A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 w:val="restart"/>
            <w:vAlign w:val="center"/>
          </w:tcPr>
          <w:p w14:paraId="15D05749" w14:textId="77777777" w:rsidR="00D576D7" w:rsidRPr="002C4A64" w:rsidRDefault="00D576D7" w:rsidP="00ED4F72">
            <w:pPr>
              <w:jc w:val="center"/>
            </w:pPr>
            <w:r w:rsidRPr="002C4A64">
              <w:t>SORLIP</w:t>
            </w:r>
          </w:p>
        </w:tc>
        <w:tc>
          <w:tcPr>
            <w:tcW w:w="3293" w:type="dxa"/>
            <w:vAlign w:val="center"/>
          </w:tcPr>
          <w:p w14:paraId="74B14849" w14:textId="77777777" w:rsidR="00D576D7" w:rsidRPr="002C4A64" w:rsidRDefault="00D576D7" w:rsidP="00ED4F72">
            <w:pPr>
              <w:jc w:val="center"/>
            </w:pPr>
            <w:r w:rsidRPr="002C4A64">
              <w:t>SORLIP1</w:t>
            </w:r>
          </w:p>
        </w:tc>
        <w:tc>
          <w:tcPr>
            <w:tcW w:w="1550" w:type="dxa"/>
            <w:vAlign w:val="center"/>
          </w:tcPr>
          <w:p w14:paraId="502EFE46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Baek&lt;/Author&gt;&lt;Year&gt;2016&lt;/Year&gt;&lt;RecNum&gt;699&lt;/RecNum&gt;&lt;DisplayText&gt;(33, 34)&lt;/DisplayText&gt;&lt;record&gt;&lt;rec-number&gt;699&lt;/rec-number&gt;&lt;foreign-keys&gt;&lt;key app="EN" db-id="25zzp5ta0sv2snezw2p5zeecv5dxv9zeef00" timestamp="1667140843"&gt;699&lt;/key&gt;&lt;/foreign-keys&gt;&lt;ref-type name="Journal Article"&gt;17&lt;/ref-type&gt;&lt;contributors&gt;&lt;authors&gt;&lt;author&gt;Baek, Kwangryul&lt;/author&gt;&lt;author&gt;Lee, Yew&lt;/author&gt;&lt;author&gt;Nam, Onyou&lt;/author&gt;&lt;author&gt;Park, Seunghye&lt;/author&gt;&lt;author&gt;Sim, Sang Jun&lt;/author&gt;&lt;author&gt;Jin, EonSeon&lt;/author&gt;&lt;/authors&gt;&lt;/contributors&gt;&lt;titles&gt;&lt;title&gt;Introducing Dunaliella LIP promoter containing light</w:instrText>
            </w:r>
            <w:r w:rsidRPr="002C4A64">
              <w:rPr>
                <w:rFonts w:ascii="Cambria Math" w:hAnsi="Cambria Math" w:cs="Cambria Math"/>
              </w:rPr>
              <w:instrText>‐</w:instrText>
            </w:r>
            <w:r w:rsidRPr="002C4A64">
              <w:instrText>inducible motifs improves transgenic expression in Chlamydomonas reinhardtii&lt;/title&gt;&lt;secondary-title&gt;Biotechnology Journal&lt;/secondary-title&gt;&lt;/titles&gt;&lt;periodical&gt;&lt;full-title&gt;Biotechnology Journal&lt;/full-title&gt;&lt;/periodical&gt;&lt;pages&gt;384-392&lt;/pages&gt;&lt;volume&gt;11&lt;/volume&gt;&lt;number&gt;3&lt;/number&gt;&lt;dates&gt;&lt;year&gt;2016&lt;/year&gt;&lt;/dates&gt;&lt;isbn&gt;1860-6768&lt;/isbn&gt;&lt;urls&gt;&lt;/urls&gt;&lt;/record&gt;&lt;/Cite&gt;&lt;Cite&gt;&lt;Author&gt;Hudson&lt;/Author&gt;&lt;Year&gt;2003&lt;/Year&gt;&lt;RecNum&gt;701&lt;/RecNum&gt;&lt;record&gt;&lt;rec-number&gt;701&lt;/rec-number&gt;&lt;foreign-keys&gt;&lt;key app="EN" db-id="25zzp5ta0sv2snezw2p5zeecv5dxv9zeef00" timestamp="1667141349"&gt;701&lt;/key&gt;&lt;/foreign-keys&gt;&lt;ref-type name="Journal Article"&gt;17&lt;/ref-type&gt;&lt;contributors&gt;&lt;authors&gt;&lt;author&gt;Hudson, Matthew E&lt;/author&gt;&lt;author&gt;Quail, Peter H&lt;/author&gt;&lt;/authors&gt;&lt;/contributors&gt;&lt;titles&gt;&lt;title&gt;Identification of promoter motifs involved in the network of phytochrome A-regulated gene expression by combined analysis of genomic sequence and microarray data&lt;/title&gt;&lt;secondary-title&gt;Plant physiology&lt;/secondary-title&gt;&lt;/titles&gt;&lt;periodical&gt;&lt;full-title&gt;Plant Physiology&lt;/full-title&gt;&lt;/periodical&gt;&lt;pages&gt;1605-1616&lt;/pages&gt;&lt;volume&gt;133&lt;/volume&gt;&lt;number&gt;4&lt;/number&gt;&lt;dates&gt;&lt;year&gt;2003&lt;/year&gt;&lt;/dates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3, 34)</w:t>
            </w:r>
            <w:r w:rsidRPr="002C4A64">
              <w:fldChar w:fldCharType="end"/>
            </w:r>
          </w:p>
        </w:tc>
      </w:tr>
      <w:tr w:rsidR="00D576D7" w:rsidRPr="002C4A64" w14:paraId="61CF519A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004477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0F367B6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382993E2" w14:textId="77777777" w:rsidR="00D576D7" w:rsidRPr="002C4A64" w:rsidRDefault="00D576D7" w:rsidP="00ED4F72">
            <w:pPr>
              <w:jc w:val="center"/>
            </w:pPr>
            <w:r w:rsidRPr="002C4A64">
              <w:t>SORLIP2</w:t>
            </w:r>
          </w:p>
        </w:tc>
        <w:tc>
          <w:tcPr>
            <w:tcW w:w="1550" w:type="dxa"/>
            <w:vAlign w:val="center"/>
          </w:tcPr>
          <w:p w14:paraId="2E1B210A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LYXdvb3NhPC9BdXRob3I+PFllYXI+MjAxNDwvWWVhcj48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LYXdvb3NhPC9BdXRob3I+PFllYXI+MjAxNDwvWWVhcj48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34-36)</w:t>
            </w:r>
            <w:r w:rsidRPr="002C4A64">
              <w:fldChar w:fldCharType="end"/>
            </w:r>
          </w:p>
        </w:tc>
      </w:tr>
      <w:tr w:rsidR="00D576D7" w:rsidRPr="002C4A64" w14:paraId="4B16E21B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97A5A0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15DCE3F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562316C8" w14:textId="77777777" w:rsidR="00D576D7" w:rsidRPr="002C4A64" w:rsidRDefault="00D576D7" w:rsidP="00ED4F72">
            <w:pPr>
              <w:jc w:val="center"/>
            </w:pPr>
            <w:r w:rsidRPr="002C4A64">
              <w:t>SORLIP5</w:t>
            </w:r>
          </w:p>
        </w:tc>
        <w:tc>
          <w:tcPr>
            <w:tcW w:w="1550" w:type="dxa"/>
            <w:vAlign w:val="center"/>
          </w:tcPr>
          <w:p w14:paraId="1B2DE780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Hudson&lt;/Author&gt;&lt;Year&gt;2003&lt;/Year&gt;&lt;RecNum&gt;701&lt;/RecNum&gt;&lt;DisplayText&gt;(34)&lt;/DisplayText&gt;&lt;record&gt;&lt;rec-number&gt;701&lt;/rec-number&gt;&lt;foreign-keys&gt;&lt;key app="EN" db-id="25zzp5ta0sv2snezw2p5zeecv5dxv9zeef00" timestamp="1667141349"&gt;701&lt;/key&gt;&lt;/foreign-keys&gt;&lt;ref-type name="Journal Article"&gt;17&lt;/ref-type&gt;&lt;contributors&gt;&lt;authors&gt;&lt;author&gt;Hudson, Matthew E&lt;/author&gt;&lt;author&gt;Quail, Peter H&lt;/author&gt;&lt;/authors&gt;&lt;/contributors&gt;&lt;titles&gt;&lt;title&gt;Identification of promoter motifs involved in the network of phytochrome A-regulated gene expression by combined analysis of genomic sequence and microarray data&lt;/title&gt;&lt;secondary-title&gt;Plant physiology&lt;/secondary-title&gt;&lt;/titles&gt;&lt;periodical&gt;&lt;full-title&gt;Plant Physiology&lt;/full-title&gt;&lt;/periodical&gt;&lt;pages&gt;1605-1616&lt;/pages&gt;&lt;volume&gt;133&lt;/volume&gt;&lt;number&gt;4&lt;/number&gt;&lt;dates&gt;&lt;year&gt;2003&lt;/year&gt;&lt;/dates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4)</w:t>
            </w:r>
            <w:r w:rsidRPr="002C4A64">
              <w:fldChar w:fldCharType="end"/>
            </w:r>
          </w:p>
        </w:tc>
      </w:tr>
      <w:tr w:rsidR="00D576D7" w:rsidRPr="002C4A64" w14:paraId="2C910411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47ED000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 w:val="restart"/>
            <w:vAlign w:val="center"/>
          </w:tcPr>
          <w:p w14:paraId="6A26B454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69E0E5A9" w14:textId="77777777" w:rsidR="00D576D7" w:rsidRPr="002C4A64" w:rsidRDefault="00D576D7" w:rsidP="00ED4F72">
            <w:pPr>
              <w:jc w:val="center"/>
            </w:pPr>
            <w:r w:rsidRPr="002C4A64">
              <w:t>GATA1, GATA4</w:t>
            </w:r>
          </w:p>
        </w:tc>
        <w:tc>
          <w:tcPr>
            <w:tcW w:w="1550" w:type="dxa"/>
            <w:vAlign w:val="center"/>
          </w:tcPr>
          <w:p w14:paraId="73D77ADA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Teakle&lt;/Author&gt;&lt;Year&gt;2002&lt;/Year&gt;&lt;RecNum&gt;716&lt;/RecNum&gt;&lt;DisplayText&gt;(37)&lt;/DisplayText&gt;&lt;record&gt;&lt;rec-number&gt;716&lt;/rec-number&gt;&lt;foreign-keys&gt;&lt;key app="EN" db-id="25zzp5ta0sv2snezw2p5zeecv5dxv9zeef00" timestamp="1667411162"&gt;716&lt;/key&gt;&lt;/foreign-keys&gt;&lt;ref-type name="Journal Article"&gt;17&lt;/ref-type&gt;&lt;contributors&gt;&lt;authors&gt;&lt;author&gt;Teakle, Graham R&lt;/author&gt;&lt;author&gt;Manfield, Iain W&lt;/author&gt;&lt;author&gt;Graham, John F&lt;/author&gt;&lt;author&gt;Gilmartin, Philip M&lt;/author&gt;&lt;/authors&gt;&lt;/contributors&gt;&lt;titles&gt;&lt;title&gt;Arabidopsis thaliana GATA factors: organisation, expression and DNA-binding characteristics&lt;/title&gt;&lt;secondary-title&gt;Plant molecular biology&lt;/secondary-title&gt;&lt;/titles&gt;&lt;periodical&gt;&lt;full-title&gt;Plant Molecular Biology&lt;/full-title&gt;&lt;/periodical&gt;&lt;pages&gt;43-56&lt;/pages&gt;&lt;volume&gt;50&lt;/volume&gt;&lt;number&gt;1&lt;/number&gt;&lt;dates&gt;&lt;year&gt;2002&lt;/year&gt;&lt;/dates&gt;&lt;isbn&gt;1573-502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7)</w:t>
            </w:r>
            <w:r w:rsidRPr="002C4A64">
              <w:fldChar w:fldCharType="end"/>
            </w:r>
          </w:p>
        </w:tc>
      </w:tr>
      <w:tr w:rsidR="00D576D7" w:rsidRPr="002C4A64" w14:paraId="668EB71B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255D837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4254A03B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4393C0A3" w14:textId="77777777" w:rsidR="00D576D7" w:rsidRPr="002C4A64" w:rsidRDefault="00D576D7" w:rsidP="00ED4F72">
            <w:pPr>
              <w:jc w:val="center"/>
            </w:pPr>
            <w:r w:rsidRPr="002C4A64">
              <w:t>GATA 6, GATA7, GATA9</w:t>
            </w:r>
          </w:p>
        </w:tc>
        <w:tc>
          <w:tcPr>
            <w:tcW w:w="1550" w:type="dxa"/>
            <w:vAlign w:val="center"/>
          </w:tcPr>
          <w:p w14:paraId="165218D1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Manfield&lt;/Author&gt;&lt;Year&gt;2007&lt;/Year&gt;&lt;RecNum&gt;717&lt;/RecNum&gt;&lt;DisplayText&gt;(38)&lt;/DisplayText&gt;&lt;record&gt;&lt;rec-number&gt;717&lt;/rec-number&gt;&lt;foreign-keys&gt;&lt;key app="EN" db-id="25zzp5ta0sv2snezw2p5zeecv5dxv9zeef00" timestamp="1667411251"&gt;717&lt;/key&gt;&lt;/foreign-keys&gt;&lt;ref-type name="Journal Article"&gt;17&lt;/ref-type&gt;&lt;contributors&gt;&lt;authors&gt;&lt;author&gt;Manfield, Iain W&lt;/author&gt;&lt;author&gt;Devlin, Paul F&lt;/author&gt;&lt;author&gt;Jen, Chih-Hung&lt;/author&gt;&lt;author&gt;Westhead, David R&lt;/author&gt;&lt;author&gt;Gilmartin, Philip M&lt;/author&gt;&lt;/authors&gt;&lt;/contributors&gt;&lt;titles&gt;&lt;title&gt;Conservation, convergence, and divergence of light-responsive, circadian-regulated, and tissue-specific expression patterns during evolution of the Arabidopsis GATA gene family&lt;/title&gt;&lt;secondary-title&gt;Plant physiology&lt;/secondary-title&gt;&lt;/titles&gt;&lt;periodical&gt;&lt;full-title&gt;Plant Physiology&lt;/full-title&gt;&lt;/periodical&gt;&lt;pages&gt;941-958&lt;/pages&gt;&lt;volume&gt;143&lt;/volume&gt;&lt;number&gt;2&lt;/number&gt;&lt;dates&gt;&lt;year&gt;2007&lt;/year&gt;&lt;/dates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8)</w:t>
            </w:r>
            <w:r w:rsidRPr="002C4A64">
              <w:fldChar w:fldCharType="end"/>
            </w:r>
          </w:p>
        </w:tc>
      </w:tr>
      <w:tr w:rsidR="00D576D7" w:rsidRPr="002C4A64" w14:paraId="440CFD38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C1374F5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617A8EE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35CA1595" w14:textId="77777777" w:rsidR="00D576D7" w:rsidRPr="002C4A64" w:rsidRDefault="00D576D7" w:rsidP="00ED4F72">
            <w:pPr>
              <w:jc w:val="center"/>
            </w:pPr>
            <w:r w:rsidRPr="002C4A64">
              <w:t>GATA15, GATA16, GAAT17, GAAT17L</w:t>
            </w:r>
          </w:p>
        </w:tc>
        <w:tc>
          <w:tcPr>
            <w:tcW w:w="1550" w:type="dxa"/>
            <w:vAlign w:val="center"/>
          </w:tcPr>
          <w:p w14:paraId="24AAB5CB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Ranftl&lt;/Author&gt;&lt;Year&gt;2016&lt;/Year&gt;&lt;RecNum&gt;521&lt;/RecNum&gt;&lt;DisplayText&gt;(39)&lt;/DisplayText&gt;&lt;record&gt;&lt;rec-number&gt;521&lt;/rec-number&gt;&lt;foreign-keys&gt;&lt;key app="EN" db-id="25zzp5ta0sv2snezw2p5zeecv5dxv9zeef00" timestamp="1666024188"&gt;521&lt;/key&gt;&lt;/foreign-keys&gt;&lt;ref-type name="Journal Article"&gt;17&lt;/ref-type&gt;&lt;contributors&gt;&lt;authors&gt;&lt;author&gt;Ranftl, Quirin L.&lt;/author&gt;&lt;author&gt;Bastakis, Emmanouil&lt;/author&gt;&lt;author&gt;Klermund, Carina&lt;/author&gt;&lt;author&gt;Schwechheimer, Claus&lt;/author&gt;&lt;/authors&gt;&lt;/contributors&gt;&lt;titles&gt;&lt;title&gt;LLM-domain containing B-GATA factors control different aspects of cytokinin-regulated development in Arabidopsis thaliana&lt;/title&gt;&lt;secondary-title&gt;Plant physiology&lt;/secondary-title&gt;&lt;/titles&gt;&lt;periodical&gt;&lt;full-title&gt;Plant Physiology&lt;/full-title&gt;&lt;/periodical&gt;&lt;pages&gt;2295-2311&lt;/pages&gt;&lt;volume&gt;170&lt;/volume&gt;&lt;number&gt;4&lt;/number&gt;&lt;dates&gt;&lt;year&gt;2016&lt;/year&gt;&lt;/dates&gt;&lt;publisher&gt;American Society of Plant Biologists&lt;/publisher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9)</w:t>
            </w:r>
            <w:r w:rsidRPr="002C4A64">
              <w:fldChar w:fldCharType="end"/>
            </w:r>
          </w:p>
        </w:tc>
      </w:tr>
      <w:tr w:rsidR="00D576D7" w:rsidRPr="002C4A64" w14:paraId="24468A92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415B2A5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6173C250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30F2632F" w14:textId="77777777" w:rsidR="00D576D7" w:rsidRPr="002C4A64" w:rsidRDefault="00D576D7" w:rsidP="00ED4F72">
            <w:pPr>
              <w:jc w:val="center"/>
            </w:pPr>
            <w:r w:rsidRPr="002C4A64">
              <w:t>GNC, GNL</w:t>
            </w:r>
          </w:p>
        </w:tc>
        <w:tc>
          <w:tcPr>
            <w:tcW w:w="1550" w:type="dxa"/>
            <w:vAlign w:val="center"/>
          </w:tcPr>
          <w:p w14:paraId="5DD3E008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Hudson&lt;/Author&gt;&lt;Year&gt;2011&lt;/Year&gt;&lt;RecNum&gt;532&lt;/RecNum&gt;&lt;DisplayText&gt;(40)&lt;/DisplayText&gt;&lt;record&gt;&lt;rec-number&gt;532&lt;/rec-number&gt;&lt;foreign-keys&gt;&lt;key app="EN" db-id="25zzp5ta0sv2snezw2p5zeecv5dxv9zeef00" timestamp="1666025965"&gt;532&lt;/key&gt;&lt;/foreign-keys&gt;&lt;ref-type name="Journal Article"&gt;17&lt;/ref-type&gt;&lt;contributors&gt;&lt;authors&gt;&lt;author&gt;Hudson, Darryl&lt;/author&gt;&lt;author&gt;Guevara, David&lt;/author&gt;&lt;author&gt;Yaish, Mahmoud W.&lt;/author&gt;&lt;author&gt;Hannam, Carol&lt;/author&gt;&lt;author&gt;Long, Nykoll&lt;/author&gt;&lt;author&gt;Clarke, Joseph D.&lt;/author&gt;&lt;author&gt;Bi, Yong-Mei&lt;/author&gt;&lt;author&gt;Rothstein, Steven J.&lt;/author&gt;&lt;/authors&gt;&lt;/contributors&gt;&lt;titles&gt;&lt;title&gt;GNC and CGA1 modulate chlorophyll biosynthesis and glutamate synthase (GLU1/Fd-GOGAT) expression in Arabidopsis&lt;/title&gt;&lt;secondary-title&gt;PloS one&lt;/secondary-title&gt;&lt;/titles&gt;&lt;periodical&gt;&lt;full-title&gt;PLoS One&lt;/full-title&gt;&lt;/periodical&gt;&lt;pages&gt;e26765&lt;/pages&gt;&lt;volume&gt;6&lt;/volume&gt;&lt;number&gt;11&lt;/number&gt;&lt;dates&gt;&lt;year&gt;2011&lt;/year&gt;&lt;/dates&gt;&lt;publisher&gt;Public Library of Science San Francisco, USA&lt;/publisher&gt;&lt;isbn&gt;1932-6203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40)</w:t>
            </w:r>
            <w:r w:rsidRPr="002C4A64">
              <w:fldChar w:fldCharType="end"/>
            </w:r>
          </w:p>
        </w:tc>
      </w:tr>
      <w:tr w:rsidR="00D576D7" w:rsidRPr="002C4A64" w14:paraId="2238EA98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413EB99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1E62925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46944408" w14:textId="77777777" w:rsidR="00D576D7" w:rsidRPr="002C4A64" w:rsidRDefault="00D576D7" w:rsidP="00ED4F72">
            <w:pPr>
              <w:jc w:val="center"/>
            </w:pPr>
            <w:r w:rsidRPr="002C4A64">
              <w:t>GATA26</w:t>
            </w:r>
          </w:p>
        </w:tc>
        <w:tc>
          <w:tcPr>
            <w:tcW w:w="1550" w:type="dxa"/>
            <w:vAlign w:val="center"/>
          </w:tcPr>
          <w:p w14:paraId="4102C47E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Yu&lt;/Author&gt;&lt;Year&gt;2021&lt;/Year&gt;&lt;RecNum&gt;718&lt;/RecNum&gt;&lt;DisplayText&gt;(41)&lt;/DisplayText&gt;&lt;record&gt;&lt;rec-number&gt;718&lt;/rec-number&gt;&lt;foreign-keys&gt;&lt;key app="EN" db-id="25zzp5ta0sv2snezw2p5zeecv5dxv9zeef00" timestamp="1667411427"&gt;718&lt;/key&gt;&lt;/foreign-keys&gt;&lt;ref-type name="Journal Article"&gt;17&lt;/ref-type&gt;&lt;contributors&gt;&lt;authors&gt;&lt;author&gt;Yu, Chuying&lt;/author&gt;&lt;author&gt;Li, Ning&lt;/author&gt;&lt;author&gt;Yin, Yanxu&lt;/author&gt;&lt;author&gt;Wang, Fei&lt;/author&gt;&lt;author&gt;Gao, Shenghua&lt;/author&gt;&lt;author&gt;Jiao, Chunhai&lt;/author&gt;&lt;author&gt;Yao, Minghua&lt;/author&gt;&lt;/authors&gt;&lt;/contributors&gt;&lt;titles&gt;&lt;title&gt;Genome-wide identification and function characterization of GATA transcription factors during development and in response to abiotic stresses and hormone treatments in pepper&lt;/title&gt;&lt;secondary-title&gt;Journal of Applied Genetics&lt;/secondary-title&gt;&lt;/titles&gt;&lt;periodical&gt;&lt;full-title&gt;Journal of Applied Genetics&lt;/full-title&gt;&lt;/periodical&gt;&lt;pages&gt;265-280&lt;/pages&gt;&lt;volume&gt;62&lt;/volume&gt;&lt;number&gt;2&lt;/number&gt;&lt;dates&gt;&lt;year&gt;2021&lt;/year&gt;&lt;/dates&gt;&lt;isbn&gt;2190-3883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41)</w:t>
            </w:r>
            <w:r w:rsidRPr="002C4A64">
              <w:fldChar w:fldCharType="end"/>
            </w:r>
          </w:p>
        </w:tc>
      </w:tr>
      <w:tr w:rsidR="00D576D7" w:rsidRPr="002C4A64" w14:paraId="7F88668C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7C8C945E" w14:textId="77777777" w:rsidR="00D576D7" w:rsidRPr="002C4A64" w:rsidRDefault="00D576D7" w:rsidP="00ED4F72">
            <w:pPr>
              <w:jc w:val="center"/>
              <w:rPr>
                <w:b/>
              </w:rPr>
            </w:pPr>
            <w:r w:rsidRPr="002C4A64">
              <w:rPr>
                <w:b/>
              </w:rPr>
              <w:t>Pathogen defense (bacteria, virus, nematode etc.)</w:t>
            </w:r>
          </w:p>
        </w:tc>
        <w:tc>
          <w:tcPr>
            <w:tcW w:w="2358" w:type="dxa"/>
            <w:vAlign w:val="center"/>
          </w:tcPr>
          <w:p w14:paraId="3824E178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79EA943A" w14:textId="77777777" w:rsidR="00D576D7" w:rsidRPr="002C4A64" w:rsidRDefault="00D576D7" w:rsidP="00ED4F72">
            <w:pPr>
              <w:jc w:val="center"/>
            </w:pPr>
            <w:r w:rsidRPr="002C4A64">
              <w:t>MYB4</w:t>
            </w:r>
          </w:p>
        </w:tc>
        <w:tc>
          <w:tcPr>
            <w:tcW w:w="1550" w:type="dxa"/>
            <w:vAlign w:val="center"/>
          </w:tcPr>
          <w:p w14:paraId="37457AE5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WYW5uaW5pPC9BdXRob3I+PFllYXI+MjAwNzwvWWVhcj48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WYW5uaW5pPC9BdXRob3I+PFllYXI+MjAwNzwvWWVhcj48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42, 43)</w:t>
            </w:r>
            <w:r w:rsidRPr="002C4A64">
              <w:fldChar w:fldCharType="end"/>
            </w:r>
          </w:p>
        </w:tc>
      </w:tr>
      <w:tr w:rsidR="00D576D7" w:rsidRPr="002C4A64" w14:paraId="5CC18DA0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ED31461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2C1891A" w14:textId="77777777" w:rsidR="00D576D7" w:rsidRPr="002C4A64" w:rsidRDefault="00D576D7" w:rsidP="00ED4F72">
            <w:pPr>
              <w:jc w:val="center"/>
            </w:pPr>
            <w:r w:rsidRPr="002C4A64">
              <w:t>GT1 binding site</w:t>
            </w:r>
          </w:p>
        </w:tc>
        <w:tc>
          <w:tcPr>
            <w:tcW w:w="3293" w:type="dxa"/>
            <w:vAlign w:val="center"/>
          </w:tcPr>
          <w:p w14:paraId="05B5AFAC" w14:textId="77777777" w:rsidR="00D576D7" w:rsidRPr="002C4A64" w:rsidRDefault="00D576D7" w:rsidP="00ED4F72">
            <w:pPr>
              <w:jc w:val="center"/>
            </w:pPr>
            <w:r w:rsidRPr="002C4A64">
              <w:t>GT1</w:t>
            </w:r>
          </w:p>
        </w:tc>
        <w:tc>
          <w:tcPr>
            <w:tcW w:w="1550" w:type="dxa"/>
            <w:vAlign w:val="center"/>
          </w:tcPr>
          <w:p w14:paraId="26210B77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CdWNoZWw8L0F1dGhvcj48WWVhcj4xOTk2PC9ZZWFyPjxS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CdWNoZWw8L0F1dGhvcj48WWVhcj4xOTk2PC9ZZWFyPjxS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25, 44, 45)</w:t>
            </w:r>
            <w:r w:rsidRPr="002C4A64">
              <w:fldChar w:fldCharType="end"/>
            </w:r>
          </w:p>
        </w:tc>
      </w:tr>
      <w:tr w:rsidR="00D576D7" w:rsidRPr="002C4A64" w14:paraId="65C4292E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863123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BBE6859" w14:textId="77777777" w:rsidR="00D576D7" w:rsidRPr="002C4A64" w:rsidRDefault="00D576D7" w:rsidP="00ED4F72">
            <w:pPr>
              <w:jc w:val="center"/>
            </w:pPr>
            <w:r w:rsidRPr="002C4A64">
              <w:t>BIHD1 binding site</w:t>
            </w:r>
          </w:p>
        </w:tc>
        <w:tc>
          <w:tcPr>
            <w:tcW w:w="3293" w:type="dxa"/>
            <w:vAlign w:val="center"/>
          </w:tcPr>
          <w:p w14:paraId="32B60A28" w14:textId="77777777" w:rsidR="00D576D7" w:rsidRPr="002C4A64" w:rsidRDefault="00D576D7" w:rsidP="00ED4F72">
            <w:pPr>
              <w:jc w:val="center"/>
            </w:pPr>
            <w:r w:rsidRPr="002C4A64">
              <w:t>BIHD1</w:t>
            </w:r>
          </w:p>
        </w:tc>
        <w:tc>
          <w:tcPr>
            <w:tcW w:w="1550" w:type="dxa"/>
            <w:vAlign w:val="center"/>
          </w:tcPr>
          <w:p w14:paraId="0CB0629F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MaXU8L0F1dGhvcj48WWVhcj4yMDE3PC9ZZWFyPjxSZWNO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MaXU8L0F1dGhvcj48WWVhcj4yMDE3PC9ZZWFyPjxSZWNO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46-48)</w:t>
            </w:r>
            <w:r w:rsidRPr="002C4A64">
              <w:fldChar w:fldCharType="end"/>
            </w:r>
          </w:p>
        </w:tc>
      </w:tr>
      <w:tr w:rsidR="00D576D7" w:rsidRPr="002C4A64" w14:paraId="2B253A90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316CA520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3007872E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2BD9BF49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WRKY1, WRKY3, WRKY6, WRKY 7, WRKY 11, WRKY 17, WRKY 18, WRKY20, WRKY22, WRKY23, WRKY25, WRKY29, WRKY 33, WRKY 40, WRKY51, WRKY 52, WRKY 53, WRKY 60, WRKY 70, WRKY86, WRKY89, WRKY136</w:t>
            </w:r>
          </w:p>
        </w:tc>
        <w:tc>
          <w:tcPr>
            <w:tcW w:w="1550" w:type="dxa"/>
            <w:vAlign w:val="center"/>
          </w:tcPr>
          <w:p w14:paraId="5B8C299C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FdWxnZW08L0F1dGhvcj48WWVhcj4yMDA3PC9ZZWFyPjxS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FdWxnZW08L0F1dGhvcj48WWVhcj4yMDA3PC9ZZWFyPjxS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49-53)</w:t>
            </w:r>
            <w:r w:rsidRPr="002C4A64">
              <w:fldChar w:fldCharType="end"/>
            </w:r>
          </w:p>
        </w:tc>
      </w:tr>
      <w:tr w:rsidR="00D576D7" w:rsidRPr="002C4A64" w14:paraId="31465443" w14:textId="77777777" w:rsidTr="00ED4F72">
        <w:trPr>
          <w:trHeight w:val="247"/>
        </w:trPr>
        <w:tc>
          <w:tcPr>
            <w:tcW w:w="9503" w:type="dxa"/>
            <w:gridSpan w:val="4"/>
            <w:vAlign w:val="center"/>
          </w:tcPr>
          <w:p w14:paraId="4E446793" w14:textId="77777777" w:rsidR="00D576D7" w:rsidRPr="002C4A64" w:rsidRDefault="00D576D7" w:rsidP="00ED4F72">
            <w:r w:rsidRPr="002C4A64">
              <w:rPr>
                <w:b/>
              </w:rPr>
              <w:t>Abiotic stress</w:t>
            </w:r>
          </w:p>
        </w:tc>
      </w:tr>
      <w:tr w:rsidR="00D576D7" w:rsidRPr="002C4A64" w14:paraId="6E500964" w14:textId="77777777" w:rsidTr="00ED4F72">
        <w:trPr>
          <w:trHeight w:val="281"/>
        </w:trPr>
        <w:tc>
          <w:tcPr>
            <w:tcW w:w="2302" w:type="dxa"/>
            <w:vAlign w:val="center"/>
          </w:tcPr>
          <w:p w14:paraId="721B4A5B" w14:textId="77777777" w:rsidR="00D576D7" w:rsidRPr="002C4A64" w:rsidRDefault="00D576D7" w:rsidP="00ED4F72">
            <w:pPr>
              <w:jc w:val="center"/>
            </w:pPr>
            <w:r w:rsidRPr="002C4A64">
              <w:t>Heat</w:t>
            </w:r>
          </w:p>
        </w:tc>
        <w:tc>
          <w:tcPr>
            <w:tcW w:w="2358" w:type="dxa"/>
            <w:vAlign w:val="center"/>
          </w:tcPr>
          <w:p w14:paraId="1C0071DB" w14:textId="77777777" w:rsidR="00D576D7" w:rsidRPr="002C4A64" w:rsidRDefault="00D576D7" w:rsidP="00ED4F72">
            <w:pPr>
              <w:jc w:val="center"/>
            </w:pPr>
            <w:r w:rsidRPr="002C4A64">
              <w:t>CCAT box</w:t>
            </w:r>
          </w:p>
        </w:tc>
        <w:tc>
          <w:tcPr>
            <w:tcW w:w="3293" w:type="dxa"/>
            <w:vAlign w:val="center"/>
          </w:tcPr>
          <w:p w14:paraId="581CAE82" w14:textId="77777777" w:rsidR="00D576D7" w:rsidRPr="002C4A64" w:rsidRDefault="00D576D7" w:rsidP="00ED4F72">
            <w:pPr>
              <w:jc w:val="center"/>
            </w:pPr>
            <w:r w:rsidRPr="002C4A64">
              <w:t>HSP10, HSP26</w:t>
            </w:r>
          </w:p>
        </w:tc>
        <w:tc>
          <w:tcPr>
            <w:tcW w:w="1550" w:type="dxa"/>
            <w:vAlign w:val="center"/>
          </w:tcPr>
          <w:p w14:paraId="5F5F83CC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LaHVyYW5hPC9BdXRob3I+PFllYXI+MjAxMzwvWWVhcj48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LaHVyYW5hPC9BdXRob3I+PFllYXI+MjAxMzwvWWVhcj48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54-56)</w:t>
            </w:r>
            <w:r w:rsidRPr="002C4A64">
              <w:fldChar w:fldCharType="end"/>
            </w:r>
          </w:p>
        </w:tc>
      </w:tr>
      <w:tr w:rsidR="00D576D7" w:rsidRPr="002C4A64" w14:paraId="461DB4ED" w14:textId="77777777" w:rsidTr="00ED4F72">
        <w:trPr>
          <w:trHeight w:val="225"/>
        </w:trPr>
        <w:tc>
          <w:tcPr>
            <w:tcW w:w="2302" w:type="dxa"/>
            <w:vMerge w:val="restart"/>
            <w:vAlign w:val="center"/>
          </w:tcPr>
          <w:p w14:paraId="0F852AD5" w14:textId="77777777" w:rsidR="00D576D7" w:rsidRPr="002C4A64" w:rsidRDefault="00D576D7" w:rsidP="00ED4F72">
            <w:pPr>
              <w:jc w:val="center"/>
            </w:pPr>
            <w:r w:rsidRPr="002C4A64">
              <w:lastRenderedPageBreak/>
              <w:t>Cold</w:t>
            </w:r>
          </w:p>
        </w:tc>
        <w:tc>
          <w:tcPr>
            <w:tcW w:w="2358" w:type="dxa"/>
            <w:vMerge w:val="restart"/>
            <w:vAlign w:val="center"/>
          </w:tcPr>
          <w:p w14:paraId="02C8D745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6DF713C8" w14:textId="77777777" w:rsidR="00D576D7" w:rsidRPr="002C4A64" w:rsidRDefault="00D576D7" w:rsidP="00ED4F72">
            <w:pPr>
              <w:jc w:val="center"/>
            </w:pPr>
            <w:r w:rsidRPr="002C4A64">
              <w:t>MYB3</w:t>
            </w:r>
          </w:p>
        </w:tc>
        <w:tc>
          <w:tcPr>
            <w:tcW w:w="1550" w:type="dxa"/>
            <w:vAlign w:val="center"/>
          </w:tcPr>
          <w:p w14:paraId="3ABED5D2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Zhang&lt;/Author&gt;&lt;Year&gt;2016&lt;/Year&gt;&lt;RecNum&gt;574&lt;/RecNum&gt;&lt;DisplayText&gt;(57)&lt;/DisplayText&gt;&lt;record&gt;&lt;rec-number&gt;574&lt;/rec-number&gt;&lt;foreign-keys&gt;&lt;key app="EN" db-id="25zzp5ta0sv2snezw2p5zeecv5dxv9zeef00" timestamp="1666750938"&gt;574&lt;/key&gt;&lt;/foreign-keys&gt;&lt;ref-type name="Journal Article"&gt;17&lt;/ref-type&gt;&lt;contributors&gt;&lt;authors&gt;&lt;author&gt;Zhang, Zhenqian&lt;/author&gt;&lt;author&gt;Hu, Xiaona&lt;/author&gt;&lt;author&gt;Zhang, Yunqin&lt;/author&gt;&lt;author&gt;Miao, Zhenyan&lt;/author&gt;&lt;author&gt;Xie, Can&lt;/author&gt;&lt;author&gt;Meng, Xiangzhao&lt;/author&gt;&lt;author&gt;Deng, Jie&lt;/author&gt;&lt;author&gt;Wen, Jiangqi&lt;/author&gt;&lt;author&gt;Mysore, Kirankumar S.&lt;/author&gt;&lt;author&gt;Frugier, Florian&lt;/author&gt;&lt;/authors&gt;&lt;/contributors&gt;&lt;titles&gt;&lt;title&gt;Opposing control by transcription factors MYB61 and MYB3 increases freezing tolerance by relieving C-repeat binding factor suppression&lt;/title&gt;&lt;secondary-title&gt;Plant physiology&lt;/secondary-title&gt;&lt;/titles&gt;&lt;periodical&gt;&lt;full-title&gt;Plant Physiology&lt;/full-title&gt;&lt;/periodical&gt;&lt;pages&gt;1306-1323&lt;/pages&gt;&lt;volume&gt;172&lt;/volume&gt;&lt;number&gt;2&lt;/number&gt;&lt;dates&gt;&lt;year&gt;2016&lt;/year&gt;&lt;/dates&gt;&lt;publisher&gt;American Society of Plant Biologists&lt;/publisher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57)</w:t>
            </w:r>
            <w:r w:rsidRPr="002C4A64">
              <w:fldChar w:fldCharType="end"/>
            </w:r>
          </w:p>
        </w:tc>
      </w:tr>
      <w:tr w:rsidR="00D576D7" w:rsidRPr="002C4A64" w14:paraId="6FB49612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7CB2C78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719E7C2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680E082F" w14:textId="77777777" w:rsidR="00D576D7" w:rsidRPr="002C4A64" w:rsidRDefault="00D576D7" w:rsidP="00ED4F72">
            <w:pPr>
              <w:jc w:val="center"/>
            </w:pPr>
            <w:r w:rsidRPr="002C4A64">
              <w:t>MYB4</w:t>
            </w:r>
          </w:p>
        </w:tc>
        <w:tc>
          <w:tcPr>
            <w:tcW w:w="1550" w:type="dxa"/>
            <w:vAlign w:val="center"/>
          </w:tcPr>
          <w:p w14:paraId="7D5CE470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QYXNxdWFsaTwvQXV0aG9yPjxZZWFyPjIwMDg8L1llYXI+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QYXNxdWFsaTwvQXV0aG9yPjxZZWFyPjIwMDg8L1llYXI+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58, 59)</w:t>
            </w:r>
            <w:r w:rsidRPr="002C4A64">
              <w:fldChar w:fldCharType="end"/>
            </w:r>
          </w:p>
        </w:tc>
      </w:tr>
      <w:tr w:rsidR="00D576D7" w:rsidRPr="002C4A64" w14:paraId="26F995D8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7DEE144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318C6BEA" w14:textId="77777777" w:rsidR="00D576D7" w:rsidRPr="002C4A64" w:rsidRDefault="00D576D7" w:rsidP="00ED4F72">
            <w:pPr>
              <w:jc w:val="center"/>
            </w:pPr>
            <w:r w:rsidRPr="002C4A64">
              <w:t>ARR1 binding site</w:t>
            </w:r>
          </w:p>
        </w:tc>
        <w:tc>
          <w:tcPr>
            <w:tcW w:w="3293" w:type="dxa"/>
            <w:vAlign w:val="center"/>
          </w:tcPr>
          <w:p w14:paraId="7314C98B" w14:textId="77777777" w:rsidR="00D576D7" w:rsidRPr="002C4A64" w:rsidRDefault="00D576D7" w:rsidP="00ED4F72">
            <w:pPr>
              <w:jc w:val="center"/>
            </w:pPr>
            <w:r w:rsidRPr="002C4A64">
              <w:t>ARR1</w:t>
            </w:r>
          </w:p>
        </w:tc>
        <w:tc>
          <w:tcPr>
            <w:tcW w:w="1550" w:type="dxa"/>
            <w:vAlign w:val="center"/>
          </w:tcPr>
          <w:p w14:paraId="7F84DC05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KZW9uPC9BdXRob3I+PFllYXI+MjAxMzwvWWVhcj48UmVj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KZW9uPC9BdXRob3I+PFllYXI+MjAxMzwvWWVhcj48UmVj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60, 61)</w:t>
            </w:r>
            <w:r w:rsidRPr="002C4A64">
              <w:fldChar w:fldCharType="end"/>
            </w:r>
          </w:p>
        </w:tc>
      </w:tr>
      <w:tr w:rsidR="00D576D7" w:rsidRPr="002C4A64" w14:paraId="4D9D5CB2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4FF633D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 w:val="restart"/>
            <w:vAlign w:val="center"/>
          </w:tcPr>
          <w:p w14:paraId="332FBE09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499A2D92" w14:textId="77777777" w:rsidR="00D576D7" w:rsidRPr="002C4A64" w:rsidRDefault="00D576D7" w:rsidP="00ED4F72">
            <w:pPr>
              <w:jc w:val="center"/>
            </w:pPr>
            <w:r w:rsidRPr="002C4A64">
              <w:t>DOF</w:t>
            </w:r>
          </w:p>
        </w:tc>
        <w:tc>
          <w:tcPr>
            <w:tcW w:w="1550" w:type="dxa"/>
            <w:vAlign w:val="center"/>
          </w:tcPr>
          <w:p w14:paraId="3AD30CC3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Cheng&lt;/Author&gt;&lt;Year&gt;2018&lt;/Year&gt;&lt;RecNum&gt;604&lt;/RecNum&gt;&lt;DisplayText&gt;(62)&lt;/DisplayText&gt;&lt;record&gt;&lt;rec-number&gt;604&lt;/rec-number&gt;&lt;foreign-keys&gt;&lt;key app="EN" db-id="25zzp5ta0sv2snezw2p5zeecv5dxv9zeef00" timestamp="1666799141"&gt;604&lt;/key&gt;&lt;/foreign-keys&gt;&lt;ref-type name="Journal Article"&gt;17&lt;/ref-type&gt;&lt;contributors&gt;&lt;authors&gt;&lt;author&gt;Cheng, Zhanchao&lt;/author&gt;&lt;author&gt;Hou, Dan&lt;/author&gt;&lt;author&gt;Liu, Jun&lt;/author&gt;&lt;author&gt;Li, Xiangyu&lt;/author&gt;&lt;author&gt;Xie, Lihua&lt;/author&gt;&lt;author&gt;Ma, Yanjun&lt;/author&gt;&lt;author&gt;Gao, Jian&lt;/author&gt;&lt;/authors&gt;&lt;/contributors&gt;&lt;titles&gt;&lt;title&gt;Characterization of moso bamboo (Phyllostachys edulis) Dof transcription factors in floral development and abiotic stress responses&lt;/title&gt;&lt;secondary-title&gt;Genome&lt;/secondary-title&gt;&lt;/titles&gt;&lt;periodical&gt;&lt;full-title&gt;Genome&lt;/full-title&gt;&lt;/periodical&gt;&lt;pages&gt;151-156&lt;/pages&gt;&lt;volume&gt;61&lt;/volume&gt;&lt;number&gt;3&lt;/number&gt;&lt;dates&gt;&lt;year&gt;2018&lt;/year&gt;&lt;pub-dates&gt;&lt;date&gt;2018/03/01&lt;/date&gt;&lt;/pub-dates&gt;&lt;/dates&gt;&lt;publisher&gt;NRC Research Press&lt;/publisher&gt;&lt;isbn&gt;0831-2796&lt;/isbn&gt;&lt;urls&gt;&lt;related-urls&gt;&lt;url&gt;https://doi.org/10.1139/gen-2017-0189&lt;/url&gt;&lt;/related-urls&gt;&lt;/urls&gt;&lt;electronic-resource-num&gt;10.1139/gen-2017-0189&lt;/electronic-resource-num&gt;&lt;access-date&gt;2022/10/26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62)</w:t>
            </w:r>
            <w:r w:rsidRPr="002C4A64">
              <w:fldChar w:fldCharType="end"/>
            </w:r>
          </w:p>
        </w:tc>
      </w:tr>
      <w:tr w:rsidR="00D576D7" w:rsidRPr="002C4A64" w14:paraId="5DC87A8B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28F9F9E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18F5A3B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22972456" w14:textId="77777777" w:rsidR="00D576D7" w:rsidRPr="002C4A64" w:rsidRDefault="00D576D7" w:rsidP="00ED4F72">
            <w:pPr>
              <w:jc w:val="center"/>
            </w:pPr>
            <w:r w:rsidRPr="002C4A64">
              <w:t>GhDOF1</w:t>
            </w:r>
          </w:p>
        </w:tc>
        <w:tc>
          <w:tcPr>
            <w:tcW w:w="1550" w:type="dxa"/>
            <w:vAlign w:val="center"/>
          </w:tcPr>
          <w:p w14:paraId="1B59C432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Su&lt;/Author&gt;&lt;Year&gt;2017&lt;/Year&gt;&lt;RecNum&gt;719&lt;/RecNum&gt;&lt;DisplayText&gt;(63)&lt;/DisplayText&gt;&lt;record&gt;&lt;rec-number&gt;719&lt;/rec-number&gt;&lt;foreign-keys&gt;&lt;key app="EN" db-id="25zzp5ta0sv2snezw2p5zeecv5dxv9zeef00" timestamp="1667415342"&gt;719&lt;/key&gt;&lt;/foreign-keys&gt;&lt;ref-type name="Journal Article"&gt;17&lt;/ref-type&gt;&lt;contributors&gt;&lt;authors&gt;&lt;author&gt;Su, Ying&lt;/author&gt;&lt;author&gt;Liang, Wei&lt;/author&gt;&lt;author&gt;Liu, Zhengjie&lt;/author&gt;&lt;author&gt;Wang, Yumei&lt;/author&gt;&lt;author&gt;Zhao, Yanpeng&lt;/author&gt;&lt;author&gt;Ijaz, Babar&lt;/author&gt;&lt;author&gt;Hua, Jinping&lt;/author&gt;&lt;/authors&gt;&lt;/contributors&gt;&lt;titles&gt;&lt;title&gt;Overexpression of GhDof1 improved salt and cold tolerance and seed oil content in Gossypium hirsutum&lt;/title&gt;&lt;secondary-title&gt;Journal of Plant Physiology&lt;/secondary-title&gt;&lt;/titles&gt;&lt;periodical&gt;&lt;full-title&gt;Journal of Plant Physiology&lt;/full-title&gt;&lt;/periodical&gt;&lt;pages&gt;222-234&lt;/pages&gt;&lt;volume&gt;218&lt;/volume&gt;&lt;keywords&gt;&lt;keyword&gt;Abiotic stress&lt;/keyword&gt;&lt;keyword&gt;Genetic transformation&lt;/keyword&gt;&lt;keyword&gt;Oil content&lt;/keyword&gt;&lt;keyword&gt;Upland cotton&lt;/keyword&gt;&lt;/keywords&gt;&lt;dates&gt;&lt;year&gt;2017&lt;/year&gt;&lt;pub-dates&gt;&lt;date&gt;2017/11/01/&lt;/date&gt;&lt;/pub-dates&gt;&lt;/dates&gt;&lt;isbn&gt;0176-1617&lt;/isbn&gt;&lt;urls&gt;&lt;related-urls&gt;&lt;url&gt;https://www.sciencedirect.com/science/article/pii/S0176161717301992&lt;/url&gt;&lt;/related-urls&gt;&lt;/urls&gt;&lt;electronic-resource-num&gt;https://doi.org/10.1016/j.jplph.2017.07.017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63)</w:t>
            </w:r>
            <w:r w:rsidRPr="002C4A64">
              <w:fldChar w:fldCharType="end"/>
            </w:r>
          </w:p>
        </w:tc>
      </w:tr>
      <w:tr w:rsidR="00D576D7" w:rsidRPr="002C4A64" w14:paraId="7B7168BA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6F12122A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34FD623" w14:textId="77777777" w:rsidR="00D576D7" w:rsidRPr="002C4A64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48D6C060" w14:textId="77777777" w:rsidR="00D576D7" w:rsidRPr="002C4A64" w:rsidRDefault="00D576D7" w:rsidP="00ED4F72">
            <w:pPr>
              <w:jc w:val="center"/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719EFD89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Ren&lt;/Author&gt;&lt;Year&gt;2021&lt;/Year&gt;&lt;RecNum&gt;655&lt;/RecNum&gt;&lt;DisplayText&gt;(64)&lt;/DisplayText&gt;&lt;record&gt;&lt;rec-number&gt;655&lt;/rec-number&gt;&lt;foreign-keys&gt;&lt;key app="EN" db-id="25zzp5ta0sv2snezw2p5zeecv5dxv9zeef00" timestamp="1666972500"&gt;655&lt;/key&gt;&lt;/foreign-keys&gt;&lt;ref-type name="Journal Article"&gt;17&lt;/ref-type&gt;&lt;contributors&gt;&lt;authors&gt;&lt;author&gt;Ren, Chong&lt;/author&gt;&lt;author&gt;Li, Huayang&lt;/author&gt;&lt;author&gt;Wang, Zemin&lt;/author&gt;&lt;author&gt;Dai, Zhanwu&lt;/author&gt;&lt;author&gt;Lecourieux, Fatma&lt;/author&gt;&lt;author&gt;Kuang, Yangfu&lt;/author&gt;&lt;author&gt;Xin, Haiping&lt;/author&gt;&lt;author&gt;Li, Shaohua&lt;/author&gt;&lt;author&gt;Liang, Zhenchang&lt;/author&gt;&lt;/authors&gt;&lt;/contributors&gt;&lt;titles&gt;&lt;title&gt;Characterization of Chromatin Accessibility and Gene Expression upon Cold Stress Reveals that the RAV1 Transcription Factor Functions in Cold Response in Vitis Amurensis&lt;/title&gt;&lt;secondary-title&gt;Plant and Cell Physiology&lt;/secondary-title&gt;&lt;/titles&gt;&lt;periodical&gt;&lt;full-title&gt;Plant and Cell Physiology&lt;/full-title&gt;&lt;/periodical&gt;&lt;pages&gt;1615-1629&lt;/pages&gt;&lt;volume&gt;62&lt;/volume&gt;&lt;number&gt;10&lt;/number&gt;&lt;dates&gt;&lt;year&gt;2021&lt;/year&gt;&lt;/dates&gt;&lt;isbn&gt;1471-9053&lt;/isbn&gt;&lt;urls&gt;&lt;related-urls&gt;&lt;url&gt;https://doi.org/10.1093/pcp/pcab115&lt;/url&gt;&lt;/related-urls&gt;&lt;/urls&gt;&lt;electronic-resource-num&gt;10.1093/pcp/pcab115&lt;/electronic-resource-num&gt;&lt;access-date&gt;10/28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64)</w:t>
            </w:r>
            <w:r w:rsidRPr="002C4A64">
              <w:fldChar w:fldCharType="end"/>
            </w:r>
          </w:p>
        </w:tc>
      </w:tr>
      <w:tr w:rsidR="00D576D7" w:rsidRPr="002C4A64" w14:paraId="6492CF63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48CBA06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6D6755A" w14:textId="77777777" w:rsidR="00D576D7" w:rsidRPr="002C4A64" w:rsidRDefault="00D576D7" w:rsidP="00ED4F72">
            <w:pPr>
              <w:jc w:val="center"/>
            </w:pPr>
            <w:r w:rsidRPr="002C4A64">
              <w:t>MYC recognition site</w:t>
            </w:r>
          </w:p>
        </w:tc>
        <w:tc>
          <w:tcPr>
            <w:tcW w:w="3293" w:type="dxa"/>
            <w:vAlign w:val="center"/>
          </w:tcPr>
          <w:p w14:paraId="2C60CBEC" w14:textId="77777777" w:rsidR="00D576D7" w:rsidRPr="002C4A64" w:rsidRDefault="00D576D7" w:rsidP="00ED4F72">
            <w:pPr>
              <w:jc w:val="center"/>
            </w:pPr>
            <w:r w:rsidRPr="002C4A64">
              <w:t>ICE1</w:t>
            </w:r>
          </w:p>
        </w:tc>
        <w:tc>
          <w:tcPr>
            <w:tcW w:w="1550" w:type="dxa"/>
            <w:vAlign w:val="center"/>
          </w:tcPr>
          <w:p w14:paraId="187BE87D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DaGlubnVzYW15PC9BdXRob3I+PFllYXI+MjAwMzwvWWVh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DaGlubnVzYW15PC9BdXRob3I+PFllYXI+MjAwMzwvWWVh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65-68)</w:t>
            </w:r>
            <w:r w:rsidRPr="002C4A64">
              <w:fldChar w:fldCharType="end"/>
            </w:r>
          </w:p>
        </w:tc>
      </w:tr>
      <w:tr w:rsidR="00D576D7" w:rsidRPr="002C4A64" w14:paraId="23676F91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6F2AE9D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C59FE5A" w14:textId="77777777" w:rsidR="00D576D7" w:rsidRPr="002C4A64" w:rsidRDefault="00D576D7" w:rsidP="00ED4F72">
            <w:pPr>
              <w:jc w:val="center"/>
            </w:pPr>
            <w:r w:rsidRPr="002C4A64">
              <w:t>EEC consensus motif</w:t>
            </w:r>
          </w:p>
        </w:tc>
        <w:tc>
          <w:tcPr>
            <w:tcW w:w="3293" w:type="dxa"/>
            <w:vAlign w:val="center"/>
          </w:tcPr>
          <w:p w14:paraId="037F9858" w14:textId="77777777" w:rsidR="00D576D7" w:rsidRPr="002C4A64" w:rsidRDefault="00D576D7" w:rsidP="00ED4F72">
            <w:pPr>
              <w:jc w:val="center"/>
            </w:pPr>
            <w:r w:rsidRPr="002C4A64">
              <w:t>LCR1</w:t>
            </w:r>
          </w:p>
        </w:tc>
        <w:tc>
          <w:tcPr>
            <w:tcW w:w="1550" w:type="dxa"/>
            <w:vAlign w:val="center"/>
          </w:tcPr>
          <w:p w14:paraId="51040CAF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Song&lt;/Author&gt;&lt;Year&gt;2016&lt;/Year&gt;&lt;RecNum&gt;673&lt;/RecNum&gt;&lt;DisplayText&gt;(69)&lt;/DisplayText&gt;&lt;record&gt;&lt;rec-number&gt;673&lt;/rec-number&gt;&lt;foreign-keys&gt;&lt;key app="EN" db-id="25zzp5ta0sv2snezw2p5zeecv5dxv9zeef00" timestamp="1667062826"&gt;673&lt;/key&gt;&lt;/foreign-keys&gt;&lt;ref-type name="Journal Article"&gt;17&lt;/ref-type&gt;&lt;contributors&gt;&lt;authors&gt;&lt;author&gt;Song, Jian Bo&lt;/author&gt;&lt;author&gt;Gao, Shuai&lt;/author&gt;&lt;author&gt;Wang, Ye&lt;/author&gt;&lt;author&gt;Li, Bo Wen&lt;/author&gt;&lt;author&gt;Zhang, Yong Li&lt;/author&gt;&lt;author&gt;Yang, Zhi Min&lt;/author&gt;&lt;/authors&gt;&lt;/contributors&gt;&lt;titles&gt;&lt;title&gt;miR394 and its target gene LCR are involved in cold stress response in Arabidopsis&lt;/title&gt;&lt;secondary-title&gt;Plant Gene&lt;/secondary-title&gt;&lt;/titles&gt;&lt;periodical&gt;&lt;full-title&gt;Plant Gene&lt;/full-title&gt;&lt;/periodical&gt;&lt;pages&gt;56-64&lt;/pages&gt;&lt;volume&gt;5&lt;/volume&gt;&lt;keywords&gt;&lt;keyword&gt;miR394&lt;/keyword&gt;&lt;keyword&gt;LCR&lt;/keyword&gt;&lt;keyword&gt;Cold stress&lt;/keyword&gt;&lt;/keywords&gt;&lt;dates&gt;&lt;year&gt;2016&lt;/year&gt;&lt;pub-dates&gt;&lt;date&gt;2016/03/01/&lt;/date&gt;&lt;/pub-dates&gt;&lt;/dates&gt;&lt;isbn&gt;2352-4073&lt;/isbn&gt;&lt;urls&gt;&lt;related-urls&gt;&lt;url&gt;https://www.sciencedirect.com/science/article/pii/S2352407315000396&lt;/url&gt;&lt;/related-urls&gt;&lt;/urls&gt;&lt;electronic-resource-num&gt;https://doi.org/10.1016/j.plgene.2015.12.001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69)</w:t>
            </w:r>
            <w:r w:rsidRPr="002C4A64">
              <w:fldChar w:fldCharType="end"/>
            </w:r>
          </w:p>
        </w:tc>
      </w:tr>
      <w:tr w:rsidR="00D576D7" w:rsidRPr="002C4A64" w14:paraId="4EC877F3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522FC6E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0DEF1CE3" w14:textId="77777777" w:rsidR="00D576D7" w:rsidRPr="002C4A64" w:rsidRDefault="00D576D7" w:rsidP="00ED4F72">
            <w:pPr>
              <w:jc w:val="center"/>
            </w:pPr>
            <w:r w:rsidRPr="002C4A64">
              <w:t>E box</w:t>
            </w:r>
          </w:p>
        </w:tc>
        <w:tc>
          <w:tcPr>
            <w:tcW w:w="3293" w:type="dxa"/>
            <w:vAlign w:val="center"/>
          </w:tcPr>
          <w:p w14:paraId="2933D914" w14:textId="77777777" w:rsidR="00D576D7" w:rsidRPr="002C4A64" w:rsidRDefault="00D576D7" w:rsidP="00ED4F72">
            <w:pPr>
              <w:jc w:val="center"/>
            </w:pPr>
            <w:r w:rsidRPr="002C4A64">
              <w:t>bHLH112</w:t>
            </w:r>
          </w:p>
        </w:tc>
        <w:tc>
          <w:tcPr>
            <w:tcW w:w="1550" w:type="dxa"/>
            <w:vAlign w:val="center"/>
          </w:tcPr>
          <w:p w14:paraId="451B98FA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Xiang&lt;/Author&gt;&lt;Year&gt;2019&lt;/Year&gt;&lt;RecNum&gt;622&lt;/RecNum&gt;&lt;DisplayText&gt;(70)&lt;/DisplayText&gt;&lt;record&gt;&lt;rec-number&gt;622&lt;/rec-number&gt;&lt;foreign-keys&gt;&lt;key app="EN" db-id="25zzp5ta0sv2snezw2p5zeecv5dxv9zeef00" timestamp="1666816898"&gt;622&lt;/key&gt;&lt;/foreign-keys&gt;&lt;ref-type name="Journal Article"&gt;17&lt;/ref-type&gt;&lt;contributors&gt;&lt;authors&gt;&lt;author&gt;Xiang, Lien&lt;/author&gt;&lt;author&gt;Jian, Dongqin&lt;/author&gt;&lt;author&gt;Zhang, Fangyuan&lt;/author&gt;&lt;author&gt;Yang, Chunxian&lt;/author&gt;&lt;author&gt;Bai, Ge&lt;/author&gt;&lt;author&gt;Lan, Xiaozhong&lt;/author&gt;&lt;author&gt;Chen, Min&lt;/author&gt;&lt;author&gt;Tang, Kexuan&lt;/author&gt;&lt;author&gt;Liao, Zhihua&lt;/author&gt;&lt;/authors&gt;&lt;/contributors&gt;&lt;titles&gt;&lt;title&gt;The cold-induced transcription factor bHLH112 promotes artemisinin biosynthesis indirectly via ERF1 in Artemisia annua&lt;/title&gt;&lt;secondary-title&gt;Journal of Experimental Botany&lt;/secondary-title&gt;&lt;/titles&gt;&lt;periodical&gt;&lt;full-title&gt;Journal of Experimental Botany&lt;/full-title&gt;&lt;/periodical&gt;&lt;pages&gt;4835-4848&lt;/pages&gt;&lt;volume&gt;70&lt;/volume&gt;&lt;number&gt;18&lt;/number&gt;&lt;dates&gt;&lt;year&gt;2019&lt;/year&gt;&lt;/dates&gt;&lt;isbn&gt;0022-0957&lt;/isbn&gt;&lt;urls&gt;&lt;related-urls&gt;&lt;url&gt;https://doi.org/10.1093/jxb/erz220&lt;/url&gt;&lt;/related-urls&gt;&lt;/urls&gt;&lt;electronic-resource-num&gt;10.1093/jxb/erz220&lt;/electronic-resource-num&gt;&lt;access-date&gt;10/26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0)</w:t>
            </w:r>
            <w:r w:rsidRPr="002C4A64">
              <w:fldChar w:fldCharType="end"/>
            </w:r>
          </w:p>
        </w:tc>
      </w:tr>
      <w:tr w:rsidR="00D576D7" w:rsidRPr="002C4A64" w14:paraId="28B800FB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7BAE89E7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1ED60F2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3AAD11D6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WRKY2, WRKY21, WRKY32, WRKY34, WRKY76</w:t>
            </w:r>
          </w:p>
        </w:tc>
        <w:tc>
          <w:tcPr>
            <w:tcW w:w="1550" w:type="dxa"/>
            <w:vAlign w:val="center"/>
          </w:tcPr>
          <w:p w14:paraId="1C920434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i&lt;/Author&gt;&lt;Year&gt;2020&lt;/Year&gt;&lt;RecNum&gt;711&lt;/RecNum&gt;&lt;DisplayText&gt;(71)&lt;/DisplayText&gt;&lt;record&gt;&lt;rec-number&gt;711&lt;/rec-number&gt;&lt;foreign-keys&gt;&lt;key app="EN" db-id="25zzp5ta0sv2snezw2p5zeecv5dxv9zeef00" timestamp="1667165014"&gt;711&lt;/key&gt;&lt;/foreign-keys&gt;&lt;ref-type name="Journal Article"&gt;17&lt;/ref-type&gt;&lt;contributors&gt;&lt;authors&gt;&lt;author&gt;Li, Weixing&lt;/author&gt;&lt;author&gt;Pang, Siyu&lt;/author&gt;&lt;author&gt;Lu, Zhaogeng&lt;/author&gt;&lt;author&gt;Jin, Biao&lt;/author&gt;&lt;/authors&gt;&lt;/contributors&gt;&lt;titles&gt;&lt;title&gt;Function and Mechanism of WRKY Transcription Factors in Abiotic Stress Responses of Plants&lt;/title&gt;&lt;secondary-title&gt;Plants&lt;/secondary-title&gt;&lt;/titles&gt;&lt;periodical&gt;&lt;full-title&gt;Plants&lt;/full-title&gt;&lt;/periodical&gt;&lt;pages&gt;1515&lt;/pages&gt;&lt;volume&gt;9&lt;/volume&gt;&lt;number&gt;11&lt;/number&gt;&lt;dates&gt;&lt;year&gt;2020&lt;/year&gt;&lt;/dates&gt;&lt;isbn&gt;2223-7747&lt;/isbn&gt;&lt;accession-num&gt;doi:10.3390/plants9111515&lt;/accession-num&gt;&lt;urls&gt;&lt;related-urls&gt;&lt;url&gt;https://www.mdpi.com/2223-7747/9/11/1515&lt;/url&gt;&lt;/related-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1)</w:t>
            </w:r>
            <w:r w:rsidRPr="002C4A64">
              <w:fldChar w:fldCharType="end"/>
            </w:r>
          </w:p>
        </w:tc>
      </w:tr>
      <w:tr w:rsidR="00D576D7" w:rsidRPr="002C4A64" w14:paraId="656D54C8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360A589A" w14:textId="77777777" w:rsidR="00D576D7" w:rsidRPr="002C4A64" w:rsidRDefault="00D576D7" w:rsidP="00ED4F72">
            <w:pPr>
              <w:jc w:val="center"/>
            </w:pPr>
            <w:r w:rsidRPr="002C4A64">
              <w:t>Drought</w:t>
            </w:r>
          </w:p>
        </w:tc>
        <w:tc>
          <w:tcPr>
            <w:tcW w:w="2358" w:type="dxa"/>
            <w:vAlign w:val="center"/>
          </w:tcPr>
          <w:p w14:paraId="45F5E75C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05B97EFB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4</w:t>
            </w:r>
          </w:p>
        </w:tc>
        <w:tc>
          <w:tcPr>
            <w:tcW w:w="1550" w:type="dxa"/>
            <w:vAlign w:val="center"/>
          </w:tcPr>
          <w:p w14:paraId="38490C6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Pasquali&lt;/Author&gt;&lt;Year&gt;2008&lt;/Year&gt;&lt;RecNum&gt;587&lt;/RecNum&gt;&lt;DisplayText&gt;(58)&lt;/DisplayText&gt;&lt;record&gt;&lt;rec-number&gt;587&lt;/rec-number&gt;&lt;foreign-keys&gt;&lt;key app="EN" db-id="25zzp5ta0sv2snezw2p5zeecv5dxv9zeef00" timestamp="1666753946"&gt;587&lt;/key&gt;&lt;/foreign-keys&gt;&lt;ref-type name="Journal Article"&gt;17&lt;/ref-type&gt;&lt;contributors&gt;&lt;authors&gt;&lt;author&gt;Pasquali, Gemma&lt;/author&gt;&lt;author&gt;Biricolti, Stefano&lt;/author&gt;&lt;author&gt;Locatelli, Franca&lt;/author&gt;&lt;author&gt;Baldoni, Elena&lt;/author&gt;&lt;author&gt;Mattana, Monica&lt;/author&gt;&lt;/authors&gt;&lt;/contributors&gt;&lt;titles&gt;&lt;title&gt;Osmyb4 expression improves adaptive responses to drought and cold stress in transgenic apples&lt;/title&gt;&lt;secondary-title&gt;Plant Cell Reports&lt;/secondary-title&gt;&lt;/titles&gt;&lt;periodical&gt;&lt;full-title&gt;Plant Cell Reports&lt;/full-title&gt;&lt;/periodical&gt;&lt;pages&gt;1677-1686&lt;/pages&gt;&lt;volume&gt;27&lt;/volume&gt;&lt;number&gt;10&lt;/number&gt;&lt;dates&gt;&lt;year&gt;2008&lt;/year&gt;&lt;pub-dates&gt;&lt;date&gt;2008/10/01&lt;/date&gt;&lt;/pub-dates&gt;&lt;/dates&gt;&lt;isbn&gt;1432-203X&lt;/isbn&gt;&lt;urls&gt;&lt;related-urls&gt;&lt;url&gt;https://doi.org/10.1007/s00299-008-0587-9&lt;/url&gt;&lt;/related-urls&gt;&lt;/urls&gt;&lt;electronic-resource-num&gt;10.1007/s00299-008-0587-9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58)</w:t>
            </w:r>
            <w:r w:rsidRPr="002C4A64">
              <w:fldChar w:fldCharType="end"/>
            </w:r>
          </w:p>
        </w:tc>
      </w:tr>
      <w:tr w:rsidR="00D576D7" w:rsidRPr="002C4A64" w14:paraId="2111B9AA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E5A718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 w:val="restart"/>
            <w:vAlign w:val="center"/>
          </w:tcPr>
          <w:p w14:paraId="5EC2C91F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71AA8C1E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AhDOF1</w:t>
            </w:r>
          </w:p>
        </w:tc>
        <w:tc>
          <w:tcPr>
            <w:tcW w:w="1550" w:type="dxa"/>
            <w:vAlign w:val="center"/>
          </w:tcPr>
          <w:p w14:paraId="36CE3D48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Massange-Sánchez&lt;/Author&gt;&lt;Year&gt;2016&lt;/Year&gt;&lt;RecNum&gt;720&lt;/RecNum&gt;&lt;DisplayText&gt;(72)&lt;/DisplayText&gt;&lt;record&gt;&lt;rec-number&gt;720&lt;/rec-number&gt;&lt;foreign-keys&gt;&lt;key app="EN" db-id="25zzp5ta0sv2snezw2p5zeecv5dxv9zeef00" timestamp="1667416100"&gt;720&lt;/key&gt;&lt;/foreign-keys&gt;&lt;ref-type name="Journal Article"&gt;17&lt;/ref-type&gt;&lt;contributors&gt;&lt;authors&gt;&lt;author&gt;Massange-Sánchez, Julio A.&lt;/author&gt;&lt;author&gt;Palmeros-Suárez, Paola A.&lt;/author&gt;&lt;author&gt;Espitia-Rangel, Eduardo&lt;/author&gt;&lt;author&gt;Rodríguez-Arévalo, Isaac&lt;/author&gt;&lt;author&gt;Sánchez-Segura, Lino&lt;/author&gt;&lt;author&gt;Martínez-Gallardo, Norma A.&lt;/author&gt;&lt;author&gt;Alatorre-Cobos, Fulgencio&lt;/author&gt;&lt;author&gt;Tiessen, Axel&lt;/author&gt;&lt;author&gt;Délano-Frier, John P.&lt;/author&gt;&lt;/authors&gt;&lt;/contributors&gt;&lt;titles&gt;&lt;title&gt;Overexpression of Grain Amaranth (Amaranthus hypochondriacus) AhERF or AhDOF Transcription Factors in Arabidopsis thaliana Increases Water Deficit- and Salt-Stress Tolerance, Respectively, via Contrasting Stress-Amelioration Mechanisms&lt;/title&gt;&lt;secondary-title&gt;PLOS ONE&lt;/secondary-title&gt;&lt;/titles&gt;&lt;periodical&gt;&lt;full-title&gt;PLoS One&lt;/full-title&gt;&lt;/periodical&gt;&lt;pages&gt;e0164280&lt;/pages&gt;&lt;volume&gt;11&lt;/volume&gt;&lt;number&gt;10&lt;/number&gt;&lt;dates&gt;&lt;year&gt;2016&lt;/year&gt;&lt;/dates&gt;&lt;publisher&gt;Public Library of Science&lt;/publisher&gt;&lt;urls&gt;&lt;related-urls&gt;&lt;url&gt;https://doi.org/10.1371/journal.pone.0164280&lt;/url&gt;&lt;/related-urls&gt;&lt;/urls&gt;&lt;electronic-resource-num&gt;10.1371/journal.pone.0164280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2)</w:t>
            </w:r>
            <w:r w:rsidRPr="002C4A64">
              <w:fldChar w:fldCharType="end"/>
            </w:r>
          </w:p>
        </w:tc>
      </w:tr>
      <w:tr w:rsidR="00D576D7" w:rsidRPr="002C4A64" w14:paraId="2AA4934B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400C85A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3B710C4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7AF1A043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SICDF1, SICDF2</w:t>
            </w:r>
          </w:p>
        </w:tc>
        <w:tc>
          <w:tcPr>
            <w:tcW w:w="1550" w:type="dxa"/>
            <w:vAlign w:val="center"/>
          </w:tcPr>
          <w:p w14:paraId="229E36AF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Corrales&lt;/Author&gt;&lt;Year&gt;2014&lt;/Year&gt;&lt;RecNum&gt;721&lt;/RecNum&gt;&lt;DisplayText&gt;(73)&lt;/DisplayText&gt;&lt;record&gt;&lt;rec-number&gt;721&lt;/rec-number&gt;&lt;foreign-keys&gt;&lt;key app="EN" db-id="25zzp5ta0sv2snezw2p5zeecv5dxv9zeef00" timestamp="1667416128"&gt;721&lt;/key&gt;&lt;/foreign-keys&gt;&lt;ref-type name="Journal Article"&gt;17&lt;/ref-type&gt;&lt;contributors&gt;&lt;authors&gt;&lt;author&gt;Corrales, Alba-Rocío&lt;/author&gt;&lt;author&gt;Nebauer, Sergio G.&lt;/author&gt;&lt;author&gt;Carrillo, Laura&lt;/author&gt;&lt;author&gt;Fernández-Nohales, Pedro&lt;/author&gt;&lt;author&gt;Marqués, Jorge&lt;/author&gt;&lt;author&gt;Renau-Morata, Begoña&lt;/author&gt;&lt;author&gt;Granell, Antonio&lt;/author&gt;&lt;author&gt;Pollmann, Stephan&lt;/author&gt;&lt;author&gt;Vicente-Carbajosa, Jesús&lt;/author&gt;&lt;author&gt;Molina, Rosa-Victoria&lt;/author&gt;&lt;author&gt;Medina, Joaquín&lt;/author&gt;&lt;/authors&gt;&lt;/contributors&gt;&lt;titles&gt;&lt;title&gt;Characterization of tomato Cycling Dof Factors reveals conserved and new functions in the control of flowering time and abiotic stress responses&lt;/title&gt;&lt;secondary-title&gt;Journal of Experimental Botany&lt;/secondary-title&gt;&lt;/titles&gt;&lt;periodical&gt;&lt;full-title&gt;Journal of Experimental Botany&lt;/full-title&gt;&lt;/periodical&gt;&lt;pages&gt;995-1012&lt;/pages&gt;&lt;volume&gt;65&lt;/volume&gt;&lt;number&gt;4&lt;/number&gt;&lt;dates&gt;&lt;year&gt;2014&lt;/year&gt;&lt;/dates&gt;&lt;isbn&gt;0022-0957&lt;/isbn&gt;&lt;urls&gt;&lt;related-urls&gt;&lt;url&gt;https://doi.org/10.1093/jxb/ert451&lt;/url&gt;&lt;/related-urls&gt;&lt;/urls&gt;&lt;electronic-resource-num&gt;10.1093/jxb/ert451&lt;/electronic-resource-num&gt;&lt;access-date&gt;11/2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3)</w:t>
            </w:r>
            <w:r w:rsidRPr="002C4A64">
              <w:fldChar w:fldCharType="end"/>
            </w:r>
          </w:p>
        </w:tc>
      </w:tr>
      <w:tr w:rsidR="00D576D7" w:rsidRPr="002C4A64" w14:paraId="1994FBC0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6B3752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DA2D30E" w14:textId="77777777" w:rsidR="00D576D7" w:rsidRPr="002C4A64" w:rsidRDefault="00D576D7" w:rsidP="00ED4F72">
            <w:pPr>
              <w:jc w:val="center"/>
            </w:pPr>
            <w:r w:rsidRPr="002C4A64">
              <w:t>E box</w:t>
            </w:r>
          </w:p>
        </w:tc>
        <w:tc>
          <w:tcPr>
            <w:tcW w:w="3293" w:type="dxa"/>
            <w:vAlign w:val="center"/>
          </w:tcPr>
          <w:p w14:paraId="5A879128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bHLH112</w:t>
            </w:r>
          </w:p>
        </w:tc>
        <w:tc>
          <w:tcPr>
            <w:tcW w:w="1550" w:type="dxa"/>
            <w:vAlign w:val="center"/>
          </w:tcPr>
          <w:p w14:paraId="1DD899E7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MaTwvQXV0aG9yPjxZZWFyPjIwMjE8L1llYXI+PFJlY051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MaTwvQXV0aG9yPjxZZWFyPjIwMjE8L1llYXI+PFJlY051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74, 75)</w:t>
            </w:r>
            <w:r w:rsidRPr="002C4A64">
              <w:fldChar w:fldCharType="end"/>
            </w:r>
          </w:p>
        </w:tc>
      </w:tr>
      <w:tr w:rsidR="00D576D7" w:rsidRPr="002C4A64" w14:paraId="3CE8C8CA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38ABD82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C94E603" w14:textId="77777777" w:rsidR="00D576D7" w:rsidRPr="002C4A64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7748ED5C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43C6CE6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Sengupta&lt;/Author&gt;&lt;Year&gt;2020&lt;/Year&gt;&lt;RecNum&gt;649&lt;/RecNum&gt;&lt;DisplayText&gt;(76)&lt;/DisplayText&gt;&lt;record&gt;&lt;rec-number&gt;649&lt;/rec-number&gt;&lt;foreign-keys&gt;&lt;key app="EN" db-id="25zzp5ta0sv2snezw2p5zeecv5dxv9zeef00" timestamp="1666971585"&gt;649&lt;/key&gt;&lt;/foreign-keys&gt;&lt;ref-type name="Journal Article"&gt;17&lt;/ref-type&gt;&lt;contributors&gt;&lt;authors&gt;&lt;author&gt;Sengupta, Sourabh&lt;/author&gt;&lt;author&gt;Ray, Anagh&lt;/author&gt;&lt;author&gt;Mandal, Drishti&lt;/author&gt;&lt;author&gt;Nag Chaudhuri, Ronita&lt;/author&gt;&lt;/authors&gt;&lt;/contributors&gt;&lt;titles&gt;&lt;title&gt;ABI3 mediated repression of RAV1 gene expression promotes efficient dehydration stress response in Arabidopsis thaliana&lt;/title&gt;&lt;secondary-title&gt;Biochimica et Biophysica Acta (BBA) - Gene Regulatory Mechanisms&lt;/secondary-title&gt;&lt;/titles&gt;&lt;periodical&gt;&lt;full-title&gt;Biochimica et Biophysica Acta (BBA) - Gene Regulatory Mechanisms&lt;/full-title&gt;&lt;/periodical&gt;&lt;pages&gt;194582&lt;/pages&gt;&lt;volume&gt;1863&lt;/volume&gt;&lt;number&gt;9&lt;/number&gt;&lt;keywords&gt;&lt;keyword&gt;RAV1&lt;/keyword&gt;&lt;keyword&gt;ABI3&lt;/keyword&gt;&lt;keyword&gt;Gene expression&lt;/keyword&gt;&lt;keyword&gt;Dehydration stress&lt;/keyword&gt;&lt;/keywords&gt;&lt;dates&gt;&lt;year&gt;2020&lt;/year&gt;&lt;pub-dates&gt;&lt;date&gt;2020/09/01/&lt;/date&gt;&lt;/pub-dates&gt;&lt;/dates&gt;&lt;isbn&gt;1874-9399&lt;/isbn&gt;&lt;urls&gt;&lt;related-urls&gt;&lt;url&gt;https://www.sciencedirect.com/science/article/pii/S1874939920301656&lt;/url&gt;&lt;/related-urls&gt;&lt;/urls&gt;&lt;electronic-resource-num&gt;https://doi.org/10.1016/j.bbagrm.2020.194582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6)</w:t>
            </w:r>
            <w:r w:rsidRPr="002C4A64">
              <w:fldChar w:fldCharType="end"/>
            </w:r>
          </w:p>
        </w:tc>
      </w:tr>
      <w:tr w:rsidR="00D576D7" w:rsidRPr="002C4A64" w14:paraId="1804C314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496BCDE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7C67BDE" w14:textId="77777777" w:rsidR="00D576D7" w:rsidRPr="002C4A64" w:rsidRDefault="00D576D7" w:rsidP="00ED4F72">
            <w:pPr>
              <w:jc w:val="center"/>
            </w:pPr>
            <w:r w:rsidRPr="002C4A64">
              <w:t>MYC recognition site</w:t>
            </w:r>
          </w:p>
        </w:tc>
        <w:tc>
          <w:tcPr>
            <w:tcW w:w="3293" w:type="dxa"/>
            <w:vAlign w:val="center"/>
          </w:tcPr>
          <w:p w14:paraId="248ADDE6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C2</w:t>
            </w:r>
          </w:p>
        </w:tc>
        <w:tc>
          <w:tcPr>
            <w:tcW w:w="1550" w:type="dxa"/>
            <w:vAlign w:val="center"/>
          </w:tcPr>
          <w:p w14:paraId="7E6F89C2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Abe&lt;/Author&gt;&lt;Year&gt;2003&lt;/Year&gt;&lt;RecNum&gt;660&lt;/RecNum&gt;&lt;DisplayText&gt;(77, 78)&lt;/DisplayText&gt;&lt;record&gt;&lt;rec-number&gt;660&lt;/rec-number&gt;&lt;foreign-keys&gt;&lt;key app="EN" db-id="25zzp5ta0sv2snezw2p5zeecv5dxv9zeef00" timestamp="1666986077"&gt;660&lt;/key&gt;&lt;/foreign-keys&gt;&lt;ref-type name="Journal Article"&gt;17&lt;/ref-type&gt;&lt;contributors&gt;&lt;authors&gt;&lt;author&gt;Abe, Hiroshi&lt;/author&gt;&lt;author&gt;Urao, Takeshi&lt;/author&gt;&lt;author&gt;Ito, Takuya&lt;/author&gt;&lt;author&gt;Seki, Motoaki&lt;/author&gt;&lt;author&gt;Shinozaki, Kazuo&lt;/author&gt;&lt;author&gt;Yamaguchi-Shinozaki, Kazuko&lt;/author&gt;&lt;/authors&gt;&lt;/contributors&gt;&lt;titles&gt;&lt;title&gt;Arabidopsis AtMYC2 (bHLH) and AtMYB2 (MYB) function as transcriptional activators in abscisic acid signaling&lt;/title&gt;&lt;secondary-title&gt;The Plant Cell&lt;/secondary-title&gt;&lt;/titles&gt;&lt;periodical&gt;&lt;full-title&gt;The Plant Cell&lt;/full-title&gt;&lt;/periodical&gt;&lt;pages&gt;63-78&lt;/pages&gt;&lt;volume&gt;15&lt;/volume&gt;&lt;number&gt;1&lt;/number&gt;&lt;dates&gt;&lt;year&gt;2003&lt;/year&gt;&lt;/dates&gt;&lt;isbn&gt;1532-298X&lt;/isbn&gt;&lt;urls&gt;&lt;/urls&gt;&lt;/record&gt;&lt;/Cite&gt;&lt;Cite&gt;&lt;Author&gt;Abe&lt;/Author&gt;&lt;Year&gt;1997&lt;/Year&gt;&lt;RecNum&gt;659&lt;/RecNum&gt;&lt;record&gt;&lt;rec-number&gt;659&lt;/rec-number&gt;&lt;foreign-keys&gt;&lt;key app="EN" db-id="25zzp5ta0sv2snezw2p5zeecv5dxv9zeef00" timestamp="1666985921"&gt;659&lt;/key&gt;&lt;/foreign-keys&gt;&lt;ref-type name="Journal Article"&gt;17&lt;/ref-type&gt;&lt;contributors&gt;&lt;authors&gt;&lt;author&gt;Abe, Hiroshi&lt;/author&gt;&lt;author&gt;Yamaguchi-Shinozaki, Kazuko&lt;/author&gt;&lt;author&gt;Urao, Takeshi&lt;/author&gt;&lt;author&gt;Iwasaki, Toshisuke&lt;/author&gt;&lt;author&gt;Hosokawa, Daijiro&lt;/author&gt;&lt;author&gt;Shinozaki, Kazuo&lt;/author&gt;&lt;/authors&gt;&lt;/contributors&gt;&lt;titles&gt;&lt;title&gt;Role of arabidopsis MYC and MYB homologs in drought-and abscisic acid-regulated gene expression&lt;/title&gt;&lt;secondary-title&gt;The Plant Cell&lt;/secondary-title&gt;&lt;/titles&gt;&lt;periodical&gt;&lt;full-title&gt;The Plant Cell&lt;/full-title&gt;&lt;/periodical&gt;&lt;pages&gt;1859-1868&lt;/pages&gt;&lt;volume&gt;9&lt;/volume&gt;&lt;number&gt;10&lt;/number&gt;&lt;dates&gt;&lt;year&gt;1997&lt;/year&gt;&lt;/dates&gt;&lt;isbn&gt;1532-298X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7, 78)</w:t>
            </w:r>
            <w:r w:rsidRPr="002C4A64">
              <w:fldChar w:fldCharType="end"/>
            </w:r>
          </w:p>
        </w:tc>
      </w:tr>
      <w:tr w:rsidR="00D576D7" w:rsidRPr="002C4A64" w14:paraId="28A589D2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9BC837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00B9A90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78353A3C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ICE1</w:t>
            </w:r>
          </w:p>
        </w:tc>
        <w:tc>
          <w:tcPr>
            <w:tcW w:w="1550" w:type="dxa"/>
            <w:vAlign w:val="center"/>
          </w:tcPr>
          <w:p w14:paraId="2D080B48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Zuo&lt;/Author&gt;&lt;Year&gt;2019&lt;/Year&gt;&lt;RecNum&gt;665&lt;/RecNum&gt;&lt;DisplayText&gt;(68)&lt;/DisplayText&gt;&lt;record&gt;&lt;rec-number&gt;665&lt;/rec-number&gt;&lt;foreign-keys&gt;&lt;key app="EN" db-id="25zzp5ta0sv2snezw2p5zeecv5dxv9zeef00" timestamp="1666987965"&gt;665&lt;/key&gt;&lt;/foreign-keys&gt;&lt;ref-type name="Journal Article"&gt;17&lt;/ref-type&gt;&lt;contributors&gt;&lt;authors&gt;&lt;author&gt;Zuo, Zhi-Fang&lt;/author&gt;&lt;author&gt;Kang, Hong-Gyu&lt;/author&gt;&lt;author&gt;Park, Mi-Young&lt;/author&gt;&lt;author&gt;Jeong, Hana&lt;/author&gt;&lt;author&gt;Sun, Hyeon-Jin&lt;/author&gt;&lt;author&gt;Song, Pill-Soon&lt;/author&gt;&lt;author&gt;Lee, Hyo-Yeon&lt;/author&gt;&lt;/authors&gt;&lt;/contributors&gt;&lt;titles&gt;&lt;title&gt;Zoysia japonica MYC type transcription factor ZjICE1 regulates cold tolerance in transgenic Arabidopsis&lt;/title&gt;&lt;secondary-title&gt;Plant Science&lt;/secondary-title&gt;&lt;/titles&gt;&lt;periodical&gt;&lt;full-title&gt;Plant Science&lt;/full-title&gt;&lt;/periodical&gt;&lt;pages&gt;110254&lt;/pages&gt;&lt;volume&gt;289&lt;/volume&gt;&lt;keywords&gt;&lt;keyword&gt;Overexpression&lt;/keyword&gt;&lt;keyword&gt;Transgenic plant&lt;/keyword&gt;&lt;keyword&gt;Cold tolerance&lt;/keyword&gt;&lt;keyword&gt;Abiotic stress&lt;/keyword&gt;&lt;/keywords&gt;&lt;dates&gt;&lt;year&gt;2019&lt;/year&gt;&lt;pub-dates&gt;&lt;date&gt;2019/12/01/&lt;/date&gt;&lt;/pub-dates&gt;&lt;/dates&gt;&lt;isbn&gt;0168-9452&lt;/isbn&gt;&lt;urls&gt;&lt;related-urls&gt;&lt;url&gt;https://www.sciencedirect.com/science/article/pii/S0168945219305382&lt;/url&gt;&lt;/related-urls&gt;&lt;/urls&gt;&lt;electronic-resource-num&gt;https://doi.org/10.1016/j.plantsci.2019.110254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68)</w:t>
            </w:r>
            <w:r w:rsidRPr="002C4A64">
              <w:fldChar w:fldCharType="end"/>
            </w:r>
          </w:p>
        </w:tc>
      </w:tr>
      <w:tr w:rsidR="00D576D7" w:rsidRPr="002C4A64" w14:paraId="12C7B869" w14:textId="77777777" w:rsidTr="00ED4F72">
        <w:trPr>
          <w:trHeight w:val="290"/>
        </w:trPr>
        <w:tc>
          <w:tcPr>
            <w:tcW w:w="2302" w:type="dxa"/>
            <w:vMerge/>
            <w:vAlign w:val="center"/>
          </w:tcPr>
          <w:p w14:paraId="71A50DC2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40DCED3" w14:textId="77777777" w:rsidR="00D576D7" w:rsidRPr="002C4A64" w:rsidRDefault="00D576D7" w:rsidP="00ED4F72">
            <w:pPr>
              <w:jc w:val="center"/>
            </w:pPr>
            <w:r w:rsidRPr="002C4A64">
              <w:t>EEC consensus motif</w:t>
            </w:r>
          </w:p>
        </w:tc>
        <w:tc>
          <w:tcPr>
            <w:tcW w:w="3293" w:type="dxa"/>
            <w:vAlign w:val="center"/>
          </w:tcPr>
          <w:p w14:paraId="00C45E88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LCR1</w:t>
            </w:r>
          </w:p>
        </w:tc>
        <w:tc>
          <w:tcPr>
            <w:tcW w:w="1550" w:type="dxa"/>
            <w:vAlign w:val="center"/>
          </w:tcPr>
          <w:p w14:paraId="086B2DC6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Song&lt;/Author&gt;&lt;Year&gt;2013&lt;/Year&gt;&lt;RecNum&gt;674&lt;/RecNum&gt;&lt;DisplayText&gt;(79)&lt;/DisplayText&gt;&lt;record&gt;&lt;rec-number&gt;674&lt;/rec-number&gt;&lt;foreign-keys&gt;&lt;key app="EN" db-id="25zzp5ta0sv2snezw2p5zeecv5dxv9zeef00" timestamp="1667063072"&gt;674&lt;/key&gt;&lt;/foreign-keys&gt;&lt;ref-type name="Journal Article"&gt;17&lt;/ref-type&gt;&lt;contributors&gt;&lt;authors&gt;&lt;author&gt;Song, Jian Bo&lt;/author&gt;&lt;author&gt;Gao, Shuai&lt;/author&gt;&lt;author&gt;Sun, Di&lt;/author&gt;&lt;author&gt;Li, Hua&lt;/author&gt;&lt;author&gt;Shu, Xia Xia&lt;/author&gt;&lt;author&gt;Yang, Zhi Min&lt;/author&gt;&lt;/authors&gt;&lt;/contributors&gt;&lt;titles&gt;&lt;title&gt;miR394 and LCR are involved in Arabidopsis salt and drought stress responses in an abscisic acid-dependent manner&lt;/title&gt;&lt;secondary-title&gt;BMC Plant Biology&lt;/secondary-title&gt;&lt;/titles&gt;&lt;periodical&gt;&lt;full-title&gt;BMC Plant Biol.&lt;/full-title&gt;&lt;abbr-1&gt;BMC plant biology&lt;/abbr-1&gt;&lt;/periodical&gt;&lt;pages&gt;210&lt;/pages&gt;&lt;volume&gt;13&lt;/volume&gt;&lt;number&gt;1&lt;/number&gt;&lt;dates&gt;&lt;year&gt;2013&lt;/year&gt;&lt;pub-dates&gt;&lt;date&gt;2013/12/11&lt;/date&gt;&lt;/pub-dates&gt;&lt;/dates&gt;&lt;isbn&gt;1471-2229&lt;/isbn&gt;&lt;urls&gt;&lt;related-urls&gt;&lt;url&gt;https://doi.org/10.1186/1471-2229-13-210&lt;/url&gt;&lt;/related-urls&gt;&lt;/urls&gt;&lt;electronic-resource-num&gt;10.1186/1471-2229-13-210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9)</w:t>
            </w:r>
            <w:r w:rsidRPr="002C4A64">
              <w:fldChar w:fldCharType="end"/>
            </w:r>
          </w:p>
        </w:tc>
      </w:tr>
      <w:tr w:rsidR="00D576D7" w:rsidRPr="002C4A64" w14:paraId="23CF3077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2FA4AF5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71A5AAE" w14:textId="77777777" w:rsidR="00D576D7" w:rsidRPr="002C4A64" w:rsidRDefault="00D576D7" w:rsidP="00ED4F72">
            <w:pPr>
              <w:jc w:val="center"/>
            </w:pPr>
            <w:r w:rsidRPr="002C4A64">
              <w:t>ACGT box</w:t>
            </w:r>
          </w:p>
        </w:tc>
        <w:tc>
          <w:tcPr>
            <w:tcW w:w="3293" w:type="dxa"/>
            <w:vAlign w:val="center"/>
          </w:tcPr>
          <w:p w14:paraId="391593D9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ThbZIP1</w:t>
            </w:r>
          </w:p>
        </w:tc>
        <w:tc>
          <w:tcPr>
            <w:tcW w:w="1550" w:type="dxa"/>
            <w:vAlign w:val="center"/>
          </w:tcPr>
          <w:p w14:paraId="0BD5CABB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KaTwvQXV0aG9yPjxZZWFyPjIwMTM8L1llYXI+PFJlY051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KaTwvQXV0aG9yPjxZZWFyPjIwMTM8L1llYXI+PFJlY051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80, 81)</w:t>
            </w:r>
            <w:r w:rsidRPr="002C4A64">
              <w:fldChar w:fldCharType="end"/>
            </w:r>
          </w:p>
        </w:tc>
      </w:tr>
      <w:tr w:rsidR="00D576D7" w:rsidRPr="002C4A64" w14:paraId="5ED6E1EC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E831879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64ED297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78F1D5A0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WRKY1, WRKY2, WRKY7, WRKY11,</w:t>
            </w:r>
            <w:r>
              <w:rPr>
                <w:bCs/>
              </w:rPr>
              <w:t xml:space="preserve"> </w:t>
            </w:r>
            <w:r w:rsidRPr="002C4A64">
              <w:rPr>
                <w:bCs/>
              </w:rPr>
              <w:t>WRKY19, WRKY</w:t>
            </w:r>
            <w:proofErr w:type="gramStart"/>
            <w:r w:rsidRPr="002C4A64">
              <w:rPr>
                <w:bCs/>
              </w:rPr>
              <w:t>21,  WRKY</w:t>
            </w:r>
            <w:proofErr w:type="gramEnd"/>
            <w:r w:rsidRPr="002C4A64">
              <w:rPr>
                <w:bCs/>
              </w:rPr>
              <w:t>30, WRKY33, WRKY36,  WRKY46, WRKY53,  WRKY54</w:t>
            </w:r>
            <w:r>
              <w:rPr>
                <w:bCs/>
              </w:rPr>
              <w:t>,</w:t>
            </w:r>
            <w:r w:rsidRPr="002C4A64">
              <w:rPr>
                <w:bCs/>
              </w:rPr>
              <w:t xml:space="preserve"> WRKY57,  WRKY62</w:t>
            </w:r>
            <w:r>
              <w:rPr>
                <w:bCs/>
              </w:rPr>
              <w:t xml:space="preserve">, </w:t>
            </w:r>
            <w:r w:rsidRPr="002C4A64">
              <w:rPr>
                <w:bCs/>
              </w:rPr>
              <w:t>WRKY63, WRKY68, WRKY81</w:t>
            </w:r>
          </w:p>
        </w:tc>
        <w:tc>
          <w:tcPr>
            <w:tcW w:w="1550" w:type="dxa"/>
            <w:vAlign w:val="center"/>
          </w:tcPr>
          <w:p w14:paraId="709D551B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i&lt;/Author&gt;&lt;Year&gt;2020&lt;/Year&gt;&lt;RecNum&gt;711&lt;/RecNum&gt;&lt;DisplayText&gt;(71)&lt;/DisplayText&gt;&lt;record&gt;&lt;rec-number&gt;711&lt;/rec-number&gt;&lt;foreign-keys&gt;&lt;key app="EN" db-id="25zzp5ta0sv2snezw2p5zeecv5dxv9zeef00" timestamp="1667165014"&gt;711&lt;/key&gt;&lt;/foreign-keys&gt;&lt;ref-type name="Journal Article"&gt;17&lt;/ref-type&gt;&lt;contributors&gt;&lt;authors&gt;&lt;author&gt;Li, Weixing&lt;/author&gt;&lt;author&gt;Pang, Siyu&lt;/author&gt;&lt;author&gt;Lu, Zhaogeng&lt;/author&gt;&lt;author&gt;Jin, Biao&lt;/author&gt;&lt;/authors&gt;&lt;/contributors&gt;&lt;titles&gt;&lt;title&gt;Function and Mechanism of WRKY Transcription Factors in Abiotic Stress Responses of Plants&lt;/title&gt;&lt;secondary-title&gt;Plants&lt;/secondary-title&gt;&lt;/titles&gt;&lt;periodical&gt;&lt;full-title&gt;Plants&lt;/full-title&gt;&lt;/periodical&gt;&lt;pages&gt;1515&lt;/pages&gt;&lt;volume&gt;9&lt;/volume&gt;&lt;number&gt;11&lt;/number&gt;&lt;dates&gt;&lt;year&gt;2020&lt;/year&gt;&lt;/dates&gt;&lt;isbn&gt;2223-7747&lt;/isbn&gt;&lt;accession-num&gt;doi:10.3390/plants9111515&lt;/accession-num&gt;&lt;urls&gt;&lt;related-urls&gt;&lt;url&gt;https://www.mdpi.com/2223-7747/9/11/1515&lt;/url&gt;&lt;/related-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1)</w:t>
            </w:r>
            <w:r w:rsidRPr="002C4A64">
              <w:fldChar w:fldCharType="end"/>
            </w:r>
          </w:p>
        </w:tc>
      </w:tr>
      <w:tr w:rsidR="00D576D7" w:rsidRPr="002C4A64" w14:paraId="637C91C7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74A5F0F9" w14:textId="77777777" w:rsidR="00D576D7" w:rsidRPr="002C4A64" w:rsidRDefault="00D576D7" w:rsidP="00ED4F72">
            <w:pPr>
              <w:jc w:val="center"/>
            </w:pPr>
            <w:r w:rsidRPr="002C4A64">
              <w:t>Salinity</w:t>
            </w:r>
          </w:p>
        </w:tc>
        <w:tc>
          <w:tcPr>
            <w:tcW w:w="2358" w:type="dxa"/>
            <w:vAlign w:val="center"/>
          </w:tcPr>
          <w:p w14:paraId="1D1A8349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1D2B40B1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2</w:t>
            </w:r>
          </w:p>
        </w:tc>
        <w:tc>
          <w:tcPr>
            <w:tcW w:w="1550" w:type="dxa"/>
            <w:vAlign w:val="center"/>
          </w:tcPr>
          <w:p w14:paraId="1F5D907B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Zb288L0F1dGhvcj48WWVhcj4yMDA1PC9ZZWFyPjxSZWNO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Zb288L0F1dGhvcj48WWVhcj4yMDA1PC9ZZWFyPjxSZWNO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82, 83)</w:t>
            </w:r>
            <w:r w:rsidRPr="002C4A64">
              <w:fldChar w:fldCharType="end"/>
            </w:r>
          </w:p>
        </w:tc>
      </w:tr>
      <w:tr w:rsidR="00D576D7" w:rsidRPr="002C4A64" w14:paraId="34D80B8E" w14:textId="77777777" w:rsidTr="00ED4F72">
        <w:trPr>
          <w:trHeight w:val="227"/>
        </w:trPr>
        <w:tc>
          <w:tcPr>
            <w:tcW w:w="2302" w:type="dxa"/>
            <w:vMerge/>
            <w:vAlign w:val="center"/>
          </w:tcPr>
          <w:p w14:paraId="3CF169F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 w:val="restart"/>
            <w:vAlign w:val="center"/>
          </w:tcPr>
          <w:p w14:paraId="147C01EE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7462B3F7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ThDof1.4</w:t>
            </w:r>
          </w:p>
        </w:tc>
        <w:tc>
          <w:tcPr>
            <w:tcW w:w="1550" w:type="dxa"/>
            <w:vAlign w:val="center"/>
          </w:tcPr>
          <w:p w14:paraId="099F06E4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Zang&lt;/Author&gt;&lt;Year&gt;2017&lt;/Year&gt;&lt;RecNum&gt;722&lt;/RecNum&gt;&lt;DisplayText&gt;(84)&lt;/DisplayText&gt;&lt;record&gt;&lt;rec-number&gt;722&lt;/rec-number&gt;&lt;foreign-keys&gt;&lt;key app="EN" db-id="25zzp5ta0sv2snezw2p5zeecv5dxv9zeef00" timestamp="1667417011"&gt;722&lt;/key&gt;&lt;/foreign-keys&gt;&lt;ref-type name="Journal Article"&gt;17&lt;/ref-type&gt;&lt;contributors&gt;&lt;authors&gt;&lt;author&gt;Zang, Dandan&lt;/author&gt;&lt;author&gt;Wang, Lina&lt;/author&gt;&lt;author&gt;Zhang, Yiming&lt;/author&gt;&lt;author&gt;Zhao, Huimin&lt;/author&gt;&lt;author&gt;Wang, Yucheng&lt;/author&gt;&lt;/authors&gt;&lt;/contributors&gt;&lt;titles&gt;&lt;title&gt;ThDof1.4 and ThZFP1 constitute a transcriptional regulatory cascade involved in salt or osmotic stress in Tamarix hispida&lt;/title&gt;&lt;secondary-title&gt;Plant Molecular Biology&lt;/secondary-title&gt;&lt;/titles&gt;&lt;periodical&gt;&lt;full-title&gt;Plant Molecular Biology&lt;/full-title&gt;&lt;/periodical&gt;&lt;pages&gt;495-507&lt;/pages&gt;&lt;volume&gt;94&lt;/volume&gt;&lt;number&gt;4&lt;/number&gt;&lt;dates&gt;&lt;year&gt;2017&lt;/year&gt;&lt;pub-dates&gt;&lt;date&gt;2017/07/01&lt;/date&gt;&lt;/pub-dates&gt;&lt;/dates&gt;&lt;isbn&gt;1573-5028&lt;/isbn&gt;&lt;urls&gt;&lt;related-urls&gt;&lt;url&gt;https://doi.org/10.1007/s11103-017-0620-x&lt;/url&gt;&lt;/related-urls&gt;&lt;/urls&gt;&lt;electronic-resource-num&gt;10.1007/s11103-017-0620-x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84)</w:t>
            </w:r>
            <w:r w:rsidRPr="002C4A64">
              <w:fldChar w:fldCharType="end"/>
            </w:r>
          </w:p>
        </w:tc>
      </w:tr>
      <w:tr w:rsidR="00D576D7" w:rsidRPr="002C4A64" w14:paraId="496E0427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F401F4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39FDA93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53514718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GhDof1</w:t>
            </w:r>
          </w:p>
        </w:tc>
        <w:tc>
          <w:tcPr>
            <w:tcW w:w="1550" w:type="dxa"/>
            <w:vAlign w:val="center"/>
          </w:tcPr>
          <w:p w14:paraId="702152AF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Su&lt;/Author&gt;&lt;Year&gt;2017&lt;/Year&gt;&lt;RecNum&gt;719&lt;/RecNum&gt;&lt;DisplayText&gt;(63)&lt;/DisplayText&gt;&lt;record&gt;&lt;rec-number&gt;719&lt;/rec-number&gt;&lt;foreign-keys&gt;&lt;key app="EN" db-id="25zzp5ta0sv2snezw2p5zeecv5dxv9zeef00" timestamp="1667415342"&gt;719&lt;/key&gt;&lt;/foreign-keys&gt;&lt;ref-type name="Journal Article"&gt;17&lt;/ref-type&gt;&lt;contributors&gt;&lt;authors&gt;&lt;author&gt;Su, Ying&lt;/author&gt;&lt;author&gt;Liang, Wei&lt;/author&gt;&lt;author&gt;Liu, Zhengjie&lt;/author&gt;&lt;author&gt;Wang, Yumei&lt;/author&gt;&lt;author&gt;Zhao, Yanpeng&lt;/author&gt;&lt;author&gt;Ijaz, Babar&lt;/author&gt;&lt;author&gt;Hua, Jinping&lt;/author&gt;&lt;/authors&gt;&lt;/contributors&gt;&lt;titles&gt;&lt;title&gt;Overexpression of GhDof1 improved salt and cold tolerance and seed oil content in Gossypium hirsutum&lt;/title&gt;&lt;secondary-title&gt;Journal of Plant Physiology&lt;/secondary-title&gt;&lt;/titles&gt;&lt;periodical&gt;&lt;full-title&gt;Journal of Plant Physiology&lt;/full-title&gt;&lt;/periodical&gt;&lt;pages&gt;222-234&lt;/pages&gt;&lt;volume&gt;218&lt;/volume&gt;&lt;keywords&gt;&lt;keyword&gt;Abiotic stress&lt;/keyword&gt;&lt;keyword&gt;Genetic transformation&lt;/keyword&gt;&lt;keyword&gt;Oil content&lt;/keyword&gt;&lt;keyword&gt;Upland cotton&lt;/keyword&gt;&lt;/keywords&gt;&lt;dates&gt;&lt;year&gt;2017&lt;/year&gt;&lt;pub-dates&gt;&lt;date&gt;2017/11/01/&lt;/date&gt;&lt;/pub-dates&gt;&lt;/dates&gt;&lt;isbn&gt;0176-1617&lt;/isbn&gt;&lt;urls&gt;&lt;related-urls&gt;&lt;url&gt;https://www.sciencedirect.com/science/article/pii/S0176161717301992&lt;/url&gt;&lt;/related-urls&gt;&lt;/urls&gt;&lt;electronic-resource-num&gt;https://doi.org/10.1016/j.jplph.2017.07.017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63)</w:t>
            </w:r>
            <w:r w:rsidRPr="002C4A64">
              <w:fldChar w:fldCharType="end"/>
            </w:r>
          </w:p>
        </w:tc>
      </w:tr>
      <w:tr w:rsidR="00D576D7" w:rsidRPr="002C4A64" w14:paraId="253CE6C5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CA21A52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11D8809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39C95780" w14:textId="77777777" w:rsidR="00D576D7" w:rsidRPr="002C4A64" w:rsidRDefault="00D576D7" w:rsidP="00ED4F72">
            <w:pPr>
              <w:jc w:val="center"/>
              <w:rPr>
                <w:bCs/>
              </w:rPr>
            </w:pPr>
            <w:proofErr w:type="spellStart"/>
            <w:r w:rsidRPr="002C4A64">
              <w:rPr>
                <w:bCs/>
              </w:rPr>
              <w:t>AhDof</w:t>
            </w:r>
            <w:proofErr w:type="spellEnd"/>
          </w:p>
        </w:tc>
        <w:tc>
          <w:tcPr>
            <w:tcW w:w="1550" w:type="dxa"/>
            <w:vAlign w:val="center"/>
          </w:tcPr>
          <w:p w14:paraId="7C2EAA01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Massange-Sánchez&lt;/Author&gt;&lt;Year&gt;2016&lt;/Year&gt;&lt;RecNum&gt;720&lt;/RecNum&gt;&lt;DisplayText&gt;(72)&lt;/DisplayText&gt;&lt;record&gt;&lt;rec-number&gt;720&lt;/rec-number&gt;&lt;foreign-keys&gt;&lt;key app="EN" db-id="25zzp5ta0sv2snezw2p5zeecv5dxv9zeef00" timestamp="1667416100"&gt;720&lt;/key&gt;&lt;/foreign-keys&gt;&lt;ref-type name="Journal Article"&gt;17&lt;/ref-type&gt;&lt;contributors&gt;&lt;authors&gt;&lt;author&gt;Massange-Sánchez, Julio A.&lt;/author&gt;&lt;author&gt;Palmeros-Suárez, Paola A.&lt;/author&gt;&lt;author&gt;Espitia-Rangel, Eduardo&lt;/author&gt;&lt;author&gt;Rodríguez-Arévalo, Isaac&lt;/author&gt;&lt;author&gt;Sánchez-Segura, Lino&lt;/author&gt;&lt;author&gt;Martínez-Gallardo, Norma A.&lt;/author&gt;&lt;author&gt;Alatorre-Cobos, Fulgencio&lt;/author&gt;&lt;author&gt;Tiessen, Axel&lt;/author&gt;&lt;author&gt;Délano-Frier, John P.&lt;/author&gt;&lt;/authors&gt;&lt;/contributors&gt;&lt;titles&gt;&lt;title&gt;Overexpression of Grain Amaranth (Amaranthus hypochondriacus) AhERF or AhDOF Transcription Factors in Arabidopsis thaliana Increases Water Deficit- and Salt-Stress Tolerance, Respectively, via Contrasting Stress-Amelioration Mechanisms&lt;/title&gt;&lt;secondary-title&gt;PLOS ONE&lt;/secondary-title&gt;&lt;/titles&gt;&lt;periodical&gt;&lt;full-title&gt;PLoS One&lt;/full-title&gt;&lt;/periodical&gt;&lt;pages&gt;e0164280&lt;/pages&gt;&lt;volume&gt;11&lt;/volume&gt;&lt;number&gt;10&lt;/number&gt;&lt;dates&gt;&lt;year&gt;2016&lt;/year&gt;&lt;/dates&gt;&lt;publisher&gt;Public Library of Science&lt;/publisher&gt;&lt;urls&gt;&lt;related-urls&gt;&lt;url&gt;https://doi.org/10.1371/journal.pone.0164280&lt;/url&gt;&lt;/related-urls&gt;&lt;/urls&gt;&lt;electronic-resource-num&gt;10.1371/journal.pone.0164280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2)</w:t>
            </w:r>
            <w:r w:rsidRPr="002C4A64">
              <w:fldChar w:fldCharType="end"/>
            </w:r>
          </w:p>
        </w:tc>
      </w:tr>
      <w:tr w:rsidR="00D576D7" w:rsidRPr="002C4A64" w14:paraId="322250DC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C6DD787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0CF2263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40B0F375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SICDF1, SICDF3</w:t>
            </w:r>
          </w:p>
        </w:tc>
        <w:tc>
          <w:tcPr>
            <w:tcW w:w="1550" w:type="dxa"/>
            <w:vAlign w:val="center"/>
          </w:tcPr>
          <w:p w14:paraId="5F78A36C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Corrales&lt;/Author&gt;&lt;Year&gt;2014&lt;/Year&gt;&lt;RecNum&gt;721&lt;/RecNum&gt;&lt;DisplayText&gt;(73)&lt;/DisplayText&gt;&lt;record&gt;&lt;rec-number&gt;721&lt;/rec-number&gt;&lt;foreign-keys&gt;&lt;key app="EN" db-id="25zzp5ta0sv2snezw2p5zeecv5dxv9zeef00" timestamp="1667416128"&gt;721&lt;/key&gt;&lt;/foreign-keys&gt;&lt;ref-type name="Journal Article"&gt;17&lt;/ref-type&gt;&lt;contributors&gt;&lt;authors&gt;&lt;author&gt;Corrales, Alba-Rocío&lt;/author&gt;&lt;author&gt;Nebauer, Sergio G.&lt;/author&gt;&lt;author&gt;Carrillo, Laura&lt;/author&gt;&lt;author&gt;Fernández-Nohales, Pedro&lt;/author&gt;&lt;author&gt;Marqués, Jorge&lt;/author&gt;&lt;author&gt;Renau-Morata, Begoña&lt;/author&gt;&lt;author&gt;Granell, Antonio&lt;/author&gt;&lt;author&gt;Pollmann, Stephan&lt;/author&gt;&lt;author&gt;Vicente-Carbajosa, Jesús&lt;/author&gt;&lt;author&gt;Molina, Rosa-Victoria&lt;/author&gt;&lt;author&gt;Medina, Joaquín&lt;/author&gt;&lt;/authors&gt;&lt;/contributors&gt;&lt;titles&gt;&lt;title&gt;Characterization of tomato Cycling Dof Factors reveals conserved and new functions in the control of flowering time and abiotic stress responses&lt;/title&gt;&lt;secondary-title&gt;Journal of Experimental Botany&lt;/secondary-title&gt;&lt;/titles&gt;&lt;periodical&gt;&lt;full-title&gt;Journal of Experimental Botany&lt;/full-title&gt;&lt;/periodical&gt;&lt;pages&gt;995-1012&lt;/pages&gt;&lt;volume&gt;65&lt;/volume&gt;&lt;number&gt;4&lt;/number&gt;&lt;dates&gt;&lt;year&gt;2014&lt;/year&gt;&lt;/dates&gt;&lt;isbn&gt;0022-0957&lt;/isbn&gt;&lt;urls&gt;&lt;related-urls&gt;&lt;url&gt;https://doi.org/10.1093/jxb/ert451&lt;/url&gt;&lt;/related-urls&gt;&lt;/urls&gt;&lt;electronic-resource-num&gt;10.1093/jxb/ert451&lt;/electronic-resource-num&gt;&lt;access-date&gt;11/2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3)</w:t>
            </w:r>
            <w:r w:rsidRPr="002C4A64">
              <w:fldChar w:fldCharType="end"/>
            </w:r>
          </w:p>
        </w:tc>
      </w:tr>
      <w:tr w:rsidR="00D576D7" w:rsidRPr="002C4A64" w14:paraId="2783C5A4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984CD9A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26D08A4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29568165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SIDof22</w:t>
            </w:r>
          </w:p>
        </w:tc>
        <w:tc>
          <w:tcPr>
            <w:tcW w:w="1550" w:type="dxa"/>
            <w:vAlign w:val="center"/>
          </w:tcPr>
          <w:p w14:paraId="76AEB5DD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Cai&lt;/Author&gt;&lt;Year&gt;2016&lt;/Year&gt;&lt;RecNum&gt;723&lt;/RecNum&gt;&lt;DisplayText&gt;(85)&lt;/DisplayText&gt;&lt;record&gt;&lt;rec-number&gt;723&lt;/rec-number&gt;&lt;foreign-keys&gt;&lt;key app="EN" db-id="25zzp5ta0sv2snezw2p5zeecv5dxv9zeef00" timestamp="1667417184"&gt;723&lt;/key&gt;&lt;/foreign-keys&gt;&lt;ref-type name="Journal Article"&gt;17&lt;/ref-type&gt;&lt;contributors&gt;&lt;authors&gt;&lt;author&gt;Cai, Xiaofeng&lt;/author&gt;&lt;author&gt;Zhang, Chanjuan&lt;/author&gt;&lt;author&gt;Shu, Wenbo&lt;/author&gt;&lt;author&gt;Ye, Zhibiao&lt;/author&gt;&lt;author&gt;Li, Hanxia&lt;/author&gt;&lt;author&gt;Zhang, Yuyang&lt;/author&gt;&lt;/authors&gt;&lt;/contributors&gt;&lt;titles&gt;&lt;title&gt;The transcription factor SlDof22 involved in ascorbate accumulation and salinity stress in tomato&lt;/title&gt;&lt;secondary-title&gt;Biochemical and Biophysical Research Communications&lt;/secondary-title&gt;&lt;/titles&gt;&lt;periodical&gt;&lt;full-title&gt;Biochemical and Biophysical Research Communications&lt;/full-title&gt;&lt;/periodical&gt;&lt;pages&gt;736-741&lt;/pages&gt;&lt;volume&gt;474&lt;/volume&gt;&lt;number&gt;4&lt;/number&gt;&lt;keywords&gt;&lt;keyword&gt;Ascorbic acid&lt;/keyword&gt;&lt;keyword&gt;Dof protein&lt;/keyword&gt;&lt;keyword&gt;Salt overly sensitive&lt;/keyword&gt;&lt;keyword&gt;Tomato&lt;/keyword&gt;&lt;keyword&gt;Transcription factor&lt;/keyword&gt;&lt;/keywords&gt;&lt;dates&gt;&lt;year&gt;2016&lt;/year&gt;&lt;pub-dates&gt;&lt;date&gt;2016/06/10/&lt;/date&gt;&lt;/pub-dates&gt;&lt;/dates&gt;&lt;isbn&gt;0006-291X&lt;/isbn&gt;&lt;urls&gt;&lt;related-urls&gt;&lt;url&gt;https://www.sciencedirect.com/science/article/pii/S0006291X16306970&lt;/url&gt;&lt;/related-urls&gt;&lt;/urls&gt;&lt;electronic-resource-num&gt;https://doi.org/10.1016/j.bbrc.2016.04.148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85)</w:t>
            </w:r>
            <w:r w:rsidRPr="002C4A64">
              <w:fldChar w:fldCharType="end"/>
            </w:r>
          </w:p>
        </w:tc>
      </w:tr>
      <w:tr w:rsidR="00D576D7" w:rsidRPr="002C4A64" w14:paraId="69F92BBE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541DCDA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AC25A7B" w14:textId="77777777" w:rsidR="00D576D7" w:rsidRPr="002C4A64" w:rsidRDefault="00D576D7" w:rsidP="00ED4F72">
            <w:pPr>
              <w:jc w:val="center"/>
            </w:pPr>
            <w:r w:rsidRPr="002C4A64">
              <w:t>E box</w:t>
            </w:r>
          </w:p>
        </w:tc>
        <w:tc>
          <w:tcPr>
            <w:tcW w:w="3293" w:type="dxa"/>
            <w:vAlign w:val="center"/>
          </w:tcPr>
          <w:p w14:paraId="1D15FEDF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bHLH112</w:t>
            </w:r>
          </w:p>
        </w:tc>
        <w:tc>
          <w:tcPr>
            <w:tcW w:w="1550" w:type="dxa"/>
            <w:vAlign w:val="center"/>
          </w:tcPr>
          <w:p w14:paraId="6FDF70D9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iu&lt;/Author&gt;&lt;Year&gt;2015&lt;/Year&gt;&lt;RecNum&gt;627&lt;/RecNum&gt;&lt;DisplayText&gt;(75)&lt;/DisplayText&gt;&lt;record&gt;&lt;rec-number&gt;627&lt;/rec-number&gt;&lt;foreign-keys&gt;&lt;key app="EN" db-id="25zzp5ta0sv2snezw2p5zeecv5dxv9zeef00" timestamp="1666818311"&gt;627&lt;/key&gt;&lt;/foreign-keys&gt;&lt;ref-type name="Journal Article"&gt;17&lt;/ref-type&gt;&lt;contributors&gt;&lt;authors&gt;&lt;author&gt;Liu, Yujia&lt;/author&gt;&lt;author&gt;Ji, Xiaoyu&lt;/author&gt;&lt;author&gt;Nie, Xianguang&lt;/author&gt;&lt;author&gt;Qu, Min&lt;/author&gt;&lt;author&gt;Zheng, Lei&lt;/author&gt;&lt;author&gt;Tan, Zilong&lt;/author&gt;&lt;author&gt;Zhao, Huimin&lt;/author&gt;&lt;author&gt;Huo, Lin&lt;/author&gt;&lt;author&gt;Liu, Shengnan&lt;/author&gt;&lt;author&gt;Zhang, Bing&lt;/author&gt;&lt;author&gt;Wang, Yucheng&lt;/author&gt;&lt;/authors&gt;&lt;/contributors&gt;&lt;titles&gt;&lt;title&gt;Arabidopsis AtbHLH112 regulates the expression of genes involved in abiotic stress tolerance by binding to their E-box and GCG-box motifs&lt;/title&gt;&lt;secondary-title&gt;New Phytologist&lt;/secondary-title&gt;&lt;/titles&gt;&lt;periodical&gt;&lt;full-title&gt;New Phytologist&lt;/full-title&gt;&lt;/periodical&gt;&lt;pages&gt;692-709&lt;/pages&gt;&lt;volume&gt;207&lt;/volume&gt;&lt;number&gt;3&lt;/number&gt;&lt;dates&gt;&lt;year&gt;2015&lt;/year&gt;&lt;/dates&gt;&lt;isbn&gt;0028-646X&lt;/isbn&gt;&lt;urls&gt;&lt;related-urls&gt;&lt;url&gt;https://nph.onlinelibrary.wiley.com/doi/abs/10.1111/nph.13387&lt;/url&gt;&lt;/related-urls&gt;&lt;/urls&gt;&lt;electronic-resource-num&gt;https://doi.org/10.1111/nph.13387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5)</w:t>
            </w:r>
            <w:r w:rsidRPr="002C4A64">
              <w:fldChar w:fldCharType="end"/>
            </w:r>
          </w:p>
        </w:tc>
      </w:tr>
      <w:tr w:rsidR="00D576D7" w:rsidRPr="002C4A64" w14:paraId="463B194F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70FFC0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B456B5E" w14:textId="77777777" w:rsidR="00D576D7" w:rsidRPr="002C4A64" w:rsidRDefault="00D576D7" w:rsidP="00ED4F72">
            <w:pPr>
              <w:jc w:val="center"/>
            </w:pPr>
            <w:r w:rsidRPr="002C4A64">
              <w:t>GT1 binding site</w:t>
            </w:r>
          </w:p>
        </w:tc>
        <w:tc>
          <w:tcPr>
            <w:tcW w:w="3293" w:type="dxa"/>
            <w:vAlign w:val="center"/>
          </w:tcPr>
          <w:p w14:paraId="1134DD87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GT1</w:t>
            </w:r>
          </w:p>
        </w:tc>
        <w:tc>
          <w:tcPr>
            <w:tcW w:w="1550" w:type="dxa"/>
            <w:vAlign w:val="center"/>
          </w:tcPr>
          <w:p w14:paraId="3423387E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Park&lt;/Author&gt;&lt;Year&gt;2004&lt;/Year&gt;&lt;RecNum&gt;633&lt;/RecNum&gt;&lt;DisplayText&gt;(45)&lt;/DisplayText&gt;&lt;record&gt;&lt;rec-number&gt;633&lt;/rec-number&gt;&lt;foreign-keys&gt;&lt;key app="EN" db-id="25zzp5ta0sv2snezw2p5zeecv5dxv9zeef00" timestamp="1666886338"&gt;633&lt;/key&gt;&lt;/foreign-keys&gt;&lt;ref-type name="Journal Article"&gt;17&lt;/ref-type&gt;&lt;contributors&gt;&lt;authors&gt;&lt;author&gt;Park, Hyeong Cheol&lt;/author&gt;&lt;author&gt;Kim, Man Lyang&lt;/author&gt;&lt;author&gt;Kang, Yun Hwan&lt;/author&gt;&lt;author&gt;Jeon, Joo Mi&lt;/author&gt;&lt;author&gt;Yoo, Jae Hyuk&lt;/author&gt;&lt;author&gt;Kim, Min Chul&lt;/author&gt;&lt;author&gt;Park, Chan Young&lt;/author&gt;&lt;author&gt;Jeong, Jae Cheol&lt;/author&gt;&lt;author&gt;Moon, Byeong Cheol&lt;/author&gt;&lt;author&gt;Lee, Ju Huck&lt;/author&gt;&lt;author&gt;Yoon, Hae Won&lt;/author&gt;&lt;author&gt;Lee, Sung-Ho&lt;/author&gt;&lt;author&gt;Chung, Woo Sik&lt;/author&gt;&lt;author&gt;Lim, Chae Oh&lt;/author&gt;&lt;author&gt;Lee, Sang Yeol&lt;/author&gt;&lt;author&gt;Hong, Jong Chan&lt;/author&gt;&lt;author&gt;Cho, Moo Je&lt;/author&gt;&lt;/authors&gt;&lt;/contributors&gt;&lt;titles&gt;&lt;title&gt;Pathogen- and NaCl-Induced Expression of the SCaM-4 Promoter Is Mediated in Part by a GT-1 Box That Interacts with a GT-1-Like Transcription Factor&lt;/title&gt;&lt;secondary-title&gt;Plant Physiology&lt;/secondary-title&gt;&lt;/titles&gt;&lt;periodical&gt;&lt;full-title&gt;Plant Physiology&lt;/full-title&gt;&lt;/periodical&gt;&lt;pages&gt;2150-2161&lt;/pages&gt;&lt;volume&gt;135&lt;/volume&gt;&lt;number&gt;4&lt;/number&gt;&lt;dates&gt;&lt;year&gt;2004&lt;/year&gt;&lt;/dates&gt;&lt;isbn&gt;0032-0889&lt;/isbn&gt;&lt;urls&gt;&lt;related-urls&gt;&lt;url&gt;https://doi.org/10.1104/pp.104.041442&lt;/url&gt;&lt;/related-urls&gt;&lt;/urls&gt;&lt;electronic-resource-num&gt;10.1104/pp.104.041442&lt;/electronic-resource-num&gt;&lt;access-date&gt;10/27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45)</w:t>
            </w:r>
            <w:r w:rsidRPr="002C4A64">
              <w:fldChar w:fldCharType="end"/>
            </w:r>
          </w:p>
        </w:tc>
      </w:tr>
      <w:tr w:rsidR="00D576D7" w:rsidRPr="002C4A64" w14:paraId="7486463D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446B5E0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07BC4BD6" w14:textId="77777777" w:rsidR="00D576D7" w:rsidRPr="002C4A64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5DB61513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2D536CEB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IdTwvQXV0aG9yPjxZZWFyPjIwMjI8L1llYXI+PFJlY051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IdTwvQXV0aG9yPjxZZWFyPjIwMjI8L1llYXI+PFJlY051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86-88)</w:t>
            </w:r>
            <w:r w:rsidRPr="002C4A64">
              <w:fldChar w:fldCharType="end"/>
            </w:r>
          </w:p>
        </w:tc>
      </w:tr>
      <w:tr w:rsidR="00D576D7" w:rsidRPr="002C4A64" w14:paraId="453F19E7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E418E51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13FD9285" w14:textId="77777777" w:rsidR="00D576D7" w:rsidRPr="002C4A64" w:rsidRDefault="00D576D7" w:rsidP="00ED4F72">
            <w:pPr>
              <w:jc w:val="center"/>
            </w:pPr>
            <w:r w:rsidRPr="002C4A64">
              <w:t>BIHD1 binding site</w:t>
            </w:r>
          </w:p>
        </w:tc>
        <w:tc>
          <w:tcPr>
            <w:tcW w:w="3293" w:type="dxa"/>
            <w:vAlign w:val="center"/>
          </w:tcPr>
          <w:p w14:paraId="01EAAAAC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BIHD1</w:t>
            </w:r>
          </w:p>
        </w:tc>
        <w:tc>
          <w:tcPr>
            <w:tcW w:w="1550" w:type="dxa"/>
            <w:vAlign w:val="center"/>
          </w:tcPr>
          <w:p w14:paraId="22A23E5C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uo&lt;/Author&gt;&lt;Year&gt;2005&lt;/Year&gt;&lt;RecNum&gt;657&lt;/RecNum&gt;&lt;DisplayText&gt;(48)&lt;/DisplayText&gt;&lt;record&gt;&lt;rec-number&gt;657&lt;/rec-number&gt;&lt;foreign-keys&gt;&lt;key app="EN" db-id="25zzp5ta0sv2snezw2p5zeecv5dxv9zeef00" timestamp="1666974863"&gt;657&lt;/key&gt;&lt;/foreign-keys&gt;&lt;ref-type name="Journal Article"&gt;17&lt;/ref-type&gt;&lt;contributors&gt;&lt;authors&gt;&lt;author&gt;Luo, Hongli&lt;/author&gt;&lt;author&gt;Song, Fengming&lt;/author&gt;&lt;author&gt;Zheng, Zhong&lt;/author&gt;&lt;/authors&gt;&lt;/contributors&gt;&lt;titles&gt;&lt;title&gt;Overexpression in transgenic tobacco reveals different roles for the rice homeodomain gene OsBIHD1 in biotic and abiotic stress responses&lt;/title&gt;&lt;secondary-title&gt;Journal of Experimental Botany&lt;/secondary-title&gt;&lt;/titles&gt;&lt;periodical&gt;&lt;full-title&gt;Journal of Experimental Botany&lt;/full-title&gt;&lt;/periodical&gt;&lt;pages&gt;2673-2682&lt;/pages&gt;&lt;volume&gt;56&lt;/volume&gt;&lt;number&gt;420&lt;/number&gt;&lt;dates&gt;&lt;year&gt;2005&lt;/year&gt;&lt;/dates&gt;&lt;isbn&gt;0022-0957&lt;/isbn&gt;&lt;urls&gt;&lt;related-urls&gt;&lt;url&gt;https://doi.org/10.1093/jxb/eri260&lt;/url&gt;&lt;/related-urls&gt;&lt;/urls&gt;&lt;electronic-resource-num&gt;10.1093/jxb/eri260&lt;/electronic-resource-num&gt;&lt;access-date&gt;10/28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48)</w:t>
            </w:r>
            <w:r w:rsidRPr="002C4A64">
              <w:fldChar w:fldCharType="end"/>
            </w:r>
          </w:p>
        </w:tc>
      </w:tr>
      <w:tr w:rsidR="00D576D7" w:rsidRPr="002C4A64" w14:paraId="62AB0E7E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0D19287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2EF1631" w14:textId="77777777" w:rsidR="00D576D7" w:rsidRPr="002C4A64" w:rsidRDefault="00D576D7" w:rsidP="00ED4F72">
            <w:pPr>
              <w:jc w:val="center"/>
            </w:pPr>
            <w:r w:rsidRPr="002C4A64">
              <w:t>EEC consensus motif</w:t>
            </w:r>
          </w:p>
        </w:tc>
        <w:tc>
          <w:tcPr>
            <w:tcW w:w="3293" w:type="dxa"/>
            <w:vAlign w:val="center"/>
          </w:tcPr>
          <w:p w14:paraId="493324C6" w14:textId="77777777" w:rsidR="00D576D7" w:rsidRPr="002C4A64" w:rsidRDefault="00D576D7" w:rsidP="00ED4F72">
            <w:pPr>
              <w:jc w:val="center"/>
            </w:pPr>
            <w:r w:rsidRPr="002C4A64">
              <w:t>LCR1</w:t>
            </w:r>
          </w:p>
        </w:tc>
        <w:tc>
          <w:tcPr>
            <w:tcW w:w="1550" w:type="dxa"/>
            <w:vAlign w:val="center"/>
          </w:tcPr>
          <w:p w14:paraId="4A16AB00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Song&lt;/Author&gt;&lt;Year&gt;2013&lt;/Year&gt;&lt;RecNum&gt;674&lt;/RecNum&gt;&lt;DisplayText&gt;(79)&lt;/DisplayText&gt;&lt;record&gt;&lt;rec-number&gt;674&lt;/rec-number&gt;&lt;foreign-keys&gt;&lt;key app="EN" db-id="25zzp5ta0sv2snezw2p5zeecv5dxv9zeef00" timestamp="1667063072"&gt;674&lt;/key&gt;&lt;/foreign-keys&gt;&lt;ref-type name="Journal Article"&gt;17&lt;/ref-type&gt;&lt;contributors&gt;&lt;authors&gt;&lt;author&gt;Song, Jian Bo&lt;/author&gt;&lt;author&gt;Gao, Shuai&lt;/author&gt;&lt;author&gt;Sun, Di&lt;/author&gt;&lt;author&gt;Li, Hua&lt;/author&gt;&lt;author&gt;Shu, Xia Xia&lt;/author&gt;&lt;author&gt;Yang, Zhi Min&lt;/author&gt;&lt;/authors&gt;&lt;/contributors&gt;&lt;titles&gt;&lt;title&gt;miR394 and LCR are involved in Arabidopsis salt and drought stress responses in an abscisic acid-dependent manner&lt;/title&gt;&lt;secondary-title&gt;BMC Plant Biology&lt;/secondary-title&gt;&lt;/titles&gt;&lt;periodical&gt;&lt;full-title&gt;BMC Plant Biol.&lt;/full-title&gt;&lt;abbr-1&gt;BMC plant biology&lt;/abbr-1&gt;&lt;/periodical&gt;&lt;pages&gt;210&lt;/pages&gt;&lt;volume&gt;13&lt;/volume&gt;&lt;number&gt;1&lt;/number&gt;&lt;dates&gt;&lt;year&gt;2013&lt;/year&gt;&lt;pub-dates&gt;&lt;date&gt;2013/12/11&lt;/date&gt;&lt;/pub-dates&gt;&lt;/dates&gt;&lt;isbn&gt;1471-2229&lt;/isbn&gt;&lt;urls&gt;&lt;related-urls&gt;&lt;url&gt;https://doi.org/10.1186/1471-2229-13-210&lt;/url&gt;&lt;/related-urls&gt;&lt;/urls&gt;&lt;electronic-resource-num&gt;10.1186/1471-2229-13-210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9)</w:t>
            </w:r>
            <w:r w:rsidRPr="002C4A64">
              <w:fldChar w:fldCharType="end"/>
            </w:r>
          </w:p>
        </w:tc>
      </w:tr>
      <w:tr w:rsidR="00D576D7" w:rsidRPr="002C4A64" w14:paraId="38F5C002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757DC67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0AF3315" w14:textId="77777777" w:rsidR="00D576D7" w:rsidRPr="002C4A64" w:rsidRDefault="00D576D7" w:rsidP="00ED4F72">
            <w:pPr>
              <w:jc w:val="center"/>
            </w:pPr>
            <w:r w:rsidRPr="002C4A64">
              <w:t>ACGT box</w:t>
            </w:r>
          </w:p>
        </w:tc>
        <w:tc>
          <w:tcPr>
            <w:tcW w:w="3293" w:type="dxa"/>
            <w:vAlign w:val="center"/>
          </w:tcPr>
          <w:p w14:paraId="3C479A66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ThbZIP1</w:t>
            </w:r>
          </w:p>
        </w:tc>
        <w:tc>
          <w:tcPr>
            <w:tcW w:w="1550" w:type="dxa"/>
            <w:vAlign w:val="center"/>
          </w:tcPr>
          <w:p w14:paraId="21FB18DE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KaTwvQXV0aG9yPjxZZWFyPjIwMTM8L1llYXI+PFJlY051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KaTwvQXV0aG9yPjxZZWFyPjIwMTM8L1llYXI+PFJlY051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80, 89)</w:t>
            </w:r>
            <w:r w:rsidRPr="002C4A64">
              <w:fldChar w:fldCharType="end"/>
            </w:r>
          </w:p>
        </w:tc>
      </w:tr>
      <w:tr w:rsidR="00D576D7" w:rsidRPr="002C4A64" w14:paraId="5096EACB" w14:textId="77777777" w:rsidTr="00ED4F72">
        <w:trPr>
          <w:trHeight w:val="1650"/>
        </w:trPr>
        <w:tc>
          <w:tcPr>
            <w:tcW w:w="2302" w:type="dxa"/>
            <w:vMerge/>
            <w:vAlign w:val="center"/>
          </w:tcPr>
          <w:p w14:paraId="46D3F1E1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BF326D2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4A251736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WRKY33, WRKY53, WRKY25, WRKY68, WRKY70, WRKY72, WRKY13, WRKY17, WRKY54, WRKY2, WRKY19, WRKY46, WRKY1, WRKY3, WRKY30, WRKY50, WRKY2, WRKY47, WRKY100, WRKY62, WRKY75</w:t>
            </w:r>
          </w:p>
        </w:tc>
        <w:tc>
          <w:tcPr>
            <w:tcW w:w="1550" w:type="dxa"/>
            <w:vAlign w:val="center"/>
          </w:tcPr>
          <w:p w14:paraId="0BF8530E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i&lt;/Author&gt;&lt;Year&gt;2020&lt;/Year&gt;&lt;RecNum&gt;711&lt;/RecNum&gt;&lt;DisplayText&gt;(71)&lt;/DisplayText&gt;&lt;record&gt;&lt;rec-number&gt;711&lt;/rec-number&gt;&lt;foreign-keys&gt;&lt;key app="EN" db-id="25zzp5ta0sv2snezw2p5zeecv5dxv9zeef00" timestamp="1667165014"&gt;711&lt;/key&gt;&lt;/foreign-keys&gt;&lt;ref-type name="Journal Article"&gt;17&lt;/ref-type&gt;&lt;contributors&gt;&lt;authors&gt;&lt;author&gt;Li, Weixing&lt;/author&gt;&lt;author&gt;Pang, Siyu&lt;/author&gt;&lt;author&gt;Lu, Zhaogeng&lt;/author&gt;&lt;author&gt;Jin, Biao&lt;/author&gt;&lt;/authors&gt;&lt;/contributors&gt;&lt;titles&gt;&lt;title&gt;Function and Mechanism of WRKY Transcription Factors in Abiotic Stress Responses of Plants&lt;/title&gt;&lt;secondary-title&gt;Plants&lt;/secondary-title&gt;&lt;/titles&gt;&lt;periodical&gt;&lt;full-title&gt;Plants&lt;/full-title&gt;&lt;/periodical&gt;&lt;pages&gt;1515&lt;/pages&gt;&lt;volume&gt;9&lt;/volume&gt;&lt;number&gt;11&lt;/number&gt;&lt;dates&gt;&lt;year&gt;2020&lt;/year&gt;&lt;/dates&gt;&lt;isbn&gt;2223-7747&lt;/isbn&gt;&lt;accession-num&gt;doi:10.3390/plants9111515&lt;/accession-num&gt;&lt;urls&gt;&lt;related-urls&gt;&lt;url&gt;https://www.mdpi.com/2223-7747/9/11/1515&lt;/url&gt;&lt;/related-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1)</w:t>
            </w:r>
            <w:r w:rsidRPr="002C4A64">
              <w:fldChar w:fldCharType="end"/>
            </w:r>
          </w:p>
        </w:tc>
      </w:tr>
      <w:tr w:rsidR="00D576D7" w:rsidRPr="002C4A64" w14:paraId="591C9D43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48BA5C1E" w14:textId="77777777" w:rsidR="00D576D7" w:rsidRPr="002C4A64" w:rsidRDefault="00D576D7" w:rsidP="00ED4F72">
            <w:pPr>
              <w:jc w:val="center"/>
            </w:pPr>
            <w:r w:rsidRPr="002C4A64">
              <w:t>Osmotic</w:t>
            </w:r>
          </w:p>
        </w:tc>
        <w:tc>
          <w:tcPr>
            <w:tcW w:w="2358" w:type="dxa"/>
            <w:vAlign w:val="center"/>
          </w:tcPr>
          <w:p w14:paraId="306CB3BB" w14:textId="77777777" w:rsidR="00D576D7" w:rsidRPr="002C4A64" w:rsidRDefault="00D576D7" w:rsidP="00ED4F72">
            <w:pPr>
              <w:jc w:val="center"/>
            </w:pPr>
            <w:r w:rsidRPr="002C4A64">
              <w:t>ATB2</w:t>
            </w:r>
          </w:p>
        </w:tc>
        <w:tc>
          <w:tcPr>
            <w:tcW w:w="3293" w:type="dxa"/>
            <w:vAlign w:val="center"/>
          </w:tcPr>
          <w:p w14:paraId="5537D5B0" w14:textId="77777777" w:rsidR="00D576D7" w:rsidRPr="002C4A64" w:rsidRDefault="00D576D7" w:rsidP="00ED4F72">
            <w:pPr>
              <w:jc w:val="center"/>
              <w:rPr>
                <w:bCs/>
              </w:rPr>
            </w:pPr>
            <w:proofErr w:type="spellStart"/>
            <w:r w:rsidRPr="002C4A64">
              <w:rPr>
                <w:bCs/>
              </w:rPr>
              <w:t>bZIP</w:t>
            </w:r>
            <w:proofErr w:type="spellEnd"/>
            <w:r w:rsidRPr="002C4A64">
              <w:rPr>
                <w:bCs/>
              </w:rPr>
              <w:t xml:space="preserve"> TFs</w:t>
            </w:r>
          </w:p>
        </w:tc>
        <w:tc>
          <w:tcPr>
            <w:tcW w:w="1550" w:type="dxa"/>
            <w:vAlign w:val="center"/>
          </w:tcPr>
          <w:p w14:paraId="5A0DA916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Satoh&lt;/Author&gt;&lt;Year&gt;2004&lt;/Year&gt;&lt;RecNum&gt;682&lt;/RecNum&gt;&lt;DisplayText&gt;(90)&lt;/DisplayText&gt;&lt;record&gt;&lt;rec-number&gt;682&lt;/rec-number&gt;&lt;foreign-keys&gt;&lt;key app="EN" db-id="25zzp5ta0sv2snezw2p5zeecv5dxv9zeef00" timestamp="1667068055"&gt;682&lt;/key&gt;&lt;/foreign-keys&gt;&lt;ref-type name="Journal Article"&gt;17&lt;/ref-type&gt;&lt;contributors&gt;&lt;authors&gt;&lt;author&gt;Satoh, Rie&lt;/author&gt;&lt;author&gt;Fujita, Yasunari&lt;/author&gt;&lt;author&gt;Nakashima, Kazuo&lt;/author&gt;&lt;author&gt;Shinozaki, Kazuo&lt;/author&gt;&lt;author&gt;Yamaguchi-Shinozaki, Kazuko&lt;/author&gt;&lt;/authors&gt;&lt;/contributors&gt;&lt;titles&gt;&lt;title&gt;A Novel Subgroup of bZIP Proteins Functions as Transcriptional Activators in Hypoosmolarity-Responsive Expression of the ProDH Gene in Arabidopsis&lt;/title&gt;&lt;secondary-title&gt;Plant and Cell Physiology&lt;/secondary-title&gt;&lt;/titles&gt;&lt;periodical&gt;&lt;full-title&gt;Plant and Cell Physiology&lt;/full-title&gt;&lt;/periodical&gt;&lt;pages&gt;309-317&lt;/pages&gt;&lt;volume&gt;45&lt;/volume&gt;&lt;number&gt;3&lt;/number&gt;&lt;dates&gt;&lt;year&gt;2004&lt;/year&gt;&lt;/dates&gt;&lt;isbn&gt;0032-0781&lt;/isbn&gt;&lt;urls&gt;&lt;related-urls&gt;&lt;url&gt;https://doi.org/10.1093/pcp/pch036&lt;/url&gt;&lt;/related-urls&gt;&lt;/urls&gt;&lt;electronic-resource-num&gt;10.1093/pcp/pch036&lt;/electronic-resource-num&gt;&lt;access-date&gt;10/29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90)</w:t>
            </w:r>
            <w:r w:rsidRPr="002C4A64">
              <w:fldChar w:fldCharType="end"/>
            </w:r>
          </w:p>
        </w:tc>
      </w:tr>
      <w:tr w:rsidR="00D576D7" w:rsidRPr="002C4A64" w14:paraId="56C73341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39C9FF3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15519038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75166BA3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WRKY53, WRKY75</w:t>
            </w:r>
          </w:p>
        </w:tc>
        <w:tc>
          <w:tcPr>
            <w:tcW w:w="1550" w:type="dxa"/>
            <w:vAlign w:val="center"/>
          </w:tcPr>
          <w:p w14:paraId="782C4E5D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i&lt;/Author&gt;&lt;Year&gt;2020&lt;/Year&gt;&lt;RecNum&gt;711&lt;/RecNum&gt;&lt;DisplayText&gt;(71)&lt;/DisplayText&gt;&lt;record&gt;&lt;rec-number&gt;711&lt;/rec-number&gt;&lt;foreign-keys&gt;&lt;key app="EN" db-id="25zzp5ta0sv2snezw2p5zeecv5dxv9zeef00" timestamp="1667165014"&gt;711&lt;/key&gt;&lt;/foreign-keys&gt;&lt;ref-type name="Journal Article"&gt;17&lt;/ref-type&gt;&lt;contributors&gt;&lt;authors&gt;&lt;author&gt;Li, Weixing&lt;/author&gt;&lt;author&gt;Pang, Siyu&lt;/author&gt;&lt;author&gt;Lu, Zhaogeng&lt;/author&gt;&lt;author&gt;Jin, Biao&lt;/author&gt;&lt;/authors&gt;&lt;/contributors&gt;&lt;titles&gt;&lt;title&gt;Function and Mechanism of WRKY Transcription Factors in Abiotic Stress Responses of Plants&lt;/title&gt;&lt;secondary-title&gt;Plants&lt;/secondary-title&gt;&lt;/titles&gt;&lt;periodical&gt;&lt;full-title&gt;Plants&lt;/full-title&gt;&lt;/periodical&gt;&lt;pages&gt;1515&lt;/pages&gt;&lt;volume&gt;9&lt;/volume&gt;&lt;number&gt;11&lt;/number&gt;&lt;dates&gt;&lt;year&gt;2020&lt;/year&gt;&lt;/dates&gt;&lt;isbn&gt;2223-7747&lt;/isbn&gt;&lt;accession-num&gt;doi:10.3390/plants9111515&lt;/accession-num&gt;&lt;urls&gt;&lt;related-urls&gt;&lt;url&gt;https://www.mdpi.com/2223-7747/9/11/1515&lt;/url&gt;&lt;/related-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1)</w:t>
            </w:r>
            <w:r w:rsidRPr="002C4A64">
              <w:fldChar w:fldCharType="end"/>
            </w:r>
          </w:p>
        </w:tc>
      </w:tr>
      <w:tr w:rsidR="00D576D7" w:rsidRPr="002C4A64" w14:paraId="2CF70D23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33062CF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0EF8C0BA" w14:textId="77777777" w:rsidR="00D576D7" w:rsidRPr="002C4A64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780658BD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26873B34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Hu&lt;/Author&gt;&lt;Year&gt;2022&lt;/Year&gt;&lt;RecNum&gt;641&lt;/RecNum&gt;&lt;DisplayText&gt;(86)&lt;/DisplayText&gt;&lt;record&gt;&lt;rec-number&gt;641&lt;/rec-number&gt;&lt;foreign-keys&gt;&lt;key app="EN" db-id="25zzp5ta0sv2snezw2p5zeecv5dxv9zeef00" timestamp="1666970234"&gt;641&lt;/key&gt;&lt;/foreign-keys&gt;&lt;ref-type name="Journal Article"&gt;17&lt;/ref-type&gt;&lt;contributors&gt;&lt;authors&gt;&lt;author&gt;Hu, Ping&lt;/author&gt;&lt;author&gt;Zhang, Kaimin&lt;/author&gt;&lt;author&gt;Yang, Chuanping&lt;/author&gt;&lt;/authors&gt;&lt;/contributors&gt;&lt;titles&gt;&lt;title&gt;Functional roles of the birch BpRAV1 transcription factor in salt and osmotic stress response&lt;/title&gt;&lt;secondary-title&gt;Plant Science&lt;/secondary-title&gt;&lt;/titles&gt;&lt;periodical&gt;&lt;full-title&gt;Plant Science&lt;/full-title&gt;&lt;/periodical&gt;&lt;pages&gt;111131&lt;/pages&gt;&lt;volume&gt;315&lt;/volume&gt;&lt;dates&gt;&lt;year&gt;2022&lt;/year&gt;&lt;/dates&gt;&lt;isbn&gt;0168-9452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86)</w:t>
            </w:r>
            <w:r w:rsidRPr="002C4A64">
              <w:fldChar w:fldCharType="end"/>
            </w:r>
          </w:p>
        </w:tc>
      </w:tr>
      <w:tr w:rsidR="00D576D7" w:rsidRPr="002C4A64" w14:paraId="71898D5B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1CBFC9FD" w14:textId="77777777" w:rsidR="00D576D7" w:rsidRPr="002C4A64" w:rsidRDefault="00D576D7" w:rsidP="00ED4F72">
            <w:pPr>
              <w:jc w:val="center"/>
            </w:pPr>
            <w:r w:rsidRPr="002C4A64">
              <w:t>Oxidative</w:t>
            </w:r>
          </w:p>
        </w:tc>
        <w:tc>
          <w:tcPr>
            <w:tcW w:w="2358" w:type="dxa"/>
            <w:vAlign w:val="center"/>
          </w:tcPr>
          <w:p w14:paraId="04B4B353" w14:textId="77777777" w:rsidR="00D576D7" w:rsidRPr="002C4A64" w:rsidRDefault="00D576D7" w:rsidP="00ED4F72">
            <w:pPr>
              <w:jc w:val="center"/>
            </w:pPr>
            <w:r w:rsidRPr="002C4A64">
              <w:t>BIHD1 binding site</w:t>
            </w:r>
          </w:p>
        </w:tc>
        <w:tc>
          <w:tcPr>
            <w:tcW w:w="3293" w:type="dxa"/>
            <w:vAlign w:val="center"/>
          </w:tcPr>
          <w:p w14:paraId="23502469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BIHD1</w:t>
            </w:r>
          </w:p>
        </w:tc>
        <w:tc>
          <w:tcPr>
            <w:tcW w:w="1550" w:type="dxa"/>
            <w:vAlign w:val="center"/>
          </w:tcPr>
          <w:p w14:paraId="54919EE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uo&lt;/Author&gt;&lt;Year&gt;2005&lt;/Year&gt;&lt;RecNum&gt;657&lt;/RecNum&gt;&lt;DisplayText&gt;(48)&lt;/DisplayText&gt;&lt;record&gt;&lt;rec-number&gt;657&lt;/rec-number&gt;&lt;foreign-keys&gt;&lt;key app="EN" db-id="25zzp5ta0sv2snezw2p5zeecv5dxv9zeef00" timestamp="1666974863"&gt;657&lt;/key&gt;&lt;/foreign-keys&gt;&lt;ref-type name="Journal Article"&gt;17&lt;/ref-type&gt;&lt;contributors&gt;&lt;authors&gt;&lt;author&gt;Luo, Hongli&lt;/author&gt;&lt;author&gt;Song, Fengming&lt;/author&gt;&lt;author&gt;Zheng, Zhong&lt;/author&gt;&lt;/authors&gt;&lt;/contributors&gt;&lt;titles&gt;&lt;title&gt;Overexpression in transgenic tobacco reveals different roles for the rice homeodomain gene OsBIHD1 in biotic and abiotic stress responses&lt;/title&gt;&lt;secondary-title&gt;Journal of Experimental Botany&lt;/secondary-title&gt;&lt;/titles&gt;&lt;periodical&gt;&lt;full-title&gt;Journal of Experimental Botany&lt;/full-title&gt;&lt;/periodical&gt;&lt;pages&gt;2673-2682&lt;/pages&gt;&lt;volume&gt;56&lt;/volume&gt;&lt;number&gt;420&lt;/number&gt;&lt;dates&gt;&lt;year&gt;2005&lt;/year&gt;&lt;/dates&gt;&lt;isbn&gt;0022-0957&lt;/isbn&gt;&lt;urls&gt;&lt;related-urls&gt;&lt;url&gt;https://doi.org/10.1093/jxb/eri260&lt;/url&gt;&lt;/related-urls&gt;&lt;/urls&gt;&lt;electronic-resource-num&gt;10.1093/jxb/eri260&lt;/electronic-resource-num&gt;&lt;access-date&gt;10/28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48)</w:t>
            </w:r>
            <w:r w:rsidRPr="002C4A64">
              <w:fldChar w:fldCharType="end"/>
            </w:r>
          </w:p>
        </w:tc>
      </w:tr>
      <w:tr w:rsidR="00D576D7" w:rsidRPr="002C4A64" w14:paraId="43629B33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4500D7EA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C680F96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4F2AD6B1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WRKY33, WRKY53</w:t>
            </w:r>
          </w:p>
        </w:tc>
        <w:tc>
          <w:tcPr>
            <w:tcW w:w="1550" w:type="dxa"/>
            <w:vAlign w:val="center"/>
          </w:tcPr>
          <w:p w14:paraId="397B1F0A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i&lt;/Author&gt;&lt;Year&gt;2020&lt;/Year&gt;&lt;RecNum&gt;711&lt;/RecNum&gt;&lt;DisplayText&gt;(71)&lt;/DisplayText&gt;&lt;record&gt;&lt;rec-number&gt;711&lt;/rec-number&gt;&lt;foreign-keys&gt;&lt;key app="EN" db-id="25zzp5ta0sv2snezw2p5zeecv5dxv9zeef00" timestamp="1667165014"&gt;711&lt;/key&gt;&lt;/foreign-keys&gt;&lt;ref-type name="Journal Article"&gt;17&lt;/ref-type&gt;&lt;contributors&gt;&lt;authors&gt;&lt;author&gt;Li, Weixing&lt;/author&gt;&lt;author&gt;Pang, Siyu&lt;/author&gt;&lt;author&gt;Lu, Zhaogeng&lt;/author&gt;&lt;author&gt;Jin, Biao&lt;/author&gt;&lt;/authors&gt;&lt;/contributors&gt;&lt;titles&gt;&lt;title&gt;Function and Mechanism of WRKY Transcription Factors in Abiotic Stress Responses of Plants&lt;/title&gt;&lt;secondary-title&gt;Plants&lt;/secondary-title&gt;&lt;/titles&gt;&lt;periodical&gt;&lt;full-title&gt;Plants&lt;/full-title&gt;&lt;/periodical&gt;&lt;pages&gt;1515&lt;/pages&gt;&lt;volume&gt;9&lt;/volume&gt;&lt;number&gt;11&lt;/number&gt;&lt;dates&gt;&lt;year&gt;2020&lt;/year&gt;&lt;/dates&gt;&lt;isbn&gt;2223-7747&lt;/isbn&gt;&lt;accession-num&gt;doi:10.3390/plants9111515&lt;/accession-num&gt;&lt;urls&gt;&lt;related-urls&gt;&lt;url&gt;https://www.mdpi.com/2223-7747/9/11/1515&lt;/url&gt;&lt;/related-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1)</w:t>
            </w:r>
            <w:r w:rsidRPr="002C4A64">
              <w:fldChar w:fldCharType="end"/>
            </w:r>
          </w:p>
        </w:tc>
      </w:tr>
      <w:tr w:rsidR="00D576D7" w:rsidRPr="002C4A64" w14:paraId="6F033B9D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38E8C1D4" w14:textId="77777777" w:rsidR="00D576D7" w:rsidRPr="002C4A64" w:rsidRDefault="00D576D7" w:rsidP="00ED4F72">
            <w:pPr>
              <w:jc w:val="center"/>
            </w:pPr>
            <w:r w:rsidRPr="002C4A64">
              <w:t>Hypoxia</w:t>
            </w:r>
          </w:p>
        </w:tc>
        <w:tc>
          <w:tcPr>
            <w:tcW w:w="2358" w:type="dxa"/>
            <w:vMerge w:val="restart"/>
            <w:vAlign w:val="center"/>
          </w:tcPr>
          <w:p w14:paraId="5460B4BC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1D027E85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1</w:t>
            </w:r>
          </w:p>
        </w:tc>
        <w:tc>
          <w:tcPr>
            <w:tcW w:w="1550" w:type="dxa"/>
            <w:vAlign w:val="center"/>
          </w:tcPr>
          <w:p w14:paraId="03BC6F37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ee&lt;/Author&gt;&lt;Year&gt;2007&lt;/Year&gt;&lt;RecNum&gt;547&lt;/RecNum&gt;&lt;DisplayText&gt;(91)&lt;/DisplayText&gt;&lt;record&gt;&lt;rec-number&gt;547&lt;/rec-number&gt;&lt;foreign-keys&gt;&lt;key app="EN" db-id="25zzp5ta0sv2snezw2p5zeecv5dxv9zeef00" timestamp="1666741889"&gt;547&lt;/key&gt;&lt;/foreign-keys&gt;&lt;ref-type name="Journal Article"&gt;17&lt;/ref-type&gt;&lt;contributors&gt;&lt;authors&gt;&lt;author&gt;Lee, Tong Geon&lt;/author&gt;&lt;author&gt;Jang, Cheol Seong&lt;/author&gt;&lt;author&gt;Kim, Jae Yoon&lt;/author&gt;&lt;author&gt;Kim, Dong Sub&lt;/author&gt;&lt;author&gt;Park, Jae Han&lt;/author&gt;&lt;author&gt;Kim, Dae Yeon&lt;/author&gt;&lt;author&gt;Seo, Yong Weon&lt;/author&gt;&lt;/authors&gt;&lt;/contributors&gt;&lt;titles&gt;&lt;title&gt;A Myb transcription factor (TaMyb1) from wheat roots is expressed during hypoxia: roles in response to the oxygen concentration in root environment and abiotic stresses&lt;/title&gt;&lt;secondary-title&gt;Physiologia Plantarum&lt;/secondary-title&gt;&lt;/titles&gt;&lt;periodical&gt;&lt;full-title&gt;Physiologia Plantarum&lt;/full-title&gt;&lt;/periodical&gt;&lt;pages&gt;375-385&lt;/pages&gt;&lt;volume&gt;129&lt;/volume&gt;&lt;number&gt;2&lt;/number&gt;&lt;dates&gt;&lt;year&gt;2007&lt;/year&gt;&lt;pub-dates&gt;&lt;date&gt;2007/02/01&lt;/date&gt;&lt;/pub-dates&gt;&lt;/dates&gt;&lt;publisher&gt;John Wiley &amp;amp; Sons, Ltd&lt;/publisher&gt;&lt;isbn&gt;0031-9317&lt;/isbn&gt;&lt;work-type&gt;https://doi.org/10.1111/j.1399-3054.2006.00828.x&lt;/work-type&gt;&lt;urls&gt;&lt;related-urls&gt;&lt;url&gt;https://doi.org/10.1111/j.1399-3054.2006.00828.x&lt;/url&gt;&lt;/related-urls&gt;&lt;/urls&gt;&lt;electronic-resource-num&gt;https://doi.org/10.1111/j.1399-3054.2006.00828.x&lt;/electronic-resource-num&gt;&lt;access-date&gt;2022/10/25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91)</w:t>
            </w:r>
            <w:r w:rsidRPr="002C4A64">
              <w:fldChar w:fldCharType="end"/>
            </w:r>
          </w:p>
        </w:tc>
      </w:tr>
      <w:tr w:rsidR="00D576D7" w:rsidRPr="002C4A64" w14:paraId="67112A2D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A12DD6F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70C5DEA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71FB01F5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2</w:t>
            </w:r>
          </w:p>
        </w:tc>
        <w:tc>
          <w:tcPr>
            <w:tcW w:w="1550" w:type="dxa"/>
            <w:vAlign w:val="center"/>
          </w:tcPr>
          <w:p w14:paraId="4586FFD3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Hoeren&lt;/Author&gt;&lt;Year&gt;1998&lt;/Year&gt;&lt;RecNum&gt;724&lt;/RecNum&gt;&lt;DisplayText&gt;(92)&lt;/DisplayText&gt;&lt;record&gt;&lt;rec-number&gt;724&lt;/rec-number&gt;&lt;foreign-keys&gt;&lt;key app="EN" db-id="25zzp5ta0sv2snezw2p5zeecv5dxv9zeef00" timestamp="1667418175"&gt;724&lt;/key&gt;&lt;/foreign-keys&gt;&lt;ref-type name="Journal Article"&gt;17&lt;/ref-type&gt;&lt;contributors&gt;&lt;authors&gt;&lt;author&gt;Hoeren, Frank U&lt;/author&gt;&lt;author&gt;Dolferus, Rudy&lt;/author&gt;&lt;author&gt;Wu, Yingru&lt;/author&gt;&lt;author&gt;Peacock, W James&lt;/author&gt;&lt;author&gt;Dennis, Elizabeth S&lt;/author&gt;&lt;/authors&gt;&lt;/contributors&gt;&lt;titles&gt;&lt;title&gt;Evidence for a role for AtMYB2 in the induction of the Arabidopsis alcohol dehydrogenase gene (ADH1) by low oxygen&lt;/title&gt;&lt;secondary-title&gt;Genetics&lt;/secondary-title&gt;&lt;/titles&gt;&lt;periodical&gt;&lt;full-title&gt;Genetics&lt;/full-title&gt;&lt;/periodical&gt;&lt;pages&gt;479-490&lt;/pages&gt;&lt;volume&gt;149&lt;/volume&gt;&lt;number&gt;2&lt;/number&gt;&lt;dates&gt;&lt;year&gt;1998&lt;/year&gt;&lt;/dates&gt;&lt;isbn&gt;1943-2631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92)</w:t>
            </w:r>
            <w:r w:rsidRPr="002C4A64">
              <w:fldChar w:fldCharType="end"/>
            </w:r>
          </w:p>
        </w:tc>
      </w:tr>
      <w:tr w:rsidR="00D576D7" w:rsidRPr="002C4A64" w14:paraId="74522A50" w14:textId="77777777" w:rsidTr="00ED4F72">
        <w:trPr>
          <w:trHeight w:val="225"/>
        </w:trPr>
        <w:tc>
          <w:tcPr>
            <w:tcW w:w="2302" w:type="dxa"/>
            <w:vMerge w:val="restart"/>
            <w:vAlign w:val="center"/>
          </w:tcPr>
          <w:p w14:paraId="188BE91A" w14:textId="77777777" w:rsidR="00D576D7" w:rsidRPr="002C4A64" w:rsidRDefault="00D576D7" w:rsidP="00ED4F72">
            <w:pPr>
              <w:jc w:val="center"/>
            </w:pPr>
            <w:r w:rsidRPr="002C4A64">
              <w:t>Metal toxicity</w:t>
            </w:r>
          </w:p>
        </w:tc>
        <w:tc>
          <w:tcPr>
            <w:tcW w:w="2358" w:type="dxa"/>
            <w:vMerge w:val="restart"/>
            <w:vAlign w:val="center"/>
          </w:tcPr>
          <w:p w14:paraId="4A7A3B60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4E449CCE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MYB2</w:t>
            </w:r>
          </w:p>
        </w:tc>
        <w:tc>
          <w:tcPr>
            <w:tcW w:w="1550" w:type="dxa"/>
            <w:vAlign w:val="center"/>
          </w:tcPr>
          <w:p w14:paraId="394056E4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Zhu&lt;/Author&gt;&lt;Year&gt;2020&lt;/Year&gt;&lt;RecNum&gt;563&lt;/RecNum&gt;&lt;DisplayText&gt;(93)&lt;/DisplayText&gt;&lt;record&gt;&lt;rec-number&gt;563&lt;/rec-number&gt;&lt;foreign-keys&gt;&lt;key app="EN" db-id="25zzp5ta0sv2snezw2p5zeecv5dxv9zeef00" timestamp="1666748102"&gt;563&lt;/key&gt;&lt;/foreign-keys&gt;&lt;ref-type name="Journal Article"&gt;17&lt;/ref-type&gt;&lt;contributors&gt;&lt;authors&gt;&lt;author&gt;Zhu, Shoujing&lt;/author&gt;&lt;author&gt;Shi, Wenjuan&lt;/author&gt;&lt;author&gt;Jie, Yucheng&lt;/author&gt;&lt;author&gt;Zhou, Qingming&lt;/author&gt;&lt;author&gt;Song, Chenbo&lt;/author&gt;&lt;/authors&gt;&lt;/contributors&gt;&lt;titles&gt;&lt;title&gt;A MYB transcription factor, BnMYB2, cloned from ramie (Boehmeria nivea) is involved in cadmium tolerance and accumulation&lt;/title&gt;&lt;secondary-title&gt;PLOS ONE&lt;/secondary-title&gt;&lt;/titles&gt;&lt;periodical&gt;&lt;full-title&gt;PLoS One&lt;/full-title&gt;&lt;/periodical&gt;&lt;pages&gt;e0233375&lt;/pages&gt;&lt;volume&gt;15&lt;/volume&gt;&lt;number&gt;5&lt;/number&gt;&lt;dates&gt;&lt;year&gt;2020&lt;/year&gt;&lt;/dates&gt;&lt;publisher&gt;Public Library of Science&lt;/publisher&gt;&lt;urls&gt;&lt;related-urls&gt;&lt;url&gt;https://doi.org/10.1371/journal.pone.0233375&lt;/url&gt;&lt;/related-urls&gt;&lt;/urls&gt;&lt;electronic-resource-num&gt;10.1371/journal.pone.0233375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93)</w:t>
            </w:r>
            <w:r w:rsidRPr="002C4A64">
              <w:fldChar w:fldCharType="end"/>
            </w:r>
          </w:p>
        </w:tc>
      </w:tr>
      <w:tr w:rsidR="00D576D7" w:rsidRPr="002C4A64" w14:paraId="4B2CA0EC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0F2E35D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Merge/>
            <w:vAlign w:val="center"/>
          </w:tcPr>
          <w:p w14:paraId="7AD3B5B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26F02EEA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4</w:t>
            </w:r>
          </w:p>
        </w:tc>
        <w:tc>
          <w:tcPr>
            <w:tcW w:w="1550" w:type="dxa"/>
            <w:vAlign w:val="center"/>
          </w:tcPr>
          <w:p w14:paraId="67448845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BZ2Fyd2FsPC9BdXRob3I+PFllYXI+MjAyMDwvWWVhcj48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BZ2Fyd2FsPC9BdXRob3I+PFllYXI+MjAyMDwvWWVhcj48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94, 95)</w:t>
            </w:r>
            <w:r w:rsidRPr="002C4A64">
              <w:fldChar w:fldCharType="end"/>
            </w:r>
          </w:p>
        </w:tc>
      </w:tr>
      <w:tr w:rsidR="00D576D7" w:rsidRPr="002C4A64" w14:paraId="7D422554" w14:textId="77777777" w:rsidTr="00ED4F72">
        <w:trPr>
          <w:trHeight w:val="247"/>
        </w:trPr>
        <w:tc>
          <w:tcPr>
            <w:tcW w:w="9503" w:type="dxa"/>
            <w:gridSpan w:val="4"/>
            <w:vAlign w:val="center"/>
          </w:tcPr>
          <w:p w14:paraId="0A26601E" w14:textId="77777777" w:rsidR="00D576D7" w:rsidRPr="002C4A64" w:rsidRDefault="00D576D7" w:rsidP="00ED4F72">
            <w:r w:rsidRPr="002C4A64">
              <w:rPr>
                <w:b/>
              </w:rPr>
              <w:t>Hormone signaling</w:t>
            </w:r>
          </w:p>
        </w:tc>
      </w:tr>
      <w:tr w:rsidR="00D576D7" w:rsidRPr="002C4A64" w14:paraId="34E8514E" w14:textId="77777777" w:rsidTr="00ED4F72">
        <w:trPr>
          <w:trHeight w:val="225"/>
        </w:trPr>
        <w:tc>
          <w:tcPr>
            <w:tcW w:w="2302" w:type="dxa"/>
            <w:vMerge w:val="restart"/>
            <w:vAlign w:val="center"/>
          </w:tcPr>
          <w:p w14:paraId="6D9EFDD3" w14:textId="77777777" w:rsidR="00D576D7" w:rsidRPr="002C4A64" w:rsidRDefault="00D576D7" w:rsidP="00ED4F72">
            <w:pPr>
              <w:jc w:val="center"/>
            </w:pPr>
            <w:r w:rsidRPr="002C4A64">
              <w:t>Jasmonic acid</w:t>
            </w:r>
          </w:p>
        </w:tc>
        <w:tc>
          <w:tcPr>
            <w:tcW w:w="2358" w:type="dxa"/>
            <w:vAlign w:val="center"/>
          </w:tcPr>
          <w:p w14:paraId="077C80AA" w14:textId="77777777" w:rsidR="00D576D7" w:rsidRPr="002C4A64" w:rsidRDefault="00D576D7" w:rsidP="00ED4F72">
            <w:pPr>
              <w:jc w:val="center"/>
            </w:pPr>
            <w:r w:rsidRPr="002C4A64">
              <w:t>E box</w:t>
            </w:r>
          </w:p>
        </w:tc>
        <w:tc>
          <w:tcPr>
            <w:tcW w:w="3293" w:type="dxa"/>
            <w:vAlign w:val="center"/>
          </w:tcPr>
          <w:p w14:paraId="4E60BAB8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bHLH112</w:t>
            </w:r>
          </w:p>
        </w:tc>
        <w:tc>
          <w:tcPr>
            <w:tcW w:w="1550" w:type="dxa"/>
            <w:vAlign w:val="center"/>
          </w:tcPr>
          <w:p w14:paraId="6FE81130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Yang&lt;/Author&gt;&lt;Year&gt;2017&lt;/Year&gt;&lt;RecNum&gt;626&lt;/RecNum&gt;&lt;DisplayText&gt;(96)&lt;/DisplayText&gt;&lt;record&gt;&lt;rec-number&gt;626&lt;/rec-number&gt;&lt;foreign-keys&gt;&lt;key app="EN" db-id="25zzp5ta0sv2snezw2p5zeecv5dxv9zeef00" timestamp="1666817890"&gt;626&lt;/key&gt;&lt;/foreign-keys&gt;&lt;ref-type name="Journal Article"&gt;17&lt;/ref-type&gt;&lt;contributors&gt;&lt;authors&gt;&lt;author&gt;Yang, Yuping&lt;/author&gt;&lt;author&gt;Yan, Pengcheng&lt;/author&gt;&lt;author&gt;Yi, Che&lt;/author&gt;&lt;author&gt;Li, Wenzheng&lt;/author&gt;&lt;author&gt;Chai, Yuhui&lt;/author&gt;&lt;author&gt;Fei, Lingling&lt;/author&gt;&lt;author&gt;Gao, Ping&lt;/author&gt;&lt;author&gt;Zhao, Heping&lt;/author&gt;&lt;author&gt;Wang, Yingdian&lt;/author&gt;&lt;author&gt;Timko, Michael P.&lt;/author&gt;&lt;author&gt;Wang, Bingwu&lt;/author&gt;&lt;author&gt;Han, Shengcheng&lt;/author&gt;&lt;/authors&gt;&lt;/contributors&gt;&lt;titles&gt;&lt;title&gt;Transcriptome-wide analysis of jasmonate-treated BY-2 cells reveals new transcriptional regulators associated with alkaloid formation in tobacco&lt;/title&gt;&lt;secondary-title&gt;Journal of Plant Physiology&lt;/secondary-title&gt;&lt;/titles&gt;&lt;periodical&gt;&lt;full-title&gt;Journal of Plant Physiology&lt;/full-title&gt;&lt;/periodical&gt;&lt;pages&gt;1-10&lt;/pages&gt;&lt;volume&gt;215&lt;/volume&gt;&lt;keywords&gt;&lt;keyword&gt;BY-2&lt;/keyword&gt;&lt;keyword&gt;RNA-seq&lt;/keyword&gt;&lt;keyword&gt;Assembly&lt;/keyword&gt;&lt;keyword&gt;Transcriptome&lt;/keyword&gt;&lt;keyword&gt;Jasmonate&lt;/keyword&gt;&lt;keyword&gt;Alkaloid&lt;/keyword&gt;&lt;keyword&gt;Transcription regulator&lt;/keyword&gt;&lt;/keywords&gt;&lt;dates&gt;&lt;year&gt;2017&lt;/year&gt;&lt;pub-dates&gt;&lt;date&gt;2017/08/01/&lt;/date&gt;&lt;/pub-dates&gt;&lt;/dates&gt;&lt;isbn&gt;0176-1617&lt;/isbn&gt;&lt;urls&gt;&lt;related-urls&gt;&lt;url&gt;https://www.sciencedirect.com/science/article/pii/S0176161717301244&lt;/url&gt;&lt;/related-urls&gt;&lt;/urls&gt;&lt;electronic-resource-num&gt;https://doi.org/10.1016/j.jplph.2017.05.004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96)</w:t>
            </w:r>
            <w:r w:rsidRPr="002C4A64">
              <w:fldChar w:fldCharType="end"/>
            </w:r>
          </w:p>
        </w:tc>
      </w:tr>
      <w:tr w:rsidR="00D576D7" w:rsidRPr="002C4A64" w14:paraId="24FA54DB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4F83E25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118F2EFA" w14:textId="77777777" w:rsidR="00D576D7" w:rsidRPr="002C4A64" w:rsidRDefault="00D576D7" w:rsidP="00ED4F72">
            <w:pPr>
              <w:jc w:val="center"/>
            </w:pPr>
            <w:r w:rsidRPr="002C4A64">
              <w:t>MYC recognition site</w:t>
            </w:r>
          </w:p>
        </w:tc>
        <w:tc>
          <w:tcPr>
            <w:tcW w:w="3293" w:type="dxa"/>
            <w:vAlign w:val="center"/>
          </w:tcPr>
          <w:p w14:paraId="3D09DA9A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C2</w:t>
            </w:r>
          </w:p>
        </w:tc>
        <w:tc>
          <w:tcPr>
            <w:tcW w:w="1550" w:type="dxa"/>
            <w:vAlign w:val="center"/>
          </w:tcPr>
          <w:p w14:paraId="3E141F1C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Cb3RlcjwvQXV0aG9yPjxZZWFyPjIwMDQ8L1llYXI+PFJl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Cb3RlcjwvQXV0aG9yPjxZZWFyPjIwMDQ8L1llYXI+PFJl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97-99)</w:t>
            </w:r>
            <w:r w:rsidRPr="002C4A64">
              <w:fldChar w:fldCharType="end"/>
            </w:r>
          </w:p>
        </w:tc>
      </w:tr>
      <w:tr w:rsidR="00D576D7" w:rsidRPr="002C4A64" w14:paraId="1958BB97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32962DA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66310B3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61848E79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WRKY25, WRKY33,</w:t>
            </w:r>
          </w:p>
          <w:p w14:paraId="355AA3EE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WRKY70</w:t>
            </w:r>
          </w:p>
        </w:tc>
        <w:tc>
          <w:tcPr>
            <w:tcW w:w="1550" w:type="dxa"/>
            <w:vAlign w:val="center"/>
          </w:tcPr>
          <w:p w14:paraId="714FB17B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Eulgem&lt;/Author&gt;&lt;Year&gt;2007&lt;/Year&gt;&lt;RecNum&gt;715&lt;/RecNum&gt;&lt;DisplayText&gt;(49)&lt;/DisplayText&gt;&lt;record&gt;&lt;rec-number&gt;715&lt;/rec-number&gt;&lt;foreign-keys&gt;&lt;key app="EN" db-id="25zzp5ta0sv2snezw2p5zeecv5dxv9zeef00" timestamp="1667166812"&gt;715&lt;/key&gt;&lt;/foreign-keys&gt;&lt;ref-type name="Journal Article"&gt;17&lt;/ref-type&gt;&lt;contributors&gt;&lt;authors&gt;&lt;author&gt;Eulgem, Thomas&lt;/author&gt;&lt;author&gt;Somssich, Imre E&lt;/author&gt;&lt;/authors&gt;&lt;/contributors&gt;&lt;titles&gt;&lt;title&gt;Networks of WRKY transcription factors in defense signaling&lt;/title&gt;&lt;secondary-title&gt;Current opinion in plant biology&lt;/secondary-title&gt;&lt;/titles&gt;&lt;periodical&gt;&lt;full-title&gt;Current Opinion in Plant Biology&lt;/full-title&gt;&lt;/periodical&gt;&lt;pages&gt;366-371&lt;/pages&gt;&lt;volume&gt;10&lt;/volume&gt;&lt;number&gt;4&lt;/number&gt;&lt;dates&gt;&lt;year&gt;2007&lt;/year&gt;&lt;/dates&gt;&lt;isbn&gt;1369-5266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49)</w:t>
            </w:r>
            <w:r w:rsidRPr="002C4A64">
              <w:fldChar w:fldCharType="end"/>
            </w:r>
          </w:p>
        </w:tc>
      </w:tr>
      <w:tr w:rsidR="00D576D7" w:rsidRPr="002C4A64" w14:paraId="175B39AF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7C2145BA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37CE16A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08E06844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ZIM, ZML1, ZML2</w:t>
            </w:r>
          </w:p>
        </w:tc>
        <w:tc>
          <w:tcPr>
            <w:tcW w:w="1550" w:type="dxa"/>
            <w:vAlign w:val="center"/>
          </w:tcPr>
          <w:p w14:paraId="240CBA7E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Chini&lt;/Author&gt;&lt;Year&gt;2009&lt;/Year&gt;&lt;RecNum&gt;528&lt;/RecNum&gt;&lt;DisplayText&gt;(100, 101)&lt;/DisplayText&gt;&lt;record&gt;&lt;rec-number&gt;528&lt;/rec-number&gt;&lt;foreign-keys&gt;&lt;key app="EN" db-id="25zzp5ta0sv2snezw2p5zeecv5dxv9zeef00" timestamp="1666025792"&gt;528&lt;/key&gt;&lt;/foreign-keys&gt;&lt;ref-type name="Journal Article"&gt;17&lt;/ref-type&gt;&lt;contributors&gt;&lt;authors&gt;&lt;author&gt;Chini, Andrea&lt;/author&gt;&lt;author&gt;Fonseca, Sandra&lt;/author&gt;&lt;author&gt;Chico, Jose M.&lt;/author&gt;&lt;author&gt;Fernández</w:instrText>
            </w:r>
            <w:r w:rsidRPr="002C4A64">
              <w:rPr>
                <w:rFonts w:ascii="Cambria Math" w:hAnsi="Cambria Math" w:cs="Cambria Math"/>
              </w:rPr>
              <w:instrText>‐</w:instrText>
            </w:r>
            <w:r w:rsidRPr="002C4A64">
              <w:instrText>Calvo, Patricia&lt;/author&gt;&lt;author&gt;Solano, Roberto&lt;/author&gt;&lt;/authors&gt;&lt;/contributors&gt;&lt;titles&gt;&lt;title&gt;The ZIM domain mediates homo</w:instrText>
            </w:r>
            <w:r w:rsidRPr="002C4A64">
              <w:rPr>
                <w:rFonts w:ascii="Cambria Math" w:hAnsi="Cambria Math" w:cs="Cambria Math"/>
              </w:rPr>
              <w:instrText>‐</w:instrText>
            </w:r>
            <w:r w:rsidRPr="002C4A64">
              <w:instrText>and heteromeric interactions between Arabidopsis JAZ proteins&lt;/title&gt;&lt;secondary-title&gt;The Plant Journal&lt;/secondary-title&gt;&lt;/titles&gt;&lt;periodical&gt;&lt;full-title&gt;The Plant Journal&lt;/full-title&gt;&lt;/periodical&gt;&lt;pages&gt;77-87&lt;/pages&gt;&lt;volume&gt;59&lt;/volume&gt;&lt;number&gt;1&lt;/number&gt;&lt;dates&gt;&lt;year&gt;2009&lt;/year&gt;&lt;/dates&gt;&lt;publisher&gt;Wiley Online Library&lt;/publisher&gt;&lt;isbn&gt;0960-7412&lt;/isbn&gt;&lt;urls&gt;&lt;/urls&gt;&lt;/record&gt;&lt;/Cite&gt;&lt;Cite&gt;&lt;Author&gt;Chung&lt;/Author&gt;&lt;Year&gt;2009&lt;/Year&gt;&lt;RecNum&gt;529&lt;/RecNum&gt;&lt;record&gt;&lt;rec-number&gt;529&lt;/rec-number&gt;&lt;foreign-keys&gt;&lt;key app="EN" db-id="25zzp5ta0sv2snezw2p5zeecv5dxv9zeef00" timestamp="1666025797"&gt;529&lt;/key&gt;&lt;/foreign-keys&gt;&lt;ref-type name="Journal Article"&gt;17&lt;/ref-type&gt;&lt;contributors&gt;&lt;authors&gt;&lt;author&gt;Chung, Hoo Sun&lt;/author&gt;&lt;author&gt;Howe, Gregg A.&lt;/author&gt;&lt;/authors&gt;&lt;/contributors&gt;&lt;titles&gt;&lt;title&gt;A critical role for the TIFY motif in repression of jasmonate signaling by a stabilized splice variant of the JASMONATE ZIM-domain protein JAZ10 in Arabidopsis&lt;/title&gt;&lt;secondary-title&gt;The Plant Cell&lt;/secondary-title&gt;&lt;/titles&gt;&lt;periodical&gt;&lt;full-title&gt;The Plant Cell&lt;/full-title&gt;&lt;/periodical&gt;&lt;pages&gt;131-145&lt;/pages&gt;&lt;volume&gt;21&lt;/volume&gt;&lt;number&gt;1&lt;/number&gt;&lt;dates&gt;&lt;year&gt;2009&lt;/year&gt;&lt;/dates&gt;&lt;publisher&gt;American Society of Plant Biologists&lt;/publisher&gt;&lt;isbn&gt;1532-298X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00, 101)</w:t>
            </w:r>
            <w:r w:rsidRPr="002C4A64">
              <w:fldChar w:fldCharType="end"/>
            </w:r>
          </w:p>
        </w:tc>
      </w:tr>
      <w:tr w:rsidR="00D576D7" w:rsidRPr="002C4A64" w14:paraId="6D5C55FA" w14:textId="77777777" w:rsidTr="00ED4F72">
        <w:trPr>
          <w:trHeight w:val="225"/>
        </w:trPr>
        <w:tc>
          <w:tcPr>
            <w:tcW w:w="2302" w:type="dxa"/>
            <w:vMerge w:val="restart"/>
            <w:vAlign w:val="center"/>
          </w:tcPr>
          <w:p w14:paraId="21C0B41C" w14:textId="77777777" w:rsidR="00D576D7" w:rsidRPr="002C4A64" w:rsidRDefault="00D576D7" w:rsidP="00ED4F72">
            <w:pPr>
              <w:jc w:val="center"/>
            </w:pPr>
            <w:r w:rsidRPr="002C4A64">
              <w:t>Cytokinin</w:t>
            </w:r>
          </w:p>
        </w:tc>
        <w:tc>
          <w:tcPr>
            <w:tcW w:w="2358" w:type="dxa"/>
            <w:vAlign w:val="center"/>
          </w:tcPr>
          <w:p w14:paraId="78CA5F39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06B411BC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2</w:t>
            </w:r>
          </w:p>
        </w:tc>
        <w:tc>
          <w:tcPr>
            <w:tcW w:w="1550" w:type="dxa"/>
            <w:vAlign w:val="center"/>
          </w:tcPr>
          <w:p w14:paraId="45190EDF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Guo&lt;/Author&gt;&lt;Year&gt;2011&lt;/Year&gt;&lt;RecNum&gt;551&lt;/RecNum&gt;&lt;DisplayText&gt;(102)&lt;/DisplayText&gt;&lt;record&gt;&lt;rec-number&gt;551&lt;/rec-number&gt;&lt;foreign-keys&gt;&lt;key app="EN" db-id="25zzp5ta0sv2snezw2p5zeecv5dxv9zeef00" timestamp="1666745729"&gt;551&lt;/key&gt;&lt;/foreign-keys&gt;&lt;ref-type name="Journal Article"&gt;17&lt;/ref-type&gt;&lt;contributors&gt;&lt;authors&gt;&lt;author&gt;Guo, Yongfeng&lt;/author&gt;&lt;author&gt;Gan, Susheng&lt;/author&gt;&lt;/authors&gt;&lt;/contributors&gt;&lt;titles&gt;&lt;title&gt;AtMYB2 regulates whole plant senescence by inhibiting cytokinin-mediated branching at late stages of development in Arabidopsis&lt;/title&gt;&lt;secondary-title&gt;Plant physiology&lt;/secondary-title&gt;&lt;/titles&gt;&lt;periodical&gt;&lt;full-title&gt;Plant Physiology&lt;/full-title&gt;&lt;/periodical&gt;&lt;pages&gt;1612-1619&lt;/pages&gt;&lt;volume&gt;156&lt;/volume&gt;&lt;number&gt;3&lt;/number&gt;&lt;dates&gt;&lt;year&gt;2011&lt;/year&gt;&lt;/dates&gt;&lt;publisher&gt;American Society of Plant Biologists&lt;/publisher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02)</w:t>
            </w:r>
            <w:r w:rsidRPr="002C4A64">
              <w:fldChar w:fldCharType="end"/>
            </w:r>
          </w:p>
        </w:tc>
      </w:tr>
      <w:tr w:rsidR="00D576D7" w:rsidRPr="002C4A64" w14:paraId="2A157C1C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0A5B5747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D2FF138" w14:textId="77777777" w:rsidR="00D576D7" w:rsidRPr="002C4A64" w:rsidRDefault="00D576D7" w:rsidP="00ED4F72">
            <w:pPr>
              <w:jc w:val="center"/>
            </w:pPr>
            <w:r w:rsidRPr="002C4A64">
              <w:t>ARR1 binding site</w:t>
            </w:r>
          </w:p>
        </w:tc>
        <w:tc>
          <w:tcPr>
            <w:tcW w:w="3293" w:type="dxa"/>
            <w:vAlign w:val="center"/>
          </w:tcPr>
          <w:p w14:paraId="6345D48C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ARR1</w:t>
            </w:r>
          </w:p>
        </w:tc>
        <w:tc>
          <w:tcPr>
            <w:tcW w:w="1550" w:type="dxa"/>
            <w:vAlign w:val="center"/>
          </w:tcPr>
          <w:p w14:paraId="08F7EB96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TYWthaTwvQXV0aG9yPjxZZWFyPjIwMDE8L1llYXI+PFJl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TYWthaTwvQXV0aG9yPjxZZWFyPjIwMDE8L1llYXI+PFJl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103-106)</w:t>
            </w:r>
            <w:r w:rsidRPr="002C4A64">
              <w:fldChar w:fldCharType="end"/>
            </w:r>
          </w:p>
        </w:tc>
      </w:tr>
      <w:tr w:rsidR="00D576D7" w:rsidRPr="002C4A64" w14:paraId="4D84C8A6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154714D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2F84231" w14:textId="77777777" w:rsidR="00D576D7" w:rsidRPr="002C4A64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69103ED2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2F46E32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Mandal&lt;/Author&gt;&lt;Year&gt;2022&lt;/Year&gt;&lt;RecNum&gt;653&lt;/RecNum&gt;&lt;DisplayText&gt;(107)&lt;/DisplayText&gt;&lt;record&gt;&lt;rec-number&gt;653&lt;/rec-number&gt;&lt;foreign-keys&gt;&lt;key app="EN" db-id="25zzp5ta0sv2snezw2p5zeecv5dxv9zeef00" timestamp="1666972130"&gt;653&lt;/key&gt;&lt;/foreign-keys&gt;&lt;ref-type name="Journal Article"&gt;17&lt;/ref-type&gt;&lt;contributors&gt;&lt;authors&gt;&lt;author&gt;Mandal, Drishti&lt;/author&gt;&lt;author&gt;Datta, Saptarshi&lt;/author&gt;&lt;author&gt;Ravindra, Giridhar&lt;/author&gt;&lt;author&gt;Mondal, Pranab Kumar&lt;/author&gt;&lt;author&gt;Chaudhuri, Ronita Nag&lt;/author&gt;&lt;/authors&gt;&lt;/contributors&gt;&lt;titles&gt;&lt;title&gt;RAV1 mediates cytokinin signalling for regulating primary root growth in Arabidopsis&lt;/title&gt;&lt;secondary-title&gt;bioRxiv&lt;/secondary-title&gt;&lt;/titles&gt;&lt;periodical&gt;&lt;full-title&gt;bioRxiv&lt;/full-title&gt;&lt;/periodical&gt;&lt;pages&gt;2022.07.13.499994&lt;/pages&gt;&lt;dates&gt;&lt;year&gt;2022&lt;/year&gt;&lt;/dates&gt;&lt;urls&gt;&lt;related-urls&gt;&lt;url&gt;http://biorxiv.org/content/early/2022/07/15/2022.07.13.499994.abstract&lt;/url&gt;&lt;/related-urls&gt;&lt;/urls&gt;&lt;electronic-resource-num&gt;10.1101/2022.07.13.499994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07)</w:t>
            </w:r>
            <w:r w:rsidRPr="002C4A64">
              <w:fldChar w:fldCharType="end"/>
            </w:r>
          </w:p>
        </w:tc>
      </w:tr>
      <w:tr w:rsidR="00D576D7" w:rsidRPr="002C4A64" w14:paraId="09AEB411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7A1269B5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F6E4A0D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351BB3F5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GATA15, GATA16, GAAT17, GAAT17L</w:t>
            </w:r>
          </w:p>
        </w:tc>
        <w:tc>
          <w:tcPr>
            <w:tcW w:w="1550" w:type="dxa"/>
            <w:vAlign w:val="center"/>
          </w:tcPr>
          <w:p w14:paraId="02D392AD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Ranftl&lt;/Author&gt;&lt;Year&gt;2016&lt;/Year&gt;&lt;RecNum&gt;521&lt;/RecNum&gt;&lt;DisplayText&gt;(39)&lt;/DisplayText&gt;&lt;record&gt;&lt;rec-number&gt;521&lt;/rec-number&gt;&lt;foreign-keys&gt;&lt;key app="EN" db-id="25zzp5ta0sv2snezw2p5zeecv5dxv9zeef00" timestamp="1666024188"&gt;521&lt;/key&gt;&lt;/foreign-keys&gt;&lt;ref-type name="Journal Article"&gt;17&lt;/ref-type&gt;&lt;contributors&gt;&lt;authors&gt;&lt;author&gt;Ranftl, Quirin L.&lt;/author&gt;&lt;author&gt;Bastakis, Emmanouil&lt;/author&gt;&lt;author&gt;Klermund, Carina&lt;/author&gt;&lt;author&gt;Schwechheimer, Claus&lt;/author&gt;&lt;/authors&gt;&lt;/contributors&gt;&lt;titles&gt;&lt;title&gt;LLM-domain containing B-GATA factors control different aspects of cytokinin-regulated development in Arabidopsis thaliana&lt;/title&gt;&lt;secondary-title&gt;Plant physiology&lt;/secondary-title&gt;&lt;/titles&gt;&lt;periodical&gt;&lt;full-title&gt;Plant Physiology&lt;/full-title&gt;&lt;/periodical&gt;&lt;pages&gt;2295-2311&lt;/pages&gt;&lt;volume&gt;170&lt;/volume&gt;&lt;number&gt;4&lt;/number&gt;&lt;dates&gt;&lt;year&gt;2016&lt;/year&gt;&lt;/dates&gt;&lt;publisher&gt;American Society of Plant Biologists&lt;/publisher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9)</w:t>
            </w:r>
            <w:r w:rsidRPr="002C4A64">
              <w:fldChar w:fldCharType="end"/>
            </w:r>
          </w:p>
        </w:tc>
      </w:tr>
      <w:tr w:rsidR="00D576D7" w:rsidRPr="002C4A64" w14:paraId="66600341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0E3EB30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16666BD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72433DE7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GNC, GNL</w:t>
            </w:r>
          </w:p>
        </w:tc>
        <w:tc>
          <w:tcPr>
            <w:tcW w:w="1550" w:type="dxa"/>
            <w:vAlign w:val="center"/>
          </w:tcPr>
          <w:p w14:paraId="18AAAA9D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Hudson&lt;/Author&gt;&lt;Year&gt;2011&lt;/Year&gt;&lt;RecNum&gt;532&lt;/RecNum&gt;&lt;DisplayText&gt;(40)&lt;/DisplayText&gt;&lt;record&gt;&lt;rec-number&gt;532&lt;/rec-number&gt;&lt;foreign-keys&gt;&lt;key app="EN" db-id="25zzp5ta0sv2snezw2p5zeecv5dxv9zeef00" timestamp="1666025965"&gt;532&lt;/key&gt;&lt;/foreign-keys&gt;&lt;ref-type name="Journal Article"&gt;17&lt;/ref-type&gt;&lt;contributors&gt;&lt;authors&gt;&lt;author&gt;Hudson, Darryl&lt;/author&gt;&lt;author&gt;Guevara, David&lt;/author&gt;&lt;author&gt;Yaish, Mahmoud W.&lt;/author&gt;&lt;author&gt;Hannam, Carol&lt;/author&gt;&lt;author&gt;Long, Nykoll&lt;/author&gt;&lt;author&gt;Clarke, Joseph D.&lt;/author&gt;&lt;author&gt;Bi, Yong-Mei&lt;/author&gt;&lt;author&gt;Rothstein, Steven J.&lt;/author&gt;&lt;/authors&gt;&lt;/contributors&gt;&lt;titles&gt;&lt;title&gt;GNC and CGA1 modulate chlorophyll biosynthesis and glutamate synthase (GLU1/Fd-GOGAT) expression in Arabidopsis&lt;/title&gt;&lt;secondary-title&gt;PloS one&lt;/secondary-title&gt;&lt;/titles&gt;&lt;periodical&gt;&lt;full-title&gt;PLoS One&lt;/full-title&gt;&lt;/periodical&gt;&lt;pages&gt;e26765&lt;/pages&gt;&lt;volume&gt;6&lt;/volume&gt;&lt;number&gt;11&lt;/number&gt;&lt;dates&gt;&lt;year&gt;2011&lt;/year&gt;&lt;/dates&gt;&lt;publisher&gt;Public Library of Science San Francisco, USA&lt;/publisher&gt;&lt;isbn&gt;1932-6203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40)</w:t>
            </w:r>
            <w:r w:rsidRPr="002C4A64">
              <w:fldChar w:fldCharType="end"/>
            </w:r>
          </w:p>
        </w:tc>
      </w:tr>
      <w:tr w:rsidR="00D576D7" w:rsidRPr="002C4A64" w14:paraId="79A673DC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0C69B3A0" w14:textId="77777777" w:rsidR="00D576D7" w:rsidRPr="002C4A64" w:rsidRDefault="00D576D7" w:rsidP="00ED4F72">
            <w:pPr>
              <w:jc w:val="center"/>
            </w:pPr>
            <w:r w:rsidRPr="002C4A64">
              <w:t>Salicylic acid</w:t>
            </w:r>
          </w:p>
        </w:tc>
        <w:tc>
          <w:tcPr>
            <w:tcW w:w="2358" w:type="dxa"/>
            <w:vAlign w:val="center"/>
          </w:tcPr>
          <w:p w14:paraId="4E1CC0E3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4020B468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OBP</w:t>
            </w:r>
          </w:p>
        </w:tc>
        <w:tc>
          <w:tcPr>
            <w:tcW w:w="1550" w:type="dxa"/>
            <w:vAlign w:val="center"/>
          </w:tcPr>
          <w:p w14:paraId="41B5E1DB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LYW5nPC9BdXRob3I+PFllYXI+MjAwMzwvWWVhcj48UmVj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LYW5nPC9BdXRob3I+PFllYXI+MjAwMzwvWWVhcj48UmVj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19, 20)</w:t>
            </w:r>
            <w:r w:rsidRPr="002C4A64">
              <w:fldChar w:fldCharType="end"/>
            </w:r>
          </w:p>
        </w:tc>
      </w:tr>
      <w:tr w:rsidR="00D576D7" w:rsidRPr="002C4A64" w14:paraId="5849287D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1B7AEF2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EBF1C4D" w14:textId="77777777" w:rsidR="00D576D7" w:rsidRPr="002C4A64" w:rsidRDefault="00D576D7" w:rsidP="00ED4F72">
            <w:pPr>
              <w:jc w:val="center"/>
            </w:pPr>
            <w:r w:rsidRPr="002C4A64">
              <w:t>ACGT box</w:t>
            </w:r>
          </w:p>
        </w:tc>
        <w:tc>
          <w:tcPr>
            <w:tcW w:w="3293" w:type="dxa"/>
            <w:vAlign w:val="center"/>
          </w:tcPr>
          <w:p w14:paraId="04ADC47E" w14:textId="77777777" w:rsidR="00D576D7" w:rsidRPr="002C4A64" w:rsidRDefault="00D576D7" w:rsidP="00ED4F72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bZIP</w:t>
            </w:r>
            <w:proofErr w:type="spellEnd"/>
            <w:r>
              <w:rPr>
                <w:bCs/>
              </w:rPr>
              <w:t xml:space="preserve"> factors</w:t>
            </w:r>
          </w:p>
        </w:tc>
        <w:tc>
          <w:tcPr>
            <w:tcW w:w="1550" w:type="dxa"/>
            <w:vAlign w:val="center"/>
          </w:tcPr>
          <w:p w14:paraId="1957CC66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Mehrotra&lt;/Author&gt;&lt;Year&gt;2010&lt;/Year&gt;&lt;RecNum&gt;708&lt;/RecNum&gt;&lt;DisplayText&gt;(81)&lt;/DisplayText&gt;&lt;record&gt;&lt;rec-number&gt;708&lt;/rec-number&gt;&lt;foreign-keys&gt;&lt;key app="EN" db-id="25zzp5ta0sv2snezw2p5zeecv5dxv9zeef00" timestamp="1667153627"&gt;708&lt;/key&gt;&lt;/foreign-keys&gt;&lt;ref-type name="Journal Article"&gt;17&lt;/ref-type&gt;&lt;contributors&gt;&lt;authors&gt;&lt;author&gt;Mehrotra, Rajesh&lt;/author&gt;&lt;author&gt;Mehrotra, Sandhya&lt;/author&gt;&lt;/authors&gt;&lt;/contributors&gt;&lt;titles&gt;&lt;title&gt;Promoter activation by ACGT in response to salicylic and abscisic acids is differentially regulated by the spacing between two copies of the motif&lt;/title&gt;&lt;secondary-title&gt;Journal of Plant physiology&lt;/secondary-title&gt;&lt;/titles&gt;&lt;periodical&gt;&lt;full-title&gt;Journal of Plant Physiology&lt;/full-title&gt;&lt;/periodical&gt;&lt;pages&gt;1214-1218&lt;/pages&gt;&lt;volume&gt;167&lt;/volume&gt;&lt;number&gt;14&lt;/number&gt;&lt;dates&gt;&lt;year&gt;2010&lt;/year&gt;&lt;/dates&gt;&lt;isbn&gt;0176-1617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81)</w:t>
            </w:r>
            <w:r w:rsidRPr="002C4A64">
              <w:fldChar w:fldCharType="end"/>
            </w:r>
          </w:p>
        </w:tc>
      </w:tr>
      <w:tr w:rsidR="00D576D7" w:rsidRPr="002C4A64" w14:paraId="389135FC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9A32F89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463525E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015BB173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WRKY25, WRKY33, WRKY70</w:t>
            </w:r>
          </w:p>
        </w:tc>
        <w:tc>
          <w:tcPr>
            <w:tcW w:w="1550" w:type="dxa"/>
            <w:vAlign w:val="center"/>
          </w:tcPr>
          <w:p w14:paraId="35B33F53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Eulgem&lt;/Author&gt;&lt;Year&gt;2007&lt;/Year&gt;&lt;RecNum&gt;715&lt;/RecNum&gt;&lt;DisplayText&gt;(49)&lt;/DisplayText&gt;&lt;record&gt;&lt;rec-number&gt;715&lt;/rec-number&gt;&lt;foreign-keys&gt;&lt;key app="EN" db-id="25zzp5ta0sv2snezw2p5zeecv5dxv9zeef00" timestamp="1667166812"&gt;715&lt;/key&gt;&lt;/foreign-keys&gt;&lt;ref-type name="Journal Article"&gt;17&lt;/ref-type&gt;&lt;contributors&gt;&lt;authors&gt;&lt;author&gt;Eulgem, Thomas&lt;/author&gt;&lt;author&gt;Somssich, Imre E&lt;/author&gt;&lt;/authors&gt;&lt;/contributors&gt;&lt;titles&gt;&lt;title&gt;Networks of WRKY transcription factors in defense signaling&lt;/title&gt;&lt;secondary-title&gt;Current opinion in plant biology&lt;/secondary-title&gt;&lt;/titles&gt;&lt;periodical&gt;&lt;full-title&gt;Current Opinion in Plant Biology&lt;/full-title&gt;&lt;/periodical&gt;&lt;pages&gt;366-371&lt;/pages&gt;&lt;volume&gt;10&lt;/volume&gt;&lt;number&gt;4&lt;/number&gt;&lt;dates&gt;&lt;year&gt;2007&lt;/year&gt;&lt;/dates&gt;&lt;isbn&gt;1369-5266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49)</w:t>
            </w:r>
            <w:r w:rsidRPr="002C4A64">
              <w:fldChar w:fldCharType="end"/>
            </w:r>
          </w:p>
        </w:tc>
      </w:tr>
      <w:tr w:rsidR="00D576D7" w:rsidRPr="002C4A64" w14:paraId="51813862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35D0D9E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843D56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4D5E6E2A" w14:textId="77777777" w:rsidR="00D576D7" w:rsidRPr="002C4A64" w:rsidRDefault="00D576D7" w:rsidP="00ED4F72">
            <w:pPr>
              <w:jc w:val="center"/>
              <w:rPr>
                <w:bCs/>
              </w:rPr>
            </w:pPr>
          </w:p>
        </w:tc>
        <w:tc>
          <w:tcPr>
            <w:tcW w:w="1550" w:type="dxa"/>
            <w:vAlign w:val="center"/>
          </w:tcPr>
          <w:p w14:paraId="3AB51F5E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Dong&lt;/Author&gt;&lt;Year&gt;2003&lt;/Year&gt;&lt;RecNum&gt;712&lt;/RecNum&gt;&lt;DisplayText&gt;(108, 109)&lt;/DisplayText&gt;&lt;record&gt;&lt;rec-number&gt;712&lt;/rec-number&gt;&lt;foreign-keys&gt;&lt;key app="EN" db-id="25zzp5ta0sv2snezw2p5zeecv5dxv9zeef00" timestamp="1667166227"&gt;712&lt;/key&gt;&lt;/foreign-keys&gt;&lt;ref-type name="Journal Article"&gt;17&lt;/ref-type&gt;&lt;contributors&gt;&lt;authors&gt;&lt;author&gt;Dong, Jixin&lt;/author&gt;&lt;author&gt;Chen, Chunhong&lt;/author&gt;&lt;author&gt;Chen, Zhixiang&lt;/author&gt;&lt;/authors&gt;&lt;/contributors&gt;&lt;titles&gt;&lt;title&gt;Expression profiles of the Arabidopsis WRKY gene superfamily during plant defense response&lt;/title&gt;&lt;secondary-title&gt;Plant molecular biology&lt;/secondary-title&gt;&lt;/titles&gt;&lt;periodical&gt;&lt;full-title&gt;Plant Molecular Biology&lt;/full-title&gt;&lt;/periodical&gt;&lt;pages&gt;21-37&lt;/pages&gt;&lt;volume&gt;51&lt;/volume&gt;&lt;number&gt;1&lt;/number&gt;&lt;dates&gt;&lt;year&gt;2003&lt;/year&gt;&lt;/dates&gt;&lt;isbn&gt;1573-5028&lt;/isbn&gt;&lt;urls&gt;&lt;/urls&gt;&lt;/record&gt;&lt;/Cite&gt;&lt;Cite&gt;&lt;Author&gt;Yu&lt;/Author&gt;&lt;Year&gt;2001&lt;/Year&gt;&lt;RecNum&gt;713&lt;/RecNum&gt;&lt;record&gt;&lt;rec-number&gt;713&lt;/rec-number&gt;&lt;foreign-keys&gt;&lt;key app="EN" db-id="25zzp5ta0sv2snezw2p5zeecv5dxv9zeef00" timestamp="1667166243"&gt;713&lt;/key&gt;&lt;/foreign-keys&gt;&lt;ref-type name="Journal Article"&gt;17&lt;/ref-type&gt;&lt;contributors&gt;&lt;authors&gt;&lt;author&gt;Yu, Diqiu&lt;/author&gt;&lt;author&gt;Chen, Chunhong&lt;/author&gt;&lt;author&gt;Chen, Zhixiang&lt;/author&gt;&lt;/authors&gt;&lt;/contributors&gt;&lt;titles&gt;&lt;title&gt;Evidence for an important role of WRKY DNA binding proteins in the regulation of NPR1 gene expression&lt;/title&gt;&lt;secondary-title&gt;The Plant Cell&lt;/secondary-title&gt;&lt;/titles&gt;&lt;periodical&gt;&lt;full-title&gt;The Plant Cell&lt;/full-title&gt;&lt;/periodical&gt;&lt;pages&gt;1527-1540&lt;/pages&gt;&lt;volume&gt;13&lt;/volume&gt;&lt;number&gt;7&lt;/number&gt;&lt;dates&gt;&lt;year&gt;2001&lt;/year&gt;&lt;/dates&gt;&lt;isbn&gt;1532-298X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08, 109)</w:t>
            </w:r>
            <w:r w:rsidRPr="002C4A64">
              <w:fldChar w:fldCharType="end"/>
            </w:r>
          </w:p>
        </w:tc>
      </w:tr>
      <w:tr w:rsidR="00D576D7" w:rsidRPr="002C4A64" w14:paraId="7522C67D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655CDC45" w14:textId="77777777" w:rsidR="00D576D7" w:rsidRPr="002C4A64" w:rsidRDefault="00D576D7" w:rsidP="00ED4F72">
            <w:pPr>
              <w:jc w:val="center"/>
            </w:pPr>
            <w:r w:rsidRPr="002C4A64">
              <w:t>Abscisic acid</w:t>
            </w:r>
          </w:p>
        </w:tc>
        <w:tc>
          <w:tcPr>
            <w:tcW w:w="2358" w:type="dxa"/>
            <w:vAlign w:val="center"/>
          </w:tcPr>
          <w:p w14:paraId="367B26A6" w14:textId="77777777" w:rsidR="00D576D7" w:rsidRPr="002C4A64" w:rsidRDefault="00D576D7" w:rsidP="00ED4F72">
            <w:pPr>
              <w:jc w:val="center"/>
            </w:pPr>
            <w:r w:rsidRPr="002C4A64">
              <w:t>MYB binding site</w:t>
            </w:r>
          </w:p>
        </w:tc>
        <w:tc>
          <w:tcPr>
            <w:tcW w:w="3293" w:type="dxa"/>
            <w:vAlign w:val="center"/>
          </w:tcPr>
          <w:p w14:paraId="2D867124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2</w:t>
            </w:r>
          </w:p>
        </w:tc>
        <w:tc>
          <w:tcPr>
            <w:tcW w:w="1550" w:type="dxa"/>
            <w:vAlign w:val="center"/>
          </w:tcPr>
          <w:p w14:paraId="19AF4CD2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Urao&lt;/Author&gt;&lt;Year&gt;1993&lt;/Year&gt;&lt;RecNum&gt;552&lt;/RecNum&gt;&lt;DisplayText&gt;(77, 83)&lt;/DisplayText&gt;&lt;record&gt;&lt;rec-number&gt;552&lt;/rec-number&gt;&lt;foreign-keys&gt;&lt;key app="EN" db-id="25zzp5ta0sv2snezw2p5zeecv5dxv9zeef00" timestamp="1666745845"&gt;552&lt;/key&gt;&lt;/foreign-keys&gt;&lt;ref-type name="Journal Article"&gt;17&lt;/ref-type&gt;&lt;contributors&gt;&lt;authors&gt;&lt;author&gt;Urao, Takeshi&lt;/author&gt;&lt;author&gt;Yamaguchi-Shinozaki, Kazuko&lt;/author&gt;&lt;author&gt;Urao, Satomi&lt;/author&gt;&lt;author&gt;Shinozaki, Kazuo&lt;/author&gt;&lt;/authors&gt;&lt;/contributors&gt;&lt;titles&gt;&lt;title&gt;An Arabidopsis myb homolog is induced by dehydration stress and its gene product binds to the conserved MYB recognition sequence&lt;/title&gt;&lt;secondary-title&gt;The Plant Cell&lt;/secondary-title&gt;&lt;/titles&gt;&lt;periodical&gt;&lt;full-title&gt;The Plant Cell&lt;/full-title&gt;&lt;/periodical&gt;&lt;pages&gt;1529-1539&lt;/pages&gt;&lt;volume&gt;5&lt;/volume&gt;&lt;number&gt;11&lt;/number&gt;&lt;dates&gt;&lt;year&gt;1993&lt;/year&gt;&lt;/dates&gt;&lt;publisher&gt;American Society of Plant Biologists&lt;/publisher&gt;&lt;isbn&gt;1532-298X&lt;/isbn&gt;&lt;urls&gt;&lt;/urls&gt;&lt;/record&gt;&lt;/Cite&gt;&lt;Cite&gt;&lt;Author&gt;Abe&lt;/Author&gt;&lt;Year&gt;2003&lt;/Year&gt;&lt;RecNum&gt;554&lt;/RecNum&gt;&lt;record&gt;&lt;rec-number&gt;554&lt;/rec-number&gt;&lt;foreign-keys&gt;&lt;key app="EN" db-id="25zzp5ta0sv2snezw2p5zeecv5dxv9zeef00" timestamp="1666746155"&gt;554&lt;/key&gt;&lt;/foreign-keys&gt;&lt;ref-type name="Journal Article"&gt;17&lt;/ref-type&gt;&lt;contributors&gt;&lt;authors&gt;&lt;author&gt;Abe, Hiroshi&lt;/author&gt;&lt;author&gt;Urao, Takeshi&lt;/author&gt;&lt;author&gt;Ito, Takuya&lt;/author&gt;&lt;author&gt;Seki, Motoaki&lt;/author&gt;&lt;author&gt;Shinozaki, Kazuo&lt;/author&gt;&lt;author&gt;Yamaguchi-Shinozaki, Kazuko&lt;/author&gt;&lt;/authors&gt;&lt;/contributors&gt;&lt;titles&gt;&lt;title&gt;Arabidopsis AtMYC2 (bHLH) and AtMYB2 (MYB) function as transcriptional activators in abscisic acid signaling&lt;/title&gt;&lt;secondary-title&gt;The Plant Cell&lt;/secondary-title&gt;&lt;/titles&gt;&lt;periodical&gt;&lt;full-title&gt;The Plant Cell&lt;/full-title&gt;&lt;/periodical&gt;&lt;pages&gt;63-78&lt;/pages&gt;&lt;volume&gt;15&lt;/volume&gt;&lt;number&gt;1&lt;/number&gt;&lt;dates&gt;&lt;year&gt;2003&lt;/year&gt;&lt;/dates&gt;&lt;publisher&gt;American Society of Plant Biologists&lt;/publisher&gt;&lt;isbn&gt;1532-298X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7, 83)</w:t>
            </w:r>
            <w:r w:rsidRPr="002C4A64">
              <w:fldChar w:fldCharType="end"/>
            </w:r>
          </w:p>
        </w:tc>
      </w:tr>
      <w:tr w:rsidR="00D576D7" w:rsidRPr="002C4A64" w14:paraId="18FCB441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2259E1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082E11B4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6A69CEDA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4</w:t>
            </w:r>
          </w:p>
        </w:tc>
        <w:tc>
          <w:tcPr>
            <w:tcW w:w="1550" w:type="dxa"/>
            <w:vAlign w:val="center"/>
          </w:tcPr>
          <w:p w14:paraId="78315E54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Chen&lt;/Author&gt;&lt;Year&gt;2020&lt;/Year&gt;&lt;RecNum&gt;583&lt;/RecNum&gt;&lt;DisplayText&gt;(110)&lt;/DisplayText&gt;&lt;record&gt;&lt;rec-number&gt;583&lt;/rec-number&gt;&lt;foreign-keys&gt;&lt;key app="EN" db-id="25zzp5ta0sv2snezw2p5zeecv5dxv9zeef00" timestamp="1666753427"&gt;583&lt;/key&gt;&lt;/foreign-keys&gt;&lt;ref-type name="Electronic Article"&gt;43&lt;/ref-type&gt;&lt;contributors&gt;&lt;authors&gt;&lt;author&gt;Chen, Huihuang&lt;/author&gt;&lt;author&gt;Lai, Linyi&lt;/author&gt;&lt;author&gt;Li, Lanxin&lt;/author&gt;&lt;author&gt;Liu, Liping&lt;/author&gt;&lt;author&gt;Jakada, Bello H.&lt;/author&gt;&lt;author&gt;Huang, Youmei&lt;/author&gt;&lt;author&gt;He, Qing&lt;/author&gt;&lt;author&gt;Chai, Mengnan&lt;/author&gt;&lt;author&gt;Niu, Xiaoping&lt;/author&gt;&lt;author&gt;Qin, Yuan&lt;/author&gt;&lt;/authors&gt;&lt;/contributors&gt;&lt;titles&gt;&lt;title&gt;AcoMYB4, an Ananas comosus L. MYB Transcription Factor, Functions in Osmotic Stress through Negative Regulation of ABA Signaling&lt;/title&gt;&lt;secondary-title&gt;International Journal of Molecular Sciences&lt;/secondary-title&gt;&lt;/titles&gt;&lt;periodical&gt;&lt;full-title&gt;International Journal of Molecular Sciences&lt;/full-title&gt;&lt;/periodical&gt;&lt;volume&gt;21&lt;/volume&gt;&lt;number&gt;16&lt;/number&gt;&lt;keywords&gt;&lt;keyword&gt;pineapple (Ananas comosus L.)&lt;/keyword&gt;&lt;keyword&gt;osmotic stress&lt;/keyword&gt;&lt;keyword&gt;ABA&lt;/keyword&gt;&lt;keyword&gt;MYB transcription factor&lt;/keyword&gt;&lt;/keywords&gt;&lt;dates&gt;&lt;year&gt;2020&lt;/year&gt;&lt;/dates&gt;&lt;isbn&gt;1422-0067&lt;/isbn&gt;&lt;urls&gt;&lt;/urls&gt;&lt;electronic-resource-num&gt;10.3390/ijms21165727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10)</w:t>
            </w:r>
            <w:r w:rsidRPr="002C4A64">
              <w:fldChar w:fldCharType="end"/>
            </w:r>
          </w:p>
        </w:tc>
      </w:tr>
      <w:tr w:rsidR="00D576D7" w:rsidRPr="002C4A64" w14:paraId="2F1BF1A9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319BDF4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3D19370" w14:textId="77777777" w:rsidR="00D576D7" w:rsidRPr="002C4A64" w:rsidRDefault="00D576D7" w:rsidP="00ED4F72">
            <w:pPr>
              <w:jc w:val="center"/>
            </w:pPr>
            <w:r w:rsidRPr="002C4A64">
              <w:t>DRE like motif</w:t>
            </w:r>
          </w:p>
        </w:tc>
        <w:tc>
          <w:tcPr>
            <w:tcW w:w="3293" w:type="dxa"/>
            <w:vAlign w:val="center"/>
          </w:tcPr>
          <w:p w14:paraId="5A121810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DPBF1, DPBF2</w:t>
            </w:r>
          </w:p>
        </w:tc>
        <w:tc>
          <w:tcPr>
            <w:tcW w:w="1550" w:type="dxa"/>
            <w:vAlign w:val="center"/>
          </w:tcPr>
          <w:p w14:paraId="0331F8A1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LaW08L0F1dGhvcj48WWVhcj4xOTk3PC9ZZWFyPjxSZWNO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LaW08L0F1dGhvcj48WWVhcj4xOTk3PC9ZZWFyPjxSZWNO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111-114)</w:t>
            </w:r>
            <w:r w:rsidRPr="002C4A64">
              <w:fldChar w:fldCharType="end"/>
            </w:r>
          </w:p>
        </w:tc>
      </w:tr>
      <w:tr w:rsidR="00D576D7" w:rsidRPr="002C4A64" w14:paraId="0740D7D1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E12AA9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0D26B381" w14:textId="77777777" w:rsidR="00D576D7" w:rsidRPr="002C4A64" w:rsidRDefault="00D576D7" w:rsidP="00ED4F72">
            <w:pPr>
              <w:jc w:val="center"/>
            </w:pPr>
            <w:r w:rsidRPr="002C4A64">
              <w:t>E box</w:t>
            </w:r>
          </w:p>
        </w:tc>
        <w:tc>
          <w:tcPr>
            <w:tcW w:w="3293" w:type="dxa"/>
            <w:vAlign w:val="center"/>
          </w:tcPr>
          <w:p w14:paraId="20C11722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bHLH112</w:t>
            </w:r>
          </w:p>
        </w:tc>
        <w:tc>
          <w:tcPr>
            <w:tcW w:w="1550" w:type="dxa"/>
            <w:vAlign w:val="center"/>
          </w:tcPr>
          <w:p w14:paraId="2AA140D4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iu&lt;/Author&gt;&lt;Year&gt;2015&lt;/Year&gt;&lt;RecNum&gt;627&lt;/RecNum&gt;&lt;DisplayText&gt;(75)&lt;/DisplayText&gt;&lt;record&gt;&lt;rec-number&gt;627&lt;/rec-number&gt;&lt;foreign-keys&gt;&lt;key app="EN" db-id="25zzp5ta0sv2snezw2p5zeecv5dxv9zeef00" timestamp="1666818311"&gt;627&lt;/key&gt;&lt;/foreign-keys&gt;&lt;ref-type name="Journal Article"&gt;17&lt;/ref-type&gt;&lt;contributors&gt;&lt;authors&gt;&lt;author&gt;Liu, Yujia&lt;/author&gt;&lt;author&gt;Ji, Xiaoyu&lt;/author&gt;&lt;author&gt;Nie, Xianguang&lt;/author&gt;&lt;author&gt;Qu, Min&lt;/author&gt;&lt;author&gt;Zheng, Lei&lt;/author&gt;&lt;author&gt;Tan, Zilong&lt;/author&gt;&lt;author&gt;Zhao, Huimin&lt;/author&gt;&lt;author&gt;Huo, Lin&lt;/author&gt;&lt;author&gt;Liu, Shengnan&lt;/author&gt;&lt;author&gt;Zhang, Bing&lt;/author&gt;&lt;author&gt;Wang, Yucheng&lt;/author&gt;&lt;/authors&gt;&lt;/contributors&gt;&lt;titles&gt;&lt;title&gt;Arabidopsis AtbHLH112 regulates the expression of genes involved in abiotic stress tolerance by binding to their E-box and GCG-box motifs&lt;/title&gt;&lt;secondary-title&gt;New Phytologist&lt;/secondary-title&gt;&lt;/titles&gt;&lt;periodical&gt;&lt;full-title&gt;New Phytologist&lt;/full-title&gt;&lt;/periodical&gt;&lt;pages&gt;692-709&lt;/pages&gt;&lt;volume&gt;207&lt;/volume&gt;&lt;number&gt;3&lt;/number&gt;&lt;dates&gt;&lt;year&gt;2015&lt;/year&gt;&lt;/dates&gt;&lt;isbn&gt;0028-646X&lt;/isbn&gt;&lt;urls&gt;&lt;related-urls&gt;&lt;url&gt;https://nph.onlinelibrary.wiley.com/doi/abs/10.1111/nph.13387&lt;/url&gt;&lt;/related-urls&gt;&lt;/urls&gt;&lt;electronic-resource-num&gt;https://doi.org/10.1111/nph.13387&lt;/electronic-resource-num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5)</w:t>
            </w:r>
            <w:r w:rsidRPr="002C4A64">
              <w:fldChar w:fldCharType="end"/>
            </w:r>
          </w:p>
        </w:tc>
      </w:tr>
      <w:tr w:rsidR="00D576D7" w:rsidRPr="002C4A64" w14:paraId="3666484A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DA4156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AD55419" w14:textId="77777777" w:rsidR="00D576D7" w:rsidRPr="002C4A64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65083AD1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07C547F5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IdWFuZzwvQXV0aG9yPjxZZWFyPjIwMTY8L1llYXI+PFJl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IdWFuZzwvQXV0aG9yPjxZZWFyPjIwMTY8L1llYXI+PFJl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76, 115, 116)</w:t>
            </w:r>
            <w:r w:rsidRPr="002C4A64">
              <w:fldChar w:fldCharType="end"/>
            </w:r>
          </w:p>
        </w:tc>
      </w:tr>
      <w:tr w:rsidR="00D576D7" w:rsidRPr="002C4A64" w14:paraId="5A224543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CF000E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E5F2C01" w14:textId="77777777" w:rsidR="00D576D7" w:rsidRPr="002C4A64" w:rsidRDefault="00D576D7" w:rsidP="00ED4F72">
            <w:pPr>
              <w:jc w:val="center"/>
            </w:pPr>
            <w:r w:rsidRPr="002C4A64">
              <w:t>MYC recognition site</w:t>
            </w:r>
          </w:p>
        </w:tc>
        <w:tc>
          <w:tcPr>
            <w:tcW w:w="3293" w:type="dxa"/>
            <w:vAlign w:val="center"/>
          </w:tcPr>
          <w:p w14:paraId="542801E5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C2</w:t>
            </w:r>
          </w:p>
        </w:tc>
        <w:tc>
          <w:tcPr>
            <w:tcW w:w="1550" w:type="dxa"/>
            <w:vAlign w:val="center"/>
          </w:tcPr>
          <w:p w14:paraId="1DDD9ED0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BYmU8L0F1dGhvcj48WWVhcj4yMDAzPC9ZZWFyPjxSZWNO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BYmU8L0F1dGhvcj48WWVhcj4yMDAzPC9ZZWFyPjxSZWNO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77, 78, 98)</w:t>
            </w:r>
            <w:r w:rsidRPr="002C4A64">
              <w:fldChar w:fldCharType="end"/>
            </w:r>
          </w:p>
        </w:tc>
      </w:tr>
      <w:tr w:rsidR="00D576D7" w:rsidRPr="002C4A64" w14:paraId="49C7FFFB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6FC801EA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6FE6165" w14:textId="77777777" w:rsidR="00D576D7" w:rsidRPr="002C4A64" w:rsidRDefault="00D576D7" w:rsidP="00ED4F72">
            <w:pPr>
              <w:jc w:val="center"/>
            </w:pPr>
            <w:r w:rsidRPr="002C4A64">
              <w:t>ACGT box</w:t>
            </w:r>
          </w:p>
        </w:tc>
        <w:tc>
          <w:tcPr>
            <w:tcW w:w="3293" w:type="dxa"/>
            <w:vAlign w:val="center"/>
          </w:tcPr>
          <w:p w14:paraId="47EB5567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ThbZIP1</w:t>
            </w:r>
          </w:p>
        </w:tc>
        <w:tc>
          <w:tcPr>
            <w:tcW w:w="1550" w:type="dxa"/>
            <w:vAlign w:val="center"/>
          </w:tcPr>
          <w:p w14:paraId="2A3837F8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NZWhyb3RyYTwvQXV0aG9yPjxZZWFyPjIwMTA8L1llYXI+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</w:fldData>
              </w:fldChar>
            </w:r>
            <w:r w:rsidRPr="002C4A64">
              <w:instrText xml:space="preserve"> ADDIN EN.CITE </w:instrText>
            </w:r>
            <w:r w:rsidRPr="002C4A64">
              <w:fldChar w:fldCharType="begin">
                <w:fldData xml:space="preserve">PEVuZE5vdGU+PENpdGU+PEF1dGhvcj5NZWhyb3RyYTwvQXV0aG9yPjxZZWFyPjIwMTA8L1llYXI+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</w:fldData>
              </w:fldChar>
            </w:r>
            <w:r w:rsidRPr="002C4A64">
              <w:instrText xml:space="preserve"> ADDIN EN.CITE.DATA </w:instrText>
            </w:r>
            <w:r w:rsidRPr="002C4A64">
              <w:fldChar w:fldCharType="end"/>
            </w:r>
            <w:r w:rsidRPr="002C4A64">
              <w:fldChar w:fldCharType="separate"/>
            </w:r>
            <w:r w:rsidRPr="002C4A64">
              <w:rPr>
                <w:noProof/>
              </w:rPr>
              <w:t>(80, 81)</w:t>
            </w:r>
            <w:r w:rsidRPr="002C4A64">
              <w:fldChar w:fldCharType="end"/>
            </w:r>
          </w:p>
        </w:tc>
      </w:tr>
      <w:tr w:rsidR="00D576D7" w:rsidRPr="002C4A64" w14:paraId="75C424F4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8B426B0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23CF3FF" w14:textId="77777777" w:rsidR="00D576D7" w:rsidRPr="002C4A64" w:rsidRDefault="00D576D7" w:rsidP="00ED4F72">
            <w:pPr>
              <w:jc w:val="center"/>
            </w:pPr>
            <w:r w:rsidRPr="002C4A64">
              <w:t>W box</w:t>
            </w:r>
          </w:p>
        </w:tc>
        <w:tc>
          <w:tcPr>
            <w:tcW w:w="3293" w:type="dxa"/>
            <w:vAlign w:val="center"/>
          </w:tcPr>
          <w:p w14:paraId="0769511C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WRKY13, WRKY33, WRKY63, WRKY68, WRKY72</w:t>
            </w:r>
          </w:p>
        </w:tc>
        <w:tc>
          <w:tcPr>
            <w:tcW w:w="1550" w:type="dxa"/>
            <w:vAlign w:val="center"/>
          </w:tcPr>
          <w:p w14:paraId="6E595FFB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i&lt;/Author&gt;&lt;Year&gt;2020&lt;/Year&gt;&lt;RecNum&gt;711&lt;/RecNum&gt;&lt;DisplayText&gt;(71)&lt;/DisplayText&gt;&lt;record&gt;&lt;rec-number&gt;711&lt;/rec-number&gt;&lt;foreign-keys&gt;&lt;key app="EN" db-id="25zzp5ta0sv2snezw2p5zeecv5dxv9zeef00" timestamp="1667165014"&gt;711&lt;/key&gt;&lt;/foreign-keys&gt;&lt;ref-type name="Journal Article"&gt;17&lt;/ref-type&gt;&lt;contributors&gt;&lt;authors&gt;&lt;author&gt;Li, Weixing&lt;/author&gt;&lt;author&gt;Pang, Siyu&lt;/author&gt;&lt;author&gt;Lu, Zhaogeng&lt;/author&gt;&lt;author&gt;Jin, Biao&lt;/author&gt;&lt;/authors&gt;&lt;/contributors&gt;&lt;titles&gt;&lt;title&gt;Function and Mechanism of WRKY Transcription Factors in Abiotic Stress Responses of Plants&lt;/title&gt;&lt;secondary-title&gt;Plants&lt;/secondary-title&gt;&lt;/titles&gt;&lt;periodical&gt;&lt;full-title&gt;Plants&lt;/full-title&gt;&lt;/periodical&gt;&lt;pages&gt;1515&lt;/pages&gt;&lt;volume&gt;9&lt;/volume&gt;&lt;number&gt;11&lt;/number&gt;&lt;dates&gt;&lt;year&gt;2020&lt;/year&gt;&lt;/dates&gt;&lt;isbn&gt;2223-7747&lt;/isbn&gt;&lt;accession-num&gt;doi:10.3390/plants9111515&lt;/accession-num&gt;&lt;urls&gt;&lt;related-urls&gt;&lt;url&gt;https://www.mdpi.com/2223-7747/9/11/1515&lt;/url&gt;&lt;/related-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71)</w:t>
            </w:r>
            <w:r w:rsidRPr="002C4A64">
              <w:fldChar w:fldCharType="end"/>
            </w:r>
          </w:p>
        </w:tc>
      </w:tr>
      <w:tr w:rsidR="00D576D7" w:rsidRPr="002C4A64" w14:paraId="5765924F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00CA9FC1" w14:textId="77777777" w:rsidR="00D576D7" w:rsidRPr="002C4A64" w:rsidRDefault="00D576D7" w:rsidP="00ED4F72">
            <w:pPr>
              <w:jc w:val="center"/>
            </w:pPr>
            <w:r w:rsidRPr="002C4A64">
              <w:t>Gibberellic acid</w:t>
            </w:r>
          </w:p>
        </w:tc>
        <w:tc>
          <w:tcPr>
            <w:tcW w:w="2358" w:type="dxa"/>
            <w:vAlign w:val="center"/>
          </w:tcPr>
          <w:p w14:paraId="785F4D02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7B1A31C5" w14:textId="77777777" w:rsidR="00D576D7" w:rsidRPr="002C4A64" w:rsidRDefault="00D576D7" w:rsidP="00ED4F72">
            <w:pPr>
              <w:jc w:val="center"/>
            </w:pPr>
            <w:r w:rsidRPr="002C4A64">
              <w:t>BPBF</w:t>
            </w:r>
          </w:p>
        </w:tc>
        <w:tc>
          <w:tcPr>
            <w:tcW w:w="1550" w:type="dxa"/>
            <w:vAlign w:val="center"/>
          </w:tcPr>
          <w:p w14:paraId="36F45B76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Mena&lt;/Author&gt;&lt;Year&gt;2002&lt;/Year&gt;&lt;RecNum&gt;607&lt;/RecNum&gt;&lt;DisplayText&gt;(117)&lt;/DisplayText&gt;&lt;record&gt;&lt;rec-number&gt;607&lt;/rec-number&gt;&lt;foreign-keys&gt;&lt;key app="EN" db-id="25zzp5ta0sv2snezw2p5zeecv5dxv9zeef00" timestamp="1666799518"&gt;607&lt;/key&gt;&lt;/foreign-keys&gt;&lt;ref-type name="Journal Article"&gt;17&lt;/ref-type&gt;&lt;contributors&gt;&lt;authors&gt;&lt;author&gt;Mena, Montaña&lt;/author&gt;&lt;author&gt;Cejudo, Francisco Javier&lt;/author&gt;&lt;author&gt;Isabel-Lamoneda, Ines&lt;/author&gt;&lt;author&gt;Carbonero, Pilar&lt;/author&gt;&lt;/authors&gt;&lt;/contributors&gt;&lt;titles&gt;&lt;title&gt;A Role for the DOF Transcription Factor BPBF in the Regulation of Gibberellin-Responsive Genes in Barley Aleurone&lt;/title&gt;&lt;secondary-title&gt;Plant Physiology&lt;/secondary-title&gt;&lt;/titles&gt;&lt;periodical&gt;&lt;full-title&gt;Plant Physiology&lt;/full-title&gt;&lt;/periodical&gt;&lt;pages&gt;111-119&lt;/pages&gt;&lt;volume&gt;130&lt;/volume&gt;&lt;number&gt;1&lt;/number&gt;&lt;dates&gt;&lt;year&gt;2002&lt;/year&gt;&lt;/dates&gt;&lt;isbn&gt;0032-0889&lt;/isbn&gt;&lt;urls&gt;&lt;related-urls&gt;&lt;url&gt;https://doi.org/10.1104/pp.005561&lt;/url&gt;&lt;/related-urls&gt;&lt;/urls&gt;&lt;electronic-resource-num&gt;10.1104/pp.005561&lt;/electronic-resource-num&gt;&lt;access-date&gt;10/26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17)</w:t>
            </w:r>
            <w:r w:rsidRPr="002C4A64">
              <w:fldChar w:fldCharType="end"/>
            </w:r>
          </w:p>
        </w:tc>
      </w:tr>
      <w:tr w:rsidR="00D576D7" w:rsidRPr="002C4A64" w14:paraId="055BEC34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6EAAD5B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AD682D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02670B9D" w14:textId="77777777" w:rsidR="00D576D7" w:rsidRPr="002C4A64" w:rsidRDefault="00D576D7" w:rsidP="00ED4F72">
            <w:pPr>
              <w:jc w:val="center"/>
            </w:pPr>
            <w:r w:rsidRPr="002C4A64">
              <w:t>GAMYB</w:t>
            </w:r>
          </w:p>
        </w:tc>
        <w:tc>
          <w:tcPr>
            <w:tcW w:w="1550" w:type="dxa"/>
            <w:vAlign w:val="center"/>
          </w:tcPr>
          <w:p w14:paraId="463549C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Gupta&lt;/Author&gt;&lt;Year&gt;2015&lt;/Year&gt;&lt;RecNum&gt;614&lt;/RecNum&gt;&lt;DisplayText&gt;(15)&lt;/DisplayText&gt;&lt;record&gt;&lt;rec-number&gt;614&lt;/rec-number&gt;&lt;foreign-keys&gt;&lt;key app="EN" db-id="25zzp5ta0sv2snezw2p5zeecv5dxv9zeef00" timestamp="1666805200"&gt;614&lt;/key&gt;&lt;/foreign-keys&gt;&lt;ref-type name="Journal Article"&gt;17&lt;/ref-type&gt;&lt;contributors&gt;&lt;authors&gt;&lt;author&gt;Gupta, S.&lt;/author&gt;&lt;author&gt;Malviya, N.&lt;/author&gt;&lt;author&gt;Kushwaha, H.&lt;/author&gt;&lt;author&gt;Nasim, J.&lt;/author&gt;&lt;author&gt;Bisht, Naveen C.&lt;/author&gt;&lt;author&gt;Singh, V. K.&lt;/author&gt;&lt;author&gt;Yadav, D.&lt;/author&gt;&lt;/authors&gt;&lt;/contributors&gt;&lt;titles&gt;&lt;title&gt;Insights into structural and functional diversity of Dof (DNA binding with one finger) transcription factor&lt;/title&gt;&lt;secondary-title&gt;Planta&lt;/secondary-title&gt;&lt;/titles&gt;&lt;periodical&gt;&lt;full-title&gt;Planta&lt;/full-title&gt;&lt;/periodical&gt;&lt;pages&gt;549-562&lt;/pages&gt;&lt;volume&gt;241&lt;/volume&gt;&lt;number&gt;3&lt;/number&gt;&lt;dates&gt;&lt;year&gt;2015&lt;/year&gt;&lt;/dates&gt;&lt;publisher&gt;Springer&lt;/publisher&gt;&lt;isbn&gt;1432-20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5)</w:t>
            </w:r>
            <w:r w:rsidRPr="002C4A64">
              <w:fldChar w:fldCharType="end"/>
            </w:r>
          </w:p>
        </w:tc>
      </w:tr>
      <w:tr w:rsidR="00D576D7" w:rsidRPr="002C4A64" w14:paraId="52483DFD" w14:textId="77777777" w:rsidTr="00ED4F72">
        <w:trPr>
          <w:trHeight w:val="225"/>
        </w:trPr>
        <w:tc>
          <w:tcPr>
            <w:tcW w:w="2302" w:type="dxa"/>
            <w:vAlign w:val="center"/>
          </w:tcPr>
          <w:p w14:paraId="32814502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4412775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72938326" w14:textId="77777777" w:rsidR="00D576D7" w:rsidRPr="002C4A64" w:rsidRDefault="00D576D7" w:rsidP="00ED4F72">
            <w:pPr>
              <w:jc w:val="center"/>
            </w:pPr>
            <w:r w:rsidRPr="002C4A64">
              <w:t>GNC, GNL</w:t>
            </w:r>
          </w:p>
        </w:tc>
        <w:tc>
          <w:tcPr>
            <w:tcW w:w="1550" w:type="dxa"/>
            <w:vAlign w:val="center"/>
          </w:tcPr>
          <w:p w14:paraId="201B4C3B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Richter&lt;/Author&gt;&lt;Year&gt;2010&lt;/Year&gt;&lt;RecNum&gt;725&lt;/RecNum&gt;&lt;DisplayText&gt;(118)&lt;/DisplayText&gt;&lt;record&gt;&lt;rec-number&gt;725&lt;/rec-number&gt;&lt;foreign-keys&gt;&lt;key app="EN" db-id="25zzp5ta0sv2snezw2p5zeecv5dxv9zeef00" timestamp="1667429879"&gt;725&lt;/key&gt;&lt;/foreign-keys&gt;&lt;ref-type name="Journal Article"&gt;17&lt;/ref-type&gt;&lt;contributors&gt;&lt;authors&gt;&lt;author&gt;Richter, René&lt;/author&gt;&lt;author&gt;Behringer, Carina&lt;/author&gt;&lt;author&gt;Müller, Isabel Karin&lt;/author&gt;&lt;author&gt;Schwechheimer, Claus&lt;/author&gt;&lt;/authors&gt;&lt;/contributors&gt;&lt;titles&gt;&lt;title&gt;The GATA-type transcription factors GNC and GNL/CGA1 repress gibberellin signaling downstream from DELLA proteins and PHYTOCHROME-INTERACTING FACTORS&lt;/title&gt;&lt;secondary-title&gt;Genes &amp;amp; Development&lt;/secondary-title&gt;&lt;/titles&gt;&lt;periodical&gt;&lt;full-title&gt;Genes &amp;amp; development&lt;/full-title&gt;&lt;/periodical&gt;&lt;pages&gt;2093-2104&lt;/pages&gt;&lt;volume&gt;24&lt;/volume&gt;&lt;number&gt;18&lt;/number&gt;&lt;dates&gt;&lt;year&gt;2010&lt;/year&gt;&lt;/dates&gt;&lt;isbn&gt;0890-9369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18)</w:t>
            </w:r>
            <w:r w:rsidRPr="002C4A64">
              <w:fldChar w:fldCharType="end"/>
            </w:r>
          </w:p>
        </w:tc>
      </w:tr>
      <w:tr w:rsidR="00D576D7" w:rsidRPr="002C4A64" w14:paraId="3D2195E5" w14:textId="77777777" w:rsidTr="00ED4F72">
        <w:trPr>
          <w:trHeight w:val="225"/>
        </w:trPr>
        <w:tc>
          <w:tcPr>
            <w:tcW w:w="2302" w:type="dxa"/>
            <w:vMerge w:val="restart"/>
            <w:vAlign w:val="center"/>
          </w:tcPr>
          <w:p w14:paraId="387EE27C" w14:textId="77777777" w:rsidR="00D576D7" w:rsidRPr="002C4A64" w:rsidRDefault="00D576D7" w:rsidP="00ED4F72">
            <w:pPr>
              <w:jc w:val="center"/>
            </w:pPr>
            <w:proofErr w:type="spellStart"/>
            <w:r w:rsidRPr="002C4A64">
              <w:t>Brassinosteroids</w:t>
            </w:r>
            <w:proofErr w:type="spellEnd"/>
          </w:p>
        </w:tc>
        <w:tc>
          <w:tcPr>
            <w:tcW w:w="2358" w:type="dxa"/>
            <w:vAlign w:val="center"/>
          </w:tcPr>
          <w:p w14:paraId="76C38523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45D7849A" w14:textId="77777777" w:rsidR="00D576D7" w:rsidRPr="002C4A64" w:rsidRDefault="00D576D7" w:rsidP="00ED4F72">
            <w:pPr>
              <w:jc w:val="center"/>
            </w:pPr>
            <w:r w:rsidRPr="002C4A64">
              <w:t>GATA2</w:t>
            </w:r>
          </w:p>
        </w:tc>
        <w:tc>
          <w:tcPr>
            <w:tcW w:w="1550" w:type="dxa"/>
            <w:vAlign w:val="center"/>
          </w:tcPr>
          <w:p w14:paraId="7806EF91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Luo&lt;/Author&gt;&lt;Year&gt;2010&lt;/Year&gt;&lt;RecNum&gt;518&lt;/RecNum&gt;&lt;DisplayText&gt;(119)&lt;/DisplayText&gt;&lt;record&gt;&lt;rec-number&gt;518&lt;/rec-number&gt;&lt;foreign-keys&gt;&lt;key app="EN" db-id="25zzp5ta0sv2snezw2p5zeecv5dxv9zeef00" timestamp="1666023967"&gt;518&lt;/key&gt;&lt;/foreign-keys&gt;&lt;ref-type name="Journal Article"&gt;17&lt;/ref-type&gt;&lt;contributors&gt;&lt;authors&gt;&lt;author&gt;Luo, Xiao-Min&lt;/author&gt;&lt;author&gt;Lin, Wen-Hui&lt;/author&gt;&lt;author&gt;Zhu, Shengwei&lt;/author&gt;&lt;author&gt;Zhu, Jia-Ying&lt;/author&gt;&lt;author&gt;Sun, Yu&lt;/author&gt;&lt;author&gt;Fan, Xi-Ying&lt;/author&gt;&lt;author&gt;Cheng, Menglin&lt;/author&gt;&lt;author&gt;Hao, Yaqi&lt;/author&gt;&lt;author&gt;Oh, Eunkyoo&lt;/author&gt;&lt;author&gt;Tian, Miaomiao&lt;/author&gt;&lt;/authors&gt;&lt;/contributors&gt;&lt;titles&gt;&lt;title&gt;Integration of light-and brassinosteroid-signaling pathways by a GATA transcription factor in Arabidopsis&lt;/title&gt;&lt;secondary-title&gt;Developmental cell&lt;/secondary-title&gt;&lt;/titles&gt;&lt;periodical&gt;&lt;full-title&gt;Developmental Cell&lt;/full-title&gt;&lt;/periodical&gt;&lt;pages&gt;872-883&lt;/pages&gt;&lt;volume&gt;19&lt;/volume&gt;&lt;number&gt;6&lt;/number&gt;&lt;dates&gt;&lt;year&gt;2010&lt;/year&gt;&lt;/dates&gt;&lt;publisher&gt;Elsevier&lt;/publisher&gt;&lt;isbn&gt;1534-5807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19)</w:t>
            </w:r>
            <w:r w:rsidRPr="002C4A64">
              <w:fldChar w:fldCharType="end"/>
            </w:r>
          </w:p>
        </w:tc>
      </w:tr>
      <w:tr w:rsidR="00D576D7" w:rsidRPr="002C4A64" w14:paraId="798E0FFA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4C8054B9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23F1193" w14:textId="77777777" w:rsidR="00D576D7" w:rsidRPr="002C4A64" w:rsidRDefault="00D576D7" w:rsidP="00ED4F72">
            <w:pPr>
              <w:jc w:val="center"/>
            </w:pPr>
            <w:r>
              <w:t>W box</w:t>
            </w:r>
          </w:p>
        </w:tc>
        <w:tc>
          <w:tcPr>
            <w:tcW w:w="3293" w:type="dxa"/>
            <w:vAlign w:val="center"/>
          </w:tcPr>
          <w:p w14:paraId="78922278" w14:textId="77777777" w:rsidR="00D576D7" w:rsidRPr="002C4A64" w:rsidRDefault="00D576D7" w:rsidP="00ED4F72">
            <w:pPr>
              <w:jc w:val="center"/>
            </w:pPr>
            <w:r>
              <w:t xml:space="preserve">WRKY46, WRKY54, WRKY70 </w:t>
            </w:r>
          </w:p>
        </w:tc>
        <w:tc>
          <w:tcPr>
            <w:tcW w:w="1550" w:type="dxa"/>
            <w:vAlign w:val="center"/>
          </w:tcPr>
          <w:p w14:paraId="19414F5B" w14:textId="77777777" w:rsidR="00D576D7" w:rsidRPr="002C4A64" w:rsidRDefault="00D576D7" w:rsidP="00ED4F72">
            <w:pPr>
              <w:jc w:val="center"/>
            </w:pPr>
            <w:r>
              <w:fldChar w:fldCharType="begin">
                <w:fldData xml:space="preserve">PEVuZE5vdGU+PENpdGU+PEF1dGhvcj5DaGVuPC9BdXRob3I+PFllYXI+MjAxNzwvWWVhcj48UmVj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xNzwvWWVhcj48UmVj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0, 121)</w:t>
            </w:r>
            <w:r>
              <w:fldChar w:fldCharType="end"/>
            </w:r>
          </w:p>
        </w:tc>
      </w:tr>
      <w:tr w:rsidR="00D576D7" w:rsidRPr="002C4A64" w14:paraId="4B599E88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5A07D351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942C109" w14:textId="77777777" w:rsidR="00D576D7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10F464B8" w14:textId="77777777" w:rsidR="00D576D7" w:rsidRDefault="00D576D7" w:rsidP="00ED4F72">
            <w:pPr>
              <w:jc w:val="center"/>
            </w:pPr>
            <w:r>
              <w:t>COG1</w:t>
            </w:r>
          </w:p>
        </w:tc>
        <w:tc>
          <w:tcPr>
            <w:tcW w:w="1550" w:type="dxa"/>
            <w:vAlign w:val="center"/>
          </w:tcPr>
          <w:p w14:paraId="0AC8906F" w14:textId="77777777" w:rsidR="00D576D7" w:rsidRDefault="00D576D7" w:rsidP="00ED4F72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ei&lt;/Author&gt;&lt;Year&gt;2017&lt;/Year&gt;&lt;RecNum&gt;735&lt;/RecNum&gt;&lt;DisplayText&gt;(122)&lt;/DisplayText&gt;&lt;record&gt;&lt;rec-number&gt;735&lt;/rec-number&gt;&lt;foreign-keys&gt;&lt;key app="EN" db-id="25zzp5ta0sv2snezw2p5zeecv5dxv9zeef00" timestamp="1668190263"&gt;735&lt;/key&gt;&lt;/foreign-keys&gt;&lt;ref-type name="Journal Article"&gt;17&lt;/ref-type&gt;&lt;contributors&gt;&lt;authors&gt;&lt;author&gt;Wei, Zhuoyun&lt;/author&gt;&lt;author&gt;Yuan, Tong&lt;/author&gt;&lt;author&gt;Tarkowská, Danu¡e&lt;/author&gt;&lt;author&gt;Kim, Jeongsik&lt;/author&gt;&lt;author&gt;Nam, Hong Gil&lt;/author&gt;&lt;author&gt;Novák, Ondřej&lt;/author&gt;&lt;author&gt;He, Kai&lt;/author&gt;&lt;author&gt;Gou, Xiaoping&lt;/author&gt;&lt;author&gt;Li, Jia&lt;/author&gt;&lt;/authors&gt;&lt;/contributors&gt;&lt;titles&gt;&lt;title&gt;Brassinosteroid Biosynthesis Is Modulated via a Transcription Factor Cascade of COG1, PIF4, and PIF5&lt;/title&gt;&lt;secondary-title&gt;Plant Physiology&lt;/secondary-title&gt;&lt;/titles&gt;&lt;periodical&gt;&lt;full-title&gt;Plant Physiology&lt;/full-title&gt;&lt;/periodical&gt;&lt;pages&gt;1260-1273&lt;/pages&gt;&lt;volume&gt;174&lt;/volume&gt;&lt;number&gt;2&lt;/number&gt;&lt;dates&gt;&lt;year&gt;2017&lt;/year&gt;&lt;/dates&gt;&lt;isbn&gt;0032-0889&lt;/isbn&gt;&lt;urls&gt;&lt;related-urls&gt;&lt;url&gt;https://doi.org/10.1104/pp.16.01778&lt;/url&gt;&lt;/related-urls&gt;&lt;/urls&gt;&lt;electronic-resource-num&gt;10.1104/pp.16.01778&lt;/electronic-resource-num&gt;&lt;access-date&gt;11/11/2022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2)</w:t>
            </w:r>
            <w:r>
              <w:fldChar w:fldCharType="end"/>
            </w:r>
          </w:p>
        </w:tc>
      </w:tr>
      <w:tr w:rsidR="00D576D7" w:rsidRPr="002C4A64" w14:paraId="44B3A5DD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4823A7B0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1AE4F470" w14:textId="77777777" w:rsidR="00D576D7" w:rsidRPr="002C4A64" w:rsidRDefault="00D576D7" w:rsidP="00ED4F72">
            <w:pPr>
              <w:jc w:val="center"/>
            </w:pPr>
            <w:r>
              <w:t>E box</w:t>
            </w:r>
          </w:p>
        </w:tc>
        <w:tc>
          <w:tcPr>
            <w:tcW w:w="3293" w:type="dxa"/>
            <w:vAlign w:val="center"/>
          </w:tcPr>
          <w:p w14:paraId="5C823CEF" w14:textId="77777777" w:rsidR="00D576D7" w:rsidRDefault="00D576D7" w:rsidP="00ED4F72">
            <w:pPr>
              <w:jc w:val="center"/>
            </w:pPr>
            <w:r>
              <w:t>bHLH112</w:t>
            </w:r>
          </w:p>
        </w:tc>
        <w:tc>
          <w:tcPr>
            <w:tcW w:w="1550" w:type="dxa"/>
            <w:vAlign w:val="center"/>
          </w:tcPr>
          <w:p w14:paraId="0B688B46" w14:textId="77777777" w:rsidR="00D576D7" w:rsidRDefault="00D576D7" w:rsidP="00ED4F72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Zhang&lt;/Author&gt;&lt;Year&gt;2022&lt;/Year&gt;&lt;RecNum&gt;624&lt;/RecNum&gt;&lt;DisplayText&gt;(123)&lt;/DisplayText&gt;&lt;record&gt;&lt;rec-number&gt;624&lt;/rec-number&gt;&lt;foreign-keys&gt;&lt;key app="EN" db-id="25zzp5ta0sv2snezw2p5zeecv5dxv9zeef00" timestamp="1666817432"&gt;624&lt;/key&gt;&lt;/foreign-keys&gt;&lt;ref-type name="Journal Article"&gt;17&lt;/ref-type&gt;&lt;contributors&gt;&lt;authors&gt;&lt;author&gt;Zhang,Yunfang&lt;/author&gt;&lt;author&gt;Ji,Xiangzhuo&lt;/author&gt;&lt;author&gt;Xian,Jinhong&lt;/author&gt;&lt;author&gt;Wang,Yinxia&lt;/author&gt;&lt;author&gt;Peng,Yunling&lt;/author&gt;&lt;/authors&gt;&lt;/contributors&gt;&lt;auth-address&gt;Yunling Peng,College of Agronomy, Gansu Agricultural University,China,pengyl@gsau.edu.cn&amp;#xD;Yunling Peng,Gansu Provincial Key Laboratory of Aridland Crop Science, Gansu Agricultural University,China,pengyl@gsau.edu.cn&amp;#xD;Yunling Peng,Gansu Key Laboratory of Crop Improvement &amp;amp; Germplasm Enhancement, Gansu Agricultural University,China,pengyl@gsau.edu.cn&lt;/auth-address&gt;&lt;titles&gt;&lt;title&gt;Morphological characterization and transcriptome analysis of leaf angle mutant bhlh112 in maize [Zea mays L.]&lt;/title&gt;&lt;secondary-title&gt;Frontiers in Plant Science&lt;/secondary-title&gt;&lt;short-title&gt;Leaf Angle Mutant bhlh112&lt;/short-title&gt;&lt;/titles&gt;&lt;periodical&gt;&lt;full-title&gt;Frontiers in Plant Science&lt;/full-title&gt;&lt;/periodical&gt;&lt;volume&gt;13&lt;/volume&gt;&lt;keywords&gt;&lt;keyword&gt;Maize (Zea mays L.),bhlh112 mutant,Transcriptomics,Exogenous hormones,co-expression net-work&lt;/keyword&gt;&lt;/keywords&gt;&lt;dates&gt;&lt;year&gt;2022&lt;/year&gt;&lt;pub-dates&gt;&lt;date&gt;2022-October-07&lt;/date&gt;&lt;/pub-dates&gt;&lt;/dates&gt;&lt;isbn&gt;1664-462X&lt;/isbn&gt;&lt;work-type&gt;Original Research&lt;/work-type&gt;&lt;urls&gt;&lt;related-urls&gt;&lt;url&gt;https://www.frontiersin.org/articles/10.3389/fpls.2022.995815&lt;/url&gt;&lt;/related-urls&gt;&lt;/urls&gt;&lt;electronic-resource-num&gt;10.3389/fpls.2022.995815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3)</w:t>
            </w:r>
            <w:r>
              <w:fldChar w:fldCharType="end"/>
            </w:r>
          </w:p>
        </w:tc>
      </w:tr>
      <w:tr w:rsidR="00D576D7" w:rsidRPr="002C4A64" w14:paraId="7F12E910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3AEEFA49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D0484AE" w14:textId="77777777" w:rsidR="00D576D7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3162EFF6" w14:textId="77777777" w:rsidR="00D576D7" w:rsidRDefault="00D576D7" w:rsidP="00ED4F72">
            <w:pPr>
              <w:jc w:val="center"/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3B9C87CF" w14:textId="77777777" w:rsidR="00D576D7" w:rsidRDefault="00D576D7" w:rsidP="00ED4F72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Hu&lt;/Author&gt;&lt;Year&gt;2004&lt;/Year&gt;&lt;RecNum&gt;648&lt;/RecNum&gt;&lt;DisplayText&gt;(124)&lt;/DisplayText&gt;&lt;record&gt;&lt;rec-number&gt;648&lt;/rec-number&gt;&lt;foreign-keys&gt;&lt;key app="EN" db-id="25zzp5ta0sv2snezw2p5zeecv5dxv9zeef00" timestamp="1666971119"&gt;648&lt;/key&gt;&lt;/foreign-keys&gt;&lt;ref-type name="Journal Article"&gt;17&lt;/ref-type&gt;&lt;contributors&gt;&lt;authors&gt;&lt;author&gt;Hu, Yu Xin&lt;/author&gt;&lt;author&gt;Wang, Yong Hong&lt;/author&gt;&lt;author&gt;Liu, Xin Fang&lt;/author&gt;&lt;author&gt;Li, Jia Yang&lt;/author&gt;&lt;/authors&gt;&lt;/contributors&gt;&lt;titles&gt;&lt;title&gt;Arabidopsis RAV1 is down-regulated by brassinosteroid and may act as a negative regulator during plant development&lt;/title&gt;&lt;secondary-title&gt;Cell Research&lt;/secondary-title&gt;&lt;/titles&gt;&lt;periodical&gt;&lt;full-title&gt;Cell Research&lt;/full-title&gt;&lt;/periodical&gt;&lt;pages&gt;8-15&lt;/pages&gt;&lt;volume&gt;14&lt;/volume&gt;&lt;number&gt;1&lt;/number&gt;&lt;dates&gt;&lt;year&gt;2004&lt;/year&gt;&lt;pub-dates&gt;&lt;date&gt;2004/02/01&lt;/date&gt;&lt;/pub-dates&gt;&lt;/dates&gt;&lt;isbn&gt;1748-7838&lt;/isbn&gt;&lt;urls&gt;&lt;related-urls&gt;&lt;url&gt;https://doi.org/10.1038/sj.cr.7290197&lt;/url&gt;&lt;/related-urls&gt;&lt;/urls&gt;&lt;electronic-resource-num&gt;10.1038/sj.cr.729019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4)</w:t>
            </w:r>
            <w:r>
              <w:fldChar w:fldCharType="end"/>
            </w:r>
          </w:p>
        </w:tc>
      </w:tr>
      <w:tr w:rsidR="00D576D7" w:rsidRPr="002C4A64" w14:paraId="58A4E2AE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1383F4F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85A5039" w14:textId="77777777" w:rsidR="00D576D7" w:rsidRPr="002C4A64" w:rsidRDefault="00D576D7" w:rsidP="00ED4F72">
            <w:pPr>
              <w:jc w:val="center"/>
            </w:pPr>
            <w:r w:rsidRPr="002C4A64">
              <w:t>BIHD1 binding site</w:t>
            </w:r>
          </w:p>
        </w:tc>
        <w:tc>
          <w:tcPr>
            <w:tcW w:w="3293" w:type="dxa"/>
            <w:vAlign w:val="center"/>
          </w:tcPr>
          <w:p w14:paraId="4BC46B08" w14:textId="77777777" w:rsidR="00D576D7" w:rsidRPr="002C4A64" w:rsidRDefault="00D576D7" w:rsidP="00ED4F72">
            <w:pPr>
              <w:jc w:val="center"/>
            </w:pPr>
            <w:r w:rsidRPr="002C4A64">
              <w:t>BIHD1</w:t>
            </w:r>
          </w:p>
        </w:tc>
        <w:tc>
          <w:tcPr>
            <w:tcW w:w="1550" w:type="dxa"/>
            <w:vAlign w:val="center"/>
          </w:tcPr>
          <w:p w14:paraId="494AE0F5" w14:textId="77777777" w:rsidR="00D576D7" w:rsidRDefault="00D576D7" w:rsidP="00ED4F72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Liu&lt;/Author&gt;&lt;Year&gt;2017&lt;/Year&gt;&lt;RecNum&gt;658&lt;/RecNum&gt;&lt;DisplayText&gt;(46)&lt;/DisplayText&gt;&lt;record&gt;&lt;rec-number&gt;658&lt;/rec-number&gt;&lt;foreign-keys&gt;&lt;key app="EN" db-id="25zzp5ta0sv2snezw2p5zeecv5dxv9zeef00" timestamp="1666976404"&gt;658&lt;/key&gt;&lt;/foreign-keys&gt;&lt;ref-type name="Journal Article"&gt;17&lt;/ref-type&gt;&lt;contributors&gt;&lt;authors&gt;&lt;author&gt;Liu,Hao&lt;/author&gt;&lt;author&gt;Dong,Shuangyu&lt;/author&gt;&lt;author&gt;Gu,Fengwei&lt;/author&gt;&lt;author&gt;Liu,Wei&lt;/author&gt;&lt;author&gt;Yang,Guili&lt;/author&gt;&lt;author&gt;Huang,Ming&lt;/author&gt;&lt;author&gt;Xiao,Wuming&lt;/author&gt;&lt;author&gt;Liu,Yongzhu&lt;/author&gt;&lt;author&gt;Guo,Tao&lt;/author&gt;&lt;author&gt;Wang,Hui&lt;/author&gt;&lt;author&gt;Chen,Zhiqiang&lt;/author&gt;&lt;author&gt;Wang,Jiafeng&lt;/author&gt;&lt;/authors&gt;&lt;/contributors&gt;&lt;auth-address&gt;PhD Hao Liu,South China Agricultural University,National Engineering Research Center of Plant Space Breeding,keji build 714, wushan road,Guangzhou,510642,Guangdong,China,liuhao2054@stu.scau.edu.cn&lt;/auth-address&gt;&lt;titles&gt;&lt;title&gt;NBS-LRR protein Pik-H4 Interacts with OsBIHD1 to Balance Rice Blast Resistance and Growth by coordinating Ethylene-Brassinosteroid pathway&lt;/title&gt;&lt;secondary-title&gt;Frontiers in Plant Science&lt;/secondary-title&gt;&lt;short-title&gt;Pik-H4 associates with OsBIHD1 to regulate growth and blast resistance&lt;/short-title&gt;&lt;/titles&gt;&lt;periodical&gt;&lt;full-title&gt;Frontiers in Plant Science&lt;/full-title&gt;&lt;/periodical&gt;&lt;volume&gt;8&lt;/volume&gt;&lt;keywords&gt;&lt;keyword&gt;NBS-LRR resistance gene,Homeodomain Proteins,Ethylenes,brassinosteroid signaling,Fungal resistance&lt;/keyword&gt;&lt;/keywords&gt;&lt;dates&gt;&lt;year&gt;2017&lt;/year&gt;&lt;pub-dates&gt;&lt;date&gt;2017-February-06&lt;/date&gt;&lt;/pub-dates&gt;&lt;/dates&gt;&lt;isbn&gt;1664-462X&lt;/isbn&gt;&lt;work-type&gt;Original Research&lt;/work-type&gt;&lt;urls&gt;&lt;related-urls&gt;&lt;url&gt;https://www.frontiersin.org/articles/10.3389/fpls.2017.00127&lt;/url&gt;&lt;/related-urls&gt;&lt;/urls&gt;&lt;electronic-resource-num&gt;10.3389/fpls.2017.00127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6)</w:t>
            </w:r>
            <w:r>
              <w:fldChar w:fldCharType="end"/>
            </w:r>
          </w:p>
        </w:tc>
      </w:tr>
      <w:tr w:rsidR="00D576D7" w:rsidRPr="002C4A64" w14:paraId="3450F122" w14:textId="77777777" w:rsidTr="00ED4F72">
        <w:trPr>
          <w:trHeight w:val="77"/>
        </w:trPr>
        <w:tc>
          <w:tcPr>
            <w:tcW w:w="9503" w:type="dxa"/>
            <w:gridSpan w:val="4"/>
            <w:vAlign w:val="center"/>
          </w:tcPr>
          <w:p w14:paraId="48991895" w14:textId="77777777" w:rsidR="00D576D7" w:rsidRPr="002C4A64" w:rsidRDefault="00D576D7" w:rsidP="00ED4F72">
            <w:r w:rsidRPr="002C4A64">
              <w:rPr>
                <w:b/>
              </w:rPr>
              <w:t>Plant growth and development</w:t>
            </w:r>
          </w:p>
        </w:tc>
      </w:tr>
      <w:tr w:rsidR="00D576D7" w:rsidRPr="002C4A64" w14:paraId="1F37ECA9" w14:textId="77777777" w:rsidTr="00ED4F72">
        <w:trPr>
          <w:trHeight w:val="225"/>
        </w:trPr>
        <w:tc>
          <w:tcPr>
            <w:tcW w:w="2302" w:type="dxa"/>
            <w:vMerge w:val="restart"/>
            <w:vAlign w:val="center"/>
          </w:tcPr>
          <w:p w14:paraId="203F7980" w14:textId="77777777" w:rsidR="00D576D7" w:rsidRPr="002C4A64" w:rsidRDefault="00D576D7" w:rsidP="00ED4F72">
            <w:pPr>
              <w:jc w:val="center"/>
            </w:pPr>
            <w:r w:rsidRPr="002C4A64">
              <w:t>Seed germination and development</w:t>
            </w:r>
          </w:p>
        </w:tc>
        <w:tc>
          <w:tcPr>
            <w:tcW w:w="2358" w:type="dxa"/>
            <w:vAlign w:val="center"/>
          </w:tcPr>
          <w:p w14:paraId="3E24D64D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263E27A8" w14:textId="77777777" w:rsidR="00D576D7" w:rsidRPr="002C4A64" w:rsidRDefault="00D576D7" w:rsidP="00ED4F72">
            <w:pPr>
              <w:jc w:val="center"/>
            </w:pPr>
            <w:r w:rsidRPr="002C4A64">
              <w:t>DAG1, DAG2</w:t>
            </w:r>
          </w:p>
        </w:tc>
        <w:tc>
          <w:tcPr>
            <w:tcW w:w="1550" w:type="dxa"/>
            <w:vAlign w:val="center"/>
          </w:tcPr>
          <w:p w14:paraId="39843026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Gualberti&lt;/Author&gt;&lt;Year&gt;2002&lt;/Year&gt;&lt;RecNum&gt;600&lt;/RecNum&gt;&lt;DisplayText&gt;(16)&lt;/DisplayText&gt;&lt;record&gt;&lt;rec-number&gt;600&lt;/rec-number&gt;&lt;foreign-keys&gt;&lt;key app="EN" db-id="25zzp5ta0sv2snezw2p5zeecv5dxv9zeef00" timestamp="1666798298"&gt;600&lt;/key&gt;&lt;/foreign-keys&gt;&lt;ref-type name="Journal Article"&gt;17&lt;/ref-type&gt;&lt;contributors&gt;&lt;authors&gt;&lt;author&gt;Gualberti, Giuliana&lt;/author&gt;&lt;author&gt;Papi, Maura&lt;/author&gt;&lt;author&gt;Bellucci, Luigi&lt;/author&gt;&lt;author&gt;Ricci, Iolanda&lt;/author&gt;&lt;author&gt;Bouchez, David&lt;/author&gt;&lt;author&gt;Camilleri, Christine&lt;/author&gt;&lt;author&gt;Costantino, Paolo&lt;/author&gt;&lt;author&gt;Vittorioso, Paola&lt;/author&gt;&lt;/authors&gt;&lt;/contributors&gt;&lt;titles&gt;&lt;title&gt;Mutations in the Dof Zinc Finger Genes DAG2 and DAG1 Influence with Opposite Effects the Germination of Arabidopsis Seeds&lt;/title&gt;&lt;secondary-title&gt;The Plant Cell&lt;/secondary-title&gt;&lt;/titles&gt;&lt;periodical&gt;&lt;full-title&gt;The Plant Cell&lt;/full-title&gt;&lt;/periodical&gt;&lt;pages&gt;1253-1263&lt;/pages&gt;&lt;volume&gt;14&lt;/volume&gt;&lt;number&gt;6&lt;/number&gt;&lt;dates&gt;&lt;year&gt;2002&lt;/year&gt;&lt;/dates&gt;&lt;isbn&gt;1040-4651&lt;/isbn&gt;&lt;urls&gt;&lt;related-urls&gt;&lt;url&gt;https://doi.org/10.1105/tpc.010491&lt;/url&gt;&lt;/related-urls&gt;&lt;/urls&gt;&lt;electronic-resource-num&gt;10.1105/tpc.010491&lt;/electronic-resource-num&gt;&lt;access-date&gt;10/26/2022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16)</w:t>
            </w:r>
            <w:r w:rsidRPr="002C4A64">
              <w:fldChar w:fldCharType="end"/>
            </w:r>
          </w:p>
        </w:tc>
      </w:tr>
      <w:tr w:rsidR="00D576D7" w:rsidRPr="002C4A64" w14:paraId="403ED379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3F7ED47B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FAA384A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403E6545" w14:textId="77777777" w:rsidR="00D576D7" w:rsidRPr="002C4A64" w:rsidRDefault="00D576D7" w:rsidP="00ED4F72">
            <w:pPr>
              <w:jc w:val="center"/>
            </w:pPr>
            <w:r w:rsidRPr="002C4A64">
              <w:t>BPBF</w:t>
            </w:r>
          </w:p>
        </w:tc>
        <w:tc>
          <w:tcPr>
            <w:tcW w:w="1550" w:type="dxa"/>
            <w:vAlign w:val="center"/>
          </w:tcPr>
          <w:p w14:paraId="34BFE19B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Diaz&lt;/Author&gt;&lt;Year&gt;2002&lt;/Year&gt;&lt;RecNum&gt;613&lt;/RecNum&gt;&lt;DisplayText&gt;(125)&lt;/DisplayText&gt;&lt;record&gt;&lt;rec-number&gt;613&lt;/rec-number&gt;&lt;foreign-keys&gt;&lt;key app="EN" db-id="25zzp5ta0sv2snezw2p5zeecv5dxv9zeef00" timestamp="1666803917"&gt;613&lt;/key&gt;&lt;/foreign-keys&gt;&lt;ref-type name="Journal Article"&gt;17&lt;/ref-type&gt;&lt;contributors&gt;&lt;authors&gt;&lt;author&gt;Diaz, Isabel&lt;/author&gt;&lt;author&gt;Vicente-Carbajosa, Jesús&lt;/author&gt;&lt;author&gt;Abraham, Zamira&lt;/author&gt;&lt;author&gt;Martínez, Manuel&lt;/author&gt;&lt;author&gt;Isabel-La Moneda, Inés&lt;/author&gt;&lt;author&gt;Carbonero, Pilar&lt;/author&gt;&lt;/authors&gt;&lt;/contributors&gt;&lt;titles&gt;&lt;title&gt;The GAMYB protein from barley interacts with the DOF transcription factor BPBF and activates endosperm-specific genes during seed development&lt;/title&gt;&lt;secondary-title&gt;The Plant Journal&lt;/secondary-title&gt;&lt;/titles&gt;&lt;periodical&gt;&lt;full-title&gt;The Plant Journal&lt;/full-title&gt;&lt;/periodical&gt;&lt;pages&gt;453-464&lt;/pages&gt;&lt;volume&gt;29&lt;/volume&gt;&lt;number&gt;4&lt;/number&gt;&lt;keywords&gt;&lt;keyword&gt;barley developing endosperm&lt;/keyword&gt;&lt;keyword&gt;DOF protein&lt;/keyword&gt;&lt;keyword&gt;GAMYB protein&lt;/keyword&gt;&lt;keyword&gt;Hor2 promoter&lt;/keyword&gt;&lt;keyword&gt;Itr1 promoter&lt;/keyword&gt;&lt;keyword&gt;transcription factors&lt;/keyword&gt;&lt;/keywords&gt;&lt;dates&gt;&lt;year&gt;2002&lt;/year&gt;&lt;pub-dates&gt;&lt;date&gt;2002/02/01&lt;/date&gt;&lt;/pub-dates&gt;&lt;/dates&gt;&lt;publisher&gt;John Wiley &amp;amp; Sons, Ltd&lt;/publisher&gt;&lt;isbn&gt;0960-7412&lt;/isbn&gt;&lt;work-type&gt;https://doi.org/10.1046/j.0960-7412.2001.01230.x&lt;/work-type&gt;&lt;urls&gt;&lt;related-urls&gt;&lt;url&gt;https://doi.org/10.1046/j.0960-7412.2001.01230.x&lt;/url&gt;&lt;/related-urls&gt;&lt;/urls&gt;&lt;electronic-resource-num&gt;https://doi.org/10.1046/j.0960-7412.2001.01230.x&lt;/electronic-resource-num&gt;&lt;access-date&gt;2022/10/26&lt;/access-date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25)</w:t>
            </w:r>
            <w:r w:rsidRPr="002C4A64">
              <w:fldChar w:fldCharType="end"/>
            </w:r>
          </w:p>
        </w:tc>
      </w:tr>
      <w:tr w:rsidR="00D576D7" w:rsidRPr="002C4A64" w14:paraId="542599D2" w14:textId="77777777" w:rsidTr="00ED4F72">
        <w:trPr>
          <w:trHeight w:val="471"/>
        </w:trPr>
        <w:tc>
          <w:tcPr>
            <w:tcW w:w="2302" w:type="dxa"/>
            <w:vMerge/>
            <w:vAlign w:val="center"/>
          </w:tcPr>
          <w:p w14:paraId="45438C7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B70A452" w14:textId="77777777" w:rsidR="00D576D7" w:rsidRPr="002C4A64" w:rsidRDefault="00D576D7" w:rsidP="00ED4F72">
            <w:pPr>
              <w:jc w:val="center"/>
              <w:rPr>
                <w:color w:val="000000"/>
              </w:rPr>
            </w:pPr>
            <w:r w:rsidRPr="002C4A64">
              <w:rPr>
                <w:color w:val="000000"/>
              </w:rPr>
              <w:t>SEF binding motif</w:t>
            </w:r>
          </w:p>
          <w:p w14:paraId="3B5CB7A1" w14:textId="77777777" w:rsidR="00D576D7" w:rsidRPr="002C4A64" w:rsidRDefault="00D576D7" w:rsidP="00ED4F72">
            <w:pPr>
              <w:jc w:val="center"/>
            </w:pPr>
          </w:p>
        </w:tc>
        <w:tc>
          <w:tcPr>
            <w:tcW w:w="3293" w:type="dxa"/>
            <w:vAlign w:val="center"/>
          </w:tcPr>
          <w:p w14:paraId="6EFD6D28" w14:textId="77777777" w:rsidR="00D576D7" w:rsidRPr="002C4A64" w:rsidRDefault="00D576D7" w:rsidP="00ED4F72">
            <w:pPr>
              <w:jc w:val="center"/>
            </w:pPr>
            <w:r w:rsidRPr="002C4A64">
              <w:t>SEF1, SEF3, SEF4</w:t>
            </w:r>
          </w:p>
        </w:tc>
        <w:tc>
          <w:tcPr>
            <w:tcW w:w="1550" w:type="dxa"/>
            <w:vAlign w:val="center"/>
          </w:tcPr>
          <w:p w14:paraId="0B51974A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BbGxlbjwvQXV0aG9yPjxZZWFyPjE5ODk8L1llYXI+PFJl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xlbjwvQXV0aG9yPjxZZWFyPjE5ODk8L1llYXI+PFJl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C4A64">
              <w:fldChar w:fldCharType="separate"/>
            </w:r>
            <w:r>
              <w:rPr>
                <w:noProof/>
              </w:rPr>
              <w:t>(126, 127)</w:t>
            </w:r>
            <w:r w:rsidRPr="002C4A64">
              <w:fldChar w:fldCharType="end"/>
            </w:r>
          </w:p>
        </w:tc>
      </w:tr>
      <w:tr w:rsidR="00D576D7" w:rsidRPr="002C4A64" w14:paraId="1CA95B97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418AE00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07C09AF3" w14:textId="77777777" w:rsidR="00D576D7" w:rsidRPr="002C4A64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0305172D" w14:textId="77777777" w:rsidR="00D576D7" w:rsidRPr="002C4A64" w:rsidRDefault="00D576D7" w:rsidP="00ED4F72">
            <w:pPr>
              <w:jc w:val="center"/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7556C3FB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Shin&lt;/Author&gt;&lt;Year&gt;2018&lt;/Year&gt;&lt;RecNum&gt;651&lt;/RecNum&gt;&lt;DisplayText&gt;(128)&lt;/DisplayText&gt;&lt;record&gt;&lt;rec-number&gt;651&lt;/rec-number&gt;&lt;foreign-keys&gt;&lt;key app="EN" db-id="25zzp5ta0sv2snezw2p5zeecv5dxv9zeef00" timestamp="1666971806"&gt;651&lt;/key&gt;&lt;/foreign-keys&gt;&lt;ref-type name="Journal Article"&gt;17&lt;/ref-type&gt;&lt;contributors&gt;&lt;authors&gt;&lt;author&gt;Shin, H. Y.&lt;/author&gt;&lt;author&gt;Nam, K. H.&lt;/author&gt;&lt;/authors&gt;&lt;/contributors&gt;&lt;auth-address&gt;Department of Biological Sciences, Sookmyung Women&amp;apos;s University, Seoul, Korea.&lt;/auth-address&gt;&lt;titles&gt;&lt;title&gt;RAV1 Negatively Regulates Seed Development by Directly Repressing MINI3 and IKU2 in Arabidopsis&lt;/title&gt;&lt;secondary-title&gt;Mol Cells&lt;/secondary-title&gt;&lt;/titles&gt;&lt;periodical&gt;&lt;full-title&gt;Mol Cells&lt;/full-title&gt;&lt;/periodical&gt;&lt;pages&gt;1072-1080&lt;/pages&gt;&lt;volume&gt;41&lt;/volume&gt;&lt;number&gt;12&lt;/number&gt;&lt;edition&gt;20181205&lt;/edition&gt;&lt;keywords&gt;&lt;keyword&gt;Arabidopsis/*genetics&lt;/keyword&gt;&lt;keyword&gt;Arabidopsis Proteins/genetics/*metabolism&lt;/keyword&gt;&lt;keyword&gt;DNA-Binding Proteins/*genetics/*metabolism&lt;/keyword&gt;&lt;keyword&gt;Protein Kinases/*metabolism&lt;/keyword&gt;&lt;keyword&gt;Seeds/*chemistry&lt;/keyword&gt;&lt;keyword&gt;Transcription Factors/*metabolism&lt;/keyword&gt;&lt;keyword&gt;Rav1&lt;/keyword&gt;&lt;keyword&gt;SHB1-MINI3-IKU2 pathway&lt;/keyword&gt;&lt;keyword&gt;seed development&lt;/keyword&gt;&lt;/keywords&gt;&lt;dates&gt;&lt;year&gt;2018&lt;/year&gt;&lt;pub-dates&gt;&lt;date&gt;Dec 31&lt;/date&gt;&lt;/pub-dates&gt;&lt;/dates&gt;&lt;isbn&gt;1016-8478 (Print)&amp;#xD;1016-8478&lt;/isbn&gt;&lt;accession-num&gt;30518173&lt;/accession-num&gt;&lt;urls&gt;&lt;/urls&gt;&lt;custom2&gt;PMC6315318&lt;/custom2&gt;&lt;electronic-resource-num&gt;10.14348/molcells.2018.0259&lt;/electronic-resource-num&gt;&lt;remote-database-provider&gt;NLM&lt;/remote-database-provider&gt;&lt;language&gt;eng&lt;/language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28)</w:t>
            </w:r>
            <w:r w:rsidRPr="002C4A64">
              <w:fldChar w:fldCharType="end"/>
            </w:r>
          </w:p>
        </w:tc>
      </w:tr>
      <w:tr w:rsidR="00D576D7" w:rsidRPr="002C4A64" w14:paraId="734A0446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82B6D8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51573F7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430E8CBE" w14:textId="77777777" w:rsidR="00D576D7" w:rsidRPr="002C4A64" w:rsidRDefault="00D576D7" w:rsidP="00ED4F72">
            <w:pPr>
              <w:jc w:val="center"/>
            </w:pPr>
            <w:r w:rsidRPr="002C4A64">
              <w:t>BME3</w:t>
            </w:r>
          </w:p>
        </w:tc>
        <w:tc>
          <w:tcPr>
            <w:tcW w:w="1550" w:type="dxa"/>
            <w:vAlign w:val="center"/>
          </w:tcPr>
          <w:p w14:paraId="203A2FD7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Liu&lt;/Author&gt;&lt;Year&gt;2005&lt;/Year&gt;&lt;RecNum&gt;726&lt;/RecNum&gt;&lt;DisplayText&gt;(129)&lt;/DisplayText&gt;&lt;record&gt;&lt;rec-number&gt;726&lt;/rec-number&gt;&lt;foreign-keys&gt;&lt;key app="EN" db-id="25zzp5ta0sv2snezw2p5zeecv5dxv9zeef00" timestamp="1667578477"&gt;726&lt;/key&gt;&lt;/foreign-keys&gt;&lt;ref-type name="Journal Article"&gt;17&lt;/ref-type&gt;&lt;contributors&gt;&lt;authors&gt;&lt;author&gt;Liu, Po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Pu&lt;/author&gt;&lt;author&gt;Koizuka, Nobuya&lt;/author&gt;&lt;author&gt;Martin, Ruth C&lt;/author&gt;&lt;author&gt;Nonogaki, Hiroyuki&lt;/author&gt;&lt;/authors&gt;&lt;/contributors&gt;&lt;titles&gt;&lt;title&gt;The BME3 (Blue Micropylar End 3) GATA zinc finger transcription factor is a positive regulator of Arabidopsis seed germination&lt;/title&gt;&lt;secondary-title&gt;The Plant Journal&lt;/secondary-title&gt;&lt;/titles&gt;&lt;periodical&gt;&lt;full-title&gt;The Plant Journal&lt;/full-title&gt;&lt;/periodical&gt;&lt;pages&gt;960-971&lt;/pages&gt;&lt;volume&gt;44&lt;/volume&gt;&lt;number&gt;6&lt;/number&gt;&lt;dates&gt;&lt;year&gt;2005&lt;/year&gt;&lt;/dates&gt;&lt;isbn&gt;0960-7412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29)</w:t>
            </w:r>
            <w:r w:rsidRPr="002C4A64">
              <w:fldChar w:fldCharType="end"/>
            </w:r>
          </w:p>
        </w:tc>
      </w:tr>
      <w:tr w:rsidR="00D576D7" w:rsidRPr="002C4A64" w14:paraId="4152F822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7992E1F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12F3E0B5" w14:textId="77777777" w:rsidR="00D576D7" w:rsidRPr="002C4A64" w:rsidRDefault="00D576D7" w:rsidP="00ED4F72">
            <w:pPr>
              <w:jc w:val="center"/>
            </w:pPr>
            <w:r w:rsidRPr="002C4A64">
              <w:t>ACGT box</w:t>
            </w:r>
          </w:p>
        </w:tc>
        <w:tc>
          <w:tcPr>
            <w:tcW w:w="3293" w:type="dxa"/>
            <w:vAlign w:val="center"/>
          </w:tcPr>
          <w:p w14:paraId="31002BB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1550" w:type="dxa"/>
            <w:vAlign w:val="center"/>
          </w:tcPr>
          <w:p w14:paraId="6E9ABD09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Wu&lt;/Author&gt;&lt;Year&gt;2000&lt;/Year&gt;&lt;RecNum&gt;706&lt;/RecNum&gt;&lt;DisplayText&gt;(130)&lt;/DisplayText&gt;&lt;record&gt;&lt;rec-number&gt;706&lt;/rec-number&gt;&lt;foreign-keys&gt;&lt;key app="EN" db-id="25zzp5ta0sv2snezw2p5zeecv5dxv9zeef00" timestamp="1667150929"&gt;706&lt;/key&gt;&lt;/foreign-keys&gt;&lt;ref-type name="Journal Article"&gt;17&lt;/ref-type&gt;&lt;contributors&gt;&lt;authors&gt;&lt;author&gt;Wu, Chuan-Yin&lt;/author&gt;&lt;author&gt;Washida, Haruhiko&lt;/author&gt;&lt;author&gt;Onodera, Yasuyuki&lt;/author&gt;&lt;author&gt;Harada, Kyuya&lt;/author&gt;&lt;author&gt;Takaiwa, Fumio&lt;/author&gt;&lt;/authors&gt;&lt;/contributors&gt;&lt;titles&gt;&lt;title&gt;Quantitative nature of the Prolamin-box, ACGT and AACA motifs in a rice glutelin gene promoter: minimal cis-element requirements for endosperm-specific gene expression&lt;/title&gt;&lt;secondary-title&gt;The Plant Journal&lt;/secondary-title&gt;&lt;/titles&gt;&lt;periodical&gt;&lt;full-title&gt;The Plant Journal&lt;/full-title&gt;&lt;/periodical&gt;&lt;pages&gt;415-421&lt;/pages&gt;&lt;volume&gt;23&lt;/volume&gt;&lt;number&gt;3&lt;/number&gt;&lt;keywords&gt;&lt;keyword&gt;rice&lt;/keyword&gt;&lt;keyword&gt;storage protein&lt;/keyword&gt;&lt;keyword&gt;glutelin&lt;/keyword&gt;&lt;keyword&gt;gene regulation&lt;/keyword&gt;&lt;keyword&gt;promoter&lt;/keyword&gt;&lt;keyword&gt;cis-element&lt;/keyword&gt;&lt;/keywords&gt;&lt;dates&gt;&lt;year&gt;2000&lt;/year&gt;&lt;pub-dates&gt;&lt;date&gt;2000/08/01&lt;/date&gt;&lt;/pub-dates&gt;&lt;/dates&gt;&lt;publisher&gt;John Wiley &amp;amp; Sons, Ltd&lt;/publisher&gt;&lt;isbn&gt;0960-7412&lt;/isbn&gt;&lt;work-type&gt;https://doi.org/10.1046/j.1365-313x.2000.00797.x&lt;/work-type&gt;&lt;urls&gt;&lt;related-urls&gt;&lt;url&gt;https://doi.org/10.1046/j.1365-313x.2000.00797.x&lt;/url&gt;&lt;/related-urls&gt;&lt;/urls&gt;&lt;electronic-resource-num&gt;https://doi.org/10.1046/j.1365-313x.2000.00797.x&lt;/electronic-resource-num&gt;&lt;access-date&gt;2022/10/30&lt;/access-date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30)</w:t>
            </w:r>
            <w:r w:rsidRPr="002C4A64">
              <w:fldChar w:fldCharType="end"/>
            </w:r>
          </w:p>
        </w:tc>
      </w:tr>
      <w:tr w:rsidR="00D576D7" w:rsidRPr="002C4A64" w14:paraId="33C4E14E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2705FF8D" w14:textId="77777777" w:rsidR="00D576D7" w:rsidRPr="002C4A64" w:rsidRDefault="00D576D7" w:rsidP="00ED4F72">
            <w:pPr>
              <w:jc w:val="center"/>
            </w:pPr>
            <w:r w:rsidRPr="002C4A64">
              <w:t>Leaf development and senescence</w:t>
            </w:r>
          </w:p>
        </w:tc>
        <w:tc>
          <w:tcPr>
            <w:tcW w:w="2358" w:type="dxa"/>
            <w:vAlign w:val="center"/>
          </w:tcPr>
          <w:p w14:paraId="2C299DD7" w14:textId="77777777" w:rsidR="00D576D7" w:rsidRPr="002C4A64" w:rsidRDefault="00D576D7" w:rsidP="00ED4F72">
            <w:pPr>
              <w:jc w:val="center"/>
            </w:pPr>
            <w:r w:rsidRPr="002C4A64">
              <w:t>E box</w:t>
            </w:r>
          </w:p>
        </w:tc>
        <w:tc>
          <w:tcPr>
            <w:tcW w:w="3293" w:type="dxa"/>
            <w:vAlign w:val="center"/>
          </w:tcPr>
          <w:p w14:paraId="5398FDDF" w14:textId="77777777" w:rsidR="00D576D7" w:rsidRPr="002C4A64" w:rsidRDefault="00D576D7" w:rsidP="00ED4F72">
            <w:pPr>
              <w:jc w:val="center"/>
            </w:pPr>
            <w:r w:rsidRPr="002C4A64">
              <w:t>bHLH112</w:t>
            </w:r>
          </w:p>
        </w:tc>
        <w:tc>
          <w:tcPr>
            <w:tcW w:w="1550" w:type="dxa"/>
            <w:vAlign w:val="center"/>
          </w:tcPr>
          <w:p w14:paraId="2F5039C4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Zhang&lt;/Author&gt;&lt;Year&gt;2022&lt;/Year&gt;&lt;RecNum&gt;624&lt;/RecNum&gt;&lt;DisplayText&gt;(123)&lt;/DisplayText&gt;&lt;record&gt;&lt;rec-number&gt;624&lt;/rec-number&gt;&lt;foreign-keys&gt;&lt;key app="EN" db-id="25zzp5ta0sv2snezw2p5zeecv5dxv9zeef00" timestamp="1666817432"&gt;624&lt;/key&gt;&lt;/foreign-keys&gt;&lt;ref-type name="Journal Article"&gt;17&lt;/ref-type&gt;&lt;contributors&gt;&lt;authors&gt;&lt;author&gt;Zhang,Yunfang&lt;/author&gt;&lt;author&gt;Ji,Xiangzhuo&lt;/author&gt;&lt;author&gt;Xian,Jinhong&lt;/author&gt;&lt;author&gt;Wang,Yinxia&lt;/author&gt;&lt;author&gt;Peng,Yunling&lt;/author&gt;&lt;/authors&gt;&lt;/contributors&gt;&lt;auth-address&gt;Yunling Peng,College of Agronomy, Gansu Agricultural University,China,pengyl@gsau.edu.cn&amp;#xD;Yunling Peng,Gansu Provincial Key Laboratory of Aridland Crop Science, Gansu Agricultural University,China,pengyl@gsau.edu.cn&amp;#xD;Yunling Peng,Gansu Key Laboratory of Crop Improvement &amp;amp; Germplasm Enhancement, Gansu Agricultural University,China,pengyl@gsau.edu.cn&lt;/auth-address&gt;&lt;titles&gt;&lt;title&gt;Morphological characterization and transcriptome analysis of leaf angle mutant bhlh112 in maize [Zea mays L.]&lt;/title&gt;&lt;secondary-title&gt;Frontiers in Plant Science&lt;/secondary-title&gt;&lt;short-title&gt;Leaf Angle Mutant bhlh112&lt;/short-title&gt;&lt;/titles&gt;&lt;periodical&gt;&lt;full-title&gt;Frontiers in Plant Science&lt;/full-title&gt;&lt;/periodical&gt;&lt;volume&gt;13&lt;/volume&gt;&lt;keywords&gt;&lt;keyword&gt;Maize (Zea mays L.),bhlh112 mutant,Transcriptomics,Exogenous hormones,co-expression net-work&lt;/keyword&gt;&lt;/keywords&gt;&lt;dates&gt;&lt;year&gt;2022&lt;/year&gt;&lt;pub-dates&gt;&lt;date&gt;2022-October-07&lt;/date&gt;&lt;/pub-dates&gt;&lt;/dates&gt;&lt;isbn&gt;1664-462X&lt;/isbn&gt;&lt;work-type&gt;Original Research&lt;/work-type&gt;&lt;urls&gt;&lt;related-urls&gt;&lt;url&gt;https://www.frontiersin.org/articles/10.3389/fpls.2022.995815&lt;/url&gt;&lt;/related-urls&gt;&lt;/urls&gt;&lt;electronic-resource-num&gt;10.3389/fpls.2022.995815&lt;/electronic-resource-num&gt;&lt;language&gt;English&lt;/language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23)</w:t>
            </w:r>
            <w:r w:rsidRPr="002C4A64">
              <w:fldChar w:fldCharType="end"/>
            </w:r>
          </w:p>
        </w:tc>
      </w:tr>
      <w:tr w:rsidR="00D576D7" w:rsidRPr="002C4A64" w14:paraId="6C13BAD5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30443A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5A44118" w14:textId="77777777" w:rsidR="00D576D7" w:rsidRPr="002C4A64" w:rsidRDefault="00D576D7" w:rsidP="00ED4F72">
            <w:pPr>
              <w:jc w:val="center"/>
            </w:pPr>
            <w:r w:rsidRPr="002C4A64">
              <w:t>RAV1 binding site</w:t>
            </w:r>
          </w:p>
        </w:tc>
        <w:tc>
          <w:tcPr>
            <w:tcW w:w="3293" w:type="dxa"/>
            <w:vAlign w:val="center"/>
          </w:tcPr>
          <w:p w14:paraId="39623758" w14:textId="77777777" w:rsidR="00D576D7" w:rsidRPr="002C4A64" w:rsidRDefault="00D576D7" w:rsidP="00ED4F72">
            <w:pPr>
              <w:jc w:val="center"/>
            </w:pPr>
            <w:r w:rsidRPr="002C4A64">
              <w:t>RAV1</w:t>
            </w:r>
          </w:p>
        </w:tc>
        <w:tc>
          <w:tcPr>
            <w:tcW w:w="1550" w:type="dxa"/>
            <w:vAlign w:val="center"/>
          </w:tcPr>
          <w:p w14:paraId="07F20E1A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Woo&lt;/Author&gt;&lt;Year&gt;2010&lt;/Year&gt;&lt;RecNum&gt;643&lt;/RecNum&gt;&lt;DisplayText&gt;(131)&lt;/DisplayText&gt;&lt;record&gt;&lt;rec-number&gt;643&lt;/rec-number&gt;&lt;foreign-keys&gt;&lt;key app="EN" db-id="25zzp5ta0sv2snezw2p5zeecv5dxv9zeef00" timestamp="1666970447"&gt;643&lt;/key&gt;&lt;/foreign-keys&gt;&lt;ref-type name="Journal Article"&gt;17&lt;/ref-type&gt;&lt;contributors&gt;&lt;authors&gt;&lt;author&gt;Woo, Hye Ryun&lt;/author&gt;&lt;author&gt;Kim, Jin Hee&lt;/author&gt;&lt;author&gt;Kim, Junyoung&lt;/author&gt;&lt;author&gt;Kim, Jeongsik&lt;/author&gt;&lt;author&gt;Lee, Ung&lt;/author&gt;&lt;author&gt;Song, In-Ja&lt;/author&gt;&lt;author&gt;Kim, Jin-Hong&lt;/author&gt;&lt;author&gt;Lee, Hyo-Yeon&lt;/author&gt;&lt;author&gt;Nam, Hong Gil&lt;/author&gt;&lt;author&gt;Lim, Pyung Ok&lt;/author&gt;&lt;/authors&gt;&lt;/contributors&gt;&lt;titles&gt;&lt;title&gt;The RAV1 transcription factor positively regulates leaf senescence in Arabidopsis&lt;/title&gt;&lt;secondary-title&gt;Journal of Experimental Botany&lt;/secondary-title&gt;&lt;/titles&gt;&lt;periodical&gt;&lt;full-title&gt;Journal of Experimental Botany&lt;/full-title&gt;&lt;/periodical&gt;&lt;pages&gt;3947-3957&lt;/pages&gt;&lt;volume&gt;61&lt;/volume&gt;&lt;number&gt;14&lt;/number&gt;&lt;dates&gt;&lt;year&gt;2010&lt;/year&gt;&lt;/dates&gt;&lt;isbn&gt;1460-2431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31)</w:t>
            </w:r>
            <w:r w:rsidRPr="002C4A64">
              <w:fldChar w:fldCharType="end"/>
            </w:r>
          </w:p>
        </w:tc>
      </w:tr>
      <w:tr w:rsidR="00D576D7" w:rsidRPr="002C4A64" w14:paraId="2B4213D1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4BF370D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53CE4DC" w14:textId="77777777" w:rsidR="00D576D7" w:rsidRPr="002C4A64" w:rsidRDefault="00D576D7" w:rsidP="00ED4F72">
            <w:pPr>
              <w:jc w:val="center"/>
            </w:pPr>
            <w:r w:rsidRPr="002C4A64">
              <w:t>CACTFTPPCA1</w:t>
            </w:r>
          </w:p>
        </w:tc>
        <w:tc>
          <w:tcPr>
            <w:tcW w:w="3293" w:type="dxa"/>
            <w:vAlign w:val="center"/>
          </w:tcPr>
          <w:p w14:paraId="1C24B65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1550" w:type="dxa"/>
            <w:vAlign w:val="center"/>
          </w:tcPr>
          <w:p w14:paraId="47733EEE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Gowik&lt;/Author&gt;&lt;Year&gt;2004&lt;/Year&gt;&lt;RecNum&gt;727&lt;/RecNum&gt;&lt;DisplayText&gt;(132)&lt;/DisplayText&gt;&lt;record&gt;&lt;rec-number&gt;727&lt;/rec-number&gt;&lt;foreign-keys&gt;&lt;key app="EN" db-id="25zzp5ta0sv2snezw2p5zeecv5dxv9zeef00" timestamp="1667579106"&gt;727&lt;/key&gt;&lt;/foreign-keys&gt;&lt;ref-type name="Journal Article"&gt;17&lt;/ref-type&gt;&lt;contributors&gt;&lt;authors&gt;&lt;author&gt;Gowik, Udo&lt;/author&gt;&lt;author&gt;Burscheidt, Janet&lt;/author&gt;&lt;author&gt;Akyildiz, Meryem&lt;/author&gt;&lt;author&gt;Schlue, Ute&lt;/author&gt;&lt;author&gt;Koczor, Maria&lt;/author&gt;&lt;author&gt;Streubel, Monika&lt;/author&gt;&lt;author&gt;Westhoff, Peter&lt;/author&gt;&lt;/authors&gt;&lt;/contributors&gt;&lt;titles&gt;&lt;title&gt;cis-Regulatory elements for mesophyll-specific gene expression in the C4 plant Flaveria trinervia, the promoter of the C4 phosphoenolpyruvate carboxylase gene&lt;/title&gt;&lt;secondary-title&gt;The Plant Cell&lt;/secondary-title&gt;&lt;/titles&gt;&lt;periodical&gt;&lt;full-title&gt;The Plant Cell&lt;/full-title&gt;&lt;/periodical&gt;&lt;pages&gt;1077-1090&lt;/pages&gt;&lt;volume&gt;16&lt;/volume&gt;&lt;number&gt;5&lt;/number&gt;&lt;dates&gt;&lt;year&gt;2004&lt;/year&gt;&lt;/dates&gt;&lt;isbn&gt;1532-298X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32)</w:t>
            </w:r>
            <w:r w:rsidRPr="002C4A64">
              <w:fldChar w:fldCharType="end"/>
            </w:r>
          </w:p>
        </w:tc>
      </w:tr>
      <w:tr w:rsidR="00D576D7" w:rsidRPr="002C4A64" w14:paraId="61241B47" w14:textId="77777777" w:rsidTr="00ED4F72">
        <w:trPr>
          <w:trHeight w:val="493"/>
        </w:trPr>
        <w:tc>
          <w:tcPr>
            <w:tcW w:w="2302" w:type="dxa"/>
            <w:vMerge/>
            <w:vAlign w:val="center"/>
          </w:tcPr>
          <w:p w14:paraId="20FF0D39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3AB0471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02D660DC" w14:textId="77777777" w:rsidR="00D576D7" w:rsidRPr="002C4A64" w:rsidRDefault="00D576D7" w:rsidP="00ED4F72">
            <w:pPr>
              <w:jc w:val="center"/>
            </w:pPr>
            <w:r w:rsidRPr="002C4A64">
              <w:t>GATA15, GATA16, GAAT17, GAAT17L</w:t>
            </w:r>
          </w:p>
        </w:tc>
        <w:tc>
          <w:tcPr>
            <w:tcW w:w="1550" w:type="dxa"/>
            <w:vAlign w:val="center"/>
          </w:tcPr>
          <w:p w14:paraId="754E8A7F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Ranftl&lt;/Author&gt;&lt;Year&gt;2016&lt;/Year&gt;&lt;RecNum&gt;521&lt;/RecNum&gt;&lt;DisplayText&gt;(39)&lt;/DisplayText&gt;&lt;record&gt;&lt;rec-number&gt;521&lt;/rec-number&gt;&lt;foreign-keys&gt;&lt;key app="EN" db-id="25zzp5ta0sv2snezw2p5zeecv5dxv9zeef00" timestamp="1666024188"&gt;521&lt;/key&gt;&lt;/foreign-keys&gt;&lt;ref-type name="Journal Article"&gt;17&lt;/ref-type&gt;&lt;contributors&gt;&lt;authors&gt;&lt;author&gt;Ranftl, Quirin L.&lt;/author&gt;&lt;author&gt;Bastakis, Emmanouil&lt;/author&gt;&lt;author&gt;Klermund, Carina&lt;/author&gt;&lt;author&gt;Schwechheimer, Claus&lt;/author&gt;&lt;/authors&gt;&lt;/contributors&gt;&lt;titles&gt;&lt;title&gt;LLM-domain containing B-GATA factors control different aspects of cytokinin-regulated development in Arabidopsis thaliana&lt;/title&gt;&lt;secondary-title&gt;Plant physiology&lt;/secondary-title&gt;&lt;/titles&gt;&lt;periodical&gt;&lt;full-title&gt;Plant Physiology&lt;/full-title&gt;&lt;/periodical&gt;&lt;pages&gt;2295-2311&lt;/pages&gt;&lt;volume&gt;170&lt;/volume&gt;&lt;number&gt;4&lt;/number&gt;&lt;dates&gt;&lt;year&gt;2016&lt;/year&gt;&lt;/dates&gt;&lt;publisher&gt;American Society of Plant Biologists&lt;/publisher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9)</w:t>
            </w:r>
            <w:r w:rsidRPr="002C4A64">
              <w:fldChar w:fldCharType="end"/>
            </w:r>
          </w:p>
        </w:tc>
      </w:tr>
      <w:tr w:rsidR="00D576D7" w:rsidRPr="002C4A64" w14:paraId="5A49A101" w14:textId="77777777" w:rsidTr="00ED4F72">
        <w:trPr>
          <w:trHeight w:val="225"/>
        </w:trPr>
        <w:tc>
          <w:tcPr>
            <w:tcW w:w="2302" w:type="dxa"/>
            <w:vAlign w:val="center"/>
          </w:tcPr>
          <w:p w14:paraId="41376E5A" w14:textId="77777777" w:rsidR="00D576D7" w:rsidRPr="002C4A64" w:rsidRDefault="00D576D7" w:rsidP="00ED4F72">
            <w:pPr>
              <w:jc w:val="center"/>
            </w:pPr>
            <w:r w:rsidRPr="002C4A64">
              <w:t>Stomatal development</w:t>
            </w:r>
          </w:p>
        </w:tc>
        <w:tc>
          <w:tcPr>
            <w:tcW w:w="2358" w:type="dxa"/>
            <w:vAlign w:val="center"/>
          </w:tcPr>
          <w:p w14:paraId="06913A55" w14:textId="77777777" w:rsidR="00D576D7" w:rsidRPr="002C4A64" w:rsidRDefault="00D576D7" w:rsidP="00ED4F72">
            <w:pPr>
              <w:jc w:val="center"/>
            </w:pPr>
            <w:r w:rsidRPr="002C4A64">
              <w:t>MYC recognition site</w:t>
            </w:r>
          </w:p>
        </w:tc>
        <w:tc>
          <w:tcPr>
            <w:tcW w:w="3293" w:type="dxa"/>
            <w:vAlign w:val="center"/>
          </w:tcPr>
          <w:p w14:paraId="0C7774DF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MYC2</w:t>
            </w:r>
          </w:p>
        </w:tc>
        <w:tc>
          <w:tcPr>
            <w:tcW w:w="1550" w:type="dxa"/>
            <w:vAlign w:val="center"/>
          </w:tcPr>
          <w:p w14:paraId="5DCB4602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Han&lt;/Author&gt;&lt;Year&gt;2018&lt;/Year&gt;&lt;RecNum&gt;671&lt;/RecNum&gt;&lt;DisplayText&gt;(133)&lt;/DisplayText&gt;&lt;record&gt;&lt;rec-number&gt;671&lt;/rec-number&gt;&lt;foreign-keys&gt;&lt;key app="EN" db-id="25zzp5ta0sv2snezw2p5zeecv5dxv9zeef00" timestamp="1666988951"&gt;671&lt;/key&gt;&lt;/foreign-keys&gt;&lt;ref-type name="Journal Article"&gt;17&lt;/ref-type&gt;&lt;contributors&gt;&lt;authors&gt;&lt;author&gt;Han, Xiao&lt;/author&gt;&lt;author&gt;Hu, Yanru&lt;/author&gt;&lt;author&gt;Zhang, Gensong&lt;/author&gt;&lt;author&gt;Jiang, Yanjuan&lt;/author&gt;&lt;author&gt;Chen, Xiaolan&lt;/author&gt;&lt;author&gt;Yu, Diqiu&lt;/author&gt;&lt;/authors&gt;&lt;/contributors&gt;&lt;titles&gt;&lt;title&gt;Jasmonate negatively regulates stomatal development in Arabidopsis cotyledons&lt;/title&gt;&lt;secondary-title&gt;Plant Physiology&lt;/secondary-title&gt;&lt;/titles&gt;&lt;periodical&gt;&lt;full-title&gt;Plant Physiology&lt;/full-title&gt;&lt;/periodical&gt;&lt;pages&gt;2871-2885&lt;/pages&gt;&lt;volume&gt;176&lt;/volume&gt;&lt;number&gt;4&lt;/number&gt;&lt;dates&gt;&lt;year&gt;2018&lt;/year&gt;&lt;/dates&gt;&lt;isbn&gt;1532-2548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33)</w:t>
            </w:r>
            <w:r w:rsidRPr="002C4A64">
              <w:fldChar w:fldCharType="end"/>
            </w:r>
          </w:p>
        </w:tc>
      </w:tr>
      <w:tr w:rsidR="00D576D7" w:rsidRPr="002C4A64" w14:paraId="3A725DCA" w14:textId="77777777" w:rsidTr="00ED4F72">
        <w:trPr>
          <w:trHeight w:val="718"/>
        </w:trPr>
        <w:tc>
          <w:tcPr>
            <w:tcW w:w="2302" w:type="dxa"/>
            <w:vAlign w:val="center"/>
          </w:tcPr>
          <w:p w14:paraId="55B27AE1" w14:textId="77777777" w:rsidR="00D576D7" w:rsidRPr="002C4A64" w:rsidRDefault="00D576D7" w:rsidP="00ED4F72">
            <w:pPr>
              <w:jc w:val="center"/>
            </w:pPr>
            <w:r w:rsidRPr="002C4A64">
              <w:t>Chloroplast growth, division, and development</w:t>
            </w:r>
          </w:p>
        </w:tc>
        <w:tc>
          <w:tcPr>
            <w:tcW w:w="2358" w:type="dxa"/>
            <w:vAlign w:val="center"/>
          </w:tcPr>
          <w:p w14:paraId="3B20E992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78AD6C17" w14:textId="77777777" w:rsidR="00D576D7" w:rsidRPr="002C4A64" w:rsidRDefault="00D576D7" w:rsidP="00ED4F72">
            <w:pPr>
              <w:jc w:val="center"/>
            </w:pPr>
            <w:r w:rsidRPr="002C4A64">
              <w:t>GNC, GNL</w:t>
            </w:r>
          </w:p>
        </w:tc>
        <w:tc>
          <w:tcPr>
            <w:tcW w:w="1550" w:type="dxa"/>
            <w:vAlign w:val="center"/>
          </w:tcPr>
          <w:p w14:paraId="30189755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DaGlhbmc8L0F1dGhvcj48WWVhcj4yMDEyPC9ZZWFyPjxS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lhbmc8L0F1dGhvcj48WWVhcj4yMDEyPC9ZZWFyPjxS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C4A64">
              <w:fldChar w:fldCharType="separate"/>
            </w:r>
            <w:r>
              <w:rPr>
                <w:noProof/>
              </w:rPr>
              <w:t>(40, 134, 135)</w:t>
            </w:r>
            <w:r w:rsidRPr="002C4A64">
              <w:fldChar w:fldCharType="end"/>
            </w:r>
          </w:p>
        </w:tc>
      </w:tr>
      <w:tr w:rsidR="00D576D7" w:rsidRPr="002C4A64" w14:paraId="4DA0D73C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5084D3EA" w14:textId="77777777" w:rsidR="00D576D7" w:rsidRPr="002C4A64" w:rsidRDefault="00D576D7" w:rsidP="00ED4F72">
            <w:pPr>
              <w:jc w:val="center"/>
            </w:pPr>
            <w:r w:rsidRPr="002C4A64">
              <w:t>Root growth and root specific expression</w:t>
            </w:r>
          </w:p>
        </w:tc>
        <w:tc>
          <w:tcPr>
            <w:tcW w:w="2358" w:type="dxa"/>
            <w:vAlign w:val="center"/>
          </w:tcPr>
          <w:p w14:paraId="12C2A76E" w14:textId="77777777" w:rsidR="00D576D7" w:rsidRPr="002C4A64" w:rsidRDefault="00D576D7" w:rsidP="00ED4F72">
            <w:pPr>
              <w:jc w:val="center"/>
            </w:pPr>
            <w:r w:rsidRPr="002C4A64">
              <w:t>E box</w:t>
            </w:r>
          </w:p>
        </w:tc>
        <w:tc>
          <w:tcPr>
            <w:tcW w:w="3293" w:type="dxa"/>
            <w:vAlign w:val="center"/>
          </w:tcPr>
          <w:p w14:paraId="509DDE42" w14:textId="77777777" w:rsidR="00D576D7" w:rsidRPr="002C4A64" w:rsidRDefault="00D576D7" w:rsidP="00ED4F72">
            <w:pPr>
              <w:jc w:val="center"/>
            </w:pPr>
            <w:r w:rsidRPr="002C4A64">
              <w:t>bHLH112</w:t>
            </w:r>
          </w:p>
        </w:tc>
        <w:tc>
          <w:tcPr>
            <w:tcW w:w="1550" w:type="dxa"/>
            <w:vAlign w:val="center"/>
          </w:tcPr>
          <w:p w14:paraId="536465C3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Wang&lt;/Author&gt;&lt;Year&gt;2013&lt;/Year&gt;&lt;RecNum&gt;623&lt;/RecNum&gt;&lt;DisplayText&gt;(136)&lt;/DisplayText&gt;&lt;record&gt;&lt;rec-number&gt;623&lt;/rec-number&gt;&lt;foreign-keys&gt;&lt;key app="EN" db-id="25zzp5ta0sv2snezw2p5zeecv5dxv9zeef00" timestamp="1666817178"&gt;623&lt;/key&gt;&lt;/foreign-keys&gt;&lt;ref-type name="Journal Article"&gt;17&lt;/ref-type&gt;&lt;contributors&gt;&lt;authors&gt;&lt;author&gt;Wang, Wen-Shu&lt;/author&gt;&lt;author&gt;Zhu, Jiang&lt;/author&gt;&lt;author&gt;Lu, Ying-Tang&lt;/author&gt;&lt;/authors&gt;&lt;/contributors&gt;&lt;titles&gt;&lt;title&gt;Overexpression of AtbHLH112 suppresses lateral root emergence in Arabidopsis&lt;/title&gt;&lt;secondary-title&gt;Functional Plant Biology&lt;/secondary-title&gt;&lt;/titles&gt;&lt;periodical&gt;&lt;full-title&gt;Functional Plant Biology&lt;/full-title&gt;&lt;/periodical&gt;&lt;pages&gt;342-352&lt;/pages&gt;&lt;volume&gt;41&lt;/volume&gt;&lt;number&gt;4&lt;/number&gt;&lt;dates&gt;&lt;year&gt;2013&lt;/year&gt;&lt;/dates&gt;&lt;isbn&gt;1445-4416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36)</w:t>
            </w:r>
            <w:r w:rsidRPr="002C4A64">
              <w:fldChar w:fldCharType="end"/>
            </w:r>
          </w:p>
        </w:tc>
      </w:tr>
      <w:tr w:rsidR="00D576D7" w:rsidRPr="002C4A64" w14:paraId="496B1BAC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E6DFA21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4C219BF4" w14:textId="77777777" w:rsidR="00D576D7" w:rsidRPr="002C4A64" w:rsidRDefault="00D576D7" w:rsidP="00ED4F72">
            <w:pPr>
              <w:jc w:val="center"/>
            </w:pPr>
            <w:r w:rsidRPr="002C4A64">
              <w:t>ROOTMOTIFTAPOX1</w:t>
            </w:r>
          </w:p>
        </w:tc>
        <w:tc>
          <w:tcPr>
            <w:tcW w:w="3293" w:type="dxa"/>
            <w:vAlign w:val="center"/>
          </w:tcPr>
          <w:p w14:paraId="4068C2EC" w14:textId="77777777" w:rsidR="00D576D7" w:rsidRPr="002C4A64" w:rsidRDefault="00D576D7" w:rsidP="00ED4F72">
            <w:pPr>
              <w:jc w:val="center"/>
            </w:pPr>
          </w:p>
        </w:tc>
        <w:tc>
          <w:tcPr>
            <w:tcW w:w="1550" w:type="dxa"/>
            <w:vAlign w:val="center"/>
          </w:tcPr>
          <w:p w14:paraId="0E0AA510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Elmayan&lt;/Author&gt;&lt;Year&gt;1995&lt;/Year&gt;&lt;RecNum&gt;684&lt;/RecNum&gt;&lt;DisplayText&gt;(137, 138)&lt;/DisplayText&gt;&lt;record&gt;&lt;rec-number&gt;684&lt;/rec-number&gt;&lt;foreign-keys&gt;&lt;key app="EN" db-id="25zzp5ta0sv2snezw2p5zeecv5dxv9zeef00" timestamp="1667068857"&gt;684&lt;/key&gt;&lt;/foreign-keys&gt;&lt;ref-type name="Journal Article"&gt;17&lt;/ref-type&gt;&lt;contributors&gt;&lt;authors&gt;&lt;author&gt;Elmayan, Taline&lt;/author&gt;&lt;author&gt;Tepfer, Mark&lt;/author&gt;&lt;/authors&gt;&lt;/contributors&gt;&lt;titles&gt;&lt;title&gt;Evaluation in tobacco of the organ specificity and strength of therolD promoter, domain A of the 35S promoter and the 35S2 promoter&lt;/title&gt;&lt;secondary-title&gt;Transgenic Research&lt;/secondary-title&gt;&lt;/titles&gt;&lt;periodical&gt;&lt;full-title&gt;Transgenic Research&lt;/full-title&gt;&lt;/periodical&gt;&lt;pages&gt;388-396&lt;/pages&gt;&lt;volume&gt;4&lt;/volume&gt;&lt;number&gt;6&lt;/number&gt;&lt;dates&gt;&lt;year&gt;1995&lt;/year&gt;&lt;/dates&gt;&lt;isbn&gt;1573-9368&lt;/isbn&gt;&lt;urls&gt;&lt;/urls&gt;&lt;/record&gt;&lt;/Cite&gt;&lt;Cite&gt;&lt;Author&gt;Wang&lt;/Author&gt;&lt;Year&gt;2007&lt;/Year&gt;&lt;RecNum&gt;683&lt;/RecNum&gt;&lt;record&gt;&lt;rec-number&gt;683&lt;/rec-number&gt;&lt;foreign-keys&gt;&lt;key app="EN" db-id="25zzp5ta0sv2snezw2p5zeecv5dxv9zeef00" timestamp="1667068772"&gt;683&lt;/key&gt;&lt;/foreign-keys&gt;&lt;ref-type name="Journal Article"&gt;17&lt;/ref-type&gt;&lt;contributors&gt;&lt;authors&gt;&lt;author&gt;Wang, Ya-Qin&lt;/author&gt;&lt;author&gt;Zhu, Shu-Ying&lt;/author&gt;&lt;author&gt;Wang, Ying&lt;/author&gt;&lt;author&gt;Zhang, Ming-Yong&lt;/author&gt;&lt;/authors&gt;&lt;/contributors&gt;&lt;titles&gt;&lt;title&gt;Tissue and inducible expression of a rice glutathione transporter gene promoter in transgenic Arabidopsis&lt;/title&gt;&lt;secondary-title&gt;Bot Stud&lt;/secondary-title&gt;&lt;/titles&gt;&lt;periodical&gt;&lt;full-title&gt;Bot Stud&lt;/full-title&gt;&lt;/periodical&gt;&lt;pages&gt;35-41&lt;/pages&gt;&lt;volume&gt;48&lt;/volume&gt;&lt;dates&gt;&lt;year&gt;2007&lt;/year&gt;&lt;/dates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37, 138)</w:t>
            </w:r>
            <w:r w:rsidRPr="002C4A64">
              <w:fldChar w:fldCharType="end"/>
            </w:r>
          </w:p>
        </w:tc>
      </w:tr>
      <w:tr w:rsidR="00D576D7" w:rsidRPr="002C4A64" w14:paraId="55FB75CE" w14:textId="77777777" w:rsidTr="00ED4F72">
        <w:trPr>
          <w:trHeight w:val="471"/>
        </w:trPr>
        <w:tc>
          <w:tcPr>
            <w:tcW w:w="2302" w:type="dxa"/>
            <w:vMerge/>
            <w:vAlign w:val="center"/>
          </w:tcPr>
          <w:p w14:paraId="2D116C8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107E399D" w14:textId="77777777" w:rsidR="00D576D7" w:rsidRPr="002C4A64" w:rsidRDefault="00D576D7" w:rsidP="00ED4F72">
            <w:pPr>
              <w:jc w:val="center"/>
            </w:pPr>
            <w:r w:rsidRPr="002C4A64">
              <w:t>OSE1/OSE2ROOTNODULE</w:t>
            </w:r>
          </w:p>
        </w:tc>
        <w:tc>
          <w:tcPr>
            <w:tcW w:w="3293" w:type="dxa"/>
            <w:vAlign w:val="center"/>
          </w:tcPr>
          <w:p w14:paraId="5574EE16" w14:textId="77777777" w:rsidR="00D576D7" w:rsidRPr="002C4A64" w:rsidRDefault="00D576D7" w:rsidP="00ED4F72">
            <w:pPr>
              <w:jc w:val="center"/>
            </w:pPr>
          </w:p>
        </w:tc>
        <w:tc>
          <w:tcPr>
            <w:tcW w:w="1550" w:type="dxa"/>
            <w:vAlign w:val="center"/>
          </w:tcPr>
          <w:p w14:paraId="01DEA8B9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Fehlberg&lt;/Author&gt;&lt;Year&gt;2005&lt;/Year&gt;&lt;RecNum&gt;685&lt;/RecNum&gt;&lt;DisplayText&gt;(139)&lt;/DisplayText&gt;&lt;record&gt;&lt;rec-number&gt;685&lt;/rec-number&gt;&lt;foreign-keys&gt;&lt;key app="EN" db-id="25zzp5ta0sv2snezw2p5zeecv5dxv9zeef00" timestamp="1667069551"&gt;685&lt;/key&gt;&lt;/foreign-keys&gt;&lt;ref-type name="Journal Article"&gt;17&lt;/ref-type&gt;&lt;contributors&gt;&lt;authors&gt;&lt;author&gt;Fehlberg, Vera&lt;/author&gt;&lt;author&gt;Vieweg, Martin F.&lt;/author&gt;&lt;author&gt;Dohmann, Esther M. N.&lt;/author&gt;&lt;author&gt;Hohnjec, Natalija&lt;/author&gt;&lt;author&gt;Pühler, Alfred&lt;/author&gt;&lt;author&gt;Perlick, Andreas M.&lt;/author&gt;&lt;author&gt;Küster, Helge&lt;/author&gt;&lt;/authors&gt;&lt;/contributors&gt;&lt;titles&gt;&lt;title&gt;The promoter of the leghaemoglobin gene VfLb29: functional analysis and identification of modules necessary for its activation in the infected cells of root nodules and in the arbuscule-containing cells of mycorrhizal roots&lt;/title&gt;&lt;secondary-title&gt;Journal of Experimental Botany&lt;/secondary-title&gt;&lt;/titles&gt;&lt;periodical&gt;&lt;full-title&gt;Journal of Experimental Botany&lt;/full-title&gt;&lt;/periodical&gt;&lt;pages&gt;799-806&lt;/pages&gt;&lt;volume&gt;56&lt;/volume&gt;&lt;number&gt;413&lt;/number&gt;&lt;dates&gt;&lt;year&gt;2005&lt;/year&gt;&lt;/dates&gt;&lt;isbn&gt;0022-0957&lt;/isbn&gt;&lt;urls&gt;&lt;related-urls&gt;&lt;url&gt;https://doi.org/10.1093/jxb/eri074&lt;/url&gt;&lt;/related-urls&gt;&lt;/urls&gt;&lt;electronic-resource-num&gt;10.1093/jxb/eri074&lt;/electronic-resource-num&gt;&lt;access-date&gt;10/29/2022&lt;/access-date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39)</w:t>
            </w:r>
            <w:r w:rsidRPr="002C4A64">
              <w:fldChar w:fldCharType="end"/>
            </w:r>
          </w:p>
        </w:tc>
      </w:tr>
      <w:tr w:rsidR="00D576D7" w:rsidRPr="002C4A64" w14:paraId="1151589B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2AE34D4F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6D19A8A3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0C67665C" w14:textId="77777777" w:rsidR="00D576D7" w:rsidRPr="002C4A64" w:rsidRDefault="00D576D7" w:rsidP="00ED4F72">
            <w:pPr>
              <w:jc w:val="center"/>
            </w:pPr>
            <w:r w:rsidRPr="002C4A64">
              <w:t>GATA14, GATA23</w:t>
            </w:r>
          </w:p>
        </w:tc>
        <w:tc>
          <w:tcPr>
            <w:tcW w:w="1550" w:type="dxa"/>
            <w:vAlign w:val="center"/>
          </w:tcPr>
          <w:p w14:paraId="75CE95AF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NYW5maWVsZDwvQXV0aG9yPjxZZWFyPjIwMDc8L1llYXI+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maWVsZDwvQXV0aG9yPjxZZWFyPjIwMDc8L1llYXI+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C4A64">
              <w:fldChar w:fldCharType="separate"/>
            </w:r>
            <w:r>
              <w:rPr>
                <w:noProof/>
              </w:rPr>
              <w:t>(38, 140)</w:t>
            </w:r>
            <w:r w:rsidRPr="002C4A64">
              <w:fldChar w:fldCharType="end"/>
            </w:r>
          </w:p>
        </w:tc>
      </w:tr>
      <w:tr w:rsidR="00D576D7" w:rsidRPr="002C4A64" w14:paraId="14D21178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78C0F9DD" w14:textId="77777777" w:rsidR="00D576D7" w:rsidRPr="002C4A64" w:rsidRDefault="00D576D7" w:rsidP="00ED4F72">
            <w:pPr>
              <w:jc w:val="center"/>
            </w:pPr>
            <w:r w:rsidRPr="002C4A64">
              <w:t>Stem and vasculature</w:t>
            </w:r>
          </w:p>
        </w:tc>
        <w:tc>
          <w:tcPr>
            <w:tcW w:w="2358" w:type="dxa"/>
            <w:vAlign w:val="center"/>
          </w:tcPr>
          <w:p w14:paraId="1E3E7F09" w14:textId="77777777" w:rsidR="00D576D7" w:rsidRPr="002C4A64" w:rsidRDefault="00D576D7" w:rsidP="00ED4F72">
            <w:pPr>
              <w:jc w:val="center"/>
            </w:pPr>
            <w:r w:rsidRPr="002C4A64">
              <w:t>MYB recognition site</w:t>
            </w:r>
          </w:p>
        </w:tc>
        <w:tc>
          <w:tcPr>
            <w:tcW w:w="3293" w:type="dxa"/>
            <w:vAlign w:val="center"/>
          </w:tcPr>
          <w:p w14:paraId="5E9C3789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MYB2</w:t>
            </w:r>
          </w:p>
        </w:tc>
        <w:tc>
          <w:tcPr>
            <w:tcW w:w="1550" w:type="dxa"/>
            <w:vAlign w:val="center"/>
          </w:tcPr>
          <w:p w14:paraId="2A0B769C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Yu&lt;/Author&gt;&lt;Year&gt;2021&lt;/Year&gt;&lt;RecNum&gt;582&lt;/RecNum&gt;&lt;DisplayText&gt;(141)&lt;/DisplayText&gt;&lt;record&gt;&lt;rec-number&gt;582&lt;/rec-number&gt;&lt;foreign-keys&gt;&lt;key app="EN" db-id="25zzp5ta0sv2snezw2p5zeecv5dxv9zeef00" timestamp="1666753218"&gt;582&lt;/key&gt;&lt;/foreign-keys&gt;&lt;ref-type name="Journal Article"&gt;17&lt;/ref-type&gt;&lt;contributors&gt;&lt;authors&gt;&lt;author&gt;Yu,Ying&lt;/author&gt;&lt;author&gt;Liu,Huizi&lt;/author&gt;&lt;author&gt;Zhang,Nan&lt;/author&gt;&lt;author&gt;Gao,Caiqiu&lt;/author&gt;&lt;author&gt;Qi,Liwang&lt;/author&gt;&lt;author&gt;Wang,Chao&lt;/author&gt;&lt;/authors&gt;&lt;/contributors&gt;&lt;titles&gt;&lt;title&gt;The BpMYB4 Transcription Factor From Betula platyphylla Contributes Toward Abiotic Stress Resistance and Secondary Cell Wall Biosynthesis&lt;/title&gt;&lt;secondary-title&gt;Frontiers in Plant Science&lt;/secondary-title&gt;&lt;short-title&gt;BpMYB4 contributes to stress resistance and lingnin biosynthesis&lt;/short-title&gt;&lt;/titles&gt;&lt;periodical&gt;&lt;full-title&gt;Frontiers in Plant Science&lt;/full-title&gt;&lt;/periodical&gt;&lt;volume&gt;11&lt;/volume&gt;&lt;keywords&gt;&lt;keyword&gt;BpMYB4 transcription factors,abiotic stress,secondary cell wall,functional analysis 2,Betula platyphylla Suk.&lt;/keyword&gt;&lt;/keywords&gt;&lt;dates&gt;&lt;year&gt;2021&lt;/year&gt;&lt;pub-dates&gt;&lt;date&gt;2021-January-18&lt;/date&gt;&lt;/pub-dates&gt;&lt;/dates&gt;&lt;isbn&gt;1664-462X&lt;/isbn&gt;&lt;work-type&gt;Original Research&lt;/work-type&gt;&lt;urls&gt;&lt;related-urls&gt;&lt;url&gt;https://www.frontiersin.org/articles/10.3389/fpls.2020.606062&lt;/url&gt;&lt;/related-urls&gt;&lt;/urls&gt;&lt;electronic-resource-num&gt;10.3389/fpls.2020.606062&lt;/electronic-resource-num&gt;&lt;language&gt;English&lt;/language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41)</w:t>
            </w:r>
            <w:r w:rsidRPr="002C4A64">
              <w:fldChar w:fldCharType="end"/>
            </w:r>
          </w:p>
        </w:tc>
      </w:tr>
      <w:tr w:rsidR="00D576D7" w:rsidRPr="002C4A64" w14:paraId="445A4914" w14:textId="77777777" w:rsidTr="00ED4F72">
        <w:trPr>
          <w:trHeight w:val="225"/>
        </w:trPr>
        <w:tc>
          <w:tcPr>
            <w:tcW w:w="2302" w:type="dxa"/>
            <w:vMerge/>
            <w:vAlign w:val="center"/>
          </w:tcPr>
          <w:p w14:paraId="59F4F76B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5C4A102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03619B1A" w14:textId="77777777" w:rsidR="00D576D7" w:rsidRPr="002C4A64" w:rsidRDefault="00D576D7" w:rsidP="00ED4F72">
            <w:pPr>
              <w:jc w:val="center"/>
            </w:pPr>
            <w:r w:rsidRPr="002C4A64">
              <w:t>Dof2.4, Dof5.8</w:t>
            </w:r>
          </w:p>
        </w:tc>
        <w:tc>
          <w:tcPr>
            <w:tcW w:w="1550" w:type="dxa"/>
            <w:vAlign w:val="center"/>
          </w:tcPr>
          <w:p w14:paraId="5287F1F6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Konishi&lt;/Author&gt;&lt;Year&gt;2007&lt;/Year&gt;&lt;RecNum&gt;605&lt;/RecNum&gt;&lt;DisplayText&gt;(142)&lt;/DisplayText&gt;&lt;record&gt;&lt;rec-number&gt;605&lt;/rec-number&gt;&lt;foreign-keys&gt;&lt;key app="EN" db-id="25zzp5ta0sv2snezw2p5zeecv5dxv9zeef00" timestamp="1666799269"&gt;605&lt;/key&gt;&lt;/foreign-keys&gt;&lt;ref-type name="Journal Article"&gt;17&lt;/ref-type&gt;&lt;contributors&gt;&lt;authors&gt;&lt;author&gt;Konishi, Mineko&lt;/author&gt;&lt;author&gt;Yanagisawa, Shuichi&lt;/author&gt;&lt;/authors&gt;&lt;/contributors&gt;&lt;titles&gt;&lt;title&gt;Sequential activation of two Dof transcription factor gene promoters during vascular development in Arabidopsis thaliana&lt;/title&gt;&lt;secondary-title&gt;Plant Physiology and Biochemistry&lt;/secondary-title&gt;&lt;/titles&gt;&lt;periodical&gt;&lt;full-title&gt;Plant Physiology and Biochemistry&lt;/full-title&gt;&lt;/periodical&gt;&lt;pages&gt;623-629&lt;/pages&gt;&lt;volume&gt;45&lt;/volume&gt;&lt;number&gt;8&lt;/number&gt;&lt;keywords&gt;&lt;keyword&gt;Dof transcription factor&lt;/keyword&gt;&lt;keyword&gt;Procambium&lt;/keyword&gt;&lt;keyword&gt;Vasculature&lt;/keyword&gt;&lt;/keywords&gt;&lt;dates&gt;&lt;year&gt;2007&lt;/year&gt;&lt;pub-dates&gt;&lt;date&gt;2007/08/01/&lt;/date&gt;&lt;/pub-dates&gt;&lt;/dates&gt;&lt;isbn&gt;0981-9428&lt;/isbn&gt;&lt;urls&gt;&lt;related-urls&gt;&lt;url&gt;https://www.sciencedirect.com/science/article/pii/S0981942807000964&lt;/url&gt;&lt;/related-urls&gt;&lt;/urls&gt;&lt;electronic-resource-num&gt;https://doi.org/10.1016/j.plaphy.2007.05.001&lt;/electronic-resource-num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42)</w:t>
            </w:r>
            <w:r w:rsidRPr="002C4A64">
              <w:fldChar w:fldCharType="end"/>
            </w:r>
          </w:p>
        </w:tc>
      </w:tr>
      <w:tr w:rsidR="00D576D7" w:rsidRPr="002C4A64" w14:paraId="220102FE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56B24E85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117B1E62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3B4955D1" w14:textId="77777777" w:rsidR="00D576D7" w:rsidRPr="002C4A64" w:rsidRDefault="00D576D7" w:rsidP="00ED4F72">
            <w:pPr>
              <w:jc w:val="center"/>
            </w:pPr>
            <w:r w:rsidRPr="002C4A64">
              <w:t>GATA5, GATA12</w:t>
            </w:r>
          </w:p>
        </w:tc>
        <w:tc>
          <w:tcPr>
            <w:tcW w:w="1550" w:type="dxa"/>
            <w:vAlign w:val="center"/>
          </w:tcPr>
          <w:p w14:paraId="076DFFF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Endo&lt;/Author&gt;&lt;Year&gt;2015&lt;/Year&gt;&lt;RecNum&gt;520&lt;/RecNum&gt;&lt;DisplayText&gt;(143)&lt;/DisplayText&gt;&lt;record&gt;&lt;rec-number&gt;520&lt;/rec-number&gt;&lt;foreign-keys&gt;&lt;key app="EN" db-id="25zzp5ta0sv2snezw2p5zeecv5dxv9zeef00" timestamp="1666024059"&gt;520&lt;/key&gt;&lt;/foreign-keys&gt;&lt;ref-type name="Journal Article"&gt;17&lt;/ref-type&gt;&lt;contributors&gt;&lt;authors&gt;&lt;author&gt;Endo, Hitoshi&lt;/author&gt;&lt;author&gt;Yamaguchi, Masatoshi&lt;/author&gt;&lt;author&gt;Tamura, Taizo&lt;/author&gt;&lt;author&gt;Nakano, Yoshimi&lt;/author&gt;&lt;author&gt;Nishikubo, Nobuyuki&lt;/author&gt;&lt;author&gt;Yoneda, Arata&lt;/author&gt;&lt;author&gt;Kato, Ko&lt;/author&gt;&lt;author&gt;Kubo, Minoru&lt;/author&gt;&lt;author&gt;Kajita, Shinya&lt;/author&gt;&lt;author&gt;Katayama, Yoshihiro&lt;/author&gt;&lt;/authors&gt;&lt;/contributors&gt;&lt;titles&gt;&lt;title&gt;Multiple classes of transcription factors regulate the expression of VASCULAR-RELATED NAC-DOMAIN7, a master switch of xylem vessel differentiation&lt;/title&gt;&lt;secondary-title&gt;Plant and Cell Physiology&lt;/secondary-title&gt;&lt;/titles&gt;&lt;periodical&gt;&lt;full-title&gt;Plant and Cell Physiology&lt;/full-title&gt;&lt;/periodical&gt;&lt;pages&gt;242-254&lt;/pages&gt;&lt;volume&gt;56&lt;/volume&gt;&lt;number&gt;2&lt;/number&gt;&lt;dates&gt;&lt;year&gt;2015&lt;/year&gt;&lt;/dates&gt;&lt;publisher&gt;Oxford University Press&lt;/publisher&gt;&lt;isbn&gt;1471-9053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43)</w:t>
            </w:r>
            <w:r w:rsidRPr="002C4A64">
              <w:fldChar w:fldCharType="end"/>
            </w:r>
          </w:p>
        </w:tc>
      </w:tr>
      <w:tr w:rsidR="00D576D7" w:rsidRPr="002C4A64" w14:paraId="6AE92CF9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1BDC8B77" w14:textId="77777777" w:rsidR="00D576D7" w:rsidRPr="002C4A64" w:rsidRDefault="00D576D7" w:rsidP="00ED4F72">
            <w:pPr>
              <w:jc w:val="center"/>
            </w:pPr>
            <w:r w:rsidRPr="002C4A64">
              <w:t>Hypocotyl</w:t>
            </w:r>
          </w:p>
        </w:tc>
        <w:tc>
          <w:tcPr>
            <w:tcW w:w="2358" w:type="dxa"/>
            <w:vAlign w:val="center"/>
          </w:tcPr>
          <w:p w14:paraId="76DF08C1" w14:textId="77777777" w:rsidR="00D576D7" w:rsidRPr="002C4A64" w:rsidRDefault="00D576D7" w:rsidP="00ED4F72">
            <w:pPr>
              <w:jc w:val="center"/>
            </w:pPr>
            <w:r w:rsidRPr="002C4A64">
              <w:t>MYC recognition site</w:t>
            </w:r>
          </w:p>
        </w:tc>
        <w:tc>
          <w:tcPr>
            <w:tcW w:w="3293" w:type="dxa"/>
            <w:vAlign w:val="center"/>
          </w:tcPr>
          <w:p w14:paraId="655FBA9D" w14:textId="77777777" w:rsidR="00D576D7" w:rsidRPr="002C4A64" w:rsidRDefault="00D576D7" w:rsidP="00ED4F72">
            <w:pPr>
              <w:jc w:val="center"/>
            </w:pPr>
            <w:r w:rsidRPr="002C4A64">
              <w:rPr>
                <w:bCs/>
              </w:rPr>
              <w:t>MYC2</w:t>
            </w:r>
          </w:p>
        </w:tc>
        <w:tc>
          <w:tcPr>
            <w:tcW w:w="1550" w:type="dxa"/>
            <w:vAlign w:val="center"/>
          </w:tcPr>
          <w:p w14:paraId="24870575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Maurya&lt;/Author&gt;&lt;Year&gt;2015&lt;/Year&gt;&lt;RecNum&gt;669&lt;/RecNum&gt;&lt;DisplayText&gt;(144)&lt;/DisplayText&gt;&lt;record&gt;&lt;rec-number&gt;669&lt;/rec-number&gt;&lt;foreign-keys&gt;&lt;key app="EN" db-id="25zzp5ta0sv2snezw2p5zeecv5dxv9zeef00" timestamp="1666988675"&gt;669&lt;/key&gt;&lt;/foreign-keys&gt;&lt;ref-type name="Journal Article"&gt;17&lt;/ref-type&gt;&lt;contributors&gt;&lt;authors&gt;&lt;author&gt;Maurya, Jay P.&lt;/author&gt;&lt;author&gt;Sethi, Vishmita&lt;/author&gt;&lt;author&gt;Gangappa, Sreeramaiah N.&lt;/author&gt;&lt;author&gt;Gupta, Nisha&lt;/author&gt;&lt;author&gt;Chattopadhyay, Sudip&lt;/author&gt;&lt;/authors&gt;&lt;/contributors&gt;&lt;titles&gt;&lt;title&gt;Interaction of MYC2 and GBF1 results in functional antagonism in blue light-mediated Arabidopsis seedling development&lt;/title&gt;&lt;secondary-title&gt;The Plant Journal&lt;/secondary-title&gt;&lt;/titles&gt;&lt;periodical&gt;&lt;full-title&gt;The Plant Journal&lt;/full-title&gt;&lt;/periodical&gt;&lt;pages&gt;439-450&lt;/pages&gt;&lt;volume&gt;83&lt;/volume&gt;&lt;number&gt;3&lt;/number&gt;&lt;keywords&gt;&lt;keyword&gt;MYC2/ZBF1&lt;/keyword&gt;&lt;keyword&gt;GBF1/ZBF2&lt;/keyword&gt;&lt;keyword&gt;transcriptional regulation&lt;/keyword&gt;&lt;keyword&gt;photomorphogenesis&lt;/keyword&gt;&lt;keyword&gt;Arabidopsis&lt;/keyword&gt;&lt;/keywords&gt;&lt;dates&gt;&lt;year&gt;2015&lt;/year&gt;&lt;pub-dates&gt;&lt;date&gt;2015/08/01&lt;/date&gt;&lt;/pub-dates&gt;&lt;/dates&gt;&lt;publisher&gt;John Wiley &amp;amp; Sons, Ltd&lt;/publisher&gt;&lt;isbn&gt;0960-7412&lt;/isbn&gt;&lt;work-type&gt;https://doi.org/10.1111/tpj.12899&lt;/work-type&gt;&lt;urls&gt;&lt;related-urls&gt;&lt;url&gt;https://doi.org/10.1111/tpj.12899&lt;/url&gt;&lt;/related-urls&gt;&lt;/urls&gt;&lt;electronic-resource-num&gt;https://doi.org/10.1111/tpj.12899&lt;/electronic-resource-num&gt;&lt;access-date&gt;2022/10/28&lt;/access-date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44)</w:t>
            </w:r>
            <w:r w:rsidRPr="002C4A64">
              <w:fldChar w:fldCharType="end"/>
            </w:r>
          </w:p>
        </w:tc>
      </w:tr>
      <w:tr w:rsidR="00D576D7" w:rsidRPr="002C4A64" w14:paraId="501D36B4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0E6F33A3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B1CAC56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760C3AF4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GNC, GNL, ZIM, ZML1, ZML2</w:t>
            </w:r>
          </w:p>
        </w:tc>
        <w:tc>
          <w:tcPr>
            <w:tcW w:w="1550" w:type="dxa"/>
            <w:vAlign w:val="center"/>
          </w:tcPr>
          <w:p w14:paraId="4E3E8911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Behringer&lt;/Author&gt;&lt;Year&gt;2015&lt;/Year&gt;&lt;RecNum&gt;533&lt;/RecNum&gt;&lt;DisplayText&gt;(145, 146)&lt;/DisplayText&gt;&lt;record&gt;&lt;rec-number&gt;533&lt;/rec-number&gt;&lt;foreign-keys&gt;&lt;key app="EN" db-id="25zzp5ta0sv2snezw2p5zeecv5dxv9zeef00" timestamp="1666026002"&gt;533&lt;/key&gt;&lt;/foreign-keys&gt;&lt;ref-type name="Journal Article"&gt;17&lt;/ref-type&gt;&lt;contributors&gt;&lt;authors&gt;&lt;author&gt;Behringer, Carina&lt;/author&gt;&lt;author&gt;Schwechheimer, Claus&lt;/author&gt;&lt;/authors&gt;&lt;/contributors&gt;&lt;titles&gt;&lt;title&gt;B-GATA transcription factors–insights into their structure, regulation, and role in plant development&lt;/title&gt;&lt;secondary-title&gt;Frontiers in plant science&lt;/secondary-title&gt;&lt;/titles&gt;&lt;periodical&gt;&lt;full-title&gt;Frontiers in Plant Science&lt;/full-title&gt;&lt;/periodical&gt;&lt;pages&gt;90&lt;/pages&gt;&lt;volume&gt;6&lt;/volume&gt;&lt;dates&gt;&lt;year&gt;2015&lt;/year&gt;&lt;/dates&gt;&lt;publisher&gt;Frontiers Media SA&lt;/publisher&gt;&lt;isbn&gt;1664-462X&lt;/isbn&gt;&lt;urls&gt;&lt;/urls&gt;&lt;/record&gt;&lt;/Cite&gt;&lt;Cite&gt;&lt;Author&gt;Shikata&lt;/Author&gt;&lt;Year&gt;2004&lt;/Year&gt;&lt;RecNum&gt;523&lt;/RecNum&gt;&lt;record&gt;&lt;rec-number&gt;523&lt;/rec-number&gt;&lt;foreign-keys&gt;&lt;key app="EN" db-id="25zzp5ta0sv2snezw2p5zeecv5dxv9zeef00" timestamp="1666024283"&gt;523&lt;/key&gt;&lt;/foreign-keys&gt;&lt;ref-type name="Journal Article"&gt;17&lt;/ref-type&gt;&lt;contributors&gt;&lt;authors&gt;&lt;author&gt;Shikata, Masahito&lt;/author&gt;&lt;author&gt;Matsuda, Yuko&lt;/author&gt;&lt;author&gt;Ando, Kohei&lt;/author&gt;&lt;author&gt;Nishii, Akiko&lt;/author&gt;&lt;author&gt;Takemura, Miho&lt;/author&gt;&lt;author&gt;Yokota, Akiho&lt;/author&gt;&lt;author&gt;Kohchi, Takayuki&lt;/author&gt;&lt;/authors&gt;&lt;/contributors&gt;&lt;titles&gt;&lt;title&gt;Characterization of Arabidopsis ZIM, a member of a novel plan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specific GATA factor gene family&lt;/title&gt;&lt;secondary-title&gt;Journal of experimental botany&lt;/secondary-title&gt;&lt;/titles&gt;&lt;periodical&gt;&lt;full-title&gt;Journal of Experimental Botany&lt;/full-title&gt;&lt;/periodical&gt;&lt;pages&gt;631-639&lt;/pages&gt;&lt;volume&gt;55&lt;/volume&gt;&lt;number&gt;397&lt;/number&gt;&lt;dates&gt;&lt;year&gt;2004&lt;/year&gt;&lt;/dates&gt;&lt;publisher&gt;Oxford University Press&lt;/publisher&gt;&lt;isbn&gt;1460-2431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45, 146)</w:t>
            </w:r>
            <w:r w:rsidRPr="002C4A64">
              <w:fldChar w:fldCharType="end"/>
            </w:r>
          </w:p>
        </w:tc>
      </w:tr>
      <w:tr w:rsidR="00D576D7" w:rsidRPr="002C4A64" w14:paraId="52FC7D1D" w14:textId="77777777" w:rsidTr="00ED4F72">
        <w:trPr>
          <w:trHeight w:val="247"/>
        </w:trPr>
        <w:tc>
          <w:tcPr>
            <w:tcW w:w="2302" w:type="dxa"/>
            <w:vAlign w:val="center"/>
          </w:tcPr>
          <w:p w14:paraId="0BC875F4" w14:textId="77777777" w:rsidR="00D576D7" w:rsidRPr="002C4A64" w:rsidRDefault="00D576D7" w:rsidP="00ED4F72">
            <w:pPr>
              <w:jc w:val="center"/>
            </w:pPr>
            <w:r w:rsidRPr="002C4A64">
              <w:t>Silique</w:t>
            </w:r>
          </w:p>
        </w:tc>
        <w:tc>
          <w:tcPr>
            <w:tcW w:w="2358" w:type="dxa"/>
            <w:vAlign w:val="center"/>
          </w:tcPr>
          <w:p w14:paraId="2461CDF6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5727124F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GATA29</w:t>
            </w:r>
          </w:p>
        </w:tc>
        <w:tc>
          <w:tcPr>
            <w:tcW w:w="1550" w:type="dxa"/>
            <w:vAlign w:val="center"/>
          </w:tcPr>
          <w:p w14:paraId="10F64688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Manfield&lt;/Author&gt;&lt;Year&gt;2007&lt;/Year&gt;&lt;RecNum&gt;717&lt;/RecNum&gt;&lt;DisplayText&gt;(38)&lt;/DisplayText&gt;&lt;record&gt;&lt;rec-number&gt;717&lt;/rec-number&gt;&lt;foreign-keys&gt;&lt;key app="EN" db-id="25zzp5ta0sv2snezw2p5zeecv5dxv9zeef00" timestamp="1667411251"&gt;717&lt;/key&gt;&lt;/foreign-keys&gt;&lt;ref-type name="Journal Article"&gt;17&lt;/ref-type&gt;&lt;contributors&gt;&lt;authors&gt;&lt;author&gt;Manfield, Iain W&lt;/author&gt;&lt;author&gt;Devlin, Paul F&lt;/author&gt;&lt;author&gt;Jen, Chih-Hung&lt;/author&gt;&lt;author&gt;Westhead, David R&lt;/author&gt;&lt;author&gt;Gilmartin, Philip M&lt;/author&gt;&lt;/authors&gt;&lt;/contributors&gt;&lt;titles&gt;&lt;title&gt;Conservation, convergence, and divergence of light-responsive, circadian-regulated, and tissue-specific expression patterns during evolution of the Arabidopsis GATA gene family&lt;/title&gt;&lt;secondary-title&gt;Plant physiology&lt;/secondary-title&gt;&lt;/titles&gt;&lt;periodical&gt;&lt;full-title&gt;Plant Physiology&lt;/full-title&gt;&lt;/periodical&gt;&lt;pages&gt;941-958&lt;/pages&gt;&lt;volume&gt;143&lt;/volume&gt;&lt;number&gt;2&lt;/number&gt;&lt;dates&gt;&lt;year&gt;2007&lt;/year&gt;&lt;/dates&gt;&lt;isbn&gt;1532-2548&lt;/isbn&gt;&lt;urls&gt;&lt;/urls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38)</w:t>
            </w:r>
            <w:r w:rsidRPr="002C4A64">
              <w:fldChar w:fldCharType="end"/>
            </w:r>
          </w:p>
        </w:tc>
      </w:tr>
      <w:tr w:rsidR="00D576D7" w:rsidRPr="002C4A64" w14:paraId="3218F870" w14:textId="77777777" w:rsidTr="00ED4F72">
        <w:trPr>
          <w:trHeight w:val="247"/>
        </w:trPr>
        <w:tc>
          <w:tcPr>
            <w:tcW w:w="2302" w:type="dxa"/>
            <w:vMerge w:val="restart"/>
            <w:vAlign w:val="center"/>
          </w:tcPr>
          <w:p w14:paraId="3B5893BB" w14:textId="77777777" w:rsidR="00D576D7" w:rsidRPr="002C4A64" w:rsidRDefault="00D576D7" w:rsidP="00ED4F72">
            <w:pPr>
              <w:jc w:val="center"/>
            </w:pPr>
            <w:r w:rsidRPr="002C4A64">
              <w:t>Floral development</w:t>
            </w:r>
          </w:p>
        </w:tc>
        <w:tc>
          <w:tcPr>
            <w:tcW w:w="2358" w:type="dxa"/>
            <w:vAlign w:val="center"/>
          </w:tcPr>
          <w:p w14:paraId="502850BD" w14:textId="77777777" w:rsidR="00D576D7" w:rsidRPr="002C4A64" w:rsidRDefault="00D576D7" w:rsidP="00ED4F72">
            <w:pPr>
              <w:jc w:val="center"/>
            </w:pPr>
            <w:r w:rsidRPr="002C4A64">
              <w:t>DOF binding site</w:t>
            </w:r>
          </w:p>
        </w:tc>
        <w:tc>
          <w:tcPr>
            <w:tcW w:w="3293" w:type="dxa"/>
            <w:vAlign w:val="center"/>
          </w:tcPr>
          <w:p w14:paraId="35AE3A67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PheDOF2, PheDOF4, PheDOF6</w:t>
            </w:r>
          </w:p>
        </w:tc>
        <w:tc>
          <w:tcPr>
            <w:tcW w:w="1550" w:type="dxa"/>
            <w:vAlign w:val="center"/>
          </w:tcPr>
          <w:p w14:paraId="78034FCA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 w:rsidRPr="002C4A64">
              <w:instrText xml:space="preserve"> ADDIN EN.CITE &lt;EndNote&gt;&lt;Cite&gt;&lt;Author&gt;Cheng&lt;/Author&gt;&lt;Year&gt;2018&lt;/Year&gt;&lt;RecNum&gt;604&lt;/RecNum&gt;&lt;DisplayText&gt;(62)&lt;/DisplayText&gt;&lt;record&gt;&lt;rec-number&gt;604&lt;/rec-number&gt;&lt;foreign-keys&gt;&lt;key app="EN" db-id="25zzp5ta0sv2snezw2p5zeecv5dxv9zeef00" timestamp="1666799141"&gt;604&lt;/key&gt;&lt;/foreign-keys&gt;&lt;ref-type name="Journal Article"&gt;17&lt;/ref-type&gt;&lt;contributors&gt;&lt;authors&gt;&lt;author&gt;Cheng, Zhanchao&lt;/author&gt;&lt;author&gt;Hou, Dan&lt;/author&gt;&lt;author&gt;Liu, Jun&lt;/author&gt;&lt;author&gt;Li, Xiangyu&lt;/author&gt;&lt;author&gt;Xie, Lihua&lt;/author&gt;&lt;author&gt;Ma, Yanjun&lt;/author&gt;&lt;author&gt;Gao, Jian&lt;/author&gt;&lt;/authors&gt;&lt;/contributors&gt;&lt;titles&gt;&lt;title&gt;Characterization of moso bamboo (Phyllostachys edulis) Dof transcription factors in floral development and abiotic stress responses&lt;/title&gt;&lt;secondary-title&gt;Genome&lt;/secondary-title&gt;&lt;/titles&gt;&lt;periodical&gt;&lt;full-title&gt;Genome&lt;/full-title&gt;&lt;/periodical&gt;&lt;pages&gt;151-156&lt;/pages&gt;&lt;volume&gt;61&lt;/volume&gt;&lt;number&gt;3&lt;/number&gt;&lt;dates&gt;&lt;year&gt;2018&lt;/year&gt;&lt;pub-dates&gt;&lt;date&gt;2018/03/01&lt;/date&gt;&lt;/pub-dates&gt;&lt;/dates&gt;&lt;publisher&gt;NRC Research Press&lt;/publisher&gt;&lt;isbn&gt;0831-2796&lt;/isbn&gt;&lt;urls&gt;&lt;related-urls&gt;&lt;url&gt;https://doi.org/10.1139/gen-2017-0189&lt;/url&gt;&lt;/related-urls&gt;&lt;/urls&gt;&lt;electronic-resource-num&gt;10.1139/gen-2017-0189&lt;/electronic-resource-num&gt;&lt;access-date&gt;2022/10/26&lt;/access-date&gt;&lt;/record&gt;&lt;/Cite&gt;&lt;/EndNote&gt;</w:instrText>
            </w:r>
            <w:r w:rsidRPr="002C4A64">
              <w:fldChar w:fldCharType="separate"/>
            </w:r>
            <w:r w:rsidRPr="002C4A64">
              <w:rPr>
                <w:noProof/>
              </w:rPr>
              <w:t>(62)</w:t>
            </w:r>
            <w:r w:rsidRPr="002C4A64">
              <w:fldChar w:fldCharType="end"/>
            </w:r>
          </w:p>
        </w:tc>
      </w:tr>
      <w:tr w:rsidR="00D576D7" w:rsidRPr="002C4A64" w14:paraId="1A4309BA" w14:textId="77777777" w:rsidTr="00ED4F72">
        <w:trPr>
          <w:trHeight w:val="471"/>
        </w:trPr>
        <w:tc>
          <w:tcPr>
            <w:tcW w:w="2302" w:type="dxa"/>
            <w:vMerge/>
            <w:vAlign w:val="center"/>
          </w:tcPr>
          <w:p w14:paraId="02FFA480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245684BD" w14:textId="77777777" w:rsidR="00D576D7" w:rsidRPr="002C4A64" w:rsidRDefault="00D576D7" w:rsidP="00ED4F72">
            <w:pPr>
              <w:jc w:val="center"/>
            </w:pPr>
            <w:r w:rsidRPr="002C4A64">
              <w:t>LFY consensus binding motif</w:t>
            </w:r>
          </w:p>
        </w:tc>
        <w:tc>
          <w:tcPr>
            <w:tcW w:w="3293" w:type="dxa"/>
            <w:vAlign w:val="center"/>
          </w:tcPr>
          <w:p w14:paraId="262F1005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LFY</w:t>
            </w:r>
          </w:p>
        </w:tc>
        <w:tc>
          <w:tcPr>
            <w:tcW w:w="1550" w:type="dxa"/>
            <w:vAlign w:val="center"/>
          </w:tcPr>
          <w:p w14:paraId="768653A0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Schultz&lt;/Author&gt;&lt;Year&gt;1991&lt;/Year&gt;&lt;RecNum&gt;676&lt;/RecNum&gt;&lt;DisplayText&gt;(147, 148)&lt;/DisplayText&gt;&lt;record&gt;&lt;rec-number&gt;676&lt;/rec-number&gt;&lt;foreign-keys&gt;&lt;key app="EN" db-id="25zzp5ta0sv2snezw2p5zeecv5dxv9zeef00" timestamp="1667063993"&gt;676&lt;/key&gt;&lt;/foreign-keys&gt;&lt;ref-type name="Journal Article"&gt;17&lt;/ref-type&gt;&lt;contributors&gt;&lt;authors&gt;&lt;author&gt;Schultz, E. A.&lt;/author&gt;&lt;author&gt;Haughn, G. W.&lt;/author&gt;&lt;/authors&gt;&lt;/contributors&gt;&lt;titles&gt;&lt;title&gt;LEAFY, a Homeotic Gene That Regulates Inflorescence Development in Arabidopsis&lt;/title&gt;&lt;secondary-title&gt;The Plant Cell&lt;/secondary-title&gt;&lt;/titles&gt;&lt;periodical&gt;&lt;full-title&gt;The Plant Cell&lt;/full-title&gt;&lt;/periodical&gt;&lt;pages&gt;771-781&lt;/pages&gt;&lt;volume&gt;3&lt;/volume&gt;&lt;number&gt;8&lt;/number&gt;&lt;dates&gt;&lt;year&gt;1991&lt;/year&gt;&lt;/dates&gt;&lt;isbn&gt;1040-4651&lt;/isbn&gt;&lt;urls&gt;&lt;related-urls&gt;&lt;url&gt;https://doi.org/10.1105/tpc.3.8.771&lt;/url&gt;&lt;/related-urls&gt;&lt;/urls&gt;&lt;electronic-resource-num&gt;10.1105/tpc.3.8.771&lt;/electronic-resource-num&gt;&lt;access-date&gt;10/29/2022&lt;/access-date&gt;&lt;/record&gt;&lt;/Cite&gt;&lt;Cite&gt;&lt;Author&gt;Wang&lt;/Author&gt;&lt;Year&gt;2004&lt;/Year&gt;&lt;RecNum&gt;728&lt;/RecNum&gt;&lt;record&gt;&lt;rec-number&gt;728&lt;/rec-number&gt;&lt;foreign-keys&gt;&lt;key app="EN" db-id="25zzp5ta0sv2snezw2p5zeecv5dxv9zeef00" timestamp="1667581186"&gt;728&lt;/key&gt;&lt;/foreign-keys&gt;&lt;ref-type name="Journal Article"&gt;17&lt;/ref-type&gt;&lt;contributors&gt;&lt;authors&gt;&lt;author&gt;Wang, Li-Lin&lt;/author&gt;&lt;author&gt;Liang, Hai-Man&lt;/author&gt;&lt;author&gt;Pang, Ji-Liang&lt;/author&gt;&lt;author&gt;Zhu, Mu-Yuan&lt;/author&gt;&lt;/authors&gt;&lt;/contributors&gt;&lt;titles&gt;&lt;title&gt;Regulation network and biological roles of LEAFY in Arabidopsis thaliana in floral development&lt;/title&gt;&lt;secondary-title&gt;Yi Chuan= Hereditas&lt;/secondary-title&gt;&lt;/titles&gt;&lt;periodical&gt;&lt;full-title&gt;Yi Chuan= Hereditas&lt;/full-title&gt;&lt;/periodical&gt;&lt;pages&gt;137-142&lt;/pages&gt;&lt;volume&gt;26&lt;/volume&gt;&lt;number&gt;1&lt;/number&gt;&lt;dates&gt;&lt;year&gt;2004&lt;/year&gt;&lt;/dates&gt;&lt;isbn&gt;0253-9772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47, 148)</w:t>
            </w:r>
            <w:r w:rsidRPr="002C4A64">
              <w:fldChar w:fldCharType="end"/>
            </w:r>
          </w:p>
        </w:tc>
      </w:tr>
      <w:tr w:rsidR="00D576D7" w:rsidRPr="002C4A64" w14:paraId="5F3F2C3D" w14:textId="77777777" w:rsidTr="00ED4F72">
        <w:trPr>
          <w:trHeight w:val="247"/>
        </w:trPr>
        <w:tc>
          <w:tcPr>
            <w:tcW w:w="2302" w:type="dxa"/>
            <w:vMerge/>
            <w:vAlign w:val="center"/>
          </w:tcPr>
          <w:p w14:paraId="18D8EDEE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552C7044" w14:textId="77777777" w:rsidR="00D576D7" w:rsidRPr="002C4A64" w:rsidRDefault="00D576D7" w:rsidP="00ED4F72">
            <w:pPr>
              <w:jc w:val="center"/>
            </w:pPr>
            <w:r w:rsidRPr="002C4A64">
              <w:t>GATA box</w:t>
            </w:r>
          </w:p>
        </w:tc>
        <w:tc>
          <w:tcPr>
            <w:tcW w:w="3293" w:type="dxa"/>
            <w:vAlign w:val="center"/>
          </w:tcPr>
          <w:p w14:paraId="24DBD25F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NP</w:t>
            </w:r>
          </w:p>
        </w:tc>
        <w:tc>
          <w:tcPr>
            <w:tcW w:w="1550" w:type="dxa"/>
            <w:vAlign w:val="center"/>
          </w:tcPr>
          <w:p w14:paraId="20224F0B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Zhao&lt;/Author&gt;&lt;Year&gt;2004&lt;/Year&gt;&lt;RecNum&gt;524&lt;/RecNum&gt;&lt;DisplayText&gt;(149)&lt;/DisplayText&gt;&lt;record&gt;&lt;rec-number&gt;524&lt;/rec-number&gt;&lt;foreign-keys&gt;&lt;key app="EN" db-id="25zzp5ta0sv2snezw2p5zeecv5dxv9zeef00" timestamp="1666025549"&gt;524&lt;/key&gt;&lt;/foreign-keys&gt;&lt;ref-type name="Journal Article"&gt;17&lt;/ref-type&gt;&lt;contributors&gt;&lt;authors&gt;&lt;author&gt;Zhao, Yuanxiang&lt;/author&gt;&lt;author&gt;Medrano, Leonard&lt;/author&gt;&lt;author&gt;Ohashi, Kazuaki&lt;/author&gt;&lt;author&gt;Fletcher, Jennifer C.&lt;/author&gt;&lt;author&gt;Yu, Hao&lt;/author&gt;&lt;author&gt;Sakai, Hajime&lt;/author&gt;&lt;author&gt;Meyerowitz, Elliot M.&lt;/author&gt;&lt;/authors&gt;&lt;/contributors&gt;&lt;titles&gt;&lt;title&gt;HANABA TARANU is a GATA transcription factor that regulates shoot apical meristem and flower development in Arabidopsis&lt;/title&gt;&lt;secondary-title&gt;The Plant Cell&lt;/secondary-title&gt;&lt;/titles&gt;&lt;periodical&gt;&lt;full-title&gt;The Plant Cell&lt;/full-title&gt;&lt;/periodical&gt;&lt;pages&gt;2586-2600&lt;/pages&gt;&lt;volume&gt;16&lt;/volume&gt;&lt;number&gt;10&lt;/number&gt;&lt;dates&gt;&lt;year&gt;2004&lt;/year&gt;&lt;/dates&gt;&lt;publisher&gt;American Society of Plant Biologists&lt;/publisher&gt;&lt;isbn&gt;1532-298X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49)</w:t>
            </w:r>
            <w:r w:rsidRPr="002C4A64">
              <w:fldChar w:fldCharType="end"/>
            </w:r>
          </w:p>
        </w:tc>
      </w:tr>
      <w:tr w:rsidR="00D576D7" w:rsidRPr="002C4A64" w14:paraId="74802D5A" w14:textId="77777777" w:rsidTr="00ED4F72">
        <w:trPr>
          <w:trHeight w:val="225"/>
        </w:trPr>
        <w:tc>
          <w:tcPr>
            <w:tcW w:w="2302" w:type="dxa"/>
            <w:vMerge w:val="restart"/>
            <w:vAlign w:val="center"/>
          </w:tcPr>
          <w:p w14:paraId="159118CC" w14:textId="77777777" w:rsidR="00D576D7" w:rsidRPr="002C4A64" w:rsidRDefault="00D576D7" w:rsidP="00ED4F72">
            <w:pPr>
              <w:jc w:val="center"/>
            </w:pPr>
            <w:r w:rsidRPr="002C4A64">
              <w:t>Anther specific expression and anther development</w:t>
            </w:r>
          </w:p>
        </w:tc>
        <w:tc>
          <w:tcPr>
            <w:tcW w:w="2358" w:type="dxa"/>
            <w:vAlign w:val="center"/>
          </w:tcPr>
          <w:p w14:paraId="7A710E84" w14:textId="77777777" w:rsidR="00D576D7" w:rsidRPr="002C4A64" w:rsidRDefault="00D576D7" w:rsidP="00ED4F72">
            <w:pPr>
              <w:jc w:val="center"/>
            </w:pPr>
            <w:r w:rsidRPr="002C4A64">
              <w:t>MYB recognition site</w:t>
            </w:r>
          </w:p>
        </w:tc>
        <w:tc>
          <w:tcPr>
            <w:tcW w:w="3293" w:type="dxa"/>
            <w:vAlign w:val="center"/>
          </w:tcPr>
          <w:p w14:paraId="5E46D7EF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26</w:t>
            </w:r>
          </w:p>
        </w:tc>
        <w:tc>
          <w:tcPr>
            <w:tcW w:w="1550" w:type="dxa"/>
            <w:vAlign w:val="center"/>
          </w:tcPr>
          <w:p w14:paraId="5ED6E0F0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Steiner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Lange&lt;/Author&gt;&lt;Year&gt;2003&lt;/Year&gt;&lt;RecNum&gt;567&lt;/RecNum&gt;&lt;DisplayText&gt;(150)&lt;/DisplayText&gt;&lt;record&gt;&lt;rec-number&gt;567&lt;/rec-number&gt;&lt;foreign-keys&gt;&lt;key app="EN" db-id="25zzp5ta0sv2snezw2p5zeecv5dxv9zeef00" timestamp="1666748739"&gt;567&lt;/key&gt;&lt;/foreign-keys&gt;&lt;ref-type name="Journal Article"&gt;17&lt;/ref-type&gt;&lt;contributors&gt;&lt;authors&gt;&lt;author&gt;Steiner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Lange, Sabine&lt;/author&gt;&lt;author&gt;Unte, Ulrike S.&lt;/author&gt;&lt;author&gt;Eckstein, Luca&lt;/author&gt;&lt;author&gt;Yang, Caiyun&lt;/author&gt;&lt;author&gt;Wilson, Zoe A.&lt;/author&gt;&lt;author&gt;Schmelzer, Elmon&lt;/author&gt;&lt;author&gt;Dekker, Koen&lt;/author&gt;&lt;author&gt;Saedler, Heinz&lt;/author&gt;&lt;/authors&gt;&lt;/contributors&gt;&lt;titles&gt;&lt;title&gt;Disruption of Arabidopsis thaliana MYB26 results in male sterility due to non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instrText>dehiscent anthers&lt;/title&gt;&lt;secondary-title&gt;The Plant Journal&lt;/secondary-title&gt;&lt;/titles&gt;&lt;periodical&gt;&lt;full-title&gt;The Plant Journal&lt;/full-title&gt;&lt;/periodical&gt;&lt;pages&gt;519-528&lt;/pages&gt;&lt;volume&gt;34&lt;/volume&gt;&lt;number&gt;4&lt;/number&gt;&lt;dates&gt;&lt;year&gt;2003&lt;/year&gt;&lt;/dates&gt;&lt;publisher&gt;Wiley Online Library&lt;/publisher&gt;&lt;isbn&gt;0960-7412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50)</w:t>
            </w:r>
            <w:r w:rsidRPr="002C4A64">
              <w:fldChar w:fldCharType="end"/>
            </w:r>
          </w:p>
        </w:tc>
      </w:tr>
      <w:tr w:rsidR="00D576D7" w:rsidRPr="002C4A64" w14:paraId="0BCC682B" w14:textId="77777777" w:rsidTr="00ED4F72">
        <w:trPr>
          <w:trHeight w:val="471"/>
        </w:trPr>
        <w:tc>
          <w:tcPr>
            <w:tcW w:w="2302" w:type="dxa"/>
            <w:vMerge/>
            <w:vAlign w:val="center"/>
          </w:tcPr>
          <w:p w14:paraId="7458D18D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0E6BF1CE" w14:textId="77777777" w:rsidR="00D576D7" w:rsidRPr="002C4A64" w:rsidRDefault="00D576D7" w:rsidP="00ED4F72">
            <w:pPr>
              <w:jc w:val="center"/>
            </w:pPr>
            <w:r w:rsidRPr="002C4A64">
              <w:t>GTGA</w:t>
            </w:r>
          </w:p>
        </w:tc>
        <w:tc>
          <w:tcPr>
            <w:tcW w:w="3293" w:type="dxa"/>
            <w:vAlign w:val="center"/>
          </w:tcPr>
          <w:p w14:paraId="5E282EBF" w14:textId="77777777" w:rsidR="00D576D7" w:rsidRPr="002C4A64" w:rsidRDefault="00D576D7" w:rsidP="00ED4F72">
            <w:pPr>
              <w:jc w:val="center"/>
              <w:rPr>
                <w:bCs/>
              </w:rPr>
            </w:pPr>
          </w:p>
        </w:tc>
        <w:tc>
          <w:tcPr>
            <w:tcW w:w="1550" w:type="dxa"/>
            <w:vAlign w:val="center"/>
          </w:tcPr>
          <w:p w14:paraId="46963718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Liu&lt;/Author&gt;&lt;Year&gt;2013&lt;/Year&gt;&lt;RecNum&gt;688&lt;/RecNum&gt;&lt;DisplayText&gt;(151)&lt;/DisplayText&gt;&lt;record&gt;&lt;rec-number&gt;688&lt;/rec-number&gt;&lt;foreign-keys&gt;&lt;key app="EN" db-id="25zzp5ta0sv2snezw2p5zeecv5dxv9zeef00" timestamp="1667070922"&gt;688&lt;/key&gt;&lt;/foreign-keys&gt;&lt;ref-type name="Journal Article"&gt;17&lt;/ref-type&gt;&lt;contributors&gt;&lt;authors&gt;&lt;author&gt;Liu, Xiaohui&lt;/author&gt;&lt;author&gt;Shangguan, Yingying&lt;/author&gt;&lt;author&gt;Zhu, Jingjie&lt;/author&gt;&lt;author&gt;Lu, Yiqi&lt;/author&gt;&lt;author&gt;Han, Bin&lt;/author&gt;&lt;/authors&gt;&lt;/contributors&gt;&lt;titles&gt;&lt;title&gt;The rice OsLTP6 gene promoter directs anther-specific expression by a combination of positive and negative regulatory elements&lt;/title&gt;&lt;secondary-title&gt;Planta&lt;/secondary-title&gt;&lt;/titles&gt;&lt;periodical&gt;&lt;full-title&gt;Planta&lt;/full-title&gt;&lt;/periodical&gt;&lt;pages&gt;845-857&lt;/pages&gt;&lt;volume&gt;238&lt;/volume&gt;&lt;number&gt;5&lt;/number&gt;&lt;dates&gt;&lt;year&gt;2013&lt;/year&gt;&lt;pub-dates&gt;&lt;date&gt;2013/11/01&lt;/date&gt;&lt;/pub-dates&gt;&lt;/dates&gt;&lt;isbn&gt;1432-2048&lt;/isbn&gt;&lt;urls&gt;&lt;related-urls&gt;&lt;url&gt;https://doi.org/10.1007/s00425-013-1934-9&lt;/url&gt;&lt;/related-urls&gt;&lt;/urls&gt;&lt;electronic-resource-num&gt;10.1007/s00425-013-1934-9&lt;/electronic-resource-num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51)</w:t>
            </w:r>
            <w:r w:rsidRPr="002C4A64">
              <w:fldChar w:fldCharType="end"/>
            </w:r>
          </w:p>
        </w:tc>
      </w:tr>
      <w:tr w:rsidR="00D576D7" w:rsidRPr="002C4A64" w14:paraId="53819520" w14:textId="77777777" w:rsidTr="00ED4F72">
        <w:trPr>
          <w:trHeight w:val="145"/>
        </w:trPr>
        <w:tc>
          <w:tcPr>
            <w:tcW w:w="2302" w:type="dxa"/>
            <w:vMerge w:val="restart"/>
            <w:vAlign w:val="center"/>
          </w:tcPr>
          <w:p w14:paraId="3BC4E1EF" w14:textId="77777777" w:rsidR="00D576D7" w:rsidRPr="002C4A64" w:rsidRDefault="00D576D7" w:rsidP="00ED4F72">
            <w:pPr>
              <w:jc w:val="center"/>
            </w:pPr>
            <w:r w:rsidRPr="002C4A64">
              <w:t>Pollen specific expression and pollen development</w:t>
            </w:r>
          </w:p>
        </w:tc>
        <w:tc>
          <w:tcPr>
            <w:tcW w:w="2358" w:type="dxa"/>
            <w:vAlign w:val="center"/>
          </w:tcPr>
          <w:p w14:paraId="0B1C5D07" w14:textId="77777777" w:rsidR="00D576D7" w:rsidRPr="002C4A64" w:rsidRDefault="00D576D7" w:rsidP="00ED4F72">
            <w:pPr>
              <w:jc w:val="center"/>
            </w:pPr>
            <w:r w:rsidRPr="002C4A64">
              <w:t>MYB recognition site</w:t>
            </w:r>
          </w:p>
        </w:tc>
        <w:tc>
          <w:tcPr>
            <w:tcW w:w="3293" w:type="dxa"/>
            <w:vAlign w:val="center"/>
          </w:tcPr>
          <w:p w14:paraId="5A2988CB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MYB2</w:t>
            </w:r>
          </w:p>
        </w:tc>
        <w:tc>
          <w:tcPr>
            <w:tcW w:w="1550" w:type="dxa"/>
            <w:vAlign w:val="center"/>
          </w:tcPr>
          <w:p w14:paraId="0671B6E1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Guo&lt;/Author&gt;&lt;Year&gt;2022&lt;/Year&gt;&lt;RecNum&gt;560&lt;/RecNum&gt;&lt;DisplayText&gt;(152)&lt;/DisplayText&gt;&lt;record&gt;&lt;rec-number&gt;560&lt;/rec-number&gt;&lt;foreign-keys&gt;&lt;key app="EN" db-id="25zzp5ta0sv2snezw2p5zeecv5dxv9zeef00" timestamp="1666747481"&gt;560&lt;/key&gt;&lt;/foreign-keys&gt;&lt;ref-type name="Electronic Article"&gt;43&lt;/ref-type&gt;&lt;contributors&gt;&lt;authors&gt;&lt;author&gt;Guo, Xiaorui&lt;/author&gt;&lt;author&gt;Li, Lihong&lt;/author&gt;&lt;author&gt;Liu, Xiatong&lt;/author&gt;&lt;author&gt;Zhang, Chong&lt;/author&gt;&lt;author&gt;Yao, Xiaoyun&lt;/author&gt;&lt;author&gt;Xun, Zhili&lt;/author&gt;&lt;author&gt;Zhao, Zhijing&lt;/author&gt;&lt;author&gt;Yan, Wenwen&lt;/author&gt;&lt;author&gt;Zou, Yirong&lt;/author&gt;&lt;author&gt;Liu, Di&lt;/author&gt;&lt;author&gt;Li, Hui&lt;/author&gt;&lt;author&gt;Lu, Hai&lt;/author&gt;&lt;/authors&gt;&lt;/contributors&gt;&lt;titles&gt;&lt;title&gt;MYB2 Is Important for Tapetal PCD and Pollen Development by Directly Activating Protease Expression in Arabidopsis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7&lt;/number&gt;&lt;keywords&gt;&lt;keyword&gt;transcription factor&lt;/keyword&gt;&lt;keyword&gt;proteases&lt;/keyword&gt;&lt;keyword&gt;tapetal PCD&lt;/keyword&gt;&lt;keyword&gt;pollen development&lt;/keyword&gt;&lt;keyword&gt;regulatory cascade&lt;/keyword&gt;&lt;keyword&gt;Arabidopsis thaliana&lt;/keyword&gt;&lt;/keywords&gt;&lt;dates&gt;&lt;year&gt;2022&lt;/year&gt;&lt;/dates&gt;&lt;isbn&gt;1422-0067&lt;/isbn&gt;&lt;urls&gt;&lt;/urls&gt;&lt;electronic-resource-num&gt;10.3390/ijms23073563&lt;/electronic-resource-num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52)</w:t>
            </w:r>
            <w:r w:rsidRPr="002C4A64">
              <w:fldChar w:fldCharType="end"/>
            </w:r>
          </w:p>
        </w:tc>
      </w:tr>
      <w:tr w:rsidR="00D576D7" w:rsidRPr="002C4A64" w14:paraId="7EF4CEEA" w14:textId="77777777" w:rsidTr="00ED4F72">
        <w:trPr>
          <w:trHeight w:val="145"/>
        </w:trPr>
        <w:tc>
          <w:tcPr>
            <w:tcW w:w="2302" w:type="dxa"/>
            <w:vMerge/>
            <w:vAlign w:val="center"/>
          </w:tcPr>
          <w:p w14:paraId="2D42E017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799BA8AB" w14:textId="77777777" w:rsidR="00D576D7" w:rsidRPr="002C4A64" w:rsidRDefault="00D576D7" w:rsidP="00ED4F72">
            <w:pPr>
              <w:jc w:val="center"/>
            </w:pPr>
            <w:r w:rsidRPr="002C4A64">
              <w:t>POLLEN1LELAT52</w:t>
            </w:r>
          </w:p>
        </w:tc>
        <w:tc>
          <w:tcPr>
            <w:tcW w:w="3293" w:type="dxa"/>
            <w:vAlign w:val="center"/>
          </w:tcPr>
          <w:p w14:paraId="63A2B1EA" w14:textId="77777777" w:rsidR="00D576D7" w:rsidRPr="002C4A64" w:rsidRDefault="00D576D7" w:rsidP="00ED4F72">
            <w:pPr>
              <w:jc w:val="center"/>
              <w:rPr>
                <w:bCs/>
              </w:rPr>
            </w:pPr>
            <w:r w:rsidRPr="002C4A64">
              <w:rPr>
                <w:bCs/>
              </w:rPr>
              <w:t>LAT52</w:t>
            </w:r>
          </w:p>
        </w:tc>
        <w:tc>
          <w:tcPr>
            <w:tcW w:w="1550" w:type="dxa"/>
            <w:vAlign w:val="center"/>
          </w:tcPr>
          <w:p w14:paraId="73903958" w14:textId="77777777" w:rsidR="00D576D7" w:rsidRPr="002C4A64" w:rsidRDefault="00D576D7" w:rsidP="00ED4F72">
            <w:pPr>
              <w:jc w:val="center"/>
            </w:pPr>
            <w:r w:rsidRPr="002C4A64">
              <w:fldChar w:fldCharType="begin"/>
            </w:r>
            <w:r>
              <w:instrText xml:space="preserve"> ADDIN EN.CITE &lt;EndNote&gt;&lt;Cite&gt;&lt;Author&gt;Bate&lt;/Author&gt;&lt;Year&gt;1998&lt;/Year&gt;&lt;RecNum&gt;693&lt;/RecNum&gt;&lt;DisplayText&gt;(153)&lt;/DisplayText&gt;&lt;record&gt;&lt;rec-number&gt;693&lt;/rec-number&gt;&lt;foreign-keys&gt;&lt;key app="EN" db-id="25zzp5ta0sv2snezw2p5zeecv5dxv9zeef00" timestamp="1667071600"&gt;693&lt;/key&gt;&lt;/foreign-keys&gt;&lt;ref-type name="Journal Article"&gt;17&lt;/ref-type&gt;&lt;contributors&gt;&lt;authors&gt;&lt;author&gt;Bate, N&lt;/author&gt;&lt;author&gt;Twell, D&lt;/author&gt;&lt;/authors&gt;&lt;/contributors&gt;&lt;titles&gt;&lt;title&gt;Functional architecture of a late pollen promoter: pollen-specific transcription is developmentally regulated by multiple stage-specific and co-dependent activator elements&lt;/title&gt;&lt;secondary-title&gt;Plant molecular biology&lt;/secondary-title&gt;&lt;/titles&gt;&lt;periodical&gt;&lt;full-title&gt;Plant Molecular Biology&lt;/full-title&gt;&lt;/periodical&gt;&lt;pages&gt;859-869&lt;/pages&gt;&lt;volume&gt;37&lt;/volume&gt;&lt;number&gt;5&lt;/number&gt;&lt;dates&gt;&lt;year&gt;1998&lt;/year&gt;&lt;/dates&gt;&lt;isbn&gt;1573-5028&lt;/isbn&gt;&lt;urls&gt;&lt;/urls&gt;&lt;/record&gt;&lt;/Cite&gt;&lt;/EndNote&gt;</w:instrText>
            </w:r>
            <w:r w:rsidRPr="002C4A64">
              <w:fldChar w:fldCharType="separate"/>
            </w:r>
            <w:r>
              <w:rPr>
                <w:noProof/>
              </w:rPr>
              <w:t>(153)</w:t>
            </w:r>
            <w:r w:rsidRPr="002C4A64">
              <w:fldChar w:fldCharType="end"/>
            </w:r>
          </w:p>
        </w:tc>
      </w:tr>
      <w:tr w:rsidR="00D576D7" w:rsidRPr="002C4A64" w14:paraId="4032CE78" w14:textId="77777777" w:rsidTr="00ED4F72">
        <w:trPr>
          <w:trHeight w:val="145"/>
        </w:trPr>
        <w:tc>
          <w:tcPr>
            <w:tcW w:w="2302" w:type="dxa"/>
            <w:vMerge/>
            <w:vAlign w:val="center"/>
          </w:tcPr>
          <w:p w14:paraId="10B2E138" w14:textId="77777777" w:rsidR="00D576D7" w:rsidRPr="002C4A64" w:rsidRDefault="00D576D7" w:rsidP="00ED4F72">
            <w:pPr>
              <w:jc w:val="center"/>
            </w:pPr>
          </w:p>
        </w:tc>
        <w:tc>
          <w:tcPr>
            <w:tcW w:w="2358" w:type="dxa"/>
            <w:vAlign w:val="center"/>
          </w:tcPr>
          <w:p w14:paraId="3976DEB6" w14:textId="77777777" w:rsidR="00D576D7" w:rsidRPr="002C4A64" w:rsidRDefault="00D576D7" w:rsidP="00ED4F72">
            <w:pPr>
              <w:jc w:val="center"/>
            </w:pPr>
            <w:r w:rsidRPr="002C4A64">
              <w:t>GTGA</w:t>
            </w:r>
          </w:p>
        </w:tc>
        <w:tc>
          <w:tcPr>
            <w:tcW w:w="3293" w:type="dxa"/>
            <w:vAlign w:val="center"/>
          </w:tcPr>
          <w:p w14:paraId="204ABCE4" w14:textId="77777777" w:rsidR="00D576D7" w:rsidRPr="002C4A64" w:rsidRDefault="00D576D7" w:rsidP="00ED4F72">
            <w:pPr>
              <w:jc w:val="center"/>
              <w:rPr>
                <w:bCs/>
              </w:rPr>
            </w:pPr>
          </w:p>
        </w:tc>
        <w:tc>
          <w:tcPr>
            <w:tcW w:w="1550" w:type="dxa"/>
            <w:vAlign w:val="center"/>
          </w:tcPr>
          <w:p w14:paraId="6E3D4952" w14:textId="77777777" w:rsidR="00D576D7" w:rsidRPr="002C4A64" w:rsidRDefault="00D576D7" w:rsidP="00ED4F72">
            <w:pPr>
              <w:jc w:val="center"/>
            </w:pPr>
            <w:r w:rsidRPr="002C4A64">
              <w:fldChar w:fldCharType="begin">
                <w:fldData xml:space="preserve">PEVuZE5vdGU+PENpdGU+PEF1dGhvcj5Sb2dlcnM8L0F1dGhvcj48WWVhcj4yMDAxPC9ZZWFyPjxS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dlcnM8L0F1dGhvcj48WWVhcj4yMDAxPC9ZZWFyPjxS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C4A64">
              <w:fldChar w:fldCharType="separate"/>
            </w:r>
            <w:r>
              <w:rPr>
                <w:noProof/>
              </w:rPr>
              <w:t>(154-157)</w:t>
            </w:r>
            <w:r w:rsidRPr="002C4A64">
              <w:fldChar w:fldCharType="end"/>
            </w:r>
          </w:p>
        </w:tc>
      </w:tr>
    </w:tbl>
    <w:p w14:paraId="782798D9" w14:textId="77777777" w:rsidR="00D576D7" w:rsidRPr="002C4A64" w:rsidRDefault="00D576D7" w:rsidP="00D576D7">
      <w:pPr>
        <w:rPr>
          <w:b/>
          <w:sz w:val="22"/>
          <w:szCs w:val="22"/>
        </w:rPr>
      </w:pPr>
    </w:p>
    <w:p w14:paraId="221FB312" w14:textId="77777777" w:rsidR="00D576D7" w:rsidRPr="002C4A64" w:rsidRDefault="00D576D7" w:rsidP="00D576D7">
      <w:pPr>
        <w:rPr>
          <w:b/>
          <w:sz w:val="22"/>
          <w:szCs w:val="22"/>
        </w:rPr>
      </w:pPr>
    </w:p>
    <w:p w14:paraId="3525854B" w14:textId="77777777" w:rsidR="00D576D7" w:rsidRPr="002C4A64" w:rsidRDefault="00D576D7" w:rsidP="00D576D7">
      <w:pPr>
        <w:rPr>
          <w:b/>
          <w:sz w:val="22"/>
          <w:szCs w:val="22"/>
        </w:rPr>
      </w:pPr>
      <w:r w:rsidRPr="002C4A64">
        <w:rPr>
          <w:b/>
          <w:sz w:val="22"/>
          <w:szCs w:val="22"/>
        </w:rPr>
        <w:t>References for supplemental table</w:t>
      </w:r>
      <w:r w:rsidRPr="002C4A64">
        <w:rPr>
          <w:b/>
        </w:rPr>
        <w:t xml:space="preserve"> 2</w:t>
      </w:r>
      <w:r w:rsidRPr="002C4A64">
        <w:rPr>
          <w:b/>
          <w:sz w:val="22"/>
          <w:szCs w:val="22"/>
        </w:rPr>
        <w:t>:</w:t>
      </w:r>
    </w:p>
    <w:p w14:paraId="7B775A38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2C4A64">
        <w:rPr>
          <w:rFonts w:ascii="Times New Roman" w:hAnsi="Times New Roman" w:cs="Times New Roman"/>
          <w:sz w:val="22"/>
        </w:rPr>
        <w:fldChar w:fldCharType="begin"/>
      </w:r>
      <w:r w:rsidRPr="002C4A64">
        <w:rPr>
          <w:rFonts w:ascii="Times New Roman" w:hAnsi="Times New Roman" w:cs="Times New Roman"/>
          <w:sz w:val="22"/>
        </w:rPr>
        <w:instrText xml:space="preserve"> ADDIN EN.REFLIST </w:instrText>
      </w:r>
      <w:r w:rsidRPr="002C4A64">
        <w:rPr>
          <w:rFonts w:ascii="Times New Roman" w:hAnsi="Times New Roman" w:cs="Times New Roman"/>
          <w:sz w:val="22"/>
        </w:rPr>
        <w:fldChar w:fldCharType="separate"/>
      </w:r>
      <w:r w:rsidRPr="006D087F">
        <w:rPr>
          <w:noProof/>
        </w:rPr>
        <w:t>1.</w:t>
      </w:r>
      <w:r w:rsidRPr="006D087F">
        <w:rPr>
          <w:noProof/>
        </w:rPr>
        <w:tab/>
        <w:t>G. Y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MYB1 transcription factor is a candidate responsible for red root skin in radish (Raphanus sativus L.). </w:t>
      </w:r>
      <w:r w:rsidRPr="006D087F">
        <w:rPr>
          <w:i/>
          <w:noProof/>
        </w:rPr>
        <w:t>PLOS O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</w:t>
      </w:r>
      <w:r w:rsidRPr="006D087F">
        <w:rPr>
          <w:noProof/>
        </w:rPr>
        <w:t>, e0204241 (2018).</w:t>
      </w:r>
    </w:p>
    <w:p w14:paraId="2CCD1D9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.</w:t>
      </w:r>
      <w:r w:rsidRPr="006D087F">
        <w:rPr>
          <w:noProof/>
        </w:rPr>
        <w:tab/>
        <w:t>K. Lin-Wa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n R2R3 MYB transcription factor associated with regulation of the anthocyanin biosynthetic pathway in Rosaceae. </w:t>
      </w:r>
      <w:r w:rsidRPr="006D087F">
        <w:rPr>
          <w:i/>
          <w:noProof/>
        </w:rPr>
        <w:t>BMC 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0</w:t>
      </w:r>
      <w:r w:rsidRPr="006D087F">
        <w:rPr>
          <w:noProof/>
        </w:rPr>
        <w:t>, 50 (2010).</w:t>
      </w:r>
    </w:p>
    <w:p w14:paraId="53F4FE7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.</w:t>
      </w:r>
      <w:r w:rsidRPr="006D087F">
        <w:rPr>
          <w:noProof/>
        </w:rPr>
        <w:tab/>
        <w:t>K. E. Schwin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Onion (Allium cepa L.) R2R3-MYB Gene MYB1 Regulates Anthocyanin Biosynthesis. </w:t>
      </w:r>
      <w:r w:rsidRPr="006D087F">
        <w:rPr>
          <w:i/>
          <w:noProof/>
        </w:rPr>
        <w:t>Frontiers in 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7</w:t>
      </w:r>
      <w:r w:rsidRPr="006D087F">
        <w:rPr>
          <w:noProof/>
        </w:rPr>
        <w:t xml:space="preserve"> (2016).</w:t>
      </w:r>
    </w:p>
    <w:p w14:paraId="78D25E6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.</w:t>
      </w:r>
      <w:r w:rsidRPr="006D087F">
        <w:rPr>
          <w:noProof/>
        </w:rPr>
        <w:tab/>
        <w:t>M. Ramya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MYB1 transcription factor regulation through floral scent in Cymbidium cultivar ‘Sael Bit’. </w:t>
      </w:r>
      <w:r w:rsidRPr="006D087F">
        <w:rPr>
          <w:i/>
          <w:noProof/>
        </w:rPr>
        <w:t>Phytochemistry Letter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2</w:t>
      </w:r>
      <w:r w:rsidRPr="006D087F">
        <w:rPr>
          <w:noProof/>
        </w:rPr>
        <w:t>, 181-187 (2019).</w:t>
      </w:r>
    </w:p>
    <w:p w14:paraId="397BE94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.</w:t>
      </w:r>
      <w:r w:rsidRPr="006D087F">
        <w:rPr>
          <w:noProof/>
        </w:rPr>
        <w:tab/>
        <w:t>C. Bomal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Involvement of Pinus taeda MYB1 and MYB8 in phenylpropanoid metabolism and secondary cell wall biogenesis: a comparative in planta analysis. </w:t>
      </w:r>
      <w:r w:rsidRPr="006D087F">
        <w:rPr>
          <w:i/>
          <w:noProof/>
        </w:rPr>
        <w:t>Journal of Experimental Botan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9</w:t>
      </w:r>
      <w:r w:rsidRPr="006D087F">
        <w:rPr>
          <w:noProof/>
        </w:rPr>
        <w:t>, 3925-3939 (2008).</w:t>
      </w:r>
    </w:p>
    <w:p w14:paraId="61B16FF5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.</w:t>
      </w:r>
      <w:r w:rsidRPr="006D087F">
        <w:rPr>
          <w:noProof/>
        </w:rPr>
        <w:tab/>
        <w:t>J. H. Jun, C. Liu, X. Xiao, R. A. Dixon, The Transcriptional Repressor MYB2 Regulates Both Spatial and Temporal Patterns of Proanthocyandin and Anthocyanin Pigmentation in Medicago truncatula  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7</w:t>
      </w:r>
      <w:r w:rsidRPr="006D087F">
        <w:rPr>
          <w:noProof/>
        </w:rPr>
        <w:t>, 2860-2879 (2015).</w:t>
      </w:r>
    </w:p>
    <w:p w14:paraId="6F20ED0E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.</w:t>
      </w:r>
      <w:r w:rsidRPr="006D087F">
        <w:rPr>
          <w:noProof/>
        </w:rPr>
        <w:tab/>
        <w:t>H. Jia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transcription factor MdMYB2 influences cold tolerance and anthocyanin accumulation by activating SUMO E3 ligase MdSIZ1 in apple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89</w:t>
      </w:r>
      <w:r w:rsidRPr="006D087F">
        <w:rPr>
          <w:noProof/>
        </w:rPr>
        <w:t>, 2044-2060 (2022).</w:t>
      </w:r>
    </w:p>
    <w:p w14:paraId="5D33373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.</w:t>
      </w:r>
      <w:r w:rsidRPr="006D087F">
        <w:rPr>
          <w:noProof/>
        </w:rPr>
        <w:tab/>
        <w:t xml:space="preserve">S. K. Mondal, S. Roy, Genome-wide sequential, evolutionary, organizational and expression analyses of phenylpropanoid biosynthesis associated MYB domain transcription factors in Arabidopsis. </w:t>
      </w:r>
      <w:r w:rsidRPr="006D087F">
        <w:rPr>
          <w:i/>
          <w:noProof/>
        </w:rPr>
        <w:t>Journal of Biomolecular Structure and Dynamic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6</w:t>
      </w:r>
      <w:r w:rsidRPr="006D087F">
        <w:rPr>
          <w:noProof/>
        </w:rPr>
        <w:t>, 1577-1601 (2018).</w:t>
      </w:r>
    </w:p>
    <w:p w14:paraId="10DACA1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lastRenderedPageBreak/>
        <w:t>9.</w:t>
      </w:r>
      <w:r w:rsidRPr="006D087F">
        <w:rPr>
          <w:noProof/>
        </w:rPr>
        <w:tab/>
        <w:t>M. Zho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LNK1 and LNK2 Corepressors Interact with the MYB3 Transcription Factor in Phenylpropanoid Biosynthesis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74</w:t>
      </w:r>
      <w:r w:rsidRPr="006D087F">
        <w:rPr>
          <w:noProof/>
        </w:rPr>
        <w:t>, 1348-1358 (2017).</w:t>
      </w:r>
    </w:p>
    <w:p w14:paraId="3487D7A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.</w:t>
      </w:r>
      <w:r w:rsidRPr="006D087F">
        <w:rPr>
          <w:noProof/>
        </w:rPr>
        <w:tab/>
        <w:t xml:space="preserve">M. Mitra, P. Agarwal, S. Roy, The N-terminal MYB domains affect the stability and folding aspects of Arabidopsis thaliana MYB4 transcription factor under thermal stress. </w:t>
      </w:r>
      <w:r w:rsidRPr="006D087F">
        <w:rPr>
          <w:i/>
          <w:noProof/>
        </w:rPr>
        <w:t>Protoplasma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58</w:t>
      </w:r>
      <w:r w:rsidRPr="006D087F">
        <w:rPr>
          <w:noProof/>
        </w:rPr>
        <w:t>, 633-650 (2021).</w:t>
      </w:r>
    </w:p>
    <w:p w14:paraId="5A681E5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.</w:t>
      </w:r>
      <w:r w:rsidRPr="006D087F">
        <w:rPr>
          <w:noProof/>
        </w:rPr>
        <w:tab/>
        <w:t>Q. Luo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Isolation and molecular characterization of NtMYB4a, a putative transcription activation factor involved in anthocyanin synthesis in tobacco. </w:t>
      </w:r>
      <w:r w:rsidRPr="006D087F">
        <w:rPr>
          <w:i/>
          <w:noProof/>
        </w:rPr>
        <w:t>Ge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760</w:t>
      </w:r>
      <w:r w:rsidRPr="006D087F">
        <w:rPr>
          <w:noProof/>
        </w:rPr>
        <w:t>, 144990 (2020).</w:t>
      </w:r>
    </w:p>
    <w:p w14:paraId="675FF9A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.</w:t>
      </w:r>
      <w:r w:rsidRPr="006D087F">
        <w:rPr>
          <w:noProof/>
        </w:rPr>
        <w:tab/>
        <w:t>X.-C. Wa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rabidopsis MYB4 plays dual roles in flavonoid biosynthesis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01</w:t>
      </w:r>
      <w:r w:rsidRPr="006D087F">
        <w:rPr>
          <w:noProof/>
        </w:rPr>
        <w:t>, 637-652 (2020).</w:t>
      </w:r>
    </w:p>
    <w:p w14:paraId="67F9F2B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.</w:t>
      </w:r>
      <w:r w:rsidRPr="006D087F">
        <w:rPr>
          <w:noProof/>
        </w:rPr>
        <w:tab/>
        <w:t>K. Odgerel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Effects of the repression of GIGANTEA gene StGI.04 on the potato leaf transcriptome and the anthocyanin content of tuber skin. </w:t>
      </w:r>
      <w:r w:rsidRPr="006D087F">
        <w:rPr>
          <w:i/>
          <w:noProof/>
        </w:rPr>
        <w:t>BMC 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2</w:t>
      </w:r>
      <w:r w:rsidRPr="006D087F">
        <w:rPr>
          <w:noProof/>
        </w:rPr>
        <w:t>, 249 (2022).</w:t>
      </w:r>
    </w:p>
    <w:p w14:paraId="7AE0DE92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.</w:t>
      </w:r>
      <w:r w:rsidRPr="006D087F">
        <w:rPr>
          <w:noProof/>
        </w:rPr>
        <w:tab/>
        <w:t xml:space="preserve">C. Schluttenhofer, L. Yuan, Regulation of specialized metabolism by WRKY transcription factors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7</w:t>
      </w:r>
      <w:r w:rsidRPr="006D087F">
        <w:rPr>
          <w:noProof/>
        </w:rPr>
        <w:t>, 295-306 (2015).</w:t>
      </w:r>
    </w:p>
    <w:p w14:paraId="1FC7788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.</w:t>
      </w:r>
      <w:r w:rsidRPr="006D087F">
        <w:rPr>
          <w:noProof/>
        </w:rPr>
        <w:tab/>
        <w:t>S. Gupta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Insights into structural and functional diversity of Dof (DNA binding with one finger) transcription factor. </w:t>
      </w:r>
      <w:r w:rsidRPr="006D087F">
        <w:rPr>
          <w:i/>
          <w:noProof/>
        </w:rPr>
        <w:t>Planta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41</w:t>
      </w:r>
      <w:r w:rsidRPr="006D087F">
        <w:rPr>
          <w:noProof/>
        </w:rPr>
        <w:t>, 549-562 (2015).</w:t>
      </w:r>
    </w:p>
    <w:p w14:paraId="4268C09E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6.</w:t>
      </w:r>
      <w:r w:rsidRPr="006D087F">
        <w:rPr>
          <w:noProof/>
        </w:rPr>
        <w:tab/>
        <w:t>G. Gualbert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Mutations in the Dof Zinc Finger Genes DAG2 and DAG1 Influence with Opposite Effects the Germination of Arabidopsis Seeds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4</w:t>
      </w:r>
      <w:r w:rsidRPr="006D087F">
        <w:rPr>
          <w:noProof/>
        </w:rPr>
        <w:t>, 1253-1263 (2002).</w:t>
      </w:r>
    </w:p>
    <w:p w14:paraId="47B24FD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7.</w:t>
      </w:r>
      <w:r w:rsidRPr="006D087F">
        <w:rPr>
          <w:noProof/>
        </w:rPr>
        <w:tab/>
        <w:t>M. Pap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Inactivation of the Phloem-Specific Dof Zinc Finger GeneDAG1 Affects Response to Light and Integrity of the Testa of Arabidopsis Seeds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28</w:t>
      </w:r>
      <w:r w:rsidRPr="006D087F">
        <w:rPr>
          <w:noProof/>
        </w:rPr>
        <w:t>, 411-417 (2002).</w:t>
      </w:r>
    </w:p>
    <w:p w14:paraId="1EAE51F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8.</w:t>
      </w:r>
      <w:r w:rsidRPr="006D087F">
        <w:rPr>
          <w:noProof/>
        </w:rPr>
        <w:tab/>
        <w:t>D. H. Park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Arabidopsis COG1 gene encodes a Dof domain transcription factor and negatively regulates phytochrome signaling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4</w:t>
      </w:r>
      <w:r w:rsidRPr="006D087F">
        <w:rPr>
          <w:noProof/>
        </w:rPr>
        <w:t>, 161-171 (2003).</w:t>
      </w:r>
    </w:p>
    <w:p w14:paraId="208B1632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9.</w:t>
      </w:r>
      <w:r w:rsidRPr="006D087F">
        <w:rPr>
          <w:noProof/>
        </w:rPr>
        <w:tab/>
        <w:t xml:space="preserve">H.-G. Kang, R. C. Foley, L. Oñate-Sánchez, C. Lin, K. B. Singh, Target genes for OBP3, a Dof transcription factor, include novel basic helix-loop-helix domain proteins inducible by salicylic acid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5</w:t>
      </w:r>
      <w:r w:rsidRPr="006D087F">
        <w:rPr>
          <w:noProof/>
        </w:rPr>
        <w:t>, 362-372 (2003).</w:t>
      </w:r>
    </w:p>
    <w:p w14:paraId="12DF4F1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0.</w:t>
      </w:r>
      <w:r w:rsidRPr="006D087F">
        <w:rPr>
          <w:noProof/>
        </w:rPr>
        <w:tab/>
        <w:t xml:space="preserve">H.-G. Kang, K. B. Singh, Characterization of salicylic acid-responsive, Arabidopsis Dof domain proteins: overexpression of OBP3 leads to growth defects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1</w:t>
      </w:r>
      <w:r w:rsidRPr="006D087F">
        <w:rPr>
          <w:noProof/>
        </w:rPr>
        <w:t>, 329-339 (2000).</w:t>
      </w:r>
    </w:p>
    <w:p w14:paraId="1BEAC1F0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1.</w:t>
      </w:r>
      <w:r w:rsidRPr="006D087F">
        <w:rPr>
          <w:noProof/>
        </w:rPr>
        <w:tab/>
        <w:t xml:space="preserve">S. Yanagisawa, J. Sheen, Involvement of Maize Dof Zinc Finger Proteins in Tissue-Specific and Light-Regulated Gene Expression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0</w:t>
      </w:r>
      <w:r w:rsidRPr="006D087F">
        <w:rPr>
          <w:noProof/>
        </w:rPr>
        <w:t>, 75-89 (1998).</w:t>
      </w:r>
    </w:p>
    <w:p w14:paraId="181EC2B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2.</w:t>
      </w:r>
      <w:r w:rsidRPr="006D087F">
        <w:rPr>
          <w:noProof/>
        </w:rPr>
        <w:tab/>
        <w:t xml:space="preserve">J. Yang, M.-F. Yang, D. Wang, F. Chen, S.-H. Shen, JcDof1, a Dof transcription factor gene, is associated with the light-mediated circadian clock in Jatropha curcas. </w:t>
      </w:r>
      <w:r w:rsidRPr="006D087F">
        <w:rPr>
          <w:i/>
          <w:noProof/>
        </w:rPr>
        <w:t>Physiologia Plantarum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9</w:t>
      </w:r>
      <w:r w:rsidRPr="006D087F">
        <w:rPr>
          <w:noProof/>
        </w:rPr>
        <w:t>, 324-334 (2010).</w:t>
      </w:r>
    </w:p>
    <w:p w14:paraId="6F20DEF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3.</w:t>
      </w:r>
      <w:r w:rsidRPr="006D087F">
        <w:rPr>
          <w:noProof/>
        </w:rPr>
        <w:tab/>
        <w:t xml:space="preserve">W. B. Terzaghi, A. R. Cashmore, Light-Regulated Transcription. </w:t>
      </w:r>
      <w:r w:rsidRPr="006D087F">
        <w:rPr>
          <w:i/>
          <w:noProof/>
        </w:rPr>
        <w:t>Annual Review of Plant Physiology and 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6</w:t>
      </w:r>
      <w:r w:rsidRPr="006D087F">
        <w:rPr>
          <w:noProof/>
        </w:rPr>
        <w:t>, 445-474 (1995).</w:t>
      </w:r>
    </w:p>
    <w:p w14:paraId="5B16869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4.</w:t>
      </w:r>
      <w:r w:rsidRPr="006D087F">
        <w:rPr>
          <w:noProof/>
        </w:rPr>
        <w:tab/>
        <w:t xml:space="preserve">P. B. F. Ouwerkerk, T. O. Trimborn, F. Hilliou, J. Memelink, Nuclear factors GT-1 and 3AF1 interact with multiple sequences within the promoter of the Tdc gene from Madagascar periwinkle: GT-1 is involved in UV light-induced expression. </w:t>
      </w:r>
      <w:r w:rsidRPr="006D087F">
        <w:rPr>
          <w:i/>
          <w:noProof/>
        </w:rPr>
        <w:t>Molecular and General Genetics MGG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61</w:t>
      </w:r>
      <w:r w:rsidRPr="006D087F">
        <w:rPr>
          <w:noProof/>
        </w:rPr>
        <w:t>, 610-622 (1999).</w:t>
      </w:r>
    </w:p>
    <w:p w14:paraId="0A35449E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5.</w:t>
      </w:r>
      <w:r w:rsidRPr="006D087F">
        <w:rPr>
          <w:noProof/>
        </w:rPr>
        <w:tab/>
        <w:t xml:space="preserve">R. Wang, G. Hong, B. Han, Transcript abundance of rml1, encoding a putative GT1-like factor in rice, is up-regulated by Magnaporthe grisea and down-regulated by light. </w:t>
      </w:r>
      <w:r w:rsidRPr="006D087F">
        <w:rPr>
          <w:i/>
          <w:noProof/>
        </w:rPr>
        <w:t>Ge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24</w:t>
      </w:r>
      <w:r w:rsidRPr="006D087F">
        <w:rPr>
          <w:noProof/>
        </w:rPr>
        <w:t>, 105-115 (2004).</w:t>
      </w:r>
    </w:p>
    <w:p w14:paraId="3896100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6.</w:t>
      </w:r>
      <w:r w:rsidRPr="006D087F">
        <w:rPr>
          <w:noProof/>
        </w:rPr>
        <w:tab/>
        <w:t xml:space="preserve">E. Lam, N.-H. Chua, GT-1 binding site confers light responsive expression in transgenic tobacco. </w:t>
      </w:r>
      <w:r w:rsidRPr="006D087F">
        <w:rPr>
          <w:i/>
          <w:noProof/>
        </w:rPr>
        <w:t>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48</w:t>
      </w:r>
      <w:r w:rsidRPr="006D087F">
        <w:rPr>
          <w:noProof/>
        </w:rPr>
        <w:t>, 471-474 (1990).</w:t>
      </w:r>
    </w:p>
    <w:p w14:paraId="6FF0CF7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7.</w:t>
      </w:r>
      <w:r w:rsidRPr="006D087F">
        <w:rPr>
          <w:noProof/>
        </w:rPr>
        <w:tab/>
        <w:t xml:space="preserve">U. Borello, E. Ceccarelli, G. Giuliano, Constitutive, light-responsive and circadian clock-responsive factors compete for the different I box elements in plant light-regulated promoters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</w:t>
      </w:r>
      <w:r w:rsidRPr="006D087F">
        <w:rPr>
          <w:noProof/>
        </w:rPr>
        <w:t>, 611-619 (1993).</w:t>
      </w:r>
    </w:p>
    <w:p w14:paraId="04536DD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8.</w:t>
      </w:r>
      <w:r w:rsidRPr="006D087F">
        <w:rPr>
          <w:noProof/>
        </w:rPr>
        <w:tab/>
        <w:t xml:space="preserve">R. G. Donald, A. R. Cashmore, Mutation of either G box or I box sequences profoundly affects expression from the Arabidopsis rbcS-1A promoter. </w:t>
      </w:r>
      <w:r w:rsidRPr="006D087F">
        <w:rPr>
          <w:i/>
          <w:noProof/>
        </w:rPr>
        <w:t>The EMBO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9</w:t>
      </w:r>
      <w:r w:rsidRPr="006D087F">
        <w:rPr>
          <w:noProof/>
        </w:rPr>
        <w:t>, 1717-1726 (1990).</w:t>
      </w:r>
    </w:p>
    <w:p w14:paraId="0FAA46C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29.</w:t>
      </w:r>
      <w:r w:rsidRPr="006D087F">
        <w:rPr>
          <w:noProof/>
        </w:rPr>
        <w:tab/>
        <w:t xml:space="preserve">K. Baum, B. Gröning, I. Meier, Improved ballistic transient transformation conditions for tomato fruit allow identification of organ-specific contributions of I-box and G-box to the RBCS2 promoter activity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2</w:t>
      </w:r>
      <w:r w:rsidRPr="006D087F">
        <w:rPr>
          <w:noProof/>
        </w:rPr>
        <w:t>, 463-469 (1997).</w:t>
      </w:r>
    </w:p>
    <w:p w14:paraId="126ACA9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0.</w:t>
      </w:r>
      <w:r w:rsidRPr="006D087F">
        <w:rPr>
          <w:noProof/>
        </w:rPr>
        <w:tab/>
        <w:t xml:space="preserve">A. Rose, I. Meier, U. Wienand, The tomato I-box binding factor LeMYBI is a member of a novel class of Myb-like proteins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0</w:t>
      </w:r>
      <w:r w:rsidRPr="006D087F">
        <w:rPr>
          <w:noProof/>
        </w:rPr>
        <w:t>, 641-652 (1999).</w:t>
      </w:r>
    </w:p>
    <w:p w14:paraId="25EACB7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1.</w:t>
      </w:r>
      <w:r w:rsidRPr="006D087F">
        <w:rPr>
          <w:noProof/>
        </w:rPr>
        <w:tab/>
        <w:t>M. Chakraborty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Functional interrelation of MYC2 and HY5 plays an important role in Arabidopsis seedling development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99</w:t>
      </w:r>
      <w:r w:rsidRPr="006D087F">
        <w:rPr>
          <w:noProof/>
        </w:rPr>
        <w:t>, 1080-1097 (2019).</w:t>
      </w:r>
    </w:p>
    <w:p w14:paraId="3B8C4815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lastRenderedPageBreak/>
        <w:t>32.</w:t>
      </w:r>
      <w:r w:rsidRPr="006D087F">
        <w:rPr>
          <w:noProof/>
        </w:rPr>
        <w:tab/>
        <w:t xml:space="preserve">F. Rook, P. Weisbeek, S. Smeekens, The light-regulated Arabidopsis bZIP transcription factor gene ATB2 encodes a protein with an unusually long leucine zipper domain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7</w:t>
      </w:r>
      <w:r w:rsidRPr="006D087F">
        <w:rPr>
          <w:noProof/>
        </w:rPr>
        <w:t>, 171-178 (1998).</w:t>
      </w:r>
    </w:p>
    <w:p w14:paraId="0FB61BC8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3.</w:t>
      </w:r>
      <w:r w:rsidRPr="006D087F">
        <w:rPr>
          <w:noProof/>
        </w:rPr>
        <w:tab/>
        <w:t>K. Baek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>, Introducing Dunaliella LIP promoter containing light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 xml:space="preserve">inducible motifs improves transgenic expression in Chlamydomonas reinhardtii. </w:t>
      </w:r>
      <w:r w:rsidRPr="006D087F">
        <w:rPr>
          <w:i/>
          <w:noProof/>
        </w:rPr>
        <w:t>Biotechnology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1</w:t>
      </w:r>
      <w:r w:rsidRPr="006D087F">
        <w:rPr>
          <w:noProof/>
        </w:rPr>
        <w:t>, 384-392 (2016).</w:t>
      </w:r>
    </w:p>
    <w:p w14:paraId="58548C70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4.</w:t>
      </w:r>
      <w:r w:rsidRPr="006D087F">
        <w:rPr>
          <w:noProof/>
        </w:rPr>
        <w:tab/>
        <w:t xml:space="preserve">M. E. Hudson, P. H. Quail, Identification of promoter motifs involved in the network of phytochrome A-regulated gene expression by combined analysis of genomic sequence and microarray data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3</w:t>
      </w:r>
      <w:r w:rsidRPr="006D087F">
        <w:rPr>
          <w:noProof/>
        </w:rPr>
        <w:t>, 1605-1616 (2003).</w:t>
      </w:r>
    </w:p>
    <w:p w14:paraId="3E9C9B2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5.</w:t>
      </w:r>
      <w:r w:rsidRPr="006D087F">
        <w:rPr>
          <w:noProof/>
        </w:rPr>
        <w:tab/>
        <w:t xml:space="preserve">T. Kawoosa, P. Gahlan, A. S. Devi, S. Kumar, The GATA and SORLIP motifs in the 3-hydroxy-3-methylglutaryl-CoA reductase promoter of Picrorhiza kurrooa for the control of light-mediated expression. </w:t>
      </w:r>
      <w:r w:rsidRPr="006D087F">
        <w:rPr>
          <w:i/>
          <w:noProof/>
        </w:rPr>
        <w:t>Functional &amp; integrative genomic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4</w:t>
      </w:r>
      <w:r w:rsidRPr="006D087F">
        <w:rPr>
          <w:noProof/>
        </w:rPr>
        <w:t>, 191-203 (2014).</w:t>
      </w:r>
    </w:p>
    <w:p w14:paraId="18F8E15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6.</w:t>
      </w:r>
      <w:r w:rsidRPr="006D087F">
        <w:rPr>
          <w:noProof/>
        </w:rPr>
        <w:tab/>
        <w:t xml:space="preserve">A. M. Rus Alvarez-Canterbury, D. J. Flores, K. Keymanesh, K. To, J. A. Brusslan, A double SORLIP1 element is required for high light induction of ELIP genes in Arabidopsis thaliana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84</w:t>
      </w:r>
      <w:r w:rsidRPr="006D087F">
        <w:rPr>
          <w:noProof/>
        </w:rPr>
        <w:t>, 259-267 (2014).</w:t>
      </w:r>
    </w:p>
    <w:p w14:paraId="1EE8921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7.</w:t>
      </w:r>
      <w:r w:rsidRPr="006D087F">
        <w:rPr>
          <w:noProof/>
        </w:rPr>
        <w:tab/>
        <w:t xml:space="preserve">G. R. Teakle, I. W. Manfield, J. F. Graham, P. M. Gilmartin, Arabidopsis thaliana GATA factors: organisation, expression and DNA-binding characteristics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0</w:t>
      </w:r>
      <w:r w:rsidRPr="006D087F">
        <w:rPr>
          <w:noProof/>
        </w:rPr>
        <w:t>, 43-56 (2002).</w:t>
      </w:r>
    </w:p>
    <w:p w14:paraId="5B39D9B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8.</w:t>
      </w:r>
      <w:r w:rsidRPr="006D087F">
        <w:rPr>
          <w:noProof/>
        </w:rPr>
        <w:tab/>
        <w:t xml:space="preserve">I. W. Manfield, P. F. Devlin, C.-H. Jen, D. R. Westhead, P. M. Gilmartin, Conservation, convergence, and divergence of light-responsive, circadian-regulated, and tissue-specific expression patterns during evolution of the Arabidopsis GATA gene family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43</w:t>
      </w:r>
      <w:r w:rsidRPr="006D087F">
        <w:rPr>
          <w:noProof/>
        </w:rPr>
        <w:t>, 941-958 (2007).</w:t>
      </w:r>
    </w:p>
    <w:p w14:paraId="55614ADE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39.</w:t>
      </w:r>
      <w:r w:rsidRPr="006D087F">
        <w:rPr>
          <w:noProof/>
        </w:rPr>
        <w:tab/>
        <w:t xml:space="preserve">Q. L. Ranftl, E. Bastakis, C. Klermund, C. Schwechheimer, LLM-domain containing B-GATA factors control different aspects of cytokinin-regulated development in Arabidopsis thaliana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70</w:t>
      </w:r>
      <w:r w:rsidRPr="006D087F">
        <w:rPr>
          <w:noProof/>
        </w:rPr>
        <w:t>, 2295-2311 (2016).</w:t>
      </w:r>
    </w:p>
    <w:p w14:paraId="10821240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0.</w:t>
      </w:r>
      <w:r w:rsidRPr="006D087F">
        <w:rPr>
          <w:noProof/>
        </w:rPr>
        <w:tab/>
        <w:t>D. Hudso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GNC and CGA1 modulate chlorophyll biosynthesis and glutamate synthase (GLU1/Fd-GOGAT) expression in Arabidopsis. </w:t>
      </w:r>
      <w:r w:rsidRPr="006D087F">
        <w:rPr>
          <w:i/>
          <w:noProof/>
        </w:rPr>
        <w:t>PloS o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</w:t>
      </w:r>
      <w:r w:rsidRPr="006D087F">
        <w:rPr>
          <w:noProof/>
        </w:rPr>
        <w:t>, e26765 (2011).</w:t>
      </w:r>
    </w:p>
    <w:p w14:paraId="6902CE6E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1.</w:t>
      </w:r>
      <w:r w:rsidRPr="006D087F">
        <w:rPr>
          <w:noProof/>
        </w:rPr>
        <w:tab/>
        <w:t>C. Y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Genome-wide identification and function characterization of GATA transcription factors during development and in response to abiotic stresses and hormone treatments in pepper. </w:t>
      </w:r>
      <w:r w:rsidRPr="006D087F">
        <w:rPr>
          <w:i/>
          <w:noProof/>
        </w:rPr>
        <w:t>Journal of Applied Genetic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2</w:t>
      </w:r>
      <w:r w:rsidRPr="006D087F">
        <w:rPr>
          <w:noProof/>
        </w:rPr>
        <w:t>, 265-280 (2021).</w:t>
      </w:r>
    </w:p>
    <w:p w14:paraId="2BB6401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2.</w:t>
      </w:r>
      <w:r w:rsidRPr="006D087F">
        <w:rPr>
          <w:noProof/>
        </w:rPr>
        <w:tab/>
        <w:t>C. Vannin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Evaluation of transgenic tomato plants ectopically expressing the rice Osmyb4 gene. </w:t>
      </w:r>
      <w:r w:rsidRPr="006D087F">
        <w:rPr>
          <w:i/>
          <w:noProof/>
        </w:rPr>
        <w:t>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73</w:t>
      </w:r>
      <w:r w:rsidRPr="006D087F">
        <w:rPr>
          <w:noProof/>
        </w:rPr>
        <w:t>, 231-239 (2007).</w:t>
      </w:r>
    </w:p>
    <w:p w14:paraId="09C6261A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3.</w:t>
      </w:r>
      <w:r w:rsidRPr="006D087F">
        <w:rPr>
          <w:noProof/>
        </w:rPr>
        <w:tab/>
        <w:t xml:space="preserve">M. N. Al-Attala, X. Wang, M. A. Abou-Attia, X. Duan, Z. Kang, A novel TaMYB4 transcription factor involved in the defence response against Puccinia striiformis f. sp. tritici and abiotic stresses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84</w:t>
      </w:r>
      <w:r w:rsidRPr="006D087F">
        <w:rPr>
          <w:noProof/>
        </w:rPr>
        <w:t>, 589-603 (2014).</w:t>
      </w:r>
    </w:p>
    <w:p w14:paraId="11B0623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4.</w:t>
      </w:r>
      <w:r w:rsidRPr="006D087F">
        <w:rPr>
          <w:noProof/>
        </w:rPr>
        <w:tab/>
        <w:t xml:space="preserve">A. S. Buchel, R. Molenkamp, J. F. Bol, H. J. M. Linthorst, The PR-1a promoter contains a number of elements that bind GT-1-like nuclear factors with different affinity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0</w:t>
      </w:r>
      <w:r w:rsidRPr="006D087F">
        <w:rPr>
          <w:noProof/>
        </w:rPr>
        <w:t>, 493-504 (1996).</w:t>
      </w:r>
    </w:p>
    <w:p w14:paraId="36B4258E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5.</w:t>
      </w:r>
      <w:r w:rsidRPr="006D087F">
        <w:rPr>
          <w:noProof/>
        </w:rPr>
        <w:tab/>
        <w:t>H. C. Park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Pathogen- and NaCl-Induced Expression of the SCaM-4 Promoter Is Mediated in Part by a GT-1 Box That Interacts with a GT-1-Like Transcription Factor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5</w:t>
      </w:r>
      <w:r w:rsidRPr="006D087F">
        <w:rPr>
          <w:noProof/>
        </w:rPr>
        <w:t>, 2150-2161 (2004).</w:t>
      </w:r>
    </w:p>
    <w:p w14:paraId="3811890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6.</w:t>
      </w:r>
      <w:r w:rsidRPr="006D087F">
        <w:rPr>
          <w:noProof/>
        </w:rPr>
        <w:tab/>
        <w:t>H. Li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NBS-LRR protein Pik-H4 Interacts with OsBIHD1 to Balance Rice Blast Resistance and Growth by coordinating Ethylene-Brassinosteroid pathway. </w:t>
      </w:r>
      <w:r w:rsidRPr="006D087F">
        <w:rPr>
          <w:i/>
          <w:noProof/>
        </w:rPr>
        <w:t>Frontiers in 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8</w:t>
      </w:r>
      <w:r w:rsidRPr="006D087F">
        <w:rPr>
          <w:noProof/>
        </w:rPr>
        <w:t xml:space="preserve"> (2017).</w:t>
      </w:r>
    </w:p>
    <w:p w14:paraId="13C3E170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7.</w:t>
      </w:r>
      <w:r w:rsidRPr="006D087F">
        <w:rPr>
          <w:noProof/>
        </w:rPr>
        <w:tab/>
        <w:t xml:space="preserve">H. Luo, F. Song, R. Goodman, Z. Zheng, Up-regulation of OsBIHD1, a rice gene encoding BELL homeodomain transcriptional factor, in disease resistance responses. </w:t>
      </w:r>
      <w:r w:rsidRPr="006D087F">
        <w:rPr>
          <w:i/>
          <w:noProof/>
        </w:rPr>
        <w:t>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7</w:t>
      </w:r>
      <w:r w:rsidRPr="006D087F">
        <w:rPr>
          <w:noProof/>
        </w:rPr>
        <w:t>, 459-468 (2005).</w:t>
      </w:r>
    </w:p>
    <w:p w14:paraId="5CAC491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8.</w:t>
      </w:r>
      <w:r w:rsidRPr="006D087F">
        <w:rPr>
          <w:noProof/>
        </w:rPr>
        <w:tab/>
        <w:t xml:space="preserve">H. Luo, F. Song, Z. Zheng, Overexpression in transgenic tobacco reveals different roles for the rice homeodomain gene OsBIHD1 in biotic and abiotic stress responses. </w:t>
      </w:r>
      <w:r w:rsidRPr="006D087F">
        <w:rPr>
          <w:i/>
          <w:noProof/>
        </w:rPr>
        <w:t>Journal of Experimental Botan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6</w:t>
      </w:r>
      <w:r w:rsidRPr="006D087F">
        <w:rPr>
          <w:noProof/>
        </w:rPr>
        <w:t>, 2673-2682 (2005).</w:t>
      </w:r>
    </w:p>
    <w:p w14:paraId="587E1662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49.</w:t>
      </w:r>
      <w:r w:rsidRPr="006D087F">
        <w:rPr>
          <w:noProof/>
        </w:rPr>
        <w:tab/>
        <w:t xml:space="preserve">T. Eulgem, I. E. Somssich, Networks of WRKY transcription factors in defense signaling. </w:t>
      </w:r>
      <w:r w:rsidRPr="006D087F">
        <w:rPr>
          <w:i/>
          <w:noProof/>
        </w:rPr>
        <w:t>Current opinion in 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0</w:t>
      </w:r>
      <w:r w:rsidRPr="006D087F">
        <w:rPr>
          <w:noProof/>
        </w:rPr>
        <w:t>, 366-371 (2007).</w:t>
      </w:r>
    </w:p>
    <w:p w14:paraId="782D8B8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0.</w:t>
      </w:r>
      <w:r w:rsidRPr="006D087F">
        <w:rPr>
          <w:noProof/>
        </w:rPr>
        <w:tab/>
        <w:t xml:space="preserve">M. Skibbe, N. Qu, I. Galis, I. T. Baldwin, Induced Plant Defenses in the Natural Environment: Nicotiana attenuata WRKY3 and WRKY6 Coordinate Responses to Herbivory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0</w:t>
      </w:r>
      <w:r w:rsidRPr="006D087F">
        <w:rPr>
          <w:noProof/>
        </w:rPr>
        <w:t>, 1984-2000 (2008).</w:t>
      </w:r>
    </w:p>
    <w:p w14:paraId="064FE49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1.</w:t>
      </w:r>
      <w:r w:rsidRPr="006D087F">
        <w:rPr>
          <w:noProof/>
        </w:rPr>
        <w:tab/>
        <w:t>R. L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Prioritizing plant defence over growth through WRKY regulation facilitates infestation by non-target herbivores. </w:t>
      </w:r>
      <w:r w:rsidRPr="006D087F">
        <w:rPr>
          <w:i/>
          <w:noProof/>
        </w:rPr>
        <w:t>eLif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</w:t>
      </w:r>
      <w:r w:rsidRPr="006D087F">
        <w:rPr>
          <w:noProof/>
        </w:rPr>
        <w:t>, e04805 (2015).</w:t>
      </w:r>
    </w:p>
    <w:p w14:paraId="420211A8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lastRenderedPageBreak/>
        <w:t>52.</w:t>
      </w:r>
      <w:r w:rsidRPr="006D087F">
        <w:rPr>
          <w:noProof/>
        </w:rPr>
        <w:tab/>
        <w:t xml:space="preserve">L. Hu, M. Ye, R. Li, Y. Lou, OsWRKY53, a versatile switch in regulating herbivore-induced defense responses in rice. </w:t>
      </w:r>
      <w:r w:rsidRPr="006D087F">
        <w:rPr>
          <w:i/>
          <w:noProof/>
        </w:rPr>
        <w:t>Plant Signaling &amp; Behavior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1</w:t>
      </w:r>
      <w:r w:rsidRPr="006D087F">
        <w:rPr>
          <w:noProof/>
        </w:rPr>
        <w:t>, e1169357 (2016).</w:t>
      </w:r>
    </w:p>
    <w:p w14:paraId="646C43D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3.</w:t>
      </w:r>
      <w:r w:rsidRPr="006D087F">
        <w:rPr>
          <w:noProof/>
        </w:rPr>
        <w:tab/>
        <w:t xml:space="preserve">P. Kundu, J. Vadassery, Role of WRKY transcription factors in plant defense against lepidopteran insect herbivores: an overview. </w:t>
      </w:r>
      <w:r w:rsidRPr="006D087F">
        <w:rPr>
          <w:i/>
          <w:noProof/>
        </w:rPr>
        <w:t>Journal of Plant Biochemistry and Biotechn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0</w:t>
      </w:r>
      <w:r w:rsidRPr="006D087F">
        <w:rPr>
          <w:noProof/>
        </w:rPr>
        <w:t>, 698-707 (2021).</w:t>
      </w:r>
    </w:p>
    <w:p w14:paraId="2873082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4.</w:t>
      </w:r>
      <w:r w:rsidRPr="006D087F">
        <w:rPr>
          <w:noProof/>
        </w:rPr>
        <w:tab/>
        <w:t xml:space="preserve">N. Khurana, H. Chauhan, P. Khurana, Wheat Chloroplast Targeted sHSP26 Promoter Confers Heat and Abiotic Stress Inducible Expression in Transgenic Arabidopsis Plants. </w:t>
      </w:r>
      <w:r w:rsidRPr="006D087F">
        <w:rPr>
          <w:i/>
          <w:noProof/>
        </w:rPr>
        <w:t>PLOS O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8</w:t>
      </w:r>
      <w:r w:rsidRPr="006D087F">
        <w:rPr>
          <w:noProof/>
        </w:rPr>
        <w:t>, e54418 (2013).</w:t>
      </w:r>
    </w:p>
    <w:p w14:paraId="600C04A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5.</w:t>
      </w:r>
      <w:r w:rsidRPr="006D087F">
        <w:rPr>
          <w:noProof/>
        </w:rPr>
        <w:tab/>
        <w:t xml:space="preserve">D. Kummari, P. Bhatnagar-Mathur, K. K. Sharma, V. Vadez, S. R. Palakolanu, Functional characterization of the promoter of pearl millet heat shock protein 10 (PgHsp10) in response to abiotic stresses in transgenic tobacco plants. </w:t>
      </w:r>
      <w:r w:rsidRPr="006D087F">
        <w:rPr>
          <w:i/>
          <w:noProof/>
        </w:rPr>
        <w:t>International Journal of Biological Macromolecule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56</w:t>
      </w:r>
      <w:r w:rsidRPr="006D087F">
        <w:rPr>
          <w:noProof/>
        </w:rPr>
        <w:t>, 103-110 (2020).</w:t>
      </w:r>
    </w:p>
    <w:p w14:paraId="481C3225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6.</w:t>
      </w:r>
      <w:r w:rsidRPr="006D087F">
        <w:rPr>
          <w:noProof/>
        </w:rPr>
        <w:tab/>
        <w:t xml:space="preserve">M. Rieping, F. Schöffl, Synergistic effect of upstream sequences, CCAAT box elements, and HSE sequences for enhanced expression of chimaeric heat shock genes in transgenic tobacco. </w:t>
      </w:r>
      <w:r w:rsidRPr="006D087F">
        <w:rPr>
          <w:i/>
          <w:noProof/>
        </w:rPr>
        <w:t>Molecular and General Genetics MGG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31</w:t>
      </w:r>
      <w:r w:rsidRPr="006D087F">
        <w:rPr>
          <w:noProof/>
        </w:rPr>
        <w:t>, 226-232 (1992).</w:t>
      </w:r>
    </w:p>
    <w:p w14:paraId="7CBC925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7.</w:t>
      </w:r>
      <w:r w:rsidRPr="006D087F">
        <w:rPr>
          <w:noProof/>
        </w:rPr>
        <w:tab/>
        <w:t>Z. Zha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Opposing control by transcription factors MYB61 and MYB3 increases freezing tolerance by relieving C-repeat binding factor suppression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72</w:t>
      </w:r>
      <w:r w:rsidRPr="006D087F">
        <w:rPr>
          <w:noProof/>
        </w:rPr>
        <w:t>, 1306-1323 (2016).</w:t>
      </w:r>
    </w:p>
    <w:p w14:paraId="6947698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8.</w:t>
      </w:r>
      <w:r w:rsidRPr="006D087F">
        <w:rPr>
          <w:noProof/>
        </w:rPr>
        <w:tab/>
        <w:t xml:space="preserve">G. Pasquali, S. Biricolti, F. Locatelli, E. Baldoni, M. Mattana, Osmyb4 expression improves adaptive responses to drought and cold stress in transgenic apples. </w:t>
      </w:r>
      <w:r w:rsidRPr="006D087F">
        <w:rPr>
          <w:i/>
          <w:noProof/>
        </w:rPr>
        <w:t>Plant Cell Report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7</w:t>
      </w:r>
      <w:r w:rsidRPr="006D087F">
        <w:rPr>
          <w:noProof/>
        </w:rPr>
        <w:t>, 1677-1686 (2008).</w:t>
      </w:r>
    </w:p>
    <w:p w14:paraId="73A829F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59.</w:t>
      </w:r>
      <w:r w:rsidRPr="006D087F">
        <w:rPr>
          <w:noProof/>
        </w:rPr>
        <w:tab/>
        <w:t>C. Vannin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Overexpression of the rice Osmyb4 gene increases chilling and freezing tolerance of Arabidopsis thaliana plants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7</w:t>
      </w:r>
      <w:r w:rsidRPr="006D087F">
        <w:rPr>
          <w:noProof/>
        </w:rPr>
        <w:t>, 115-127 (2004).</w:t>
      </w:r>
    </w:p>
    <w:p w14:paraId="15600032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0.</w:t>
      </w:r>
      <w:r w:rsidRPr="006D087F">
        <w:rPr>
          <w:noProof/>
        </w:rPr>
        <w:tab/>
        <w:t>J. Jeon, J. Kim, Arabidopsis Response Regulator1 and Arabidopsis Histidine Phosphotransfer Protein2 (AHP2), AHP3, and AHP5 Function in Cold Signaling    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1</w:t>
      </w:r>
      <w:r w:rsidRPr="006D087F">
        <w:rPr>
          <w:noProof/>
        </w:rPr>
        <w:t>, 408-424 (2013).</w:t>
      </w:r>
    </w:p>
    <w:p w14:paraId="1EF428A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1.</w:t>
      </w:r>
      <w:r w:rsidRPr="006D087F">
        <w:rPr>
          <w:noProof/>
        </w:rPr>
        <w:tab/>
        <w:t>J. Zh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Low Temperature Inhibits Root Growth by Reducing Auxin Accumulation via ARR1/12. </w:t>
      </w:r>
      <w:r w:rsidRPr="006D087F">
        <w:rPr>
          <w:i/>
          <w:noProof/>
        </w:rPr>
        <w:t>Plant and Cell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6</w:t>
      </w:r>
      <w:r w:rsidRPr="006D087F">
        <w:rPr>
          <w:noProof/>
        </w:rPr>
        <w:t>, 727-736 (2015).</w:t>
      </w:r>
    </w:p>
    <w:p w14:paraId="17C841C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2.</w:t>
      </w:r>
      <w:r w:rsidRPr="006D087F">
        <w:rPr>
          <w:noProof/>
        </w:rPr>
        <w:tab/>
        <w:t>Z. Che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Characterization of moso bamboo (Phyllostachys edulis) Dof transcription factors in floral development and abiotic stress responses. </w:t>
      </w:r>
      <w:r w:rsidRPr="006D087F">
        <w:rPr>
          <w:i/>
          <w:noProof/>
        </w:rPr>
        <w:t>Genom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1</w:t>
      </w:r>
      <w:r w:rsidRPr="006D087F">
        <w:rPr>
          <w:noProof/>
        </w:rPr>
        <w:t>, 151-156 (2018).</w:t>
      </w:r>
    </w:p>
    <w:p w14:paraId="788FF7C2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3.</w:t>
      </w:r>
      <w:r w:rsidRPr="006D087F">
        <w:rPr>
          <w:noProof/>
        </w:rPr>
        <w:tab/>
        <w:t>Y. S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Overexpression of GhDof1 improved salt and cold tolerance and seed oil content in Gossypium hirsutum. </w:t>
      </w:r>
      <w:r w:rsidRPr="006D087F">
        <w:rPr>
          <w:i/>
          <w:noProof/>
        </w:rPr>
        <w:t>Journal of 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18</w:t>
      </w:r>
      <w:r w:rsidRPr="006D087F">
        <w:rPr>
          <w:noProof/>
        </w:rPr>
        <w:t>, 222-234 (2017).</w:t>
      </w:r>
    </w:p>
    <w:p w14:paraId="4620BB7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4.</w:t>
      </w:r>
      <w:r w:rsidRPr="006D087F">
        <w:rPr>
          <w:noProof/>
        </w:rPr>
        <w:tab/>
        <w:t>C. Re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Characterization of Chromatin Accessibility and Gene Expression upon Cold Stress Reveals that the RAV1 Transcription Factor Functions in Cold Response in Vitis Amurensis. </w:t>
      </w:r>
      <w:r w:rsidRPr="006D087F">
        <w:rPr>
          <w:i/>
          <w:noProof/>
        </w:rPr>
        <w:t>Plant and Cell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2</w:t>
      </w:r>
      <w:r w:rsidRPr="006D087F">
        <w:rPr>
          <w:noProof/>
        </w:rPr>
        <w:t>, 1615-1629 (2021).</w:t>
      </w:r>
    </w:p>
    <w:p w14:paraId="70C4DD4E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5.</w:t>
      </w:r>
      <w:r w:rsidRPr="006D087F">
        <w:rPr>
          <w:noProof/>
        </w:rPr>
        <w:tab/>
        <w:t>V. Chinnusamy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ICE1: a regulator of cold-induced transcriptome and freezing tolerance in Arabidopsis. </w:t>
      </w:r>
      <w:r w:rsidRPr="006D087F">
        <w:rPr>
          <w:i/>
          <w:noProof/>
        </w:rPr>
        <w:t>Genes &amp; development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7</w:t>
      </w:r>
      <w:r w:rsidRPr="006D087F">
        <w:rPr>
          <w:noProof/>
        </w:rPr>
        <w:t>, 1043-1054 (2003).</w:t>
      </w:r>
    </w:p>
    <w:p w14:paraId="4B6AFD0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6.</w:t>
      </w:r>
      <w:r w:rsidRPr="006D087F">
        <w:rPr>
          <w:noProof/>
        </w:rPr>
        <w:tab/>
        <w:t>W. X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Chinese Wild-Growing Vitis amurensis ICE1 and ICE2 Encode MYC-Type bHLH Transcription Activators that Regulate Cold Tolerance in Arabidopsis. </w:t>
      </w:r>
      <w:r w:rsidRPr="006D087F">
        <w:rPr>
          <w:i/>
          <w:noProof/>
        </w:rPr>
        <w:t>PLOS O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9</w:t>
      </w:r>
      <w:r w:rsidRPr="006D087F">
        <w:rPr>
          <w:noProof/>
        </w:rPr>
        <w:t>, e102303 (2014).</w:t>
      </w:r>
    </w:p>
    <w:p w14:paraId="627B0EE0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7.</w:t>
      </w:r>
      <w:r w:rsidRPr="006D087F">
        <w:rPr>
          <w:noProof/>
        </w:rPr>
        <w:tab/>
        <w:t>X. L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 novel Zea mays ssp. mexicana L. MYC-type ICE-like transcription factor gene ZmmICE1, enhances freezing tolerance in transgenic Arabidopsis thaliana. </w:t>
      </w:r>
      <w:r w:rsidRPr="006D087F">
        <w:rPr>
          <w:i/>
          <w:noProof/>
        </w:rPr>
        <w:t>Plant Physiology and Biochemistr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13</w:t>
      </w:r>
      <w:r w:rsidRPr="006D087F">
        <w:rPr>
          <w:noProof/>
        </w:rPr>
        <w:t>, 78-88 (2017).</w:t>
      </w:r>
    </w:p>
    <w:p w14:paraId="25F68CD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8.</w:t>
      </w:r>
      <w:r w:rsidRPr="006D087F">
        <w:rPr>
          <w:noProof/>
        </w:rPr>
        <w:tab/>
        <w:t>Z.-F. Zuo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Zoysia japonica MYC type transcription factor ZjICE1 regulates cold tolerance in transgenic Arabidopsis. </w:t>
      </w:r>
      <w:r w:rsidRPr="006D087F">
        <w:rPr>
          <w:i/>
          <w:noProof/>
        </w:rPr>
        <w:t>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89</w:t>
      </w:r>
      <w:r w:rsidRPr="006D087F">
        <w:rPr>
          <w:noProof/>
        </w:rPr>
        <w:t>, 110254 (2019).</w:t>
      </w:r>
    </w:p>
    <w:p w14:paraId="7E85789A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69.</w:t>
      </w:r>
      <w:r w:rsidRPr="006D087F">
        <w:rPr>
          <w:noProof/>
        </w:rPr>
        <w:tab/>
        <w:t>J. B. So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miR394 and its target gene LCR are involved in cold stress response in Arabidopsis. </w:t>
      </w:r>
      <w:r w:rsidRPr="006D087F">
        <w:rPr>
          <w:i/>
          <w:noProof/>
        </w:rPr>
        <w:t>Plant Ge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</w:t>
      </w:r>
      <w:r w:rsidRPr="006D087F">
        <w:rPr>
          <w:noProof/>
        </w:rPr>
        <w:t>, 56-64 (2016).</w:t>
      </w:r>
    </w:p>
    <w:p w14:paraId="6170B91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0.</w:t>
      </w:r>
      <w:r w:rsidRPr="006D087F">
        <w:rPr>
          <w:noProof/>
        </w:rPr>
        <w:tab/>
        <w:t>L. Xia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cold-induced transcription factor bHLH112 promotes artemisinin biosynthesis indirectly via ERF1 in Artemisia annua. </w:t>
      </w:r>
      <w:r w:rsidRPr="006D087F">
        <w:rPr>
          <w:i/>
          <w:noProof/>
        </w:rPr>
        <w:t>Journal of Experimental Botan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70</w:t>
      </w:r>
      <w:r w:rsidRPr="006D087F">
        <w:rPr>
          <w:noProof/>
        </w:rPr>
        <w:t>, 4835-4848 (2019).</w:t>
      </w:r>
    </w:p>
    <w:p w14:paraId="3C7A491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1.</w:t>
      </w:r>
      <w:r w:rsidRPr="006D087F">
        <w:rPr>
          <w:noProof/>
        </w:rPr>
        <w:tab/>
        <w:t xml:space="preserve">W. Li, S. Pang, Z. Lu, B. Jin, Function and Mechanism of WRKY Transcription Factors in Abiotic Stress Responses of Plants. </w:t>
      </w:r>
      <w:r w:rsidRPr="006D087F">
        <w:rPr>
          <w:i/>
          <w:noProof/>
        </w:rPr>
        <w:t>Plant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9</w:t>
      </w:r>
      <w:r w:rsidRPr="006D087F">
        <w:rPr>
          <w:noProof/>
        </w:rPr>
        <w:t>, 1515 (2020).</w:t>
      </w:r>
    </w:p>
    <w:p w14:paraId="3A5353C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2.</w:t>
      </w:r>
      <w:r w:rsidRPr="006D087F">
        <w:rPr>
          <w:noProof/>
        </w:rPr>
        <w:tab/>
        <w:t>J. A. Massange-Sánchez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Overexpression of Grain Amaranth (Amaranthus hypochondriacus) AhERF or AhDOF Transcription Factors in Arabidopsis thaliana Increases Water Deficit- and Salt-Stress Tolerance, Respectively, via Contrasting Stress-Amelioration Mechanisms. </w:t>
      </w:r>
      <w:r w:rsidRPr="006D087F">
        <w:rPr>
          <w:i/>
          <w:noProof/>
        </w:rPr>
        <w:t>PLOS O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1</w:t>
      </w:r>
      <w:r w:rsidRPr="006D087F">
        <w:rPr>
          <w:noProof/>
        </w:rPr>
        <w:t>, e0164280 (2016).</w:t>
      </w:r>
    </w:p>
    <w:p w14:paraId="29C27B6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lastRenderedPageBreak/>
        <w:t>73.</w:t>
      </w:r>
      <w:r w:rsidRPr="006D087F">
        <w:rPr>
          <w:noProof/>
        </w:rPr>
        <w:tab/>
        <w:t>A.-R. Corrales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Characterization of tomato Cycling Dof Factors reveals conserved and new functions in the control of flowering time and abiotic stress responses. </w:t>
      </w:r>
      <w:r w:rsidRPr="006D087F">
        <w:rPr>
          <w:i/>
          <w:noProof/>
        </w:rPr>
        <w:t>Journal of Experimental Botan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5</w:t>
      </w:r>
      <w:r w:rsidRPr="006D087F">
        <w:rPr>
          <w:noProof/>
        </w:rPr>
        <w:t>, 995-1012 (2014).</w:t>
      </w:r>
    </w:p>
    <w:p w14:paraId="2505AE8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4.</w:t>
      </w:r>
      <w:r w:rsidRPr="006D087F">
        <w:rPr>
          <w:noProof/>
        </w:rPr>
        <w:tab/>
        <w:t>C. L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bHLH transcription factor AhbHLH112 improves the drought tolerance of peanut. </w:t>
      </w:r>
      <w:r w:rsidRPr="006D087F">
        <w:rPr>
          <w:i/>
          <w:noProof/>
        </w:rPr>
        <w:t>BMC 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1</w:t>
      </w:r>
      <w:r w:rsidRPr="006D087F">
        <w:rPr>
          <w:noProof/>
        </w:rPr>
        <w:t>, 540 (2021).</w:t>
      </w:r>
    </w:p>
    <w:p w14:paraId="660672F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5.</w:t>
      </w:r>
      <w:r w:rsidRPr="006D087F">
        <w:rPr>
          <w:noProof/>
        </w:rPr>
        <w:tab/>
        <w:t>Y. Li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rabidopsis AtbHLH112 regulates the expression of genes involved in abiotic stress tolerance by binding to their E-box and GCG-box motifs. </w:t>
      </w:r>
      <w:r w:rsidRPr="006D087F">
        <w:rPr>
          <w:i/>
          <w:noProof/>
        </w:rPr>
        <w:t>New Phytologist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07</w:t>
      </w:r>
      <w:r w:rsidRPr="006D087F">
        <w:rPr>
          <w:noProof/>
        </w:rPr>
        <w:t>, 692-709 (2015).</w:t>
      </w:r>
    </w:p>
    <w:p w14:paraId="207692AE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6.</w:t>
      </w:r>
      <w:r w:rsidRPr="006D087F">
        <w:rPr>
          <w:noProof/>
        </w:rPr>
        <w:tab/>
        <w:t xml:space="preserve">S. Sengupta, A. Ray, D. Mandal, R. Nag Chaudhuri, ABI3 mediated repression of RAV1 gene expression promotes efficient dehydration stress response in Arabidopsis thaliana. </w:t>
      </w:r>
      <w:r w:rsidRPr="006D087F">
        <w:rPr>
          <w:i/>
          <w:noProof/>
        </w:rPr>
        <w:t>Biochimica et Biophysica Acta (BBA) - Gene Regulatory Mechanism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863</w:t>
      </w:r>
      <w:r w:rsidRPr="006D087F">
        <w:rPr>
          <w:noProof/>
        </w:rPr>
        <w:t>, 194582 (2020).</w:t>
      </w:r>
    </w:p>
    <w:p w14:paraId="7FE5E23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7.</w:t>
      </w:r>
      <w:r w:rsidRPr="006D087F">
        <w:rPr>
          <w:noProof/>
        </w:rPr>
        <w:tab/>
        <w:t>H. Abe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rabidopsis AtMYC2 (bHLH) and AtMYB2 (MYB) function as transcriptional activators in abscisic acid signaling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5</w:t>
      </w:r>
      <w:r w:rsidRPr="006D087F">
        <w:rPr>
          <w:noProof/>
        </w:rPr>
        <w:t>, 63-78 (2003).</w:t>
      </w:r>
    </w:p>
    <w:p w14:paraId="3124635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8.</w:t>
      </w:r>
      <w:r w:rsidRPr="006D087F">
        <w:rPr>
          <w:noProof/>
        </w:rPr>
        <w:tab/>
        <w:t>H. Abe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Role of arabidopsis MYC and MYB homologs in drought-and abscisic acid-regulated gene expression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9</w:t>
      </w:r>
      <w:r w:rsidRPr="006D087F">
        <w:rPr>
          <w:noProof/>
        </w:rPr>
        <w:t>, 1859-1868 (1997).</w:t>
      </w:r>
    </w:p>
    <w:p w14:paraId="5C04217A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79.</w:t>
      </w:r>
      <w:r w:rsidRPr="006D087F">
        <w:rPr>
          <w:noProof/>
        </w:rPr>
        <w:tab/>
        <w:t>J. B. So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miR394 and LCR are involved in Arabidopsis salt and drought stress responses in an abscisic acid-dependent manner. </w:t>
      </w:r>
      <w:r w:rsidRPr="006D087F">
        <w:rPr>
          <w:i/>
          <w:noProof/>
        </w:rPr>
        <w:t>BMC 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</w:t>
      </w:r>
      <w:r w:rsidRPr="006D087F">
        <w:rPr>
          <w:noProof/>
        </w:rPr>
        <w:t>, 210 (2013).</w:t>
      </w:r>
    </w:p>
    <w:p w14:paraId="25851E7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0.</w:t>
      </w:r>
      <w:r w:rsidRPr="006D087F">
        <w:rPr>
          <w:noProof/>
        </w:rPr>
        <w:tab/>
        <w:t>X. J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bZIP protein from Tamarix hispida, ThbZIP1, is ACGT elements binding factor that enhances abiotic stress signaling in transgenic Arabidopsis. </w:t>
      </w:r>
      <w:r w:rsidRPr="006D087F">
        <w:rPr>
          <w:i/>
          <w:noProof/>
        </w:rPr>
        <w:t>BMC 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</w:t>
      </w:r>
      <w:r w:rsidRPr="006D087F">
        <w:rPr>
          <w:noProof/>
        </w:rPr>
        <w:t>, 151 (2013).</w:t>
      </w:r>
    </w:p>
    <w:p w14:paraId="7EEF5ABA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1.</w:t>
      </w:r>
      <w:r w:rsidRPr="006D087F">
        <w:rPr>
          <w:noProof/>
        </w:rPr>
        <w:tab/>
        <w:t xml:space="preserve">R. Mehrotra, S. Mehrotra, Promoter activation by ACGT in response to salicylic and abscisic acids is differentially regulated by the spacing between two copies of the motif. </w:t>
      </w:r>
      <w:r w:rsidRPr="006D087F">
        <w:rPr>
          <w:i/>
          <w:noProof/>
        </w:rPr>
        <w:t>Journal of 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7</w:t>
      </w:r>
      <w:r w:rsidRPr="006D087F">
        <w:rPr>
          <w:noProof/>
        </w:rPr>
        <w:t>, 1214-1218 (2010).</w:t>
      </w:r>
    </w:p>
    <w:p w14:paraId="3F78900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2.</w:t>
      </w:r>
      <w:r w:rsidRPr="006D087F">
        <w:rPr>
          <w:noProof/>
        </w:rPr>
        <w:tab/>
        <w:t>J. H. Yoo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Direct Interaction of a Divergent CaM Isoform and the Transcription Factor, MYB2, Enhances Salt Tolerance in &lt;em&gt;Arabidopsis&lt;/em&gt;*. </w:t>
      </w:r>
      <w:r w:rsidRPr="006D087F">
        <w:rPr>
          <w:i/>
          <w:noProof/>
        </w:rPr>
        <w:t>Journal of Biological Chemistr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80</w:t>
      </w:r>
      <w:r w:rsidRPr="006D087F">
        <w:rPr>
          <w:noProof/>
        </w:rPr>
        <w:t>, 3697-3706 (2005).</w:t>
      </w:r>
    </w:p>
    <w:p w14:paraId="0F3B0D9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3.</w:t>
      </w:r>
      <w:r w:rsidRPr="006D087F">
        <w:rPr>
          <w:noProof/>
        </w:rPr>
        <w:tab/>
        <w:t xml:space="preserve">T. Urao, K. Yamaguchi-Shinozaki, S. Urao, K. Shinozaki, An Arabidopsis myb homolog is induced by dehydration stress and its gene product binds to the conserved MYB recognition sequence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</w:t>
      </w:r>
      <w:r w:rsidRPr="006D087F">
        <w:rPr>
          <w:noProof/>
        </w:rPr>
        <w:t>, 1529-1539 (1993).</w:t>
      </w:r>
    </w:p>
    <w:p w14:paraId="6784ABD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4.</w:t>
      </w:r>
      <w:r w:rsidRPr="006D087F">
        <w:rPr>
          <w:noProof/>
        </w:rPr>
        <w:tab/>
        <w:t xml:space="preserve">D. Zang, L. Wang, Y. Zhang, H. Zhao, Y. Wang, ThDof1.4 and ThZFP1 constitute a transcriptional regulatory cascade involved in salt or osmotic stress in Tamarix hispida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94</w:t>
      </w:r>
      <w:r w:rsidRPr="006D087F">
        <w:rPr>
          <w:noProof/>
        </w:rPr>
        <w:t>, 495-507 (2017).</w:t>
      </w:r>
    </w:p>
    <w:p w14:paraId="67C18FC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5.</w:t>
      </w:r>
      <w:r w:rsidRPr="006D087F">
        <w:rPr>
          <w:noProof/>
        </w:rPr>
        <w:tab/>
        <w:t>X. Ca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transcription factor SlDof22 involved in ascorbate accumulation and salinity stress in tomato. </w:t>
      </w:r>
      <w:r w:rsidRPr="006D087F">
        <w:rPr>
          <w:i/>
          <w:noProof/>
        </w:rPr>
        <w:t>Biochemical and Biophysical Research Communication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74</w:t>
      </w:r>
      <w:r w:rsidRPr="006D087F">
        <w:rPr>
          <w:noProof/>
        </w:rPr>
        <w:t>, 736-741 (2016).</w:t>
      </w:r>
    </w:p>
    <w:p w14:paraId="07B6A1D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6.</w:t>
      </w:r>
      <w:r w:rsidRPr="006D087F">
        <w:rPr>
          <w:noProof/>
        </w:rPr>
        <w:tab/>
        <w:t xml:space="preserve">P. Hu, K. Zhang, C. Yang, Functional roles of the birch BpRAV1 transcription factor in salt and osmotic stress response. </w:t>
      </w:r>
      <w:r w:rsidRPr="006D087F">
        <w:rPr>
          <w:i/>
          <w:noProof/>
        </w:rPr>
        <w:t>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15</w:t>
      </w:r>
      <w:r w:rsidRPr="006D087F">
        <w:rPr>
          <w:noProof/>
        </w:rPr>
        <w:t>, 111131 (2022).</w:t>
      </w:r>
    </w:p>
    <w:p w14:paraId="046C4E7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7.</w:t>
      </w:r>
      <w:r w:rsidRPr="006D087F">
        <w:rPr>
          <w:noProof/>
        </w:rPr>
        <w:tab/>
        <w:t xml:space="preserve">H. Min, J. Zheng, J. Wang, Maize ZmRAV1 contributes to salt and osmotic stress tolerance in transgenic arabidopsis. </w:t>
      </w:r>
      <w:r w:rsidRPr="006D087F">
        <w:rPr>
          <w:i/>
          <w:noProof/>
        </w:rPr>
        <w:t>Journal of 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7</w:t>
      </w:r>
      <w:r w:rsidRPr="006D087F">
        <w:rPr>
          <w:noProof/>
        </w:rPr>
        <w:t>, 28-42 (2014).</w:t>
      </w:r>
    </w:p>
    <w:p w14:paraId="4A0AE10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8.</w:t>
      </w:r>
      <w:r w:rsidRPr="006D087F">
        <w:rPr>
          <w:noProof/>
        </w:rPr>
        <w:tab/>
        <w:t xml:space="preserve">K. H. Sohn, S. C. Lee, H. W. Jung, J. K. Hong, B. K. Hwang, Expression and functional roles of the pepper pathogen-induced transcription factor RAV1 in bacterial disease resistance, and drought and salt stress tolerance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1</w:t>
      </w:r>
      <w:r w:rsidRPr="006D087F">
        <w:rPr>
          <w:noProof/>
        </w:rPr>
        <w:t>, 897-915 (2006).</w:t>
      </w:r>
    </w:p>
    <w:p w14:paraId="1E67B36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89.</w:t>
      </w:r>
      <w:r w:rsidRPr="006D087F">
        <w:rPr>
          <w:noProof/>
        </w:rPr>
        <w:tab/>
        <w:t xml:space="preserve">R. Mehrotra, S. Sethi, I. Zutshi, P. Bhalothia, S. Mehrotra, Patterns and evolution of ACGT repeat cis-element landscape across four plant genomes. </w:t>
      </w:r>
      <w:r w:rsidRPr="006D087F">
        <w:rPr>
          <w:i/>
          <w:noProof/>
        </w:rPr>
        <w:t>BMC Genomic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4</w:t>
      </w:r>
      <w:r w:rsidRPr="006D087F">
        <w:rPr>
          <w:noProof/>
        </w:rPr>
        <w:t>, 203 (2013).</w:t>
      </w:r>
    </w:p>
    <w:p w14:paraId="0B5ADC9A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0.</w:t>
      </w:r>
      <w:r w:rsidRPr="006D087F">
        <w:rPr>
          <w:noProof/>
        </w:rPr>
        <w:tab/>
        <w:t xml:space="preserve">R. Satoh, Y. Fujita, K. Nakashima, K. Shinozaki, K. Yamaguchi-Shinozaki, A Novel Subgroup of bZIP Proteins Functions as Transcriptional Activators in Hypoosmolarity-Responsive Expression of the ProDH Gene in Arabidopsis. </w:t>
      </w:r>
      <w:r w:rsidRPr="006D087F">
        <w:rPr>
          <w:i/>
          <w:noProof/>
        </w:rPr>
        <w:t>Plant and Cell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5</w:t>
      </w:r>
      <w:r w:rsidRPr="006D087F">
        <w:rPr>
          <w:noProof/>
        </w:rPr>
        <w:t>, 309-317 (2004).</w:t>
      </w:r>
    </w:p>
    <w:p w14:paraId="37CDB36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1.</w:t>
      </w:r>
      <w:r w:rsidRPr="006D087F">
        <w:rPr>
          <w:noProof/>
        </w:rPr>
        <w:tab/>
        <w:t>T. G. Lee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 Myb transcription factor (TaMyb1) from wheat roots is expressed during hypoxia: roles in response to the oxygen concentration in root environment and abiotic stresses. </w:t>
      </w:r>
      <w:r w:rsidRPr="006D087F">
        <w:rPr>
          <w:i/>
          <w:noProof/>
        </w:rPr>
        <w:t>Physiologia Plantarum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29</w:t>
      </w:r>
      <w:r w:rsidRPr="006D087F">
        <w:rPr>
          <w:noProof/>
        </w:rPr>
        <w:t>, 375-385 (2007).</w:t>
      </w:r>
    </w:p>
    <w:p w14:paraId="696907E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2.</w:t>
      </w:r>
      <w:r w:rsidRPr="006D087F">
        <w:rPr>
          <w:noProof/>
        </w:rPr>
        <w:tab/>
        <w:t xml:space="preserve">F. U. Hoeren, R. Dolferus, Y. Wu, W. J. Peacock, E. S. Dennis, Evidence for a role for AtMYB2 in the induction of the Arabidopsis alcohol dehydrogenase gene (ADH1) by low oxygen. </w:t>
      </w:r>
      <w:r w:rsidRPr="006D087F">
        <w:rPr>
          <w:i/>
          <w:noProof/>
        </w:rPr>
        <w:t>Genetic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49</w:t>
      </w:r>
      <w:r w:rsidRPr="006D087F">
        <w:rPr>
          <w:noProof/>
        </w:rPr>
        <w:t>, 479-490 (1998).</w:t>
      </w:r>
    </w:p>
    <w:p w14:paraId="7D6128A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3.</w:t>
      </w:r>
      <w:r w:rsidRPr="006D087F">
        <w:rPr>
          <w:noProof/>
        </w:rPr>
        <w:tab/>
        <w:t xml:space="preserve">S. Zhu, W. Shi, Y. Jie, Q. Zhou, C. Song, A MYB transcription factor, BnMYB2, cloned from ramie (Boehmeria nivea) is involved in cadmium tolerance and accumulation. </w:t>
      </w:r>
      <w:r w:rsidRPr="006D087F">
        <w:rPr>
          <w:i/>
          <w:noProof/>
        </w:rPr>
        <w:t>PLOS ON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5</w:t>
      </w:r>
      <w:r w:rsidRPr="006D087F">
        <w:rPr>
          <w:noProof/>
        </w:rPr>
        <w:t>, e0233375 (2020).</w:t>
      </w:r>
    </w:p>
    <w:p w14:paraId="13621CB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4.</w:t>
      </w:r>
      <w:r w:rsidRPr="006D087F">
        <w:rPr>
          <w:noProof/>
        </w:rPr>
        <w:tab/>
        <w:t xml:space="preserve">P. Agarwal, M. Mitra, S. Banerjee, S. Roy, MYB4 transcription factor, a member of R2R3-subfamily of MYB domain protein, regulates cadmium tolerance via enhanced protection against </w:t>
      </w:r>
      <w:r w:rsidRPr="006D087F">
        <w:rPr>
          <w:noProof/>
        </w:rPr>
        <w:lastRenderedPageBreak/>
        <w:t xml:space="preserve">oxidative damage and increases expression of PCS1 and MT1C in Arabidopsis. </w:t>
      </w:r>
      <w:r w:rsidRPr="006D087F">
        <w:rPr>
          <w:i/>
          <w:noProof/>
        </w:rPr>
        <w:t>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97</w:t>
      </w:r>
      <w:r w:rsidRPr="006D087F">
        <w:rPr>
          <w:noProof/>
        </w:rPr>
        <w:t>, 110501 (2020).</w:t>
      </w:r>
    </w:p>
    <w:p w14:paraId="35F43DD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5.</w:t>
      </w:r>
      <w:r w:rsidRPr="006D087F">
        <w:rPr>
          <w:noProof/>
        </w:rPr>
        <w:tab/>
        <w:t>G. N. Raldugina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Expression of rice OsMyb4 transcription factor improves tolerance to copper or zinc in canola plants. </w:t>
      </w:r>
      <w:r w:rsidRPr="006D087F">
        <w:rPr>
          <w:i/>
          <w:noProof/>
        </w:rPr>
        <w:t>Biologia Plantarum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2</w:t>
      </w:r>
      <w:r w:rsidRPr="006D087F">
        <w:rPr>
          <w:noProof/>
        </w:rPr>
        <w:t>, 511-520 (2018).</w:t>
      </w:r>
    </w:p>
    <w:p w14:paraId="75F65FF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6.</w:t>
      </w:r>
      <w:r w:rsidRPr="006D087F">
        <w:rPr>
          <w:noProof/>
        </w:rPr>
        <w:tab/>
        <w:t>Y. Ya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ranscriptome-wide analysis of jasmonate-treated BY-2 cells reveals new transcriptional regulators associated with alkaloid formation in tobacco. </w:t>
      </w:r>
      <w:r w:rsidRPr="006D087F">
        <w:rPr>
          <w:i/>
          <w:noProof/>
        </w:rPr>
        <w:t>Journal of 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15</w:t>
      </w:r>
      <w:r w:rsidRPr="006D087F">
        <w:rPr>
          <w:noProof/>
        </w:rPr>
        <w:t>, 1-10 (2017).</w:t>
      </w:r>
    </w:p>
    <w:p w14:paraId="07CD4DC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7.</w:t>
      </w:r>
      <w:r w:rsidRPr="006D087F">
        <w:rPr>
          <w:noProof/>
        </w:rPr>
        <w:tab/>
        <w:t xml:space="preserve">M. Boter, O. Ruíz-Rivero, A. Abdeen, S. Prat, Conserved MYC transcription factors play a key role in jasmonate signaling both in tomato and Arabidopsis. </w:t>
      </w:r>
      <w:r w:rsidRPr="006D087F">
        <w:rPr>
          <w:i/>
          <w:noProof/>
        </w:rPr>
        <w:t>Genes &amp; development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8</w:t>
      </w:r>
      <w:r w:rsidRPr="006D087F">
        <w:rPr>
          <w:noProof/>
        </w:rPr>
        <w:t>, 1577-1591 (2004).</w:t>
      </w:r>
    </w:p>
    <w:p w14:paraId="6A2E395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8.</w:t>
      </w:r>
      <w:r w:rsidRPr="006D087F">
        <w:rPr>
          <w:noProof/>
        </w:rPr>
        <w:tab/>
        <w:t xml:space="preserve">O. Lorenzo, J. M. Chico, J. J. Saénchez-Serrano, R. Solano, JASMONATE-INSENSITIVE1 encodes a MYC transcription factor essential to discriminate between different jasmonate-regulated defense responses in Arabidopsis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</w:t>
      </w:r>
      <w:r w:rsidRPr="006D087F">
        <w:rPr>
          <w:noProof/>
        </w:rPr>
        <w:t>, 1938-1950 (2004).</w:t>
      </w:r>
    </w:p>
    <w:p w14:paraId="0A5A9B38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99.</w:t>
      </w:r>
      <w:r w:rsidRPr="006D087F">
        <w:rPr>
          <w:noProof/>
        </w:rPr>
        <w:tab/>
        <w:t xml:space="preserve">P. Figueroa, J. Browse, The Arabidopsis JAZ2 Promoter Contains a G-Box and Thymidine-Rich Module that are Necessary and Sufficient for Jasmonate-Dependent Activation by MYC Transcription Factors and Repression by JAZ Proteins. </w:t>
      </w:r>
      <w:r w:rsidRPr="006D087F">
        <w:rPr>
          <w:i/>
          <w:noProof/>
        </w:rPr>
        <w:t>Plant and Cell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3</w:t>
      </w:r>
      <w:r w:rsidRPr="006D087F">
        <w:rPr>
          <w:noProof/>
        </w:rPr>
        <w:t>, 330-343 (2011).</w:t>
      </w:r>
    </w:p>
    <w:p w14:paraId="51017A4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0.</w:t>
      </w:r>
      <w:r w:rsidRPr="006D087F">
        <w:rPr>
          <w:noProof/>
        </w:rPr>
        <w:tab/>
        <w:t>A. Chini, S. Fonseca, J. M. Chico, P. Fernández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>Calvo, R. Solano, The ZIM domain mediates homo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 xml:space="preserve">and heteromeric interactions between Arabidopsis JAZ proteins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9</w:t>
      </w:r>
      <w:r w:rsidRPr="006D087F">
        <w:rPr>
          <w:noProof/>
        </w:rPr>
        <w:t>, 77-87 (2009).</w:t>
      </w:r>
    </w:p>
    <w:p w14:paraId="40BDB65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1.</w:t>
      </w:r>
      <w:r w:rsidRPr="006D087F">
        <w:rPr>
          <w:noProof/>
        </w:rPr>
        <w:tab/>
        <w:t xml:space="preserve">H. S. Chung, G. A. Howe, A critical role for the TIFY motif in repression of jasmonate signaling by a stabilized splice variant of the JASMONATE ZIM-domain protein JAZ10 in Arabidopsis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1</w:t>
      </w:r>
      <w:r w:rsidRPr="006D087F">
        <w:rPr>
          <w:noProof/>
        </w:rPr>
        <w:t>, 131-145 (2009).</w:t>
      </w:r>
    </w:p>
    <w:p w14:paraId="4908DD5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2.</w:t>
      </w:r>
      <w:r w:rsidRPr="006D087F">
        <w:rPr>
          <w:noProof/>
        </w:rPr>
        <w:tab/>
        <w:t xml:space="preserve">Y. Guo, S. Gan, AtMYB2 regulates whole plant senescence by inhibiting cytokinin-mediated branching at late stages of development in Arabidopsis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56</w:t>
      </w:r>
      <w:r w:rsidRPr="006D087F">
        <w:rPr>
          <w:noProof/>
        </w:rPr>
        <w:t>, 1612-1619 (2011).</w:t>
      </w:r>
    </w:p>
    <w:p w14:paraId="741FC26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3.</w:t>
      </w:r>
      <w:r w:rsidRPr="006D087F">
        <w:rPr>
          <w:noProof/>
        </w:rPr>
        <w:tab/>
        <w:t>H. Saka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RR1, a transcription factor for genes immediately responsive to cytokinins. </w:t>
      </w:r>
      <w:r w:rsidRPr="006D087F">
        <w:rPr>
          <w:i/>
          <w:noProof/>
        </w:rPr>
        <w:t>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94</w:t>
      </w:r>
      <w:r w:rsidRPr="006D087F">
        <w:rPr>
          <w:noProof/>
        </w:rPr>
        <w:t>, 1519-1521 (2001).</w:t>
      </w:r>
    </w:p>
    <w:p w14:paraId="01727A1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4.</w:t>
      </w:r>
      <w:r w:rsidRPr="006D087F">
        <w:rPr>
          <w:noProof/>
        </w:rPr>
        <w:tab/>
        <w:t>E. J. H. Ross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ctivation of the Oryza sativa non-symbiotic haemoglobin-2 promoter by the cytokinin-regulated transcription factor, ARR1. </w:t>
      </w:r>
      <w:r w:rsidRPr="006D087F">
        <w:rPr>
          <w:i/>
          <w:noProof/>
        </w:rPr>
        <w:t>Journal of experimental botan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5</w:t>
      </w:r>
      <w:r w:rsidRPr="006D087F">
        <w:rPr>
          <w:noProof/>
        </w:rPr>
        <w:t>, 1721-1731 (2004).</w:t>
      </w:r>
    </w:p>
    <w:p w14:paraId="1FC2512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5.</w:t>
      </w:r>
      <w:r w:rsidRPr="006D087F">
        <w:rPr>
          <w:noProof/>
        </w:rPr>
        <w:tab/>
        <w:t>M. G. Maso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ype-B response regulators ARR1 and ARR12 regulate expression of AtHKT1;1 and accumulation of sodium in Arabidopsis shoots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4</w:t>
      </w:r>
      <w:r w:rsidRPr="006D087F">
        <w:rPr>
          <w:noProof/>
        </w:rPr>
        <w:t>, 753-763 (2010).</w:t>
      </w:r>
    </w:p>
    <w:p w14:paraId="7CB0BAC8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6.</w:t>
      </w:r>
      <w:r w:rsidRPr="006D087F">
        <w:rPr>
          <w:noProof/>
        </w:rPr>
        <w:tab/>
        <w:t>A. Cortleve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>, A Novel Protective Function for Cytokinin in the Light Stress Response Is Mediated by the ARABIDOPSIS HISTIDINE KINASE2 and ARABIDOPSIS HISTIDINE KINASE3 Receptors  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4</w:t>
      </w:r>
      <w:r w:rsidRPr="006D087F">
        <w:rPr>
          <w:noProof/>
        </w:rPr>
        <w:t>, 1470-1483 (2014).</w:t>
      </w:r>
    </w:p>
    <w:p w14:paraId="22FA800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7.</w:t>
      </w:r>
      <w:r w:rsidRPr="006D087F">
        <w:rPr>
          <w:noProof/>
        </w:rPr>
        <w:tab/>
        <w:t xml:space="preserve">D. Mandal, S. Datta, G. Ravindra, P. K. Mondal, R. N. Chaudhuri, RAV1 mediates cytokinin signalling for regulating primary root growth in Arabidopsis. </w:t>
      </w:r>
      <w:r w:rsidRPr="006D087F">
        <w:rPr>
          <w:i/>
          <w:noProof/>
        </w:rPr>
        <w:t>bioRxiv</w:t>
      </w:r>
      <w:r w:rsidRPr="006D087F">
        <w:rPr>
          <w:noProof/>
        </w:rPr>
        <w:t xml:space="preserve"> 10.1101/2022.07.13.499994, 2022.2007.2013.499994 (2022).</w:t>
      </w:r>
    </w:p>
    <w:p w14:paraId="7F0E8E6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8.</w:t>
      </w:r>
      <w:r w:rsidRPr="006D087F">
        <w:rPr>
          <w:noProof/>
        </w:rPr>
        <w:tab/>
        <w:t xml:space="preserve">J. Dong, C. Chen, Z. Chen, Expression profiles of the Arabidopsis WRKY gene superfamily during plant defense response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1</w:t>
      </w:r>
      <w:r w:rsidRPr="006D087F">
        <w:rPr>
          <w:noProof/>
        </w:rPr>
        <w:t>, 21-37 (2003).</w:t>
      </w:r>
    </w:p>
    <w:p w14:paraId="6C798A36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09.</w:t>
      </w:r>
      <w:r w:rsidRPr="006D087F">
        <w:rPr>
          <w:noProof/>
        </w:rPr>
        <w:tab/>
        <w:t xml:space="preserve">D. Yu, C. Chen, Z. Chen, Evidence for an important role of WRKY DNA binding proteins in the regulation of NPR1 gene expression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</w:t>
      </w:r>
      <w:r w:rsidRPr="006D087F">
        <w:rPr>
          <w:noProof/>
        </w:rPr>
        <w:t>, 1527-1540 (2001).</w:t>
      </w:r>
    </w:p>
    <w:p w14:paraId="0DB82B70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0.</w:t>
      </w:r>
      <w:r w:rsidRPr="006D087F">
        <w:rPr>
          <w:noProof/>
        </w:rPr>
        <w:tab/>
        <w:t>H. Che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coMYB4, an Ananas comosus L. MYB Transcription Factor, Functions in Osmotic Stress through Negative Regulation of ABA Signaling. </w:t>
      </w:r>
      <w:hyperlink r:id="rId7" w:history="1">
        <w:r w:rsidRPr="006D087F">
          <w:rPr>
            <w:rStyle w:val="Hyperlink"/>
            <w:noProof/>
          </w:rPr>
          <w:t>http://dx.doi.org/10.3390/ijms21165727</w:t>
        </w:r>
      </w:hyperlink>
      <w:r w:rsidRPr="006D087F">
        <w:rPr>
          <w:noProof/>
        </w:rPr>
        <w:t>.</w:t>
      </w:r>
    </w:p>
    <w:p w14:paraId="6D6717D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1.</w:t>
      </w:r>
      <w:r w:rsidRPr="006D087F">
        <w:rPr>
          <w:noProof/>
        </w:rPr>
        <w:tab/>
        <w:t>S. Y. Kim, H. J. Chung, T. L. Thomas, Isolation of a novel class of bZIP transcription factors that interact with ABA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>responsive and embryo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>specification elements in the Dc3 promoter using a modified yeast one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 xml:space="preserve">hybrid system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1</w:t>
      </w:r>
      <w:r w:rsidRPr="006D087F">
        <w:rPr>
          <w:noProof/>
        </w:rPr>
        <w:t>, 1237-1251 (1997).</w:t>
      </w:r>
    </w:p>
    <w:p w14:paraId="270B719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2.</w:t>
      </w:r>
      <w:r w:rsidRPr="006D087F">
        <w:rPr>
          <w:noProof/>
        </w:rPr>
        <w:tab/>
        <w:t xml:space="preserve">S. Y. Kim, T. L. Thomas, A family of novel basic leucine zipper proteins binds to seed-specification elements in the carrot Dc3 gene promoter. </w:t>
      </w:r>
      <w:r w:rsidRPr="006D087F">
        <w:rPr>
          <w:i/>
          <w:noProof/>
        </w:rPr>
        <w:t>Journal of 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52</w:t>
      </w:r>
      <w:r w:rsidRPr="006D087F">
        <w:rPr>
          <w:noProof/>
        </w:rPr>
        <w:t>, 607-613 (1998).</w:t>
      </w:r>
    </w:p>
    <w:p w14:paraId="7D12AFC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3.</w:t>
      </w:r>
      <w:r w:rsidRPr="006D087F">
        <w:rPr>
          <w:noProof/>
        </w:rPr>
        <w:tab/>
        <w:t xml:space="preserve">S. Y. Kim, J. Ma, P. Perret, Z. Li, T. L. Thomas, Arabidopsis ABI5 Subfamily Members Have Distinct DNA-Binding and Transcriptional Activities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0</w:t>
      </w:r>
      <w:r w:rsidRPr="006D087F">
        <w:rPr>
          <w:noProof/>
        </w:rPr>
        <w:t>, 688-697 (2002).</w:t>
      </w:r>
    </w:p>
    <w:p w14:paraId="50EF8A3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4.</w:t>
      </w:r>
      <w:r w:rsidRPr="006D087F">
        <w:rPr>
          <w:noProof/>
        </w:rPr>
        <w:tab/>
        <w:t xml:space="preserve">R. R. Finkelstein, T. J. Lynch, The Arabidopsis Abscisic Acid Response Gene ABI5 Encodes a Basic Leucine Zipper Transcription Factor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2</w:t>
      </w:r>
      <w:r w:rsidRPr="006D087F">
        <w:rPr>
          <w:noProof/>
        </w:rPr>
        <w:t>, 599-609 (2000).</w:t>
      </w:r>
    </w:p>
    <w:p w14:paraId="109731A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lastRenderedPageBreak/>
        <w:t>115.</w:t>
      </w:r>
      <w:r w:rsidRPr="006D087F">
        <w:rPr>
          <w:noProof/>
        </w:rPr>
        <w:tab/>
        <w:t xml:space="preserve">Y. Huang, C.-Z. Feng, Q. Ye, W.-H. Wu, Y.-F. Chen, Arabidopsis WRKY6 Transcription Factor Acts as a Positive Regulator of Abscisic Acid Signaling during Seed Germination and Early Seedling Development. </w:t>
      </w:r>
      <w:r w:rsidRPr="006D087F">
        <w:rPr>
          <w:i/>
          <w:noProof/>
        </w:rPr>
        <w:t>PLOS Genetic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2</w:t>
      </w:r>
      <w:r w:rsidRPr="006D087F">
        <w:rPr>
          <w:noProof/>
        </w:rPr>
        <w:t>, e1005833 (2016).</w:t>
      </w:r>
    </w:p>
    <w:p w14:paraId="1359D32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6.</w:t>
      </w:r>
      <w:r w:rsidRPr="006D087F">
        <w:rPr>
          <w:noProof/>
        </w:rPr>
        <w:tab/>
        <w:t>C. Z. Fe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rabidopsis RAV 1 transcription factor, phosphorylated by S n RK 2 kinases, regulates the expression of ABI 3, ABI 4, and ABI 5 during seed germination and early seedling development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80</w:t>
      </w:r>
      <w:r w:rsidRPr="006D087F">
        <w:rPr>
          <w:noProof/>
        </w:rPr>
        <w:t>, 654-668 (2014).</w:t>
      </w:r>
    </w:p>
    <w:p w14:paraId="78064B1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7.</w:t>
      </w:r>
      <w:r w:rsidRPr="006D087F">
        <w:rPr>
          <w:noProof/>
        </w:rPr>
        <w:tab/>
        <w:t xml:space="preserve">M. a. Mena, F. J. Cejudo, I. Isabel-Lamoneda, P. Carbonero, A Role for the DOF Transcription Factor BPBF in the Regulation of Gibberellin-Responsive Genes in Barley Aleurone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0</w:t>
      </w:r>
      <w:r w:rsidRPr="006D087F">
        <w:rPr>
          <w:noProof/>
        </w:rPr>
        <w:t>, 111-119 (2002).</w:t>
      </w:r>
    </w:p>
    <w:p w14:paraId="247ACB7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8.</w:t>
      </w:r>
      <w:r w:rsidRPr="006D087F">
        <w:rPr>
          <w:noProof/>
        </w:rPr>
        <w:tab/>
        <w:t xml:space="preserve">R. Richter, C. Behringer, I. K. Müller, C. Schwechheimer, The GATA-type transcription factors GNC and GNL/CGA1 repress gibberellin signaling downstream from DELLA proteins and PHYTOCHROME-INTERACTING FACTORS. </w:t>
      </w:r>
      <w:r w:rsidRPr="006D087F">
        <w:rPr>
          <w:i/>
          <w:noProof/>
        </w:rPr>
        <w:t>Genes &amp; Development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4</w:t>
      </w:r>
      <w:r w:rsidRPr="006D087F">
        <w:rPr>
          <w:noProof/>
        </w:rPr>
        <w:t>, 2093-2104 (2010).</w:t>
      </w:r>
    </w:p>
    <w:p w14:paraId="15DBF9C9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19.</w:t>
      </w:r>
      <w:r w:rsidRPr="006D087F">
        <w:rPr>
          <w:noProof/>
        </w:rPr>
        <w:tab/>
        <w:t>X.-M. Luo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Integration of light-and brassinosteroid-signaling pathways by a GATA transcription factor in Arabidopsis. </w:t>
      </w:r>
      <w:r w:rsidRPr="006D087F">
        <w:rPr>
          <w:i/>
          <w:noProof/>
        </w:rPr>
        <w:t>Developmental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9</w:t>
      </w:r>
      <w:r w:rsidRPr="006D087F">
        <w:rPr>
          <w:noProof/>
        </w:rPr>
        <w:t>, 872-883 (2010).</w:t>
      </w:r>
    </w:p>
    <w:p w14:paraId="330A42E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0.</w:t>
      </w:r>
      <w:r w:rsidRPr="006D087F">
        <w:rPr>
          <w:noProof/>
        </w:rPr>
        <w:tab/>
        <w:t>J. Che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rabidopsis WRKY46, WRKY54, and WRKY70 Transcription Factors Are Involved in Brassinosteroid-Regulated Plant Growth and Drought Responses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9</w:t>
      </w:r>
      <w:r w:rsidRPr="006D087F">
        <w:rPr>
          <w:noProof/>
        </w:rPr>
        <w:t>, 1425-1439 (2017).</w:t>
      </w:r>
    </w:p>
    <w:p w14:paraId="2BB64CB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1.</w:t>
      </w:r>
      <w:r w:rsidRPr="006D087F">
        <w:rPr>
          <w:noProof/>
        </w:rPr>
        <w:tab/>
        <w:t xml:space="preserve">J. Chen, Y. Yin, WRKY transcription factors are involved in brassinosteroid signaling and mediate the crosstalk between plant growth and drought tolerance. </w:t>
      </w:r>
      <w:r w:rsidRPr="006D087F">
        <w:rPr>
          <w:i/>
          <w:noProof/>
        </w:rPr>
        <w:t>Plant Signaling &amp; Behavior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2</w:t>
      </w:r>
      <w:r w:rsidRPr="006D087F">
        <w:rPr>
          <w:noProof/>
        </w:rPr>
        <w:t>, e1365212 (2017).</w:t>
      </w:r>
    </w:p>
    <w:p w14:paraId="0BA9374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2.</w:t>
      </w:r>
      <w:r w:rsidRPr="006D087F">
        <w:rPr>
          <w:noProof/>
        </w:rPr>
        <w:tab/>
        <w:t>Z. We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Brassinosteroid Biosynthesis Is Modulated via a Transcription Factor Cascade of COG1, PIF4, and PIF5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74</w:t>
      </w:r>
      <w:r w:rsidRPr="006D087F">
        <w:rPr>
          <w:noProof/>
        </w:rPr>
        <w:t>, 1260-1273 (2017).</w:t>
      </w:r>
    </w:p>
    <w:p w14:paraId="75B9BCB5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3.</w:t>
      </w:r>
      <w:r w:rsidRPr="006D087F">
        <w:rPr>
          <w:noProof/>
        </w:rPr>
        <w:tab/>
        <w:t xml:space="preserve">Y. Zhang, X. Ji, J. Xian, Y. Wang, Y. Peng, Morphological characterization and transcriptome analysis of leaf angle mutant bhlh112 in maize [Zea mays L.]. </w:t>
      </w:r>
      <w:r w:rsidRPr="006D087F">
        <w:rPr>
          <w:i/>
          <w:noProof/>
        </w:rPr>
        <w:t>Frontiers in 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3</w:t>
      </w:r>
      <w:r w:rsidRPr="006D087F">
        <w:rPr>
          <w:noProof/>
        </w:rPr>
        <w:t xml:space="preserve"> (2022).</w:t>
      </w:r>
    </w:p>
    <w:p w14:paraId="718974D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4.</w:t>
      </w:r>
      <w:r w:rsidRPr="006D087F">
        <w:rPr>
          <w:noProof/>
        </w:rPr>
        <w:tab/>
        <w:t xml:space="preserve">Y. X. Hu, Y. H. Wang, X. F. Liu, J. Y. Li, Arabidopsis RAV1 is down-regulated by brassinosteroid and may act as a negative regulator during plant development. </w:t>
      </w:r>
      <w:r w:rsidRPr="006D087F">
        <w:rPr>
          <w:i/>
          <w:noProof/>
        </w:rPr>
        <w:t>Cell Research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4</w:t>
      </w:r>
      <w:r w:rsidRPr="006D087F">
        <w:rPr>
          <w:noProof/>
        </w:rPr>
        <w:t>, 8-15 (2004).</w:t>
      </w:r>
    </w:p>
    <w:p w14:paraId="41557870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5.</w:t>
      </w:r>
      <w:r w:rsidRPr="006D087F">
        <w:rPr>
          <w:noProof/>
        </w:rPr>
        <w:tab/>
        <w:t>I. Diaz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GAMYB protein from barley interacts with the DOF transcription factor BPBF and activates endosperm-specific genes during seed development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9</w:t>
      </w:r>
      <w:r w:rsidRPr="006D087F">
        <w:rPr>
          <w:noProof/>
        </w:rPr>
        <w:t>, 453-464 (2002).</w:t>
      </w:r>
    </w:p>
    <w:p w14:paraId="06FA2A0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6.</w:t>
      </w:r>
      <w:r w:rsidRPr="006D087F">
        <w:rPr>
          <w:noProof/>
        </w:rPr>
        <w:tab/>
        <w:t xml:space="preserve">R. D. Allen, F. Bernier, P. A. Lessard, R. N. Beachy, Nuclear factors interact with a soybean beta-conglycinin enhancer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</w:t>
      </w:r>
      <w:r w:rsidRPr="006D087F">
        <w:rPr>
          <w:noProof/>
        </w:rPr>
        <w:t>, 623-631 (1989).</w:t>
      </w:r>
    </w:p>
    <w:p w14:paraId="462BBB2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7.</w:t>
      </w:r>
      <w:r w:rsidRPr="006D087F">
        <w:rPr>
          <w:noProof/>
        </w:rPr>
        <w:tab/>
        <w:t>P. A. Lessard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Multiple nuclear factors interact with upstream sequences of differentially regulated β-conglycinin genes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</w:t>
      </w:r>
      <w:r w:rsidRPr="006D087F">
        <w:rPr>
          <w:noProof/>
        </w:rPr>
        <w:t>, 397-413 (1991).</w:t>
      </w:r>
    </w:p>
    <w:p w14:paraId="16B82BE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8.</w:t>
      </w:r>
      <w:r w:rsidRPr="006D087F">
        <w:rPr>
          <w:noProof/>
        </w:rPr>
        <w:tab/>
        <w:t xml:space="preserve">H. Y. Shin, K. H. Nam, RAV1 Negatively Regulates Seed Development by Directly Repressing MINI3 and IKU2 in Arabidopsis. </w:t>
      </w:r>
      <w:r w:rsidRPr="006D087F">
        <w:rPr>
          <w:i/>
          <w:noProof/>
        </w:rPr>
        <w:t>Mol Cell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1</w:t>
      </w:r>
      <w:r w:rsidRPr="006D087F">
        <w:rPr>
          <w:noProof/>
        </w:rPr>
        <w:t>, 1072-1080 (2018).</w:t>
      </w:r>
    </w:p>
    <w:p w14:paraId="3279EBA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29.</w:t>
      </w:r>
      <w:r w:rsidRPr="006D087F">
        <w:rPr>
          <w:noProof/>
        </w:rPr>
        <w:tab/>
        <w:t xml:space="preserve">P. P. Liu, N. Koizuka, R. C. Martin, H. Nonogaki, The BME3 (Blue Micropylar End 3) GATA zinc finger transcription factor is a positive regulator of Arabidopsis seed germination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4</w:t>
      </w:r>
      <w:r w:rsidRPr="006D087F">
        <w:rPr>
          <w:noProof/>
        </w:rPr>
        <w:t>, 960-971 (2005).</w:t>
      </w:r>
    </w:p>
    <w:p w14:paraId="0A5152B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0.</w:t>
      </w:r>
      <w:r w:rsidRPr="006D087F">
        <w:rPr>
          <w:noProof/>
        </w:rPr>
        <w:tab/>
        <w:t xml:space="preserve">C.-Y. Wu, H. Washida, Y. Onodera, K. Harada, F. Takaiwa, Quantitative nature of the Prolamin-box, ACGT and AACA motifs in a rice glutelin gene promoter: minimal cis-element requirements for endosperm-specific gene expression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3</w:t>
      </w:r>
      <w:r w:rsidRPr="006D087F">
        <w:rPr>
          <w:noProof/>
        </w:rPr>
        <w:t>, 415-421 (2000).</w:t>
      </w:r>
    </w:p>
    <w:p w14:paraId="6CDFC891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1.</w:t>
      </w:r>
      <w:r w:rsidRPr="006D087F">
        <w:rPr>
          <w:noProof/>
        </w:rPr>
        <w:tab/>
        <w:t>H. R. Woo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RAV1 transcription factor positively regulates leaf senescence in Arabidopsis. </w:t>
      </w:r>
      <w:r w:rsidRPr="006D087F">
        <w:rPr>
          <w:i/>
          <w:noProof/>
        </w:rPr>
        <w:t>Journal of Experimental Botan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1</w:t>
      </w:r>
      <w:r w:rsidRPr="006D087F">
        <w:rPr>
          <w:noProof/>
        </w:rPr>
        <w:t>, 3947-3957 (2010).</w:t>
      </w:r>
    </w:p>
    <w:p w14:paraId="601E4D72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2.</w:t>
      </w:r>
      <w:r w:rsidRPr="006D087F">
        <w:rPr>
          <w:noProof/>
        </w:rPr>
        <w:tab/>
        <w:t>U. Gowik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cis-Regulatory elements for mesophyll-specific gene expression in the C4 plant Flaveria trinervia, the promoter of the C4 phosphoenolpyruvate carboxylase gene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</w:t>
      </w:r>
      <w:r w:rsidRPr="006D087F">
        <w:rPr>
          <w:noProof/>
        </w:rPr>
        <w:t>, 1077-1090 (2004).</w:t>
      </w:r>
    </w:p>
    <w:p w14:paraId="058E087A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3.</w:t>
      </w:r>
      <w:r w:rsidRPr="006D087F">
        <w:rPr>
          <w:noProof/>
        </w:rPr>
        <w:tab/>
        <w:t>X. Ha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Jasmonate negatively regulates stomatal development in Arabidopsis cotyledons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76</w:t>
      </w:r>
      <w:r w:rsidRPr="006D087F">
        <w:rPr>
          <w:noProof/>
        </w:rPr>
        <w:t>, 2871-2885 (2018).</w:t>
      </w:r>
    </w:p>
    <w:p w14:paraId="34E7DFAD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4.</w:t>
      </w:r>
      <w:r w:rsidRPr="006D087F">
        <w:rPr>
          <w:noProof/>
        </w:rPr>
        <w:tab/>
        <w:t>Y.-H. Chia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Functional characterization of the GATA transcription factors GNC and CGA1 reveals their key role in chloroplast development, growth, and division in Arabidopsis. </w:t>
      </w:r>
      <w:r w:rsidRPr="006D087F">
        <w:rPr>
          <w:i/>
          <w:noProof/>
        </w:rPr>
        <w:t>Plant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0</w:t>
      </w:r>
      <w:r w:rsidRPr="006D087F">
        <w:rPr>
          <w:noProof/>
        </w:rPr>
        <w:t>, 332-348 (2012).</w:t>
      </w:r>
    </w:p>
    <w:p w14:paraId="3E7CC1E5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5.</w:t>
      </w:r>
      <w:r w:rsidRPr="006D087F">
        <w:rPr>
          <w:noProof/>
        </w:rPr>
        <w:tab/>
        <w:t>Y. M. Bi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>, Genetic analysis of Arabidopsis GATA transcription factor gene family reveals a nitrate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 xml:space="preserve">inducible member important for chlorophyll synthesis and glucose sensitivity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4</w:t>
      </w:r>
      <w:r w:rsidRPr="006D087F">
        <w:rPr>
          <w:noProof/>
        </w:rPr>
        <w:t>, 680-692 (2005).</w:t>
      </w:r>
    </w:p>
    <w:p w14:paraId="5327440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lastRenderedPageBreak/>
        <w:t>136.</w:t>
      </w:r>
      <w:r w:rsidRPr="006D087F">
        <w:rPr>
          <w:noProof/>
        </w:rPr>
        <w:tab/>
        <w:t xml:space="preserve">W.-S. Wang, J. Zhu, Y.-T. Lu, Overexpression of AtbHLH112 suppresses lateral root emergence in Arabidopsis. </w:t>
      </w:r>
      <w:r w:rsidRPr="006D087F">
        <w:rPr>
          <w:i/>
          <w:noProof/>
        </w:rPr>
        <w:t>Functional Pla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1</w:t>
      </w:r>
      <w:r w:rsidRPr="006D087F">
        <w:rPr>
          <w:noProof/>
        </w:rPr>
        <w:t>, 342-352 (2013).</w:t>
      </w:r>
    </w:p>
    <w:p w14:paraId="246AD36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7.</w:t>
      </w:r>
      <w:r w:rsidRPr="006D087F">
        <w:rPr>
          <w:noProof/>
        </w:rPr>
        <w:tab/>
        <w:t xml:space="preserve">T. Elmayan, M. Tepfer, Evaluation in tobacco of the organ specificity and strength of therolD promoter, domain A of the 35S promoter and the 35S2 promoter. </w:t>
      </w:r>
      <w:r w:rsidRPr="006D087F">
        <w:rPr>
          <w:i/>
          <w:noProof/>
        </w:rPr>
        <w:t>Transgenic Research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</w:t>
      </w:r>
      <w:r w:rsidRPr="006D087F">
        <w:rPr>
          <w:noProof/>
        </w:rPr>
        <w:t>, 388-396 (1995).</w:t>
      </w:r>
    </w:p>
    <w:p w14:paraId="313E16F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8.</w:t>
      </w:r>
      <w:r w:rsidRPr="006D087F">
        <w:rPr>
          <w:noProof/>
        </w:rPr>
        <w:tab/>
        <w:t xml:space="preserve">Y.-Q. Wang, S.-Y. Zhu, Y. Wang, M.-Y. Zhang, Tissue and inducible expression of a rice glutathione transporter gene promoter in transgenic Arabidopsis. </w:t>
      </w:r>
      <w:r w:rsidRPr="006D087F">
        <w:rPr>
          <w:i/>
          <w:noProof/>
        </w:rPr>
        <w:t>Bot Stud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8</w:t>
      </w:r>
      <w:r w:rsidRPr="006D087F">
        <w:rPr>
          <w:noProof/>
        </w:rPr>
        <w:t>, 35-41 (2007).</w:t>
      </w:r>
    </w:p>
    <w:p w14:paraId="3603490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39.</w:t>
      </w:r>
      <w:r w:rsidRPr="006D087F">
        <w:rPr>
          <w:noProof/>
        </w:rPr>
        <w:tab/>
        <w:t>V. Fehlber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promoter of the leghaemoglobin gene VfLb29: functional analysis and identification of modules necessary for its activation in the infected cells of root nodules and in the arbuscule-containing cells of mycorrhizal roots. </w:t>
      </w:r>
      <w:r w:rsidRPr="006D087F">
        <w:rPr>
          <w:i/>
          <w:noProof/>
        </w:rPr>
        <w:t>Journal of Experimental Botan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6</w:t>
      </w:r>
      <w:r w:rsidRPr="006D087F">
        <w:rPr>
          <w:noProof/>
        </w:rPr>
        <w:t>, 799-806 (2005).</w:t>
      </w:r>
    </w:p>
    <w:p w14:paraId="3714BEAC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0.</w:t>
      </w:r>
      <w:r w:rsidRPr="006D087F">
        <w:rPr>
          <w:noProof/>
        </w:rPr>
        <w:tab/>
        <w:t>B. De Rybel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A novel aux/IAA28 signaling cascade activates GATA23-dependent specification of lateral root founder cell identity. </w:t>
      </w:r>
      <w:r w:rsidRPr="006D087F">
        <w:rPr>
          <w:i/>
          <w:noProof/>
        </w:rPr>
        <w:t>Current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0</w:t>
      </w:r>
      <w:r w:rsidRPr="006D087F">
        <w:rPr>
          <w:noProof/>
        </w:rPr>
        <w:t>, 1697-1706 (2010).</w:t>
      </w:r>
    </w:p>
    <w:p w14:paraId="31E3AA5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1.</w:t>
      </w:r>
      <w:r w:rsidRPr="006D087F">
        <w:rPr>
          <w:noProof/>
        </w:rPr>
        <w:tab/>
        <w:t>Y. Yu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The BpMYB4 Transcription Factor From Betula platyphylla Contributes Toward Abiotic Stress Resistance and Secondary Cell Wall Biosynthesis. </w:t>
      </w:r>
      <w:r w:rsidRPr="006D087F">
        <w:rPr>
          <w:i/>
          <w:noProof/>
        </w:rPr>
        <w:t>Frontiers in 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1</w:t>
      </w:r>
      <w:r w:rsidRPr="006D087F">
        <w:rPr>
          <w:noProof/>
        </w:rPr>
        <w:t xml:space="preserve"> (2021).</w:t>
      </w:r>
    </w:p>
    <w:p w14:paraId="060BC8D8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2.</w:t>
      </w:r>
      <w:r w:rsidRPr="006D087F">
        <w:rPr>
          <w:noProof/>
        </w:rPr>
        <w:tab/>
        <w:t xml:space="preserve">M. Konishi, S. Yanagisawa, Sequential activation of two Dof transcription factor gene promoters during vascular development in Arabidopsis thaliana. </w:t>
      </w:r>
      <w:r w:rsidRPr="006D087F">
        <w:rPr>
          <w:i/>
          <w:noProof/>
        </w:rPr>
        <w:t>Plant Physiology and Biochemistr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5</w:t>
      </w:r>
      <w:r w:rsidRPr="006D087F">
        <w:rPr>
          <w:noProof/>
        </w:rPr>
        <w:t>, 623-629 (2007).</w:t>
      </w:r>
    </w:p>
    <w:p w14:paraId="0D24C12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3.</w:t>
      </w:r>
      <w:r w:rsidRPr="006D087F">
        <w:rPr>
          <w:noProof/>
        </w:rPr>
        <w:tab/>
        <w:t>H. Endo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Multiple classes of transcription factors regulate the expression of VASCULAR-RELATED NAC-DOMAIN7, a master switch of xylem vessel differentiation. </w:t>
      </w:r>
      <w:r w:rsidRPr="006D087F">
        <w:rPr>
          <w:i/>
          <w:noProof/>
        </w:rPr>
        <w:t>Plant and Cell Phys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6</w:t>
      </w:r>
      <w:r w:rsidRPr="006D087F">
        <w:rPr>
          <w:noProof/>
        </w:rPr>
        <w:t>, 242-254 (2015).</w:t>
      </w:r>
    </w:p>
    <w:p w14:paraId="56123E2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4.</w:t>
      </w:r>
      <w:r w:rsidRPr="006D087F">
        <w:rPr>
          <w:noProof/>
        </w:rPr>
        <w:tab/>
        <w:t xml:space="preserve">J. P. Maurya, V. Sethi, S. N. Gangappa, N. Gupta, S. Chattopadhyay, Interaction of MYC2 and GBF1 results in functional antagonism in blue light-mediated Arabidopsis seedling development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83</w:t>
      </w:r>
      <w:r w:rsidRPr="006D087F">
        <w:rPr>
          <w:noProof/>
        </w:rPr>
        <w:t>, 439-450 (2015).</w:t>
      </w:r>
    </w:p>
    <w:p w14:paraId="14E7EB6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5.</w:t>
      </w:r>
      <w:r w:rsidRPr="006D087F">
        <w:rPr>
          <w:noProof/>
        </w:rPr>
        <w:tab/>
        <w:t xml:space="preserve">C. Behringer, C. Schwechheimer, B-GATA transcription factors–insights into their structure, regulation, and role in plant development. </w:t>
      </w:r>
      <w:r w:rsidRPr="006D087F">
        <w:rPr>
          <w:i/>
          <w:noProof/>
        </w:rPr>
        <w:t>Frontiers in plant scienc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</w:t>
      </w:r>
      <w:r w:rsidRPr="006D087F">
        <w:rPr>
          <w:noProof/>
        </w:rPr>
        <w:t>, 90 (2015).</w:t>
      </w:r>
    </w:p>
    <w:p w14:paraId="203E00C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6.</w:t>
      </w:r>
      <w:r w:rsidRPr="006D087F">
        <w:rPr>
          <w:noProof/>
        </w:rPr>
        <w:tab/>
        <w:t>M. Shikata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>, Characterization of Arabidopsis ZIM, a member of a novel plant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 xml:space="preserve">specific GATA factor gene family. </w:t>
      </w:r>
      <w:r w:rsidRPr="006D087F">
        <w:rPr>
          <w:i/>
          <w:noProof/>
        </w:rPr>
        <w:t>Journal of experimental botan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55</w:t>
      </w:r>
      <w:r w:rsidRPr="006D087F">
        <w:rPr>
          <w:noProof/>
        </w:rPr>
        <w:t>, 631-639 (2004).</w:t>
      </w:r>
    </w:p>
    <w:p w14:paraId="05B13EB2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7.</w:t>
      </w:r>
      <w:r w:rsidRPr="006D087F">
        <w:rPr>
          <w:noProof/>
        </w:rPr>
        <w:tab/>
        <w:t xml:space="preserve">E. A. Schultz, G. W. Haughn, LEAFY, a Homeotic Gene That Regulates Inflorescence Development in Arabidopsis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</w:t>
      </w:r>
      <w:r w:rsidRPr="006D087F">
        <w:rPr>
          <w:noProof/>
        </w:rPr>
        <w:t>, 771-781 (1991).</w:t>
      </w:r>
    </w:p>
    <w:p w14:paraId="7BBEE90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8.</w:t>
      </w:r>
      <w:r w:rsidRPr="006D087F">
        <w:rPr>
          <w:noProof/>
        </w:rPr>
        <w:tab/>
        <w:t xml:space="preserve">L.-L. Wang, H.-M. Liang, J.-L. Pang, M.-Y. Zhu, Regulation network and biological roles of LEAFY in Arabidopsis thaliana in floral development. </w:t>
      </w:r>
      <w:r w:rsidRPr="006D087F">
        <w:rPr>
          <w:i/>
          <w:noProof/>
        </w:rPr>
        <w:t>Yi Chuan= Hereditas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6</w:t>
      </w:r>
      <w:r w:rsidRPr="006D087F">
        <w:rPr>
          <w:noProof/>
        </w:rPr>
        <w:t>, 137-142 (2004).</w:t>
      </w:r>
    </w:p>
    <w:p w14:paraId="65FFDFB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49.</w:t>
      </w:r>
      <w:r w:rsidRPr="006D087F">
        <w:rPr>
          <w:noProof/>
        </w:rPr>
        <w:tab/>
        <w:t>Y. Zhao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HANABA TARANU is a GATA transcription factor that regulates shoot apical meristem and flower development in Arabidopsis. </w:t>
      </w:r>
      <w:r w:rsidRPr="006D087F">
        <w:rPr>
          <w:i/>
          <w:noProof/>
        </w:rPr>
        <w:t>The Plant Cel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16</w:t>
      </w:r>
      <w:r w:rsidRPr="006D087F">
        <w:rPr>
          <w:noProof/>
        </w:rPr>
        <w:t>, 2586-2600 (2004).</w:t>
      </w:r>
    </w:p>
    <w:p w14:paraId="2435F4F4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0.</w:t>
      </w:r>
      <w:r w:rsidRPr="006D087F">
        <w:rPr>
          <w:noProof/>
        </w:rPr>
        <w:tab/>
        <w:t>S. Steiner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>Lange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>, Disruption of Arabidopsis thaliana MYB26 results in male sterility due to non</w:t>
      </w:r>
      <w:r w:rsidRPr="006D087F">
        <w:rPr>
          <w:rFonts w:ascii="Cambria Math" w:hAnsi="Cambria Math" w:cs="Cambria Math"/>
          <w:noProof/>
        </w:rPr>
        <w:t>‐</w:t>
      </w:r>
      <w:r w:rsidRPr="006D087F">
        <w:rPr>
          <w:noProof/>
        </w:rPr>
        <w:t xml:space="preserve">dehiscent anthers. </w:t>
      </w:r>
      <w:r w:rsidRPr="006D087F">
        <w:rPr>
          <w:i/>
          <w:noProof/>
        </w:rPr>
        <w:t>The Plant Journal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4</w:t>
      </w:r>
      <w:r w:rsidRPr="006D087F">
        <w:rPr>
          <w:noProof/>
        </w:rPr>
        <w:t>, 519-528 (2003).</w:t>
      </w:r>
    </w:p>
    <w:p w14:paraId="4502F215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1.</w:t>
      </w:r>
      <w:r w:rsidRPr="006D087F">
        <w:rPr>
          <w:noProof/>
        </w:rPr>
        <w:tab/>
        <w:t xml:space="preserve">X. Liu, Y. Shangguan, J. Zhu, Y. Lu, B. Han, The rice OsLTP6 gene promoter directs anther-specific expression by a combination of positive and negative regulatory elements. </w:t>
      </w:r>
      <w:r w:rsidRPr="006D087F">
        <w:rPr>
          <w:i/>
          <w:noProof/>
        </w:rPr>
        <w:t>Planta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38</w:t>
      </w:r>
      <w:r w:rsidRPr="006D087F">
        <w:rPr>
          <w:noProof/>
        </w:rPr>
        <w:t>, 845-857 (2013).</w:t>
      </w:r>
    </w:p>
    <w:p w14:paraId="1D0DE75F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2.</w:t>
      </w:r>
      <w:r w:rsidRPr="006D087F">
        <w:rPr>
          <w:noProof/>
        </w:rPr>
        <w:tab/>
        <w:t>X. Guo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MYB2 Is Important for Tapetal PCD and Pollen Development by Directly Activating Protease Expression in Arabidopsis. </w:t>
      </w:r>
      <w:hyperlink r:id="rId8" w:history="1">
        <w:r w:rsidRPr="006D087F">
          <w:rPr>
            <w:rStyle w:val="Hyperlink"/>
            <w:noProof/>
          </w:rPr>
          <w:t>http://dx.doi.org/10.3390/ijms23073563</w:t>
        </w:r>
      </w:hyperlink>
      <w:r w:rsidRPr="006D087F">
        <w:rPr>
          <w:noProof/>
        </w:rPr>
        <w:t>.</w:t>
      </w:r>
    </w:p>
    <w:p w14:paraId="3971F5E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3.</w:t>
      </w:r>
      <w:r w:rsidRPr="006D087F">
        <w:rPr>
          <w:noProof/>
        </w:rPr>
        <w:tab/>
        <w:t xml:space="preserve">N. Bate, D. Twell, Functional architecture of a late pollen promoter: pollen-specific transcription is developmentally regulated by multiple stage-specific and co-dependent activator elements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37</w:t>
      </w:r>
      <w:r w:rsidRPr="006D087F">
        <w:rPr>
          <w:noProof/>
        </w:rPr>
        <w:t>, 859-869 (1998).</w:t>
      </w:r>
    </w:p>
    <w:p w14:paraId="63F2DF27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4.</w:t>
      </w:r>
      <w:r w:rsidRPr="006D087F">
        <w:rPr>
          <w:noProof/>
        </w:rPr>
        <w:tab/>
        <w:t>H. J. Rogers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Functional analysis of cis-regulatory elements within the promoter of the tobacco late pollen gene g10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45</w:t>
      </w:r>
      <w:r w:rsidRPr="006D087F">
        <w:rPr>
          <w:noProof/>
        </w:rPr>
        <w:t>, 577-585 (2001).</w:t>
      </w:r>
    </w:p>
    <w:p w14:paraId="7767C543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5.</w:t>
      </w:r>
      <w:r w:rsidRPr="006D087F">
        <w:rPr>
          <w:noProof/>
        </w:rPr>
        <w:tab/>
        <w:t>S. Ya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Functional architecture of two exclusively late stage pollen-specific promoters in rice (Oryza sativa L.). </w:t>
      </w:r>
      <w:r w:rsidRPr="006D087F">
        <w:rPr>
          <w:i/>
          <w:noProof/>
        </w:rPr>
        <w:t>Plant Molecular Biology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88</w:t>
      </w:r>
      <w:r w:rsidRPr="006D087F">
        <w:rPr>
          <w:noProof/>
        </w:rPr>
        <w:t>, 415-428 (2015).</w:t>
      </w:r>
    </w:p>
    <w:p w14:paraId="6307A355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6.</w:t>
      </w:r>
      <w:r w:rsidRPr="006D087F">
        <w:rPr>
          <w:noProof/>
        </w:rPr>
        <w:tab/>
        <w:t>P. Manimaran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Identification of cis-elements and evaluation of upstream regulatory region of a rice anther-specific gene, OSIPP3, conferring pollen-specific expression in Oryza sativa (L.) ssp. indica. </w:t>
      </w:r>
      <w:r w:rsidRPr="006D087F">
        <w:rPr>
          <w:i/>
          <w:noProof/>
        </w:rPr>
        <w:t>Plant Reproduction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28</w:t>
      </w:r>
      <w:r w:rsidRPr="006D087F">
        <w:rPr>
          <w:noProof/>
        </w:rPr>
        <w:t>, 133-142 (2015).</w:t>
      </w:r>
    </w:p>
    <w:p w14:paraId="3711E7CB" w14:textId="77777777" w:rsidR="00D576D7" w:rsidRPr="006D087F" w:rsidRDefault="00D576D7" w:rsidP="00D576D7">
      <w:pPr>
        <w:pStyle w:val="EndNoteBibliography"/>
        <w:ind w:left="720" w:hanging="720"/>
        <w:rPr>
          <w:noProof/>
        </w:rPr>
      </w:pPr>
      <w:r w:rsidRPr="006D087F">
        <w:rPr>
          <w:noProof/>
        </w:rPr>
        <w:t>157.</w:t>
      </w:r>
      <w:r w:rsidRPr="006D087F">
        <w:rPr>
          <w:noProof/>
        </w:rPr>
        <w:tab/>
        <w:t>H. Wang</w:t>
      </w:r>
      <w:r w:rsidRPr="006D087F">
        <w:rPr>
          <w:i/>
          <w:noProof/>
        </w:rPr>
        <w:t xml:space="preserve"> et al.</w:t>
      </w:r>
      <w:r w:rsidRPr="006D087F">
        <w:rPr>
          <w:noProof/>
        </w:rPr>
        <w:t xml:space="preserve">, Isolation and characterization of a novel pollen-specific promoter in maize (Zea mays L.). </w:t>
      </w:r>
      <w:r w:rsidRPr="006D087F">
        <w:rPr>
          <w:i/>
          <w:noProof/>
        </w:rPr>
        <w:t>Genome</w:t>
      </w:r>
      <w:r w:rsidRPr="006D087F">
        <w:rPr>
          <w:noProof/>
        </w:rPr>
        <w:t xml:space="preserve"> </w:t>
      </w:r>
      <w:r w:rsidRPr="006D087F">
        <w:rPr>
          <w:b/>
          <w:noProof/>
        </w:rPr>
        <w:t>60</w:t>
      </w:r>
      <w:r w:rsidRPr="006D087F">
        <w:rPr>
          <w:noProof/>
        </w:rPr>
        <w:t>, 485-495 (2017).</w:t>
      </w:r>
    </w:p>
    <w:p w14:paraId="44F63083" w14:textId="77777777" w:rsidR="00D576D7" w:rsidRPr="002C4A64" w:rsidRDefault="00D576D7" w:rsidP="00D576D7">
      <w:pPr>
        <w:rPr>
          <w:sz w:val="22"/>
          <w:szCs w:val="22"/>
        </w:rPr>
      </w:pPr>
      <w:r w:rsidRPr="002C4A64">
        <w:rPr>
          <w:sz w:val="22"/>
          <w:szCs w:val="22"/>
        </w:rPr>
        <w:fldChar w:fldCharType="end"/>
      </w:r>
    </w:p>
    <w:p w14:paraId="33AFDC4B" w14:textId="77777777" w:rsidR="00D576D7" w:rsidRDefault="00D576D7" w:rsidP="00D576D7">
      <w:pPr>
        <w:spacing w:after="160" w:line="259" w:lineRule="auto"/>
        <w:rPr>
          <w:rFonts w:eastAsia="Noto Serif CJK SC"/>
          <w:b/>
          <w:kern w:val="3"/>
          <w:sz w:val="22"/>
          <w:szCs w:val="22"/>
          <w:lang w:eastAsia="zh-CN" w:bidi="hi-IN"/>
        </w:rPr>
      </w:pPr>
      <w:r>
        <w:rPr>
          <w:b/>
          <w:sz w:val="22"/>
          <w:szCs w:val="22"/>
        </w:rPr>
        <w:br w:type="page"/>
      </w:r>
    </w:p>
    <w:p w14:paraId="19658E13" w14:textId="3D0756D1" w:rsidR="00C46098" w:rsidRPr="00A6659F" w:rsidRDefault="00D576D7" w:rsidP="00C46098">
      <w:pPr>
        <w:spacing w:after="160" w:line="259" w:lineRule="auto"/>
        <w:rPr>
          <w:b/>
          <w:szCs w:val="22"/>
        </w:rPr>
      </w:pPr>
      <w:r w:rsidRPr="002C4A64">
        <w:rPr>
          <w:b/>
        </w:rPr>
        <w:lastRenderedPageBreak/>
        <w:t xml:space="preserve">Table </w:t>
      </w:r>
      <w:r w:rsidR="004B0498">
        <w:rPr>
          <w:b/>
        </w:rPr>
        <w:t>S</w:t>
      </w:r>
      <w:r w:rsidRPr="002C4A64">
        <w:rPr>
          <w:b/>
        </w:rPr>
        <w:t>3: CREs moderately overrepresented in promoters of isoprene responsive genes.</w:t>
      </w:r>
      <w:r w:rsidRPr="002C4A64">
        <w:t xml:space="preserve"> 50-75% of the promoters </w:t>
      </w:r>
      <w:r w:rsidR="00C46098" w:rsidRPr="00A6659F">
        <w:rPr>
          <w:szCs w:val="22"/>
        </w:rPr>
        <w:t xml:space="preserve">were enriched in that motif for upregulated genes or downregulated genes or both groups. </w:t>
      </w:r>
      <w:r w:rsidR="00C46098">
        <w:rPr>
          <w:szCs w:val="22"/>
        </w:rPr>
        <w:t>UR: underrepresented</w:t>
      </w:r>
    </w:p>
    <w:p w14:paraId="7CA306C1" w14:textId="5048F180" w:rsidR="00D576D7" w:rsidRPr="002C4A64" w:rsidRDefault="00D576D7" w:rsidP="00D576D7">
      <w:pPr>
        <w:pStyle w:val="Standard"/>
        <w:rPr>
          <w:rFonts w:ascii="Times New Roman" w:hAnsi="Times New Roman" w:cs="Times New Roman"/>
          <w:b/>
        </w:rPr>
      </w:pPr>
    </w:p>
    <w:p w14:paraId="15470E54" w14:textId="77777777" w:rsidR="00D576D7" w:rsidRPr="002C4A64" w:rsidRDefault="00D576D7" w:rsidP="00D576D7">
      <w:pPr>
        <w:pStyle w:val="Standard"/>
        <w:rPr>
          <w:rFonts w:ascii="Times New Roman" w:hAnsi="Times New Roman" w:cs="Times New Roman"/>
        </w:rPr>
      </w:pPr>
    </w:p>
    <w:tbl>
      <w:tblPr>
        <w:tblW w:w="924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0"/>
        <w:gridCol w:w="2766"/>
        <w:gridCol w:w="1666"/>
        <w:gridCol w:w="1669"/>
      </w:tblGrid>
      <w:tr w:rsidR="00D576D7" w:rsidRPr="002C4A64" w14:paraId="0247D456" w14:textId="77777777" w:rsidTr="00ED4F72">
        <w:trPr>
          <w:trHeight w:val="460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FD7BDD" w14:textId="77777777" w:rsidR="00D576D7" w:rsidRPr="002C4A64" w:rsidRDefault="00D576D7" w:rsidP="00ED4F72">
            <w:pPr>
              <w:jc w:val="center"/>
              <w:textAlignment w:val="bottom"/>
              <w:rPr>
                <w:b/>
              </w:rPr>
            </w:pPr>
            <w:r w:rsidRPr="002C4A64">
              <w:rPr>
                <w:b/>
                <w:bCs/>
                <w:color w:val="000000"/>
                <w:kern w:val="24"/>
              </w:rPr>
              <w:t>CRE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85B4D6" w14:textId="77777777" w:rsidR="00D576D7" w:rsidRPr="002C4A64" w:rsidRDefault="00D576D7" w:rsidP="00ED4F72">
            <w:pPr>
              <w:jc w:val="center"/>
              <w:textAlignment w:val="bottom"/>
              <w:rPr>
                <w:b/>
              </w:rPr>
            </w:pPr>
            <w:r w:rsidRPr="002C4A64">
              <w:rPr>
                <w:b/>
                <w:bCs/>
                <w:color w:val="000000"/>
                <w:kern w:val="24"/>
              </w:rPr>
              <w:t>Interacting TF or protein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7750A2" w14:textId="77777777" w:rsidR="00D576D7" w:rsidRPr="002C4A64" w:rsidRDefault="00D576D7" w:rsidP="00ED4F72">
            <w:pPr>
              <w:jc w:val="center"/>
              <w:textAlignment w:val="bottom"/>
              <w:rPr>
                <w:b/>
                <w:color w:val="000000"/>
                <w:kern w:val="24"/>
              </w:rPr>
            </w:pPr>
            <w:r w:rsidRPr="002C4A64">
              <w:rPr>
                <w:b/>
                <w:color w:val="000000"/>
                <w:kern w:val="24"/>
              </w:rPr>
              <w:t>% of upregulated genes with CRE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D16FF" w14:textId="77777777" w:rsidR="00D576D7" w:rsidRPr="002C4A64" w:rsidRDefault="00D576D7" w:rsidP="00ED4F72">
            <w:pPr>
              <w:jc w:val="center"/>
              <w:textAlignment w:val="bottom"/>
            </w:pPr>
            <w:r w:rsidRPr="002C4A64">
              <w:rPr>
                <w:b/>
                <w:bCs/>
                <w:color w:val="000000"/>
                <w:kern w:val="24"/>
              </w:rPr>
              <w:t>% of down-regulated genes with CRE</w:t>
            </w:r>
          </w:p>
        </w:tc>
      </w:tr>
      <w:tr w:rsidR="00D576D7" w:rsidRPr="002C4A64" w14:paraId="7E1520FB" w14:textId="77777777" w:rsidTr="00ED4F72">
        <w:trPr>
          <w:trHeight w:val="388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A9945A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>ABRE-like-binding site motif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AD0183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>TRAB1, ABFs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1FCDA3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74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0D841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UR</w:t>
            </w:r>
          </w:p>
        </w:tc>
      </w:tr>
      <w:tr w:rsidR="00D576D7" w:rsidRPr="002C4A64" w14:paraId="308B5B52" w14:textId="77777777" w:rsidTr="00ED4F72">
        <w:trPr>
          <w:trHeight w:val="21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9F488E" w14:textId="77777777" w:rsidR="00D576D7" w:rsidRPr="002C4A64" w:rsidRDefault="00D576D7" w:rsidP="00ED4F72">
            <w:pPr>
              <w:ind w:left="90"/>
              <w:textAlignment w:val="bottom"/>
            </w:pPr>
            <w:r w:rsidRPr="002C4A64">
              <w:rPr>
                <w:color w:val="000000"/>
                <w:kern w:val="24"/>
              </w:rPr>
              <w:t>RE</w:t>
            </w:r>
            <w:r w:rsidRPr="002C4A64">
              <w:rPr>
                <w:color w:val="000000"/>
                <w:kern w:val="24"/>
                <w:lang w:val="el-GR"/>
              </w:rPr>
              <w:t>α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F1D5D" w14:textId="77777777" w:rsidR="00D576D7" w:rsidRPr="002C4A64" w:rsidRDefault="00D576D7" w:rsidP="00ED4F72">
            <w:pPr>
              <w:ind w:left="90"/>
              <w:textAlignment w:val="bottom"/>
            </w:pPr>
            <w:r w:rsidRPr="002C4A64">
              <w:rPr>
                <w:color w:val="000000"/>
                <w:kern w:val="24"/>
              </w:rPr>
              <w:t>Phytochrome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06784F" w14:textId="77777777" w:rsidR="00D576D7" w:rsidRPr="002C4A64" w:rsidRDefault="00D576D7" w:rsidP="00ED4F72">
            <w:pPr>
              <w:ind w:left="90"/>
              <w:jc w:val="center"/>
              <w:textAlignment w:val="bottom"/>
            </w:pPr>
            <w:r w:rsidRPr="002C4A64">
              <w:rPr>
                <w:color w:val="000000"/>
                <w:kern w:val="24"/>
              </w:rPr>
              <w:t>7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4274E6" w14:textId="77777777" w:rsidR="00D576D7" w:rsidRPr="002C4A64" w:rsidRDefault="00D576D7" w:rsidP="00ED4F72">
            <w:pPr>
              <w:ind w:left="90"/>
              <w:jc w:val="center"/>
              <w:textAlignment w:val="bottom"/>
              <w:rPr>
                <w:color w:val="000000"/>
                <w:kern w:val="24"/>
              </w:rPr>
            </w:pPr>
          </w:p>
        </w:tc>
      </w:tr>
      <w:tr w:rsidR="00D576D7" w:rsidRPr="002C4A64" w14:paraId="2B9745F6" w14:textId="77777777" w:rsidTr="00ED4F72">
        <w:trPr>
          <w:trHeight w:val="21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3B225E" w14:textId="77777777" w:rsidR="00D576D7" w:rsidRPr="002C4A64" w:rsidRDefault="00D576D7" w:rsidP="00ED4F72">
            <w:pPr>
              <w:ind w:left="90"/>
              <w:textAlignment w:val="top"/>
            </w:pPr>
            <w:proofErr w:type="spellStart"/>
            <w:r w:rsidRPr="002C4A64">
              <w:rPr>
                <w:color w:val="000000"/>
                <w:kern w:val="24"/>
              </w:rPr>
              <w:t>CuRE</w:t>
            </w:r>
            <w:proofErr w:type="spellEnd"/>
            <w:r w:rsidRPr="002C4A64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A2583A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CRR1 SPL gene family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F6816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70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E8E49E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0E7FFF0D" w14:textId="77777777" w:rsidTr="00ED4F72">
        <w:trPr>
          <w:trHeight w:val="202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3A98F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 xml:space="preserve">Pyrimidine box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CBFD2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 xml:space="preserve">BPBF 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07B234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69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4C69B5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278E8D77" w14:textId="77777777" w:rsidTr="00ED4F72">
        <w:trPr>
          <w:trHeight w:val="367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685556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 xml:space="preserve">GARE (GA- responsive </w:t>
            </w:r>
            <w:proofErr w:type="gramStart"/>
            <w:r w:rsidRPr="002C4A64">
              <w:rPr>
                <w:color w:val="000000"/>
                <w:kern w:val="24"/>
              </w:rPr>
              <w:t xml:space="preserve">element)   </w:t>
            </w:r>
            <w:proofErr w:type="gramEnd"/>
            <w:r w:rsidRPr="002C4A64">
              <w:rPr>
                <w:color w:val="000000"/>
                <w:kern w:val="24"/>
              </w:rPr>
              <w:t xml:space="preserve">            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9EB49E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YAB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83DE6D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67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8CAF3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3961CA8F" w14:textId="77777777" w:rsidTr="00ED4F72">
        <w:trPr>
          <w:trHeight w:val="110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5E91F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 xml:space="preserve">SURE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5D0A68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ARFs SLIM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64D77A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67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AB36CA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37475B7E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A4AE6E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 xml:space="preserve">PREAT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C4B40A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ATB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3BA3B3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67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03C91F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2ABEB1C9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8DB136" w14:textId="77777777" w:rsidR="00D576D7" w:rsidRPr="002C4A64" w:rsidRDefault="00D576D7" w:rsidP="00ED4F72">
            <w:pPr>
              <w:ind w:left="90"/>
              <w:textAlignment w:val="top"/>
            </w:pPr>
            <w:proofErr w:type="spellStart"/>
            <w:r w:rsidRPr="002C4A64">
              <w:rPr>
                <w:color w:val="000000"/>
                <w:kern w:val="24"/>
              </w:rPr>
              <w:t>CArG</w:t>
            </w:r>
            <w:proofErr w:type="spellEnd"/>
            <w:r w:rsidRPr="002C4A64">
              <w:rPr>
                <w:color w:val="000000"/>
                <w:kern w:val="24"/>
              </w:rPr>
              <w:t xml:space="preserve"> motif               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D4468D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AGL15 MADS TF Family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A35235" w14:textId="77777777" w:rsidR="00D576D7" w:rsidRPr="002C4A64" w:rsidRDefault="00D576D7" w:rsidP="00ED4F72">
            <w:pPr>
              <w:ind w:left="90"/>
              <w:jc w:val="center"/>
              <w:textAlignment w:val="bottom"/>
            </w:pPr>
            <w:r w:rsidRPr="002C4A64">
              <w:rPr>
                <w:color w:val="000000"/>
                <w:kern w:val="24"/>
              </w:rPr>
              <w:t>6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5A3ED" w14:textId="77777777" w:rsidR="00D576D7" w:rsidRPr="002C4A64" w:rsidRDefault="00D576D7" w:rsidP="00ED4F72">
            <w:pPr>
              <w:ind w:left="90"/>
              <w:jc w:val="center"/>
              <w:textAlignment w:val="bottom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UR</w:t>
            </w:r>
          </w:p>
        </w:tc>
      </w:tr>
      <w:tr w:rsidR="00D576D7" w:rsidRPr="002C4A64" w14:paraId="4EA389F4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73B11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 xml:space="preserve">MARTBOX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61ED38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-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D64282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64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C21B71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434CD060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F02F8D" w14:textId="77777777" w:rsidR="00D576D7" w:rsidRPr="002C4A64" w:rsidRDefault="00D576D7" w:rsidP="00ED4F72">
            <w:pPr>
              <w:ind w:left="90"/>
              <w:textAlignment w:val="bottom"/>
              <w:rPr>
                <w:color w:val="000000"/>
                <w:kern w:val="24"/>
              </w:rPr>
            </w:pPr>
            <w:r w:rsidRPr="002C4A64">
              <w:rPr>
                <w:color w:val="000000"/>
                <w:kern w:val="24"/>
              </w:rPr>
              <w:t>ARF element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5D333B" w14:textId="77777777" w:rsidR="00D576D7" w:rsidRPr="002C4A64" w:rsidRDefault="00D576D7" w:rsidP="00ED4F72">
            <w:pPr>
              <w:ind w:left="90"/>
              <w:textAlignment w:val="top"/>
              <w:rPr>
                <w:color w:val="000000"/>
                <w:kern w:val="24"/>
              </w:rPr>
            </w:pPr>
            <w:r w:rsidRPr="002C4A64">
              <w:rPr>
                <w:color w:val="000000"/>
                <w:kern w:val="24"/>
              </w:rPr>
              <w:t>ARFs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830D6A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  <w:r w:rsidRPr="002C4A64">
              <w:rPr>
                <w:color w:val="000000"/>
                <w:kern w:val="24"/>
              </w:rPr>
              <w:t>64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A67114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  <w:r w:rsidRPr="002C4A64">
              <w:rPr>
                <w:color w:val="000000"/>
                <w:kern w:val="24"/>
              </w:rPr>
              <w:t>69</w:t>
            </w:r>
          </w:p>
        </w:tc>
      </w:tr>
      <w:tr w:rsidR="00D576D7" w:rsidRPr="002C4A64" w14:paraId="50516F06" w14:textId="77777777" w:rsidTr="00ED4F72">
        <w:trPr>
          <w:trHeight w:val="296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2D0FB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>-10 PEHVPSBD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832C8" w14:textId="77777777" w:rsidR="00D576D7" w:rsidRPr="002C4A64" w:rsidRDefault="00D576D7" w:rsidP="00ED4F72">
            <w:pPr>
              <w:ind w:left="90"/>
              <w:textAlignment w:val="bottom"/>
            </w:pPr>
            <w:r w:rsidRPr="002C4A64">
              <w:rPr>
                <w:color w:val="000000"/>
                <w:kern w:val="24"/>
              </w:rPr>
              <w:t>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40F766" w14:textId="77777777" w:rsidR="00D576D7" w:rsidRPr="002C4A64" w:rsidRDefault="00D576D7" w:rsidP="00ED4F72">
            <w:pPr>
              <w:ind w:left="90"/>
              <w:jc w:val="center"/>
              <w:textAlignment w:val="bottom"/>
            </w:pPr>
            <w:r w:rsidRPr="002C4A64">
              <w:rPr>
                <w:color w:val="000000"/>
                <w:kern w:val="24"/>
              </w:rPr>
              <w:t>59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5FEE9A" w14:textId="77777777" w:rsidR="00D576D7" w:rsidRPr="002C4A64" w:rsidRDefault="00D576D7" w:rsidP="00ED4F72">
            <w:pPr>
              <w:ind w:left="90"/>
              <w:jc w:val="center"/>
              <w:textAlignment w:val="bottom"/>
              <w:rPr>
                <w:color w:val="000000"/>
                <w:kern w:val="24"/>
              </w:rPr>
            </w:pPr>
          </w:p>
        </w:tc>
      </w:tr>
      <w:tr w:rsidR="00D576D7" w:rsidRPr="002C4A64" w14:paraId="458BE5CB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1D144A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 xml:space="preserve">AMYBOX1                                            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A05649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>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1B34F2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57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CAD64C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0723D995" w14:textId="77777777" w:rsidTr="00ED4F72">
        <w:trPr>
          <w:trHeight w:val="622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FB81D4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HD-ZIP binding</w:t>
            </w:r>
          </w:p>
          <w:p w14:paraId="25B056C4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cis-elements (L1 box)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D723E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GL2, ATML1, PDF2, HDG11, ATHB17, HD-ZIP IV TF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14BAF2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57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54AAA8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  <w:r w:rsidRPr="002C4A64">
              <w:rPr>
                <w:color w:val="000000"/>
                <w:kern w:val="24"/>
              </w:rPr>
              <w:t>65</w:t>
            </w:r>
          </w:p>
        </w:tc>
      </w:tr>
      <w:tr w:rsidR="00D576D7" w:rsidRPr="002C4A64" w14:paraId="05E8A655" w14:textId="77777777" w:rsidTr="00ED4F72">
        <w:trPr>
          <w:trHeight w:val="147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5EE7FF" w14:textId="77777777" w:rsidR="00D576D7" w:rsidRPr="002C4A64" w:rsidRDefault="00D576D7" w:rsidP="00ED4F72">
            <w:pPr>
              <w:ind w:left="90"/>
              <w:textAlignment w:val="bottom"/>
            </w:pPr>
            <w:r w:rsidRPr="002C4A64">
              <w:rPr>
                <w:color w:val="000000"/>
                <w:kern w:val="24"/>
              </w:rPr>
              <w:t>LTRE promoter motif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F6E453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 xml:space="preserve">AP2/ERF 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A210F5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57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714173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UR</w:t>
            </w:r>
          </w:p>
        </w:tc>
      </w:tr>
      <w:tr w:rsidR="00D576D7" w:rsidRPr="002C4A64" w14:paraId="5CD67C9F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41BE48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 xml:space="preserve">CPB-BINDING motif 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D9ADB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CPB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AC76F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5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E1BB2D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0D8B82A3" w14:textId="77777777" w:rsidTr="00ED4F72">
        <w:trPr>
          <w:trHeight w:val="202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77C059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BBF1-binding motif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ACEFB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 xml:space="preserve">BBF1 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8332F3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5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465DDC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102B47A9" w14:textId="77777777" w:rsidTr="00ED4F72">
        <w:trPr>
          <w:trHeight w:val="119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1F6628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TATCCAY motif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9ED630" w14:textId="77777777" w:rsidR="00D576D7" w:rsidRPr="002C4A64" w:rsidRDefault="00D576D7" w:rsidP="00ED4F72">
            <w:pPr>
              <w:ind w:left="90"/>
              <w:textAlignment w:val="top"/>
            </w:pPr>
            <w:r w:rsidRPr="002C4A64">
              <w:rPr>
                <w:color w:val="000000"/>
                <w:kern w:val="24"/>
              </w:rPr>
              <w:t>MYBS1, S2, S3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8BB81E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5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233816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68FEE9D6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8E38D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>ASF-1 binding site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E8B2A" w14:textId="77777777" w:rsidR="00D576D7" w:rsidRPr="002C4A64" w:rsidRDefault="00D576D7" w:rsidP="00ED4F72">
            <w:pPr>
              <w:ind w:left="90"/>
              <w:textAlignment w:val="center"/>
            </w:pPr>
            <w:r w:rsidRPr="002C4A64">
              <w:rPr>
                <w:color w:val="000000"/>
                <w:kern w:val="24"/>
              </w:rPr>
              <w:t>ASF-1, TGA-1, TGA-6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5D962A" w14:textId="77777777" w:rsidR="00D576D7" w:rsidRPr="002C4A64" w:rsidRDefault="00D576D7" w:rsidP="00ED4F72">
            <w:pPr>
              <w:ind w:left="90"/>
              <w:jc w:val="center"/>
              <w:textAlignment w:val="top"/>
            </w:pPr>
            <w:r w:rsidRPr="002C4A64">
              <w:rPr>
                <w:color w:val="000000"/>
                <w:kern w:val="24"/>
              </w:rPr>
              <w:t>5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567CCF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</w:p>
        </w:tc>
      </w:tr>
      <w:tr w:rsidR="00D576D7" w:rsidRPr="002C4A64" w14:paraId="0A5EB6C3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5DB260" w14:textId="77777777" w:rsidR="00D576D7" w:rsidRPr="002C4A64" w:rsidRDefault="00D576D7" w:rsidP="00ED4F72">
            <w:pPr>
              <w:ind w:left="90"/>
              <w:textAlignment w:val="center"/>
              <w:rPr>
                <w:color w:val="000000"/>
                <w:kern w:val="24"/>
              </w:rPr>
            </w:pPr>
            <w:r w:rsidRPr="002C4A64">
              <w:rPr>
                <w:color w:val="000000"/>
              </w:rPr>
              <w:t>Box II promoter motif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90DB7A" w14:textId="77777777" w:rsidR="00D576D7" w:rsidRPr="002C4A64" w:rsidRDefault="00D576D7" w:rsidP="00ED4F72">
            <w:pPr>
              <w:ind w:left="90"/>
              <w:textAlignment w:val="center"/>
              <w:rPr>
                <w:color w:val="000000"/>
                <w:kern w:val="24"/>
              </w:rPr>
            </w:pPr>
            <w:r w:rsidRPr="002C4A64">
              <w:rPr>
                <w:color w:val="000000"/>
              </w:rPr>
              <w:t>CPRF-1, -2, -3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409F8E" w14:textId="77777777" w:rsidR="00D576D7" w:rsidRPr="002C4A64" w:rsidRDefault="00D576D7" w:rsidP="00ED4F72">
            <w:pPr>
              <w:ind w:left="90"/>
              <w:jc w:val="center"/>
              <w:rPr>
                <w:color w:val="000000"/>
              </w:rPr>
            </w:pPr>
            <w:r w:rsidRPr="002C4A64">
              <w:rPr>
                <w:color w:val="000000"/>
              </w:rPr>
              <w:t>UR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35C1F5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  <w:r w:rsidRPr="002C4A64">
              <w:rPr>
                <w:color w:val="000000"/>
                <w:kern w:val="24"/>
              </w:rPr>
              <w:t>71</w:t>
            </w:r>
          </w:p>
        </w:tc>
      </w:tr>
      <w:tr w:rsidR="00D576D7" w:rsidRPr="002C4A64" w14:paraId="27069FFE" w14:textId="77777777" w:rsidTr="00ED4F72">
        <w:trPr>
          <w:trHeight w:val="6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9619C0" w14:textId="77777777" w:rsidR="00D576D7" w:rsidRPr="002C4A64" w:rsidRDefault="00D576D7" w:rsidP="00ED4F72">
            <w:pPr>
              <w:ind w:left="90"/>
              <w:textAlignment w:val="center"/>
              <w:rPr>
                <w:color w:val="000000"/>
                <w:kern w:val="24"/>
              </w:rPr>
            </w:pPr>
            <w:r w:rsidRPr="002C4A64">
              <w:rPr>
                <w:color w:val="000000"/>
              </w:rPr>
              <w:t>CCA1 binding site motif</w:t>
            </w:r>
          </w:p>
        </w:tc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66BC76" w14:textId="77777777" w:rsidR="00D576D7" w:rsidRPr="002C4A64" w:rsidRDefault="00D576D7" w:rsidP="00ED4F72">
            <w:pPr>
              <w:ind w:left="90"/>
              <w:textAlignment w:val="center"/>
              <w:rPr>
                <w:color w:val="000000"/>
                <w:kern w:val="24"/>
              </w:rPr>
            </w:pPr>
            <w:r w:rsidRPr="002C4A64">
              <w:rPr>
                <w:color w:val="000000"/>
              </w:rPr>
              <w:t>MYB-related TF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58A8F2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  <w:r w:rsidRPr="002C4A64">
              <w:rPr>
                <w:color w:val="000000"/>
                <w:kern w:val="24"/>
              </w:rPr>
              <w:t>UR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5640F4" w14:textId="77777777" w:rsidR="00D576D7" w:rsidRPr="002C4A64" w:rsidRDefault="00D576D7" w:rsidP="00ED4F72">
            <w:pPr>
              <w:ind w:left="90"/>
              <w:jc w:val="center"/>
              <w:textAlignment w:val="top"/>
              <w:rPr>
                <w:color w:val="000000"/>
                <w:kern w:val="24"/>
              </w:rPr>
            </w:pPr>
            <w:r w:rsidRPr="002C4A64">
              <w:rPr>
                <w:color w:val="000000"/>
                <w:kern w:val="24"/>
              </w:rPr>
              <w:t>57</w:t>
            </w:r>
          </w:p>
        </w:tc>
      </w:tr>
    </w:tbl>
    <w:p w14:paraId="44349476" w14:textId="77777777" w:rsidR="00D576D7" w:rsidRPr="002C4A64" w:rsidRDefault="00D576D7" w:rsidP="00D576D7">
      <w:pPr>
        <w:pStyle w:val="Standard"/>
        <w:ind w:left="90"/>
        <w:rPr>
          <w:rFonts w:ascii="Times New Roman" w:hAnsi="Times New Roman" w:cs="Times New Roman"/>
        </w:rPr>
      </w:pPr>
    </w:p>
    <w:p w14:paraId="30304DC2" w14:textId="77777777" w:rsidR="00D576D7" w:rsidRDefault="00D576D7" w:rsidP="00D576D7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220391F" w14:textId="5D9A6C76" w:rsidR="00C46098" w:rsidRPr="00A6659F" w:rsidRDefault="00D576D7" w:rsidP="00C46098">
      <w:pPr>
        <w:spacing w:after="160" w:line="259" w:lineRule="auto"/>
        <w:rPr>
          <w:b/>
          <w:szCs w:val="22"/>
        </w:rPr>
      </w:pPr>
      <w:r w:rsidRPr="00A239CA">
        <w:rPr>
          <w:b/>
        </w:rPr>
        <w:lastRenderedPageBreak/>
        <w:t>Table S4:</w:t>
      </w:r>
      <w:r w:rsidRPr="00A239CA">
        <w:t xml:space="preserve"> </w:t>
      </w:r>
      <w:r w:rsidRPr="00A239CA">
        <w:rPr>
          <w:b/>
        </w:rPr>
        <w:t>CREs underrepresented in promoters of isoprene responsive genes.</w:t>
      </w:r>
      <w:r w:rsidRPr="00A239CA">
        <w:t xml:space="preserve"> ≤49% of promoters were enriched in that motif</w:t>
      </w:r>
      <w:r w:rsidR="00C46098">
        <w:t xml:space="preserve"> </w:t>
      </w:r>
      <w:r w:rsidR="00C46098" w:rsidRPr="00A6659F">
        <w:rPr>
          <w:szCs w:val="22"/>
        </w:rPr>
        <w:t xml:space="preserve">for upregulated genes or downregulated genes or both groups. </w:t>
      </w:r>
      <w:r w:rsidR="00C46098">
        <w:rPr>
          <w:szCs w:val="22"/>
        </w:rPr>
        <w:t>MO: moderately overrepresented</w:t>
      </w:r>
    </w:p>
    <w:p w14:paraId="4823CB9D" w14:textId="1105D30F" w:rsidR="00D576D7" w:rsidRPr="00A239CA" w:rsidRDefault="00D576D7" w:rsidP="00D576D7">
      <w:pPr>
        <w:ind w:right="-900"/>
      </w:pPr>
    </w:p>
    <w:p w14:paraId="20473275" w14:textId="77777777" w:rsidR="00D576D7" w:rsidRPr="004B27C1" w:rsidRDefault="00D576D7" w:rsidP="00D576D7">
      <w:pPr>
        <w:rPr>
          <w:b/>
          <w:sz w:val="16"/>
          <w:szCs w:val="16"/>
        </w:rPr>
      </w:pPr>
    </w:p>
    <w:tbl>
      <w:tblPr>
        <w:tblW w:w="99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150"/>
        <w:gridCol w:w="2700"/>
        <w:gridCol w:w="1890"/>
        <w:gridCol w:w="2250"/>
      </w:tblGrid>
      <w:tr w:rsidR="00D576D7" w:rsidRPr="00A239CA" w14:paraId="27EDC82E" w14:textId="77777777" w:rsidTr="00ED4F72">
        <w:trPr>
          <w:trHeight w:val="1051"/>
        </w:trPr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785F9" w14:textId="77777777" w:rsidR="00D576D7" w:rsidRPr="00A239CA" w:rsidRDefault="00D576D7" w:rsidP="00ED4F72">
            <w:pPr>
              <w:jc w:val="center"/>
            </w:pPr>
            <w:r w:rsidRPr="00A239CA">
              <w:rPr>
                <w:b/>
                <w:bCs/>
              </w:rPr>
              <w:t>CRE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B88A3" w14:textId="77777777" w:rsidR="00D576D7" w:rsidRPr="00A239CA" w:rsidRDefault="00D576D7" w:rsidP="00ED4F72">
            <w:pPr>
              <w:jc w:val="center"/>
            </w:pPr>
            <w:r w:rsidRPr="00A239CA">
              <w:rPr>
                <w:b/>
                <w:bCs/>
              </w:rPr>
              <w:t>Interacting TF or protei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58D44" w14:textId="77777777" w:rsidR="00D576D7" w:rsidRPr="00A239CA" w:rsidRDefault="00D576D7" w:rsidP="00ED4F72">
            <w:pPr>
              <w:jc w:val="center"/>
            </w:pPr>
            <w:r w:rsidRPr="00A239CA">
              <w:rPr>
                <w:b/>
                <w:bCs/>
              </w:rPr>
              <w:t>% of upregulated genes with CR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091815" w14:textId="77777777" w:rsidR="00D576D7" w:rsidRPr="00A239CA" w:rsidRDefault="00D576D7" w:rsidP="00ED4F72">
            <w:pPr>
              <w:jc w:val="center"/>
            </w:pPr>
            <w:r w:rsidRPr="00A239CA">
              <w:rPr>
                <w:b/>
                <w:bCs/>
              </w:rPr>
              <w:t>% of down-regulated genes with CRE</w:t>
            </w:r>
          </w:p>
        </w:tc>
      </w:tr>
      <w:tr w:rsidR="00D576D7" w:rsidRPr="00A239CA" w14:paraId="74AE91BC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5595C" w14:textId="77777777" w:rsidR="00D576D7" w:rsidRPr="00A239CA" w:rsidRDefault="00D576D7" w:rsidP="00ED4F72">
            <w:r w:rsidRPr="00A239CA">
              <w:t>CIACADIANLELH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217A7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25DD3" w14:textId="77777777" w:rsidR="00D576D7" w:rsidRPr="00A239CA" w:rsidRDefault="00D576D7" w:rsidP="00ED4F72">
            <w:pPr>
              <w:jc w:val="center"/>
            </w:pPr>
            <w:r w:rsidRPr="00A239CA">
              <w:t>4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C640BD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B589C3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9DBE5" w14:textId="77777777" w:rsidR="00D576D7" w:rsidRPr="00A239CA" w:rsidRDefault="00D576D7" w:rsidP="00ED4F72">
            <w:r w:rsidRPr="00A239CA">
              <w:t>Box II promoter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5D11C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3EEBF" w14:textId="77777777" w:rsidR="00D576D7" w:rsidRPr="00A239CA" w:rsidRDefault="00D576D7" w:rsidP="00ED4F72">
            <w:pPr>
              <w:jc w:val="center"/>
            </w:pPr>
            <w:r w:rsidRPr="00A239CA">
              <w:t>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EAEB7B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83808B9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D84E2" w14:textId="77777777" w:rsidR="00D576D7" w:rsidRPr="00A239CA" w:rsidRDefault="00D576D7" w:rsidP="00ED4F72">
            <w:r w:rsidRPr="00A239CA">
              <w:t>PRECONSCRHSP70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F8D99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7E299" w14:textId="77777777" w:rsidR="00D576D7" w:rsidRPr="00A239CA" w:rsidRDefault="00D576D7" w:rsidP="00ED4F72">
            <w:pPr>
              <w:jc w:val="center"/>
            </w:pPr>
            <w:r w:rsidRPr="00A239CA">
              <w:t>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FCF461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ACEF277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39918" w14:textId="77777777" w:rsidR="00D576D7" w:rsidRPr="00A239CA" w:rsidRDefault="00D576D7" w:rsidP="00ED4F72">
            <w:r w:rsidRPr="00A239CA">
              <w:t xml:space="preserve">SREATMSD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4F92C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7E374" w14:textId="77777777" w:rsidR="00D576D7" w:rsidRPr="00A239CA" w:rsidRDefault="00D576D7" w:rsidP="00ED4F72">
            <w:pPr>
              <w:jc w:val="center"/>
            </w:pPr>
            <w:r w:rsidRPr="00A239CA">
              <w:t>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3DA425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89FD42D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87C9A" w14:textId="77777777" w:rsidR="00D576D7" w:rsidRPr="00A239CA" w:rsidRDefault="00D576D7" w:rsidP="00ED4F72">
            <w:r w:rsidRPr="00A239CA">
              <w:t>RHERPATEXPA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CA5A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FD78E" w14:textId="77777777" w:rsidR="00D576D7" w:rsidRPr="00A239CA" w:rsidRDefault="00D576D7" w:rsidP="00ED4F72">
            <w:pPr>
              <w:jc w:val="center"/>
            </w:pPr>
            <w:r w:rsidRPr="00A239CA">
              <w:t>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6D3BE6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447152D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B924D" w14:textId="77777777" w:rsidR="00D576D7" w:rsidRPr="00A239CA" w:rsidRDefault="00D576D7" w:rsidP="00ED4F72">
            <w:r w:rsidRPr="00A239CA">
              <w:t>ERELEE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402E" w14:textId="77777777" w:rsidR="00D576D7" w:rsidRPr="00A239CA" w:rsidRDefault="00D576D7" w:rsidP="00ED4F72">
            <w:r w:rsidRPr="00A239CA">
              <w:t> ERF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304FF" w14:textId="77777777" w:rsidR="00D576D7" w:rsidRPr="00A239CA" w:rsidRDefault="00D576D7" w:rsidP="00ED4F72">
            <w:pPr>
              <w:jc w:val="center"/>
            </w:pPr>
            <w:r w:rsidRPr="00A239CA">
              <w:t>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736DC6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990A95C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4DCB" w14:textId="77777777" w:rsidR="00D576D7" w:rsidRPr="00A239CA" w:rsidRDefault="00D576D7" w:rsidP="00ED4F72">
            <w:r w:rsidRPr="00A239CA">
              <w:t>CAREOSRE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348C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1A37E" w14:textId="77777777" w:rsidR="00D576D7" w:rsidRPr="00A239CA" w:rsidRDefault="00D576D7" w:rsidP="00ED4F72">
            <w:pPr>
              <w:jc w:val="center"/>
            </w:pPr>
            <w:r w:rsidRPr="00A239CA">
              <w:t>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7A014B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0B93F677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E05DD" w14:textId="77777777" w:rsidR="00D576D7" w:rsidRPr="00A239CA" w:rsidRDefault="00D576D7" w:rsidP="00ED4F72">
            <w:r w:rsidRPr="00A239CA">
              <w:t xml:space="preserve">S1FBOXSORPS1L21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C826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243FB" w14:textId="77777777" w:rsidR="00D576D7" w:rsidRPr="00A239CA" w:rsidRDefault="00D576D7" w:rsidP="00ED4F72">
            <w:pPr>
              <w:jc w:val="center"/>
            </w:pPr>
            <w:r w:rsidRPr="00A239CA">
              <w:t>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06B67F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08C565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2DBEB" w14:textId="77777777" w:rsidR="00D576D7" w:rsidRPr="00A239CA" w:rsidRDefault="00D576D7" w:rsidP="00ED4F72">
            <w:proofErr w:type="gramStart"/>
            <w:r w:rsidRPr="00A239CA">
              <w:t>AACACOREOSGLUB  AACA</w:t>
            </w:r>
            <w:proofErr w:type="gramEnd"/>
            <w:r w:rsidRPr="00A239CA">
              <w:t xml:space="preserve">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B920C" w14:textId="77777777" w:rsidR="00D576D7" w:rsidRPr="00A239CA" w:rsidRDefault="00D576D7" w:rsidP="00ED4F72">
            <w:r w:rsidRPr="00A239CA">
              <w:t xml:space="preserve">MYB5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EC1BB" w14:textId="77777777" w:rsidR="00D576D7" w:rsidRPr="00A239CA" w:rsidRDefault="00D576D7" w:rsidP="00ED4F72">
            <w:pPr>
              <w:jc w:val="center"/>
            </w:pPr>
            <w:r w:rsidRPr="00A239CA">
              <w:t>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9B07F0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8486E98" w14:textId="77777777" w:rsidTr="00ED4F72">
        <w:trPr>
          <w:trHeight w:val="241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D8D40B" w14:textId="77777777" w:rsidR="00D576D7" w:rsidRPr="00A239CA" w:rsidRDefault="00D576D7" w:rsidP="00ED4F72">
            <w:pPr>
              <w:textAlignment w:val="center"/>
            </w:pPr>
            <w:r w:rsidRPr="00A239CA">
              <w:rPr>
                <w:color w:val="000000"/>
                <w:kern w:val="24"/>
              </w:rPr>
              <w:t>ABRE-like binding site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4B89AE" w14:textId="77777777" w:rsidR="00D576D7" w:rsidRPr="00A239CA" w:rsidRDefault="00D576D7" w:rsidP="00ED4F72">
            <w:pPr>
              <w:textAlignment w:val="center"/>
            </w:pPr>
            <w:r w:rsidRPr="00A239CA">
              <w:rPr>
                <w:color w:val="000000"/>
                <w:kern w:val="24"/>
              </w:rPr>
              <w:t>TRAB1, ABF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DB054" w14:textId="77777777" w:rsidR="00D576D7" w:rsidRPr="00A239CA" w:rsidRDefault="00D576D7" w:rsidP="00ED4F72">
            <w:pPr>
              <w:jc w:val="center"/>
              <w:textAlignment w:val="top"/>
            </w:pPr>
            <w:r w:rsidRPr="00A239CA">
              <w:t>M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92515F" w14:textId="77777777" w:rsidR="00D576D7" w:rsidRPr="00A239CA" w:rsidRDefault="00D576D7" w:rsidP="00ED4F72">
            <w:pPr>
              <w:jc w:val="center"/>
            </w:pPr>
            <w:r w:rsidRPr="00A239CA">
              <w:t>37</w:t>
            </w:r>
          </w:p>
        </w:tc>
      </w:tr>
      <w:tr w:rsidR="00D576D7" w:rsidRPr="00A239CA" w14:paraId="2379423E" w14:textId="77777777" w:rsidTr="00ED4F72">
        <w:trPr>
          <w:trHeight w:val="288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7A930" w14:textId="77777777" w:rsidR="00D576D7" w:rsidRPr="00A239CA" w:rsidRDefault="00D576D7" w:rsidP="00ED4F72">
            <w:r w:rsidRPr="00A239CA">
              <w:t>CBF binding site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28CD4" w14:textId="77777777" w:rsidR="00D576D7" w:rsidRPr="00A239CA" w:rsidRDefault="00D576D7" w:rsidP="00ED4F72">
            <w:r w:rsidRPr="00A239CA">
              <w:t>AP2-EREBP, CBF1, CBF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15432" w14:textId="77777777" w:rsidR="00D576D7" w:rsidRPr="00A239CA" w:rsidRDefault="00D576D7" w:rsidP="00ED4F72">
            <w:pPr>
              <w:jc w:val="center"/>
            </w:pPr>
            <w:r w:rsidRPr="00A239CA"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97B7F7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</w:tr>
      <w:tr w:rsidR="00D576D7" w:rsidRPr="00A239CA" w14:paraId="3E36B3F1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F113F" w14:textId="77777777" w:rsidR="00D576D7" w:rsidRPr="00A239CA" w:rsidRDefault="00D576D7" w:rsidP="00ED4F72">
            <w:r w:rsidRPr="00A239CA">
              <w:t>CCA1ATLHCB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59E17" w14:textId="77777777" w:rsidR="00D576D7" w:rsidRPr="00A239CA" w:rsidRDefault="00D576D7" w:rsidP="00ED4F72">
            <w:r w:rsidRPr="00A239CA">
              <w:t>CC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EAA1A" w14:textId="77777777" w:rsidR="00D576D7" w:rsidRPr="00A239CA" w:rsidRDefault="00D576D7" w:rsidP="00ED4F72">
            <w:pPr>
              <w:jc w:val="center"/>
            </w:pPr>
            <w:r w:rsidRPr="00A239CA"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1087CE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367545D0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1F0AD" w14:textId="77777777" w:rsidR="00D576D7" w:rsidRPr="00A239CA" w:rsidRDefault="00D576D7" w:rsidP="00ED4F72">
            <w:r w:rsidRPr="00A239CA">
              <w:t>CDA1ATCAB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B0BAC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B6B67" w14:textId="77777777" w:rsidR="00D576D7" w:rsidRPr="00A239CA" w:rsidRDefault="00D576D7" w:rsidP="00ED4F72">
            <w:pPr>
              <w:jc w:val="center"/>
            </w:pPr>
            <w:r w:rsidRPr="00A239CA"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F3FE73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0E6FC082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413B4" w14:textId="77777777" w:rsidR="00D576D7" w:rsidRPr="00A239CA" w:rsidRDefault="00D576D7" w:rsidP="00ED4F72">
            <w:r w:rsidRPr="00A239CA">
              <w:t>ATHB-binding site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4C3BF" w14:textId="77777777" w:rsidR="00D576D7" w:rsidRPr="00A239CA" w:rsidRDefault="00D576D7" w:rsidP="00ED4F72">
            <w:r w:rsidRPr="00A239CA">
              <w:t>Homeobox TF family ATHB1, ATHB2, ATHB5, ATHB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64AAE" w14:textId="77777777" w:rsidR="00D576D7" w:rsidRPr="00A239CA" w:rsidRDefault="00D576D7" w:rsidP="00ED4F72">
            <w:pPr>
              <w:jc w:val="center"/>
            </w:pPr>
            <w:r w:rsidRPr="00A239CA"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EBDC50" w14:textId="77777777" w:rsidR="00D576D7" w:rsidRPr="00A239CA" w:rsidRDefault="00D576D7" w:rsidP="00ED4F72">
            <w:pPr>
              <w:jc w:val="center"/>
            </w:pPr>
            <w:r w:rsidRPr="00A239CA">
              <w:t>22</w:t>
            </w:r>
          </w:p>
        </w:tc>
      </w:tr>
      <w:tr w:rsidR="00D576D7" w:rsidRPr="00A239CA" w14:paraId="4F7515BE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8EDBA" w14:textId="77777777" w:rsidR="00D576D7" w:rsidRPr="00A239CA" w:rsidRDefault="00D576D7" w:rsidP="00ED4F72">
            <w:r w:rsidRPr="00A239CA">
              <w:t>RY-repeat promoter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4E2BE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B7BB2" w14:textId="77777777" w:rsidR="00D576D7" w:rsidRPr="00A239CA" w:rsidRDefault="00D576D7" w:rsidP="00ED4F72">
            <w:pPr>
              <w:jc w:val="center"/>
            </w:pPr>
            <w:r w:rsidRPr="00A239CA">
              <w:t>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45525B" w14:textId="77777777" w:rsidR="00D576D7" w:rsidRPr="00A239CA" w:rsidRDefault="00D576D7" w:rsidP="00ED4F72">
            <w:pPr>
              <w:jc w:val="center"/>
            </w:pPr>
            <w:r w:rsidRPr="00A239CA">
              <w:t>8</w:t>
            </w:r>
          </w:p>
        </w:tc>
      </w:tr>
      <w:tr w:rsidR="00D576D7" w:rsidRPr="00A239CA" w14:paraId="1D480D50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00C10" w14:textId="77777777" w:rsidR="00D576D7" w:rsidRPr="00A239CA" w:rsidRDefault="00D576D7" w:rsidP="00ED4F72">
            <w:r w:rsidRPr="00A239CA">
              <w:t xml:space="preserve">BOX </w:t>
            </w:r>
            <w:proofErr w:type="gramStart"/>
            <w:r w:rsidRPr="00A239CA">
              <w:t>L  PALBOXLPC</w:t>
            </w:r>
            <w:proofErr w:type="gramEnd"/>
            <w:r w:rsidRPr="00A239CA"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BAD30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FC914" w14:textId="77777777" w:rsidR="00D576D7" w:rsidRPr="00A239CA" w:rsidRDefault="00D576D7" w:rsidP="00ED4F72">
            <w:pPr>
              <w:jc w:val="center"/>
            </w:pPr>
            <w:r w:rsidRPr="00A239CA">
              <w:t>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31D86A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505AB87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6F61" w14:textId="77777777" w:rsidR="00D576D7" w:rsidRPr="00A239CA" w:rsidRDefault="00D576D7" w:rsidP="00ED4F72">
            <w:r w:rsidRPr="00A239CA">
              <w:t>SP8BFIBSP8BIB   SP8BFIBSP8AI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4DAB9" w14:textId="77777777" w:rsidR="00D576D7" w:rsidRPr="00A239CA" w:rsidRDefault="00D576D7" w:rsidP="00ED4F72">
            <w:r w:rsidRPr="00A239CA">
              <w:t>Binding site of SPF1; SPF</w:t>
            </w:r>
            <w:proofErr w:type="gramStart"/>
            <w:r w:rsidRPr="00A239CA">
              <w:t>1  also</w:t>
            </w:r>
            <w:proofErr w:type="gramEnd"/>
            <w:r w:rsidRPr="00A239CA">
              <w:t xml:space="preserve"> binds to the SP8b;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78FB2" w14:textId="77777777" w:rsidR="00D576D7" w:rsidRPr="00A239CA" w:rsidRDefault="00D576D7" w:rsidP="00ED4F72">
            <w:pPr>
              <w:jc w:val="center"/>
            </w:pPr>
            <w:r w:rsidRPr="00A239CA">
              <w:t>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A08B1D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1FB482E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24BA2" w14:textId="77777777" w:rsidR="00D576D7" w:rsidRPr="00A239CA" w:rsidRDefault="00D576D7" w:rsidP="00ED4F72">
            <w:r w:rsidRPr="00A239CA">
              <w:t>CGACGOSAMY3     CGACG eleme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C6DC6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C42A9" w14:textId="77777777" w:rsidR="00D576D7" w:rsidRPr="00A239CA" w:rsidRDefault="00D576D7" w:rsidP="00ED4F72">
            <w:pPr>
              <w:jc w:val="center"/>
            </w:pPr>
            <w:r w:rsidRPr="00A239CA">
              <w:t>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561F4B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2B20CBC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CCE93" w14:textId="77777777" w:rsidR="00D576D7" w:rsidRPr="00A239CA" w:rsidRDefault="00D576D7" w:rsidP="00ED4F72">
            <w:r w:rsidRPr="00A239CA">
              <w:t>SITEIIATCYT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AA47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A4D92" w14:textId="77777777" w:rsidR="00D576D7" w:rsidRPr="00A239CA" w:rsidRDefault="00D576D7" w:rsidP="00ED4F72">
            <w:pPr>
              <w:jc w:val="center"/>
            </w:pPr>
            <w:r w:rsidRPr="00A239CA">
              <w:t>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5EA378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015E076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F4F7B" w14:textId="77777777" w:rsidR="00D576D7" w:rsidRPr="00A239CA" w:rsidRDefault="00D576D7" w:rsidP="00ED4F72">
            <w:r w:rsidRPr="00A239CA">
              <w:t>CANBNNAPA</w:t>
            </w:r>
            <w:proofErr w:type="gramStart"/>
            <w:r w:rsidRPr="00A239CA">
              <w:t xml:space="preserve">   (</w:t>
            </w:r>
            <w:proofErr w:type="gramEnd"/>
            <w:r w:rsidRPr="00A239CA">
              <w:t>CA)n eleme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8EA97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C7295" w14:textId="77777777" w:rsidR="00D576D7" w:rsidRPr="00A239CA" w:rsidRDefault="00D576D7" w:rsidP="00ED4F72">
            <w:pPr>
              <w:jc w:val="center"/>
            </w:pPr>
            <w:r w:rsidRPr="00A239CA"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947BCB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067138B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E6FB5" w14:textId="77777777" w:rsidR="00D576D7" w:rsidRPr="00A239CA" w:rsidRDefault="00D576D7" w:rsidP="00ED4F72">
            <w:r w:rsidRPr="00A239CA">
              <w:t>E2F binding site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02734" w14:textId="77777777" w:rsidR="00D576D7" w:rsidRPr="00A239CA" w:rsidRDefault="00D576D7" w:rsidP="00ED4F72">
            <w:r w:rsidRPr="00A239CA">
              <w:t>E2F-D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CE0EE" w14:textId="77777777" w:rsidR="00D576D7" w:rsidRPr="00A239CA" w:rsidRDefault="00D576D7" w:rsidP="00ED4F72">
            <w:pPr>
              <w:jc w:val="center"/>
            </w:pPr>
            <w:r w:rsidRPr="00A239CA"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9DBCF6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03D0AA0D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57DCE" w14:textId="77777777" w:rsidR="00D576D7" w:rsidRPr="00A239CA" w:rsidRDefault="00D576D7" w:rsidP="00ED4F72">
            <w:r w:rsidRPr="00A239CA">
              <w:t>G-box promoter motif [LRE]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83E86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369BC" w14:textId="77777777" w:rsidR="00D576D7" w:rsidRPr="00A239CA" w:rsidRDefault="00D576D7" w:rsidP="00ED4F72">
            <w:pPr>
              <w:jc w:val="center"/>
            </w:pPr>
            <w:r w:rsidRPr="00A239CA"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1BF69D" w14:textId="77777777" w:rsidR="00D576D7" w:rsidRPr="00A239CA" w:rsidRDefault="00D576D7" w:rsidP="00ED4F72">
            <w:pPr>
              <w:jc w:val="center"/>
            </w:pPr>
            <w:r w:rsidRPr="00A239CA">
              <w:t>33</w:t>
            </w:r>
          </w:p>
        </w:tc>
      </w:tr>
      <w:tr w:rsidR="00D576D7" w:rsidRPr="00A239CA" w14:paraId="4DDA243C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587F" w14:textId="77777777" w:rsidR="00D576D7" w:rsidRPr="00A239CA" w:rsidRDefault="00D576D7" w:rsidP="00ED4F72">
            <w:r w:rsidRPr="00A239CA">
              <w:t>LECPLEACS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8094A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95BEF" w14:textId="77777777" w:rsidR="00D576D7" w:rsidRPr="00A239CA" w:rsidRDefault="00D576D7" w:rsidP="00ED4F72">
            <w:pPr>
              <w:jc w:val="center"/>
            </w:pPr>
            <w:r w:rsidRPr="00A239CA"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28CA00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1A4EB84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D0184" w14:textId="77777777" w:rsidR="00D576D7" w:rsidRPr="00A239CA" w:rsidRDefault="00D576D7" w:rsidP="00ED4F72">
            <w:r w:rsidRPr="00A239CA">
              <w:t>SEBFCONSSTPR10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FF820" w14:textId="77777777" w:rsidR="00D576D7" w:rsidRPr="00A239CA" w:rsidRDefault="00D576D7" w:rsidP="00ED4F72">
            <w:r w:rsidRPr="00A239CA">
              <w:t>SEB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EAEEE" w14:textId="77777777" w:rsidR="00D576D7" w:rsidRPr="00A239CA" w:rsidRDefault="00D576D7" w:rsidP="00ED4F72">
            <w:pPr>
              <w:jc w:val="center"/>
            </w:pPr>
            <w:r w:rsidRPr="00A239CA"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09A8FD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E6C661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1F97" w14:textId="77777777" w:rsidR="00D576D7" w:rsidRPr="00A239CA" w:rsidRDefault="00D576D7" w:rsidP="00ED4F72">
            <w:r w:rsidRPr="00A239CA">
              <w:t>T/G-bo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4A845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80C52" w14:textId="77777777" w:rsidR="00D576D7" w:rsidRPr="00A239CA" w:rsidRDefault="00D576D7" w:rsidP="00ED4F72">
            <w:pPr>
              <w:jc w:val="center"/>
            </w:pPr>
            <w:r w:rsidRPr="00A239CA">
              <w:t>2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3D9AE6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0E3B8622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52FA2" w14:textId="77777777" w:rsidR="00D576D7" w:rsidRPr="00A239CA" w:rsidRDefault="00D576D7" w:rsidP="00ED4F72">
            <w:r w:rsidRPr="00A239CA">
              <w:t>CATATGGMSAUR (GGTCCCATGMSAUR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14B5F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5361B" w14:textId="77777777" w:rsidR="00D576D7" w:rsidRPr="00A239CA" w:rsidRDefault="00D576D7" w:rsidP="00ED4F72">
            <w:pPr>
              <w:jc w:val="center"/>
            </w:pPr>
            <w:r w:rsidRPr="00A239CA"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B9854B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7EE46DB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591CF" w14:textId="77777777" w:rsidR="00D576D7" w:rsidRPr="00A239CA" w:rsidRDefault="00D576D7" w:rsidP="00ED4F72">
            <w:r w:rsidRPr="00A239CA">
              <w:lastRenderedPageBreak/>
              <w:t>CGCGBOXA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7624E" w14:textId="77777777" w:rsidR="00D576D7" w:rsidRPr="00A239CA" w:rsidRDefault="00D576D7" w:rsidP="00ED4F72">
            <w:r w:rsidRPr="00A239CA">
              <w:t xml:space="preserve">AtSR1-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31558" w14:textId="77777777" w:rsidR="00D576D7" w:rsidRPr="00A239CA" w:rsidRDefault="00D576D7" w:rsidP="00ED4F72">
            <w:pPr>
              <w:jc w:val="center"/>
            </w:pPr>
            <w:r w:rsidRPr="00A239CA">
              <w:t>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667DA1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82EA69B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2756" w14:textId="77777777" w:rsidR="00D576D7" w:rsidRPr="00A239CA" w:rsidRDefault="00D576D7" w:rsidP="00ED4F72">
            <w:r w:rsidRPr="00A239CA">
              <w:t>SV40COREENH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ED7AD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4BBA0" w14:textId="77777777" w:rsidR="00D576D7" w:rsidRPr="00A239CA" w:rsidRDefault="00D576D7" w:rsidP="00ED4F72">
            <w:pPr>
              <w:jc w:val="center"/>
            </w:pPr>
            <w:r w:rsidRPr="00A239CA">
              <w:t>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2EB04E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1E52833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A7555" w14:textId="77777777" w:rsidR="00D576D7" w:rsidRPr="00A239CA" w:rsidRDefault="00D576D7" w:rsidP="00ED4F72">
            <w:r w:rsidRPr="00A239CA">
              <w:t>Evening</w:t>
            </w:r>
            <w:r>
              <w:t xml:space="preserve"> </w:t>
            </w:r>
            <w:r w:rsidRPr="00A239CA">
              <w:t>Element promoter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FC71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86E96" w14:textId="77777777" w:rsidR="00D576D7" w:rsidRPr="00A239CA" w:rsidRDefault="00D576D7" w:rsidP="00ED4F72">
            <w:pPr>
              <w:jc w:val="center"/>
            </w:pPr>
            <w:r w:rsidRPr="00A239CA"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67744A" w14:textId="77777777" w:rsidR="00D576D7" w:rsidRPr="00A239CA" w:rsidRDefault="00D576D7" w:rsidP="00ED4F72">
            <w:pPr>
              <w:jc w:val="center"/>
            </w:pPr>
            <w:r w:rsidRPr="00A239CA">
              <w:t>33</w:t>
            </w:r>
          </w:p>
        </w:tc>
      </w:tr>
      <w:tr w:rsidR="00D576D7" w:rsidRPr="00A239CA" w14:paraId="1523DE1E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42D40" w14:textId="77777777" w:rsidR="00D576D7" w:rsidRPr="00A239CA" w:rsidRDefault="00D576D7" w:rsidP="00ED4F72">
            <w:r w:rsidRPr="00A239CA">
              <w:t>Hexamer promoter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8F2D9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95FC0" w14:textId="77777777" w:rsidR="00D576D7" w:rsidRPr="00A239CA" w:rsidRDefault="00D576D7" w:rsidP="00ED4F72">
            <w:pPr>
              <w:jc w:val="center"/>
            </w:pPr>
            <w:r w:rsidRPr="00A239CA"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3B1866" w14:textId="77777777" w:rsidR="00D576D7" w:rsidRPr="00A239CA" w:rsidRDefault="00D576D7" w:rsidP="00ED4F72">
            <w:pPr>
              <w:jc w:val="center"/>
            </w:pPr>
            <w:r w:rsidRPr="00A239CA">
              <w:t>22</w:t>
            </w:r>
          </w:p>
        </w:tc>
      </w:tr>
      <w:tr w:rsidR="00D576D7" w:rsidRPr="00A239CA" w14:paraId="5A210422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CEF4E" w14:textId="77777777" w:rsidR="00D576D7" w:rsidRPr="00A239CA" w:rsidRDefault="00D576D7" w:rsidP="00ED4F72">
            <w:r w:rsidRPr="00A239CA">
              <w:t>WUSAT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544F9" w14:textId="77777777" w:rsidR="00D576D7" w:rsidRPr="00A239CA" w:rsidRDefault="00D576D7" w:rsidP="00ED4F72">
            <w:r w:rsidRPr="00A239CA">
              <w:t>W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3E2CA" w14:textId="77777777" w:rsidR="00D576D7" w:rsidRPr="00A239CA" w:rsidRDefault="00D576D7" w:rsidP="00ED4F72">
            <w:pPr>
              <w:jc w:val="center"/>
            </w:pPr>
            <w:r w:rsidRPr="00A239CA"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D05386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283EAEA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87EFE" w14:textId="77777777" w:rsidR="00D576D7" w:rsidRPr="00A239CA" w:rsidRDefault="00D576D7" w:rsidP="00ED4F72">
            <w:pPr>
              <w:textAlignment w:val="top"/>
            </w:pPr>
            <w:proofErr w:type="spellStart"/>
            <w:r w:rsidRPr="00A239CA">
              <w:rPr>
                <w:color w:val="000000"/>
                <w:kern w:val="24"/>
              </w:rPr>
              <w:t>CArG</w:t>
            </w:r>
            <w:proofErr w:type="spellEnd"/>
            <w:r w:rsidRPr="00A239CA">
              <w:rPr>
                <w:color w:val="000000"/>
                <w:kern w:val="24"/>
              </w:rPr>
              <w:t xml:space="preserve"> motif               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CACAB" w14:textId="77777777" w:rsidR="00D576D7" w:rsidRPr="00A239CA" w:rsidRDefault="00D576D7" w:rsidP="00ED4F72">
            <w:pPr>
              <w:textAlignment w:val="top"/>
            </w:pPr>
            <w:r w:rsidRPr="00A239CA">
              <w:rPr>
                <w:color w:val="000000"/>
                <w:kern w:val="24"/>
              </w:rPr>
              <w:t>AGL15 MADS TF Fami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8E027" w14:textId="77777777" w:rsidR="00D576D7" w:rsidRPr="00A239CA" w:rsidRDefault="00D576D7" w:rsidP="00ED4F72">
            <w:pPr>
              <w:jc w:val="center"/>
              <w:textAlignment w:val="bottom"/>
            </w:pPr>
            <w:r w:rsidRPr="00A239CA">
              <w:t>M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5C35AC" w14:textId="77777777" w:rsidR="00D576D7" w:rsidRPr="00A239CA" w:rsidRDefault="00D576D7" w:rsidP="00ED4F72">
            <w:pPr>
              <w:jc w:val="center"/>
            </w:pPr>
            <w:r w:rsidRPr="00A239CA">
              <w:t>20</w:t>
            </w:r>
          </w:p>
        </w:tc>
      </w:tr>
      <w:tr w:rsidR="00D576D7" w:rsidRPr="00A239CA" w14:paraId="3AA881F7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7EE58" w14:textId="77777777" w:rsidR="00D576D7" w:rsidRPr="00A239CA" w:rsidRDefault="00D576D7" w:rsidP="00ED4F72">
            <w:r w:rsidRPr="00A239CA">
              <w:t>CEREGLUBOX3PSLEG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8FEA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0FE36" w14:textId="77777777" w:rsidR="00D576D7" w:rsidRPr="00A239CA" w:rsidRDefault="00D576D7" w:rsidP="00ED4F72">
            <w:pPr>
              <w:jc w:val="center"/>
            </w:pPr>
            <w:r w:rsidRPr="00A239CA"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4567B7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74D92F1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BA31" w14:textId="77777777" w:rsidR="00D576D7" w:rsidRPr="00A239CA" w:rsidRDefault="00D576D7" w:rsidP="00ED4F72">
            <w:r w:rsidRPr="00A239CA">
              <w:t>NAPINMOTIFB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E55C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0C221" w14:textId="77777777" w:rsidR="00D576D7" w:rsidRPr="00A239CA" w:rsidRDefault="00D576D7" w:rsidP="00ED4F72">
            <w:pPr>
              <w:jc w:val="center"/>
            </w:pPr>
            <w:r w:rsidRPr="00A239CA"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943F50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720CC82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AE7D8" w14:textId="77777777" w:rsidR="00D576D7" w:rsidRPr="00A239CA" w:rsidRDefault="00D576D7" w:rsidP="00ED4F72">
            <w:r w:rsidRPr="00A239CA">
              <w:t>QELEMENTZMZM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CF71A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06BAC" w14:textId="77777777" w:rsidR="00D576D7" w:rsidRPr="00A239CA" w:rsidRDefault="00D576D7" w:rsidP="00ED4F72">
            <w:pPr>
              <w:jc w:val="center"/>
            </w:pPr>
            <w:r w:rsidRPr="00A239CA"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3F8D69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8225498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8F7D" w14:textId="77777777" w:rsidR="00D576D7" w:rsidRPr="00A239CA" w:rsidRDefault="00D576D7" w:rsidP="00ED4F72">
            <w:r w:rsidRPr="00A239CA">
              <w:t>RBCSCONSENSU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766B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6AFB4" w14:textId="77777777" w:rsidR="00D576D7" w:rsidRPr="00A239CA" w:rsidRDefault="00D576D7" w:rsidP="00ED4F72">
            <w:pPr>
              <w:jc w:val="center"/>
            </w:pPr>
            <w:r w:rsidRPr="00A239CA"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6F5526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1EFD0CA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41120" w14:textId="77777777" w:rsidR="00D576D7" w:rsidRPr="00A239CA" w:rsidRDefault="00D576D7" w:rsidP="00ED4F72">
            <w:r w:rsidRPr="00A239CA">
              <w:t>REBETALGLHCB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1E486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8B1BC" w14:textId="77777777" w:rsidR="00D576D7" w:rsidRPr="00A239CA" w:rsidRDefault="00D576D7" w:rsidP="00ED4F72">
            <w:pPr>
              <w:jc w:val="center"/>
            </w:pPr>
            <w:r w:rsidRPr="00A239CA"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9756F5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3D77DE8B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9C2C8" w14:textId="77777777" w:rsidR="00D576D7" w:rsidRPr="00A239CA" w:rsidRDefault="00D576D7" w:rsidP="00ED4F72">
            <w:r w:rsidRPr="00A239CA">
              <w:t xml:space="preserve">HSE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22DA1" w14:textId="77777777" w:rsidR="00D576D7" w:rsidRPr="00A239CA" w:rsidRDefault="00D576D7" w:rsidP="00ED4F72">
            <w:r w:rsidRPr="00A239CA">
              <w:t>HS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D2B17" w14:textId="77777777" w:rsidR="00D576D7" w:rsidRPr="00A239CA" w:rsidRDefault="00D576D7" w:rsidP="00ED4F72">
            <w:pPr>
              <w:jc w:val="center"/>
            </w:pPr>
            <w:r w:rsidRPr="00A239CA"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AAF4A2" w14:textId="77777777" w:rsidR="00D576D7" w:rsidRPr="00A239CA" w:rsidRDefault="00D576D7" w:rsidP="00ED4F72">
            <w:pPr>
              <w:jc w:val="center"/>
            </w:pPr>
            <w:r w:rsidRPr="00A239CA">
              <w:t>10</w:t>
            </w:r>
          </w:p>
        </w:tc>
      </w:tr>
      <w:tr w:rsidR="00D576D7" w:rsidRPr="00A239CA" w14:paraId="6CCD3396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13F5B" w14:textId="77777777" w:rsidR="00D576D7" w:rsidRPr="00A239CA" w:rsidRDefault="00D576D7" w:rsidP="00ED4F72">
            <w:r w:rsidRPr="00A239CA">
              <w:t>MARABOX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85D20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7102" w14:textId="77777777" w:rsidR="00D576D7" w:rsidRPr="00A239CA" w:rsidRDefault="00D576D7" w:rsidP="00ED4F72">
            <w:pPr>
              <w:jc w:val="center"/>
            </w:pPr>
            <w:r w:rsidRPr="00A239CA"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A15881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0AF151F" w14:textId="77777777" w:rsidTr="00ED4F72">
        <w:trPr>
          <w:trHeight w:val="288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102E5" w14:textId="77777777" w:rsidR="00D576D7" w:rsidRPr="00A239CA" w:rsidRDefault="00D576D7" w:rsidP="00ED4F72">
            <w:r w:rsidRPr="00A239CA">
              <w:t xml:space="preserve">UP1ATMSD Up1" motif        UP2ATMSD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8D958" w14:textId="77777777" w:rsidR="00D576D7" w:rsidRPr="00A239CA" w:rsidRDefault="00D576D7" w:rsidP="00ED4F72">
            <w:r w:rsidRPr="00A239CA">
              <w:t>GGCCCAWWW    AAACCC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6C9C1" w14:textId="77777777" w:rsidR="00D576D7" w:rsidRPr="00A239CA" w:rsidRDefault="00D576D7" w:rsidP="00ED4F72">
            <w:pPr>
              <w:jc w:val="center"/>
            </w:pPr>
            <w:r w:rsidRPr="00A239CA"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86C135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56F95EF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44AB" w14:textId="77777777" w:rsidR="00D576D7" w:rsidRPr="00A239CA" w:rsidRDefault="00D576D7" w:rsidP="00ED4F72">
            <w:r w:rsidRPr="00A239CA">
              <w:t>GCC-box promoter motif (AGCBOXNPGLB) Ethylene-Response Element (ERE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91814" w14:textId="77777777" w:rsidR="00D576D7" w:rsidRPr="00A239CA" w:rsidRDefault="00D576D7" w:rsidP="00ED4F72">
            <w:r w:rsidRPr="00A239CA">
              <w:t> ERF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DADCD" w14:textId="77777777" w:rsidR="00D576D7" w:rsidRPr="00A239CA" w:rsidRDefault="00D576D7" w:rsidP="00ED4F72">
            <w:pPr>
              <w:jc w:val="center"/>
            </w:pPr>
            <w:r w:rsidRPr="00A239CA"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617919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A4DEFAF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7FA91" w14:textId="77777777" w:rsidR="00D576D7" w:rsidRPr="00A239CA" w:rsidRDefault="00D576D7" w:rsidP="00ED4F72">
            <w:r w:rsidRPr="00A239CA">
              <w:t>P1B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4798B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7C6C7" w14:textId="77777777" w:rsidR="00D576D7" w:rsidRPr="00A239CA" w:rsidRDefault="00D576D7" w:rsidP="00ED4F72">
            <w:pPr>
              <w:jc w:val="center"/>
            </w:pPr>
            <w:r w:rsidRPr="00A239CA"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818EBE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E0E9E3D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0CC31" w14:textId="77777777" w:rsidR="00D576D7" w:rsidRPr="00A239CA" w:rsidRDefault="00D576D7" w:rsidP="00ED4F72">
            <w:r w:rsidRPr="00A239CA">
              <w:t>BOXCPSAS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62F71" w14:textId="77777777" w:rsidR="00D576D7" w:rsidRPr="00A239CA" w:rsidRDefault="00D576D7" w:rsidP="00ED4F72">
            <w:r w:rsidRPr="00A239CA">
              <w:t>A light activated transcriptional repress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6F25D" w14:textId="77777777" w:rsidR="00D576D7" w:rsidRPr="00A239CA" w:rsidRDefault="00D576D7" w:rsidP="00ED4F72">
            <w:pPr>
              <w:jc w:val="center"/>
            </w:pPr>
            <w:r w:rsidRPr="00A239CA"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ECE4B4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72D27BE" w14:textId="77777777" w:rsidTr="00ED4F72">
        <w:trPr>
          <w:trHeight w:val="288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9639F" w14:textId="77777777" w:rsidR="00D576D7" w:rsidRPr="00A239CA" w:rsidRDefault="00D576D7" w:rsidP="00ED4F72">
            <w:r w:rsidRPr="00A239CA">
              <w:t>BOX P (PALBOXPPC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FC652" w14:textId="77777777" w:rsidR="00D576D7" w:rsidRPr="00A239CA" w:rsidRDefault="00D576D7" w:rsidP="00ED4F72">
            <w:r w:rsidRPr="00A239CA">
              <w:t>YTYYMMCMAMCMM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7FF7F" w14:textId="77777777" w:rsidR="00D576D7" w:rsidRPr="00A239CA" w:rsidRDefault="00D576D7" w:rsidP="00ED4F72">
            <w:pPr>
              <w:jc w:val="center"/>
            </w:pPr>
            <w:r w:rsidRPr="00A239CA"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117E75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AB220FC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A8AAC" w14:textId="77777777" w:rsidR="00D576D7" w:rsidRPr="00A239CA" w:rsidRDefault="00D576D7" w:rsidP="00ED4F72">
            <w:r w:rsidRPr="00A239CA">
              <w:t>2SSEEDPROTBANAP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6E2D7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943C6" w14:textId="77777777" w:rsidR="00D576D7" w:rsidRPr="00A239CA" w:rsidRDefault="00D576D7" w:rsidP="00ED4F72">
            <w:pPr>
              <w:jc w:val="center"/>
            </w:pPr>
            <w:r w:rsidRPr="00A239CA"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69CB89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43E03F5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831B3" w14:textId="77777777" w:rsidR="00D576D7" w:rsidRPr="00A239CA" w:rsidRDefault="00D576D7" w:rsidP="00ED4F72">
            <w:r w:rsidRPr="00A239CA">
              <w:t>GCN4OSGLUB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764CF" w14:textId="77777777" w:rsidR="00D576D7" w:rsidRPr="00A239CA" w:rsidRDefault="00D576D7" w:rsidP="00ED4F72">
            <w:proofErr w:type="spellStart"/>
            <w:r w:rsidRPr="00A239CA">
              <w:t>bZIP</w:t>
            </w:r>
            <w:proofErr w:type="spellEnd"/>
            <w:r w:rsidRPr="00A239CA">
              <w:t xml:space="preserve"> TFs that belong to maize Opaque-2-like proteins.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34FAA" w14:textId="77777777" w:rsidR="00D576D7" w:rsidRPr="00A239CA" w:rsidRDefault="00D576D7" w:rsidP="00ED4F72">
            <w:pPr>
              <w:jc w:val="center"/>
            </w:pPr>
            <w:r w:rsidRPr="00A239CA"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83E6E7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9477BDB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AB841" w14:textId="77777777" w:rsidR="00D576D7" w:rsidRPr="00A239CA" w:rsidRDefault="00D576D7" w:rsidP="00ED4F72">
            <w:r w:rsidRPr="00A239CA">
              <w:t>IRO2O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B5ED2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16386" w14:textId="77777777" w:rsidR="00D576D7" w:rsidRPr="00A239CA" w:rsidRDefault="00D576D7" w:rsidP="00ED4F72">
            <w:pPr>
              <w:jc w:val="center"/>
            </w:pPr>
            <w:r w:rsidRPr="00A239CA"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73DF3A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5EA7542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7347B" w14:textId="77777777" w:rsidR="00D576D7" w:rsidRPr="00A239CA" w:rsidRDefault="00D576D7" w:rsidP="00ED4F72">
            <w:proofErr w:type="spellStart"/>
            <w:r w:rsidRPr="00A239CA">
              <w:t>Prolamine</w:t>
            </w:r>
            <w:proofErr w:type="spellEnd"/>
            <w:r w:rsidRPr="00A239CA">
              <w:t xml:space="preserve"> box      PROLAMINBOXOSGLUB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54E2B" w14:textId="77777777" w:rsidR="00D576D7" w:rsidRPr="00A239CA" w:rsidRDefault="00D576D7" w:rsidP="00ED4F72">
            <w:r w:rsidRPr="00A239CA">
              <w:t>PBF-1 (TF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4884A" w14:textId="77777777" w:rsidR="00D576D7" w:rsidRPr="00A239CA" w:rsidRDefault="00D576D7" w:rsidP="00ED4F72">
            <w:pPr>
              <w:jc w:val="center"/>
            </w:pPr>
            <w:r w:rsidRPr="00A239CA"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0D28FE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0B1DFED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14EC6" w14:textId="77777777" w:rsidR="00D576D7" w:rsidRPr="00A239CA" w:rsidRDefault="00D576D7" w:rsidP="00ED4F72">
            <w:r w:rsidRPr="00A239CA">
              <w:t xml:space="preserve"> Box A (PALBOXAPC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EE0E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446AF" w14:textId="77777777" w:rsidR="00D576D7" w:rsidRPr="00A239CA" w:rsidRDefault="00D576D7" w:rsidP="00ED4F72">
            <w:pPr>
              <w:jc w:val="center"/>
            </w:pPr>
            <w:r w:rsidRPr="00A239CA"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2878E0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EC519DB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4391" w14:textId="77777777" w:rsidR="00D576D7" w:rsidRPr="00A239CA" w:rsidRDefault="00D576D7" w:rsidP="00ED4F72">
            <w:r w:rsidRPr="00A239CA">
              <w:t>EMHVCHOR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4DB8D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7B42B" w14:textId="77777777" w:rsidR="00D576D7" w:rsidRPr="00A239CA" w:rsidRDefault="00D576D7" w:rsidP="00ED4F72">
            <w:pPr>
              <w:jc w:val="center"/>
            </w:pPr>
            <w:r w:rsidRPr="00A239CA"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67D0E0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749DF9A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E9C1" w14:textId="77777777" w:rsidR="00D576D7" w:rsidRPr="00A239CA" w:rsidRDefault="00D576D7" w:rsidP="00ED4F72">
            <w:r w:rsidRPr="00A239CA">
              <w:t>TGTCACACMCUCUMIS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9369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D1E7B" w14:textId="77777777" w:rsidR="00D576D7" w:rsidRPr="00A239CA" w:rsidRDefault="00D576D7" w:rsidP="00ED4F72">
            <w:pPr>
              <w:jc w:val="center"/>
            </w:pPr>
            <w:r w:rsidRPr="00A239CA"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D70790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F1B2303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3EAF0" w14:textId="77777777" w:rsidR="00D576D7" w:rsidRPr="00A239CA" w:rsidRDefault="00D576D7" w:rsidP="00ED4F72">
            <w:r w:rsidRPr="00A239CA">
              <w:t>TELO-box promoter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8EAC8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3BC38" w14:textId="77777777" w:rsidR="00D576D7" w:rsidRPr="00A239CA" w:rsidRDefault="00D576D7" w:rsidP="00ED4F72">
            <w:pPr>
              <w:jc w:val="center"/>
            </w:pPr>
            <w:r w:rsidRPr="00A239CA"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1887B6" w14:textId="77777777" w:rsidR="00D576D7" w:rsidRPr="00A239CA" w:rsidRDefault="00D576D7" w:rsidP="00ED4F72">
            <w:pPr>
              <w:jc w:val="center"/>
            </w:pPr>
            <w:r w:rsidRPr="00A239CA">
              <w:t>6</w:t>
            </w:r>
          </w:p>
        </w:tc>
      </w:tr>
      <w:tr w:rsidR="00D576D7" w:rsidRPr="00A239CA" w14:paraId="6A3CF1BC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B1862" w14:textId="77777777" w:rsidR="00D576D7" w:rsidRPr="00A239CA" w:rsidRDefault="00D576D7" w:rsidP="00ED4F72">
            <w:r w:rsidRPr="00A239CA">
              <w:t>XYLA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34FD3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A44E5" w14:textId="77777777" w:rsidR="00D576D7" w:rsidRPr="00A239CA" w:rsidRDefault="00D576D7" w:rsidP="00ED4F72">
            <w:pPr>
              <w:jc w:val="center"/>
            </w:pPr>
            <w:r w:rsidRPr="00A239CA"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51C69A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31C39DAD" w14:textId="77777777" w:rsidTr="00ED4F72">
        <w:trPr>
          <w:trHeight w:val="288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12B9CD" w14:textId="77777777" w:rsidR="00D576D7" w:rsidRPr="00A239CA" w:rsidRDefault="00D576D7" w:rsidP="00ED4F72">
            <w:pPr>
              <w:textAlignment w:val="bottom"/>
            </w:pPr>
            <w:r w:rsidRPr="00A239CA">
              <w:rPr>
                <w:color w:val="000000"/>
                <w:kern w:val="24"/>
              </w:rPr>
              <w:t>LTRE promoter     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EB4A7" w14:textId="77777777" w:rsidR="00D576D7" w:rsidRPr="00A239CA" w:rsidRDefault="00D576D7" w:rsidP="00ED4F72">
            <w:pPr>
              <w:textAlignment w:val="top"/>
            </w:pPr>
            <w:r w:rsidRPr="00A239CA">
              <w:rPr>
                <w:color w:val="000000"/>
                <w:kern w:val="24"/>
              </w:rPr>
              <w:t xml:space="preserve">AP2/ERF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1559F0" w14:textId="77777777" w:rsidR="00D576D7" w:rsidRPr="00A239CA" w:rsidRDefault="00D576D7" w:rsidP="00ED4F72">
            <w:pPr>
              <w:jc w:val="center"/>
              <w:textAlignment w:val="top"/>
            </w:pPr>
            <w:r w:rsidRPr="00A239CA">
              <w:t>M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281BEA" w14:textId="77777777" w:rsidR="00D576D7" w:rsidRPr="00A239CA" w:rsidRDefault="00D576D7" w:rsidP="00ED4F72">
            <w:pPr>
              <w:jc w:val="center"/>
            </w:pPr>
            <w:r w:rsidRPr="00A239CA">
              <w:t>8</w:t>
            </w:r>
          </w:p>
        </w:tc>
      </w:tr>
      <w:tr w:rsidR="00D576D7" w:rsidRPr="00A239CA" w14:paraId="40561A14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4BC22" w14:textId="77777777" w:rsidR="00D576D7" w:rsidRPr="00A239CA" w:rsidRDefault="00D576D7" w:rsidP="00ED4F72">
            <w:r w:rsidRPr="00A239CA">
              <w:t>AG binding site in AP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2265D" w14:textId="77777777" w:rsidR="00D576D7" w:rsidRPr="00A239CA" w:rsidRDefault="00D576D7" w:rsidP="00ED4F72">
            <w:r w:rsidRPr="00A239CA">
              <w:t>MA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69899" w14:textId="77777777" w:rsidR="00D576D7" w:rsidRPr="00A239CA" w:rsidRDefault="00D576D7" w:rsidP="00ED4F72">
            <w:pPr>
              <w:jc w:val="center"/>
            </w:pPr>
            <w:r w:rsidRPr="00A239CA"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49051E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</w:tr>
      <w:tr w:rsidR="00D576D7" w:rsidRPr="00A239CA" w14:paraId="73C0C5AE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3445C" w14:textId="77777777" w:rsidR="00D576D7" w:rsidRPr="00A239CA" w:rsidRDefault="00D576D7" w:rsidP="00ED4F72">
            <w:r w:rsidRPr="00A239CA">
              <w:t xml:space="preserve"> AMMORESIIUDCRNIA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2681F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139E9" w14:textId="77777777" w:rsidR="00D576D7" w:rsidRPr="00A239CA" w:rsidRDefault="00D576D7" w:rsidP="00ED4F72">
            <w:pPr>
              <w:jc w:val="center"/>
            </w:pPr>
            <w:r w:rsidRPr="00A239CA"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4798E1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03500C09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C8B2A" w14:textId="77777777" w:rsidR="00D576D7" w:rsidRPr="00A239CA" w:rsidRDefault="00D576D7" w:rsidP="00ED4F72">
            <w:r w:rsidRPr="00A239CA">
              <w:t>ARS element (MARARS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393E9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E40B1" w14:textId="77777777" w:rsidR="00D576D7" w:rsidRPr="00A239CA" w:rsidRDefault="00D576D7" w:rsidP="00ED4F72">
            <w:pPr>
              <w:jc w:val="center"/>
            </w:pPr>
            <w:r w:rsidRPr="00A239CA"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348146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0D3A8A2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A7230" w14:textId="77777777" w:rsidR="00D576D7" w:rsidRPr="00A239CA" w:rsidRDefault="00D576D7" w:rsidP="00ED4F72">
            <w:r w:rsidRPr="00A239CA">
              <w:t>QARBNEXT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B68C4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F0310" w14:textId="77777777" w:rsidR="00D576D7" w:rsidRPr="00A239CA" w:rsidRDefault="00D576D7" w:rsidP="00ED4F72">
            <w:pPr>
              <w:jc w:val="center"/>
            </w:pPr>
            <w:r w:rsidRPr="00A239CA"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05712D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7A0E7F4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92E2A" w14:textId="77777777" w:rsidR="00D576D7" w:rsidRPr="00A239CA" w:rsidRDefault="00D576D7" w:rsidP="00ED4F72">
            <w:r w:rsidRPr="00A239CA">
              <w:t>SURE1STPAT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CB687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35EDD" w14:textId="77777777" w:rsidR="00D576D7" w:rsidRPr="00A239CA" w:rsidRDefault="00D576D7" w:rsidP="00ED4F72">
            <w:pPr>
              <w:jc w:val="center"/>
            </w:pPr>
            <w:r w:rsidRPr="00A239CA"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7B2E03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0AFAD579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F64B2" w14:textId="77777777" w:rsidR="00D576D7" w:rsidRPr="00A239CA" w:rsidRDefault="00D576D7" w:rsidP="00ED4F72">
            <w:r w:rsidRPr="00A239CA">
              <w:lastRenderedPageBreak/>
              <w:t>TGA1 binding site motif (HEXAT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6A71A" w14:textId="77777777" w:rsidR="00D576D7" w:rsidRPr="00A239CA" w:rsidRDefault="00D576D7" w:rsidP="00ED4F72">
            <w:proofErr w:type="spellStart"/>
            <w:r w:rsidRPr="00A239CA">
              <w:t>bZIP</w:t>
            </w:r>
            <w:proofErr w:type="spellEnd"/>
            <w:r w:rsidRPr="00A239CA">
              <w:t xml:space="preserve"> class of DNA binding proteins TGA1, GBF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57141" w14:textId="77777777" w:rsidR="00D576D7" w:rsidRPr="00A239CA" w:rsidRDefault="00D576D7" w:rsidP="00ED4F72">
            <w:pPr>
              <w:jc w:val="center"/>
            </w:pPr>
            <w:r w:rsidRPr="00A239CA"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86AF2B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</w:tr>
      <w:tr w:rsidR="00D576D7" w:rsidRPr="00A239CA" w14:paraId="7D3F3378" w14:textId="77777777" w:rsidTr="00ED4F72">
        <w:trPr>
          <w:trHeight w:val="432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360F" w14:textId="77777777" w:rsidR="00D576D7" w:rsidRPr="00A239CA" w:rsidRDefault="00D576D7" w:rsidP="00ED4F72">
            <w:r w:rsidRPr="00A239CA">
              <w:t>AGMOTIFNTMYB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B2A5" w14:textId="77777777" w:rsidR="00D576D7" w:rsidRPr="00A239CA" w:rsidRDefault="00D576D7" w:rsidP="00ED4F72">
            <w:r w:rsidRPr="00A239CA">
              <w:t>MYB2, AGP1 (GATA-type zinc finger protein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2B92" w14:textId="77777777" w:rsidR="00D576D7" w:rsidRPr="00A239CA" w:rsidRDefault="00D576D7" w:rsidP="00ED4F72">
            <w:pPr>
              <w:jc w:val="center"/>
            </w:pPr>
            <w:r w:rsidRPr="00A239CA"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0072C2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00438C98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8F3B" w14:textId="77777777" w:rsidR="00D576D7" w:rsidRPr="00A239CA" w:rsidRDefault="00D576D7" w:rsidP="00ED4F72">
            <w:r w:rsidRPr="00A239CA">
              <w:t xml:space="preserve">BP5OSWX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1C864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164D8" w14:textId="77777777" w:rsidR="00D576D7" w:rsidRPr="00A239CA" w:rsidRDefault="00D576D7" w:rsidP="00ED4F72">
            <w:pPr>
              <w:jc w:val="center"/>
            </w:pPr>
            <w:r w:rsidRPr="00A239CA"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867501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59BE701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565E8" w14:textId="77777777" w:rsidR="00D576D7" w:rsidRPr="00A239CA" w:rsidRDefault="00D576D7" w:rsidP="00ED4F72">
            <w:r w:rsidRPr="00A239CA">
              <w:t>CMSRE1IBSPO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34216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B0ED2" w14:textId="77777777" w:rsidR="00D576D7" w:rsidRPr="00A239CA" w:rsidRDefault="00D576D7" w:rsidP="00ED4F72">
            <w:pPr>
              <w:jc w:val="center"/>
            </w:pPr>
            <w:r w:rsidRPr="00A239CA"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947D69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97C723D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A049B" w14:textId="77777777" w:rsidR="00D576D7" w:rsidRPr="00A239CA" w:rsidRDefault="00D576D7" w:rsidP="00ED4F72">
            <w:r w:rsidRPr="00A239CA">
              <w:t>NONAMERMOTIFTAH3H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F6FB9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DD5A4" w14:textId="77777777" w:rsidR="00D576D7" w:rsidRPr="00A239CA" w:rsidRDefault="00D576D7" w:rsidP="00ED4F72">
            <w:pPr>
              <w:jc w:val="center"/>
            </w:pPr>
            <w:r w:rsidRPr="00A239CA"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B9A85B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618D23C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7D6E" w14:textId="77777777" w:rsidR="00D576D7" w:rsidRPr="00A239CA" w:rsidRDefault="00D576D7" w:rsidP="00ED4F72">
            <w:r w:rsidRPr="00A239CA">
              <w:t>NRRBNEXT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3B4AF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7819B" w14:textId="77777777" w:rsidR="00D576D7" w:rsidRPr="00A239CA" w:rsidRDefault="00D576D7" w:rsidP="00ED4F72">
            <w:pPr>
              <w:jc w:val="center"/>
            </w:pPr>
            <w:r w:rsidRPr="00A239CA"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C3DD97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47A8CA4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FC40" w14:textId="77777777" w:rsidR="00D576D7" w:rsidRPr="00A239CA" w:rsidRDefault="00D576D7" w:rsidP="00ED4F72">
            <w:r w:rsidRPr="00A239CA">
              <w:t>TCA1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ADC6C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6E56B" w14:textId="77777777" w:rsidR="00D576D7" w:rsidRPr="00A239CA" w:rsidRDefault="00D576D7" w:rsidP="00ED4F72">
            <w:pPr>
              <w:jc w:val="center"/>
            </w:pPr>
            <w:r w:rsidRPr="00A239CA"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6BE69B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326F80A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26298" w14:textId="77777777" w:rsidR="00D576D7" w:rsidRPr="00A239CA" w:rsidRDefault="00D576D7" w:rsidP="00ED4F72">
            <w:r w:rsidRPr="00A239CA">
              <w:t>ABFs binding site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D3417" w14:textId="77777777" w:rsidR="00D576D7" w:rsidRPr="00A239CA" w:rsidRDefault="00D576D7" w:rsidP="00ED4F72">
            <w:proofErr w:type="spellStart"/>
            <w:r w:rsidRPr="00A239CA">
              <w:t>bZI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42C26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1E86D1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</w:tr>
      <w:tr w:rsidR="00D576D7" w:rsidRPr="00A239CA" w14:paraId="7F7CCCE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651B4" w14:textId="77777777" w:rsidR="00D576D7" w:rsidRPr="00A239CA" w:rsidRDefault="00D576D7" w:rsidP="00ED4F72">
            <w:r w:rsidRPr="00A239CA">
              <w:t xml:space="preserve">AP1 binding site in AP3                                    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93776" w14:textId="77777777" w:rsidR="00D576D7" w:rsidRPr="00A239CA" w:rsidRDefault="00D576D7" w:rsidP="00ED4F72">
            <w:r w:rsidRPr="00A239CA">
              <w:t>MA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1983D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4A2510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E36454D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7795" w14:textId="77777777" w:rsidR="00D576D7" w:rsidRPr="00A239CA" w:rsidRDefault="00D576D7" w:rsidP="00ED4F72">
            <w:r w:rsidRPr="00A239CA">
              <w:t xml:space="preserve">CACGCAATGMGH3 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17BD9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92341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BA2BFD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</w:tr>
      <w:tr w:rsidR="00D576D7" w:rsidRPr="00A239CA" w14:paraId="667C730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D8440" w14:textId="77777777" w:rsidR="00D576D7" w:rsidRPr="00A239CA" w:rsidRDefault="00D576D7" w:rsidP="00ED4F72">
            <w:r w:rsidRPr="00A239CA">
              <w:t>CRTDREHVCBF2    CRT/DRE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746AB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EE98A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D20E54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719BD64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58419" w14:textId="77777777" w:rsidR="00D576D7" w:rsidRPr="00A239CA" w:rsidRDefault="00D576D7" w:rsidP="00ED4F72">
            <w:r w:rsidRPr="00A239CA">
              <w:t>GADOWNA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98189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B1F10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D38ECA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6A871393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36F49" w14:textId="77777777" w:rsidR="00D576D7" w:rsidRPr="00A239CA" w:rsidRDefault="00D576D7" w:rsidP="00ED4F72">
            <w:r w:rsidRPr="00A239CA">
              <w:t>HBOXCONSENSUSPVCH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101B6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B73D1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56E474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6E89FF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6DBA5" w14:textId="77777777" w:rsidR="00D576D7" w:rsidRPr="00A239CA" w:rsidRDefault="00D576D7" w:rsidP="00ED4F72">
            <w:r w:rsidRPr="00A239CA">
              <w:t>HEXMOTIFTAH3H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542B3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CAD3B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0EB954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E430CFD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D6F0B" w14:textId="77777777" w:rsidR="00D576D7" w:rsidRPr="00A239CA" w:rsidRDefault="00D576D7" w:rsidP="00ED4F72">
            <w:r w:rsidRPr="00A239CA">
              <w:t>SBP-box promoter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9C831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FFC7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6E586D" w14:textId="77777777" w:rsidR="00D576D7" w:rsidRPr="00A239CA" w:rsidRDefault="00D576D7" w:rsidP="00ED4F72">
            <w:pPr>
              <w:jc w:val="center"/>
            </w:pPr>
            <w:r w:rsidRPr="00A239CA">
              <w:t>8</w:t>
            </w:r>
          </w:p>
        </w:tc>
      </w:tr>
      <w:tr w:rsidR="00D576D7" w:rsidRPr="00A239CA" w14:paraId="0B9B75B9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1302" w14:textId="77777777" w:rsidR="00D576D7" w:rsidRPr="00A239CA" w:rsidRDefault="00D576D7" w:rsidP="00ED4F72">
            <w:r w:rsidRPr="00A239CA">
              <w:t>WRECSAA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43068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1E937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3C97E2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1500CAF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FEBA8" w14:textId="77777777" w:rsidR="00D576D7" w:rsidRPr="00A239CA" w:rsidRDefault="00D576D7" w:rsidP="00ED4F72">
            <w:r w:rsidRPr="00A239CA">
              <w:t>Z-BOX    ZDNAFORMINGATCAB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087BD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4333A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0E228C" w14:textId="77777777" w:rsidR="00D576D7" w:rsidRPr="00A239CA" w:rsidRDefault="00D576D7" w:rsidP="00ED4F72">
            <w:pPr>
              <w:jc w:val="center"/>
            </w:pPr>
            <w:r w:rsidRPr="00A239CA">
              <w:t>6</w:t>
            </w:r>
          </w:p>
        </w:tc>
      </w:tr>
      <w:tr w:rsidR="00D576D7" w:rsidRPr="00A239CA" w14:paraId="6237BCEF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556A" w14:textId="77777777" w:rsidR="00D576D7" w:rsidRPr="00A239CA" w:rsidRDefault="00D576D7" w:rsidP="00ED4F72">
            <w:r w:rsidRPr="00A239CA">
              <w:t>52/56 bo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940E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CC10B" w14:textId="77777777" w:rsidR="00D576D7" w:rsidRPr="00A239CA" w:rsidRDefault="00D576D7" w:rsidP="00ED4F72">
            <w:pPr>
              <w:jc w:val="center"/>
            </w:pPr>
            <w:r w:rsidRPr="00A239CA"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368276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33C02C6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81563" w14:textId="77777777" w:rsidR="00D576D7" w:rsidRPr="00A239CA" w:rsidRDefault="00D576D7" w:rsidP="00ED4F72">
            <w:r w:rsidRPr="00A239CA">
              <w:t>ARE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3468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C5186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F0500D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35A09A7E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35007" w14:textId="77777777" w:rsidR="00D576D7" w:rsidRPr="00A239CA" w:rsidRDefault="00D576D7" w:rsidP="00ED4F72">
            <w:r w:rsidRPr="00A239CA">
              <w:t>BS1EGCC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1FE2C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0D1E7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613E52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9AED9D8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3B148" w14:textId="77777777" w:rsidR="00D576D7" w:rsidRPr="00A239CA" w:rsidRDefault="00D576D7" w:rsidP="00ED4F72">
            <w:proofErr w:type="gramStart"/>
            <w:r w:rsidRPr="00A239CA">
              <w:t>CELLCYCLESC  cell</w:t>
            </w:r>
            <w:proofErr w:type="gramEnd"/>
            <w:r w:rsidRPr="00A239CA">
              <w:t xml:space="preserve"> cycle bo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50B5F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20ADD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778178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19D4A21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1A0C" w14:textId="77777777" w:rsidR="00D576D7" w:rsidRPr="00A239CA" w:rsidRDefault="00D576D7" w:rsidP="00ED4F72">
            <w:r w:rsidRPr="00A239CA">
              <w:t>CONSERVED11NTZMAT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C0B76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08430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2BE281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B4B6ADF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1909B" w14:textId="77777777" w:rsidR="00D576D7" w:rsidRPr="00A239CA" w:rsidRDefault="00D576D7" w:rsidP="00ED4F72">
            <w:r w:rsidRPr="00A239CA">
              <w:t>D1GMAUX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56220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23AF8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6D11AA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21D893C9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FA4C3" w14:textId="77777777" w:rsidR="00D576D7" w:rsidRPr="00A239CA" w:rsidRDefault="00D576D7" w:rsidP="00ED4F72">
            <w:r w:rsidRPr="00A239CA">
              <w:t>D3GMAUX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085B7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66BCA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21E19A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B5C50C2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A3A66" w14:textId="77777777" w:rsidR="00D576D7" w:rsidRPr="00A239CA" w:rsidRDefault="00D576D7" w:rsidP="00ED4F72">
            <w:r w:rsidRPr="00A239CA">
              <w:t>ELRENTCHN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F0D41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C6B46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AC5598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3FDD73F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2E038" w14:textId="77777777" w:rsidR="00D576D7" w:rsidRPr="00A239CA" w:rsidRDefault="00D576D7" w:rsidP="00ED4F72">
            <w:r w:rsidRPr="00A239CA">
              <w:t>GMHDLGMVSP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09199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E587A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24F525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AF6CC66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4231" w14:textId="77777777" w:rsidR="00D576D7" w:rsidRPr="00A239CA" w:rsidRDefault="00D576D7" w:rsidP="00ED4F72">
            <w:r w:rsidRPr="00A239CA">
              <w:t>MNF1ZMPPC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61084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47311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3F2837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A03A2B2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C6029" w14:textId="77777777" w:rsidR="00D576D7" w:rsidRPr="00A239CA" w:rsidRDefault="00D576D7" w:rsidP="00ED4F72">
            <w:r w:rsidRPr="00A239CA">
              <w:t>Motif 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1EF85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E8701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EDE1FE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77DD1A7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553D8" w14:textId="77777777" w:rsidR="00D576D7" w:rsidRPr="00A239CA" w:rsidRDefault="00D576D7" w:rsidP="00ED4F72">
            <w:r w:rsidRPr="00A239CA">
              <w:t>Octamer promoter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E3C64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FA7A3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1EF3DA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8FDBE0E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0DD65" w14:textId="77777777" w:rsidR="00D576D7" w:rsidRPr="00A239CA" w:rsidRDefault="00D576D7" w:rsidP="00ED4F72">
            <w:r w:rsidRPr="00A239CA">
              <w:t>OPAQUE2ZMB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2A7C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C92C4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773A21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7BEB7129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11686" w14:textId="77777777" w:rsidR="00D576D7" w:rsidRPr="00A239CA" w:rsidRDefault="00D576D7" w:rsidP="00ED4F72">
            <w:r w:rsidRPr="00A239CA">
              <w:t>PI promoter moti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9E63A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206DA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4DB37B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</w:tr>
      <w:tr w:rsidR="00D576D7" w:rsidRPr="00A239CA" w14:paraId="7656A540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13F4A" w14:textId="77777777" w:rsidR="00D576D7" w:rsidRPr="00A239CA" w:rsidRDefault="00D576D7" w:rsidP="00ED4F72">
            <w:r w:rsidRPr="00A239CA">
              <w:t>PRHA BS in PAL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5A411" w14:textId="77777777" w:rsidR="00D576D7" w:rsidRPr="00A239CA" w:rsidRDefault="00D576D7" w:rsidP="00ED4F72">
            <w:r w:rsidRPr="00A239CA">
              <w:t>H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40422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8F4BAA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931D698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E890C" w14:textId="77777777" w:rsidR="00D576D7" w:rsidRPr="00A239CA" w:rsidRDefault="00D576D7" w:rsidP="00ED4F72">
            <w:r w:rsidRPr="00A239CA">
              <w:t>pE2F (proximal E2F eleme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C9ADA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D8305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58513F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24F51A8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276F5" w14:textId="77777777" w:rsidR="00D576D7" w:rsidRPr="00A239CA" w:rsidRDefault="00D576D7" w:rsidP="00ED4F72">
            <w:r w:rsidRPr="00A239CA">
              <w:t>PROXBBNNAP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A8ADE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E35C5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F1BF93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6835287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C590D" w14:textId="77777777" w:rsidR="00D576D7" w:rsidRPr="00A239CA" w:rsidRDefault="00D576D7" w:rsidP="00ED4F72">
            <w:r w:rsidRPr="00A239CA">
              <w:t>SGBFGMGMAUX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0F1FB" w14:textId="77777777" w:rsidR="00D576D7" w:rsidRPr="00A239CA" w:rsidRDefault="00D576D7" w:rsidP="00ED4F72">
            <w:r w:rsidRPr="00A239CA">
              <w:t xml:space="preserve">GBF-1 and SGBF-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0151C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B68E72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57B91E85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1D7D7" w14:textId="77777777" w:rsidR="00D576D7" w:rsidRPr="00A239CA" w:rsidRDefault="00D576D7" w:rsidP="00ED4F72">
            <w:r w:rsidRPr="00A239CA">
              <w:t>SBOXATRBC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21EE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C8499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97B2F4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11801BDC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D4B319" w14:textId="77777777" w:rsidR="00D576D7" w:rsidRPr="00A239CA" w:rsidRDefault="00D576D7" w:rsidP="00ED4F72">
            <w:r w:rsidRPr="00A239CA">
              <w:t>UPRMOTIFIIA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E7BDAB" w14:textId="77777777" w:rsidR="00D576D7" w:rsidRPr="00A239CA" w:rsidRDefault="00D576D7" w:rsidP="00ED4F72">
            <w:r w:rsidRPr="00A239CA"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41F10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088FC5" w14:textId="77777777" w:rsidR="00D576D7" w:rsidRPr="00A239CA" w:rsidRDefault="00D576D7" w:rsidP="00ED4F72">
            <w:pPr>
              <w:jc w:val="center"/>
            </w:pPr>
          </w:p>
        </w:tc>
      </w:tr>
      <w:tr w:rsidR="00D576D7" w:rsidRPr="00A239CA" w14:paraId="43D4C54A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B98F99" w14:textId="77777777" w:rsidR="00D576D7" w:rsidRPr="00A239CA" w:rsidRDefault="00D576D7" w:rsidP="00ED4F72">
            <w:r w:rsidRPr="00A239CA">
              <w:t>AGL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C6E821" w14:textId="77777777" w:rsidR="00D576D7" w:rsidRPr="00A239CA" w:rsidRDefault="00D576D7" w:rsidP="00ED4F72">
            <w:r w:rsidRPr="00A239CA">
              <w:t>MA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C40417" w14:textId="77777777" w:rsidR="00D576D7" w:rsidRPr="00A239CA" w:rsidRDefault="00D576D7" w:rsidP="00ED4F72">
            <w:pPr>
              <w:jc w:val="center"/>
            </w:pPr>
            <w:r w:rsidRPr="00A239CA">
              <w:t>N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DDD8D8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</w:tr>
      <w:tr w:rsidR="00D576D7" w:rsidRPr="00A239CA" w14:paraId="75E93750" w14:textId="77777777" w:rsidTr="00ED4F72">
        <w:trPr>
          <w:trHeight w:val="144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A1743C" w14:textId="77777777" w:rsidR="00D576D7" w:rsidRPr="00A239CA" w:rsidRDefault="00D576D7" w:rsidP="00ED4F72">
            <w:r w:rsidRPr="00A239CA">
              <w:lastRenderedPageBreak/>
              <w:t>LS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F4FF28" w14:textId="77777777" w:rsidR="00D576D7" w:rsidRPr="00A239CA" w:rsidRDefault="00D576D7" w:rsidP="00ED4F72"/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D87CE" w14:textId="77777777" w:rsidR="00D576D7" w:rsidRPr="00A239CA" w:rsidRDefault="00D576D7" w:rsidP="00ED4F72">
            <w:pPr>
              <w:jc w:val="center"/>
            </w:pPr>
            <w:r w:rsidRPr="00A239CA">
              <w:t>N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7FE7B6" w14:textId="77777777" w:rsidR="00D576D7" w:rsidRPr="00A239CA" w:rsidRDefault="00D576D7" w:rsidP="00ED4F72">
            <w:pPr>
              <w:jc w:val="center"/>
            </w:pPr>
            <w:r w:rsidRPr="00A239CA">
              <w:t>2</w:t>
            </w:r>
          </w:p>
        </w:tc>
      </w:tr>
    </w:tbl>
    <w:p w14:paraId="0EFBDE31" w14:textId="77777777" w:rsidR="00D576D7" w:rsidRPr="00A239CA" w:rsidRDefault="00D576D7" w:rsidP="00D576D7">
      <w:pPr>
        <w:pStyle w:val="Standard"/>
        <w:ind w:left="90"/>
        <w:rPr>
          <w:rFonts w:ascii="Times New Roman" w:hAnsi="Times New Roman" w:cs="Times New Roman"/>
        </w:rPr>
      </w:pPr>
    </w:p>
    <w:p w14:paraId="6F87C774" w14:textId="77777777" w:rsidR="00D576D7" w:rsidRPr="00A239CA" w:rsidRDefault="00D576D7" w:rsidP="00D576D7">
      <w:pPr>
        <w:pStyle w:val="Standard"/>
        <w:rPr>
          <w:rFonts w:ascii="Times New Roman" w:hAnsi="Times New Roman" w:cs="Times New Roman"/>
          <w:b/>
        </w:rPr>
      </w:pPr>
    </w:p>
    <w:p w14:paraId="74BB9B59" w14:textId="5500A1B1" w:rsidR="00841654" w:rsidRDefault="00841654">
      <w:r>
        <w:br w:type="page"/>
      </w:r>
    </w:p>
    <w:p w14:paraId="1447D80C" w14:textId="7FB63F71" w:rsidR="00A863C6" w:rsidRDefault="00841654">
      <w:r w:rsidRPr="00272D42">
        <w:rPr>
          <w:noProof/>
          <w:sz w:val="22"/>
          <w:szCs w:val="22"/>
        </w:rPr>
        <w:lastRenderedPageBreak/>
        <w:drawing>
          <wp:inline distT="0" distB="0" distL="0" distR="0" wp14:anchorId="37ACA193" wp14:editId="0532C85A">
            <wp:extent cx="5943600" cy="31692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E268B" w14:textId="77777777" w:rsidR="00841654" w:rsidRDefault="00841654" w:rsidP="00841654">
      <w:pPr>
        <w:pStyle w:val="Standard"/>
        <w:rPr>
          <w:rFonts w:ascii="Times New Roman" w:hAnsi="Times New Roman" w:cs="Times New Roman"/>
          <w:b/>
          <w:sz w:val="22"/>
          <w:szCs w:val="22"/>
        </w:rPr>
      </w:pPr>
    </w:p>
    <w:p w14:paraId="3B07CDFB" w14:textId="6F339F96" w:rsidR="00841654" w:rsidRPr="00841654" w:rsidRDefault="00841654" w:rsidP="00841654">
      <w:pPr>
        <w:pStyle w:val="Standard"/>
        <w:rPr>
          <w:rFonts w:ascii="Times New Roman" w:hAnsi="Times New Roman" w:cs="Times New Roman"/>
          <w:szCs w:val="22"/>
        </w:rPr>
      </w:pPr>
      <w:r w:rsidRPr="00841654">
        <w:rPr>
          <w:rFonts w:ascii="Times New Roman" w:hAnsi="Times New Roman" w:cs="Times New Roman"/>
          <w:b/>
          <w:szCs w:val="22"/>
        </w:rPr>
        <w:t>Fig. S1:</w:t>
      </w:r>
      <w:r w:rsidRPr="00841654">
        <w:rPr>
          <w:rFonts w:ascii="Times New Roman" w:hAnsi="Times New Roman" w:cs="Times New Roman"/>
          <w:szCs w:val="22"/>
        </w:rPr>
        <w:t xml:space="preserve"> Probability density of membrane components and isoprene for thylakoid membranes that contain (left) 0-mol% and (right) 20-mol% isoprene.</w:t>
      </w:r>
    </w:p>
    <w:p w14:paraId="3575E529" w14:textId="353BAAC6" w:rsidR="00841654" w:rsidRDefault="00841654" w:rsidP="00841654">
      <w:pPr>
        <w:pStyle w:val="Standard"/>
        <w:rPr>
          <w:rFonts w:ascii="Times New Roman" w:hAnsi="Times New Roman" w:cs="Times New Roman"/>
          <w:b/>
          <w:sz w:val="22"/>
          <w:szCs w:val="22"/>
        </w:rPr>
      </w:pPr>
    </w:p>
    <w:p w14:paraId="4D133543" w14:textId="77777777" w:rsidR="00ED4F72" w:rsidRDefault="00ED4F72" w:rsidP="00841654">
      <w:pPr>
        <w:pStyle w:val="Standard"/>
        <w:rPr>
          <w:rFonts w:ascii="Times New Roman" w:hAnsi="Times New Roman" w:cs="Times New Roman"/>
          <w:b/>
          <w:sz w:val="22"/>
          <w:szCs w:val="22"/>
        </w:rPr>
      </w:pPr>
    </w:p>
    <w:p w14:paraId="0DACD8DA" w14:textId="77777777" w:rsidR="00841654" w:rsidRDefault="00841654"/>
    <w:sectPr w:rsidR="00841654" w:rsidSect="00ED4F7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3DB67" w14:textId="77777777" w:rsidR="00AF1DB1" w:rsidRDefault="00AF1DB1">
      <w:r>
        <w:separator/>
      </w:r>
    </w:p>
  </w:endnote>
  <w:endnote w:type="continuationSeparator" w:id="0">
    <w:p w14:paraId="0E3AED95" w14:textId="77777777" w:rsidR="00AF1DB1" w:rsidRDefault="00AF1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2152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B9C2F" w14:textId="77777777" w:rsidR="00ED4F72" w:rsidRDefault="00ED4F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A39868" w14:textId="77777777" w:rsidR="00ED4F72" w:rsidRDefault="00ED4F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2C8A0" w14:textId="77777777" w:rsidR="00AF1DB1" w:rsidRDefault="00AF1DB1">
      <w:r>
        <w:separator/>
      </w:r>
    </w:p>
  </w:footnote>
  <w:footnote w:type="continuationSeparator" w:id="0">
    <w:p w14:paraId="5098328E" w14:textId="77777777" w:rsidR="00AF1DB1" w:rsidRDefault="00AF1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E73C0"/>
    <w:multiLevelType w:val="multilevel"/>
    <w:tmpl w:val="ED86DA14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" w15:restartNumberingAfterBreak="0">
    <w:nsid w:val="22183D51"/>
    <w:multiLevelType w:val="hybridMultilevel"/>
    <w:tmpl w:val="256AAE4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B194F"/>
    <w:multiLevelType w:val="multilevel"/>
    <w:tmpl w:val="33F6E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7817584">
    <w:abstractNumId w:val="0"/>
  </w:num>
  <w:num w:numId="2" w16cid:durableId="965698479">
    <w:abstractNumId w:val="0"/>
  </w:num>
  <w:num w:numId="3" w16cid:durableId="390349164">
    <w:abstractNumId w:val="0"/>
  </w:num>
  <w:num w:numId="4" w16cid:durableId="1149784792">
    <w:abstractNumId w:val="0"/>
  </w:num>
  <w:num w:numId="5" w16cid:durableId="2063286866">
    <w:abstractNumId w:val="0"/>
  </w:num>
  <w:num w:numId="6" w16cid:durableId="1617365397">
    <w:abstractNumId w:val="0"/>
  </w:num>
  <w:num w:numId="7" w16cid:durableId="1870222080">
    <w:abstractNumId w:val="0"/>
  </w:num>
  <w:num w:numId="8" w16cid:durableId="2093624837">
    <w:abstractNumId w:val="0"/>
  </w:num>
  <w:num w:numId="9" w16cid:durableId="804856829">
    <w:abstractNumId w:val="0"/>
  </w:num>
  <w:num w:numId="10" w16cid:durableId="1901207803">
    <w:abstractNumId w:val="0"/>
  </w:num>
  <w:num w:numId="11" w16cid:durableId="658459264">
    <w:abstractNumId w:val="0"/>
  </w:num>
  <w:num w:numId="12" w16cid:durableId="533810893">
    <w:abstractNumId w:val="0"/>
  </w:num>
  <w:num w:numId="13" w16cid:durableId="115343552">
    <w:abstractNumId w:val="0"/>
  </w:num>
  <w:num w:numId="14" w16cid:durableId="1226329807">
    <w:abstractNumId w:val="0"/>
  </w:num>
  <w:num w:numId="15" w16cid:durableId="1893731705">
    <w:abstractNumId w:val="0"/>
  </w:num>
  <w:num w:numId="16" w16cid:durableId="601843761">
    <w:abstractNumId w:val="0"/>
  </w:num>
  <w:num w:numId="17" w16cid:durableId="685447992">
    <w:abstractNumId w:val="2"/>
  </w:num>
  <w:num w:numId="18" w16cid:durableId="344290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D7"/>
    <w:rsid w:val="00043470"/>
    <w:rsid w:val="00061EA6"/>
    <w:rsid w:val="00090B5E"/>
    <w:rsid w:val="000B76F0"/>
    <w:rsid w:val="00111093"/>
    <w:rsid w:val="00162EEE"/>
    <w:rsid w:val="001639F6"/>
    <w:rsid w:val="001A40A0"/>
    <w:rsid w:val="001B1563"/>
    <w:rsid w:val="001C36DF"/>
    <w:rsid w:val="001E7B7B"/>
    <w:rsid w:val="001F6788"/>
    <w:rsid w:val="00206A1D"/>
    <w:rsid w:val="00230822"/>
    <w:rsid w:val="00250FF9"/>
    <w:rsid w:val="0028050C"/>
    <w:rsid w:val="002C0211"/>
    <w:rsid w:val="002C5006"/>
    <w:rsid w:val="002E52FE"/>
    <w:rsid w:val="002F3C45"/>
    <w:rsid w:val="00312B15"/>
    <w:rsid w:val="00366C66"/>
    <w:rsid w:val="003A3ADF"/>
    <w:rsid w:val="003D57DF"/>
    <w:rsid w:val="004054D0"/>
    <w:rsid w:val="004B0498"/>
    <w:rsid w:val="004E51FE"/>
    <w:rsid w:val="005475C7"/>
    <w:rsid w:val="0055145C"/>
    <w:rsid w:val="005605D1"/>
    <w:rsid w:val="005A31EB"/>
    <w:rsid w:val="005C0E8D"/>
    <w:rsid w:val="005F0914"/>
    <w:rsid w:val="00606F93"/>
    <w:rsid w:val="006214F8"/>
    <w:rsid w:val="006A05CC"/>
    <w:rsid w:val="006B2216"/>
    <w:rsid w:val="006D2B7D"/>
    <w:rsid w:val="006D3C55"/>
    <w:rsid w:val="006D5C02"/>
    <w:rsid w:val="00736432"/>
    <w:rsid w:val="007475A6"/>
    <w:rsid w:val="00764F3D"/>
    <w:rsid w:val="0077656C"/>
    <w:rsid w:val="007876B6"/>
    <w:rsid w:val="007A42F6"/>
    <w:rsid w:val="007E08CB"/>
    <w:rsid w:val="00814233"/>
    <w:rsid w:val="00841654"/>
    <w:rsid w:val="008425A3"/>
    <w:rsid w:val="008534A5"/>
    <w:rsid w:val="008629B9"/>
    <w:rsid w:val="00870951"/>
    <w:rsid w:val="008B7C13"/>
    <w:rsid w:val="008F1A14"/>
    <w:rsid w:val="00950549"/>
    <w:rsid w:val="00955222"/>
    <w:rsid w:val="009C4E0E"/>
    <w:rsid w:val="009E08C9"/>
    <w:rsid w:val="009E6412"/>
    <w:rsid w:val="00A23164"/>
    <w:rsid w:val="00A31E67"/>
    <w:rsid w:val="00A424AD"/>
    <w:rsid w:val="00A43490"/>
    <w:rsid w:val="00A45BF9"/>
    <w:rsid w:val="00A76B5A"/>
    <w:rsid w:val="00A863C6"/>
    <w:rsid w:val="00A867E4"/>
    <w:rsid w:val="00A973C3"/>
    <w:rsid w:val="00AA0CDD"/>
    <w:rsid w:val="00AF1DB1"/>
    <w:rsid w:val="00AF5B0E"/>
    <w:rsid w:val="00B37C02"/>
    <w:rsid w:val="00B75961"/>
    <w:rsid w:val="00B81F7D"/>
    <w:rsid w:val="00BD1E2B"/>
    <w:rsid w:val="00C34FED"/>
    <w:rsid w:val="00C46098"/>
    <w:rsid w:val="00C76FAB"/>
    <w:rsid w:val="00C82068"/>
    <w:rsid w:val="00CA3D68"/>
    <w:rsid w:val="00CB1E0F"/>
    <w:rsid w:val="00CE6CC9"/>
    <w:rsid w:val="00CF5D54"/>
    <w:rsid w:val="00CF7BEE"/>
    <w:rsid w:val="00D36340"/>
    <w:rsid w:val="00D37B51"/>
    <w:rsid w:val="00D47F51"/>
    <w:rsid w:val="00D576D7"/>
    <w:rsid w:val="00D71C11"/>
    <w:rsid w:val="00D872D9"/>
    <w:rsid w:val="00D94DF9"/>
    <w:rsid w:val="00D966C0"/>
    <w:rsid w:val="00DA0428"/>
    <w:rsid w:val="00DA1DAB"/>
    <w:rsid w:val="00DA7B08"/>
    <w:rsid w:val="00DC4F3B"/>
    <w:rsid w:val="00DE2D23"/>
    <w:rsid w:val="00E20816"/>
    <w:rsid w:val="00E20C8D"/>
    <w:rsid w:val="00E40CB3"/>
    <w:rsid w:val="00E44259"/>
    <w:rsid w:val="00E728F7"/>
    <w:rsid w:val="00EB419A"/>
    <w:rsid w:val="00ED0A2C"/>
    <w:rsid w:val="00ED4F72"/>
    <w:rsid w:val="00EE194F"/>
    <w:rsid w:val="00F05A28"/>
    <w:rsid w:val="00F25ED9"/>
    <w:rsid w:val="00F41C85"/>
    <w:rsid w:val="00F747FF"/>
    <w:rsid w:val="00F84E17"/>
    <w:rsid w:val="00FC28E2"/>
    <w:rsid w:val="00FC3E19"/>
    <w:rsid w:val="00FE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DEB1C"/>
  <w15:chartTrackingRefBased/>
  <w15:docId w15:val="{64B8D0D8-26E8-3243-A4EC-D9C44F87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6D7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0816"/>
    <w:pPr>
      <w:keepLines/>
      <w:numPr>
        <w:numId w:val="1"/>
      </w:numPr>
      <w:tabs>
        <w:tab w:val="left" w:pos="432"/>
        <w:tab w:val="left" w:pos="864"/>
        <w:tab w:val="left" w:pos="1296"/>
        <w:tab w:val="left" w:pos="1728"/>
      </w:tabs>
      <w:spacing w:before="240"/>
      <w:outlineLvl w:val="0"/>
    </w:pPr>
    <w:rPr>
      <w:rFonts w:asciiTheme="majorBidi" w:eastAsiaTheme="majorEastAsia" w:hAnsiTheme="majorBidi" w:cstheme="majorBidi"/>
      <w:color w:val="000000" w:themeColor="text1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20816"/>
    <w:pPr>
      <w:keepNext/>
      <w:keepLines/>
      <w:numPr>
        <w:ilvl w:val="1"/>
        <w:numId w:val="16"/>
      </w:numPr>
      <w:spacing w:before="40"/>
      <w:outlineLvl w:val="1"/>
    </w:pPr>
    <w:rPr>
      <w:rFonts w:asciiTheme="majorBidi" w:eastAsiaTheme="majorEastAsia" w:hAnsiTheme="majorBidi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20816"/>
    <w:pPr>
      <w:keepNext/>
      <w:keepLines/>
      <w:numPr>
        <w:ilvl w:val="2"/>
        <w:numId w:val="16"/>
      </w:numPr>
      <w:outlineLvl w:val="2"/>
    </w:pPr>
    <w:rPr>
      <w:rFonts w:asciiTheme="majorBidi" w:eastAsiaTheme="majorEastAsia" w:hAnsiTheme="majorBid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20816"/>
    <w:pPr>
      <w:keepNext/>
      <w:keepLines/>
      <w:numPr>
        <w:ilvl w:val="3"/>
        <w:numId w:val="16"/>
      </w:numPr>
      <w:outlineLvl w:val="3"/>
    </w:pPr>
    <w:rPr>
      <w:rFonts w:asciiTheme="majorBidi" w:eastAsiaTheme="majorEastAsia" w:hAnsiTheme="majorBid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816"/>
    <w:rPr>
      <w:rFonts w:asciiTheme="majorBidi" w:eastAsiaTheme="majorEastAsia" w:hAnsiTheme="majorBidi" w:cstheme="majorBidi"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6D3C55"/>
    <w:rPr>
      <w:rFonts w:asciiTheme="majorBidi" w:eastAsiaTheme="majorEastAsia" w:hAnsiTheme="majorBidi" w:cstheme="majorBidi"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A3ADF"/>
    <w:rPr>
      <w:rFonts w:asciiTheme="majorBidi" w:eastAsiaTheme="majorEastAsia" w:hAnsiTheme="majorBidi" w:cstheme="majorBidi"/>
      <w:i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3A3ADF"/>
    <w:rPr>
      <w:rFonts w:asciiTheme="majorBidi" w:eastAsiaTheme="majorEastAsia" w:hAnsiTheme="majorBidi" w:cstheme="majorBidi"/>
      <w:color w:val="000000" w:themeColor="text1"/>
    </w:rPr>
  </w:style>
  <w:style w:type="paragraph" w:styleId="NormalWeb">
    <w:name w:val="Normal (Web)"/>
    <w:basedOn w:val="Normal"/>
    <w:uiPriority w:val="99"/>
    <w:unhideWhenUsed/>
    <w:rsid w:val="00D576D7"/>
    <w:pPr>
      <w:spacing w:before="100" w:beforeAutospacing="1" w:after="100" w:afterAutospacing="1"/>
    </w:pPr>
    <w:rPr>
      <w:rFonts w:eastAsiaTheme="minorEastAsia"/>
    </w:rPr>
  </w:style>
  <w:style w:type="paragraph" w:customStyle="1" w:styleId="Standard">
    <w:name w:val="Standard"/>
    <w:rsid w:val="00D576D7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bidi="hi-IN"/>
    </w:rPr>
  </w:style>
  <w:style w:type="paragraph" w:customStyle="1" w:styleId="TableContents">
    <w:name w:val="Table Contents"/>
    <w:basedOn w:val="Standard"/>
    <w:rsid w:val="00D576D7"/>
    <w:pPr>
      <w:suppressLineNumbers/>
    </w:pPr>
  </w:style>
  <w:style w:type="character" w:styleId="SubtleEmphasis">
    <w:name w:val="Subtle Emphasis"/>
    <w:basedOn w:val="DefaultParagraphFont"/>
    <w:rsid w:val="00D576D7"/>
    <w:rPr>
      <w:i/>
      <w:iCs/>
      <w:color w:val="40404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6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6D7"/>
    <w:rPr>
      <w:rFonts w:ascii="Segoe UI" w:eastAsia="Times New Roman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576D7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6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576D7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576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576D7"/>
    <w:rPr>
      <w:rFonts w:eastAsiaTheme="minorHAnsi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D576D7"/>
    <w:rPr>
      <w:rFonts w:eastAsia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76D7"/>
    <w:pPr>
      <w:jc w:val="center"/>
    </w:pPr>
    <w:rPr>
      <w:rFonts w:ascii="Arial" w:eastAsiaTheme="minorHAnsi" w:hAnsi="Arial" w:cs="Arial"/>
      <w:color w:val="000000" w:themeColor="text1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6D7"/>
    <w:rPr>
      <w:rFonts w:ascii="Arial" w:eastAsiaTheme="minorHAnsi" w:hAnsi="Arial" w:cs="Arial"/>
      <w:color w:val="000000" w:themeColor="text1"/>
      <w:sz w:val="20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576D7"/>
    <w:rPr>
      <w:rFonts w:ascii="Arial" w:eastAsiaTheme="minorHAnsi" w:hAnsi="Arial" w:cs="Arial"/>
      <w:color w:val="000000" w:themeColor="text1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576D7"/>
    <w:rPr>
      <w:rFonts w:ascii="Arial" w:eastAsiaTheme="minorHAnsi" w:hAnsi="Arial" w:cs="Arial"/>
      <w:color w:val="000000" w:themeColor="text1"/>
      <w:sz w:val="20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576D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576D7"/>
  </w:style>
  <w:style w:type="character" w:styleId="UnresolvedMention">
    <w:name w:val="Unresolved Mention"/>
    <w:basedOn w:val="DefaultParagraphFont"/>
    <w:uiPriority w:val="99"/>
    <w:semiHidden/>
    <w:unhideWhenUsed/>
    <w:rsid w:val="00D576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57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6D7"/>
    <w:rPr>
      <w:rFonts w:asciiTheme="minorHAnsi" w:eastAsia="SimSun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6D7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6D7"/>
    <w:rPr>
      <w:rFonts w:eastAsia="SimSun"/>
      <w:b/>
      <w:bCs/>
      <w:sz w:val="20"/>
      <w:szCs w:val="20"/>
      <w:lang w:eastAsia="en-US"/>
    </w:rPr>
  </w:style>
  <w:style w:type="table" w:styleId="LightShading">
    <w:name w:val="Light Shading"/>
    <w:basedOn w:val="TableNormal"/>
    <w:uiPriority w:val="60"/>
    <w:rsid w:val="00D576D7"/>
    <w:rPr>
      <w:rFonts w:eastAsiaTheme="minorHAnsi"/>
      <w:color w:val="000000" w:themeColor="text1" w:themeShade="BF"/>
      <w:sz w:val="22"/>
      <w:szCs w:val="22"/>
      <w:lang w:val="en-CA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D576D7"/>
  </w:style>
  <w:style w:type="paragraph" w:styleId="ListParagraph">
    <w:name w:val="List Paragraph"/>
    <w:basedOn w:val="Normal"/>
    <w:uiPriority w:val="34"/>
    <w:qFormat/>
    <w:rsid w:val="00D576D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styleId="Emphasis">
    <w:name w:val="Emphasis"/>
    <w:basedOn w:val="DefaultParagraphFont"/>
    <w:uiPriority w:val="20"/>
    <w:qFormat/>
    <w:rsid w:val="00D576D7"/>
    <w:rPr>
      <w:i/>
      <w:iCs/>
    </w:rPr>
  </w:style>
  <w:style w:type="character" w:customStyle="1" w:styleId="display--block">
    <w:name w:val="display--block"/>
    <w:basedOn w:val="DefaultParagraphFont"/>
    <w:rsid w:val="00D57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3390/ijms2307356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3390/ijms21165727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4962</Words>
  <Characters>142285</Characters>
  <Application>Microsoft Office Word</Application>
  <DocSecurity>0</DocSecurity>
  <Lines>1185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ey, Thomas</dc:creator>
  <cp:keywords/>
  <dc:description/>
  <cp:lastModifiedBy>Sharkey, Thomas</cp:lastModifiedBy>
  <cp:revision>2</cp:revision>
  <dcterms:created xsi:type="dcterms:W3CDTF">2022-12-02T00:33:00Z</dcterms:created>
  <dcterms:modified xsi:type="dcterms:W3CDTF">2022-12-02T00:33:00Z</dcterms:modified>
</cp:coreProperties>
</file>